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CB5AD" w14:textId="5E7CEE5F" w:rsidR="0073306C" w:rsidRPr="002F4214" w:rsidRDefault="00364256" w:rsidP="002F4214">
      <w:pPr>
        <w:rPr>
          <w:lang w:val="en-CA"/>
        </w:rPr>
      </w:pPr>
      <w:bookmarkStart w:id="0" w:name="_Toc68094244"/>
      <w:bookmarkStart w:id="1" w:name="_Hlk75530752"/>
      <w:r w:rsidRPr="000C4A5E">
        <w:rPr>
          <w:rFonts w:cstheme="minorHAnsi"/>
          <w:sz w:val="24"/>
          <w:szCs w:val="24"/>
          <w:lang w:val="en-CA"/>
        </w:rPr>
        <w:t>S</w:t>
      </w:r>
      <w:r w:rsidR="004D0EE6" w:rsidRPr="000C4A5E">
        <w:rPr>
          <w:rFonts w:cstheme="minorHAnsi"/>
          <w:sz w:val="24"/>
          <w:szCs w:val="24"/>
          <w:lang w:val="en-CA"/>
        </w:rPr>
        <w:t>3</w:t>
      </w:r>
      <w:r w:rsidR="00D8752D">
        <w:rPr>
          <w:rFonts w:cstheme="minorHAnsi"/>
          <w:sz w:val="24"/>
          <w:szCs w:val="24"/>
          <w:lang w:val="en-CA"/>
        </w:rPr>
        <w:t xml:space="preserve"> </w:t>
      </w:r>
      <w:r w:rsidR="00D8752D" w:rsidRPr="00D8752D">
        <w:rPr>
          <w:rFonts w:cstheme="minorHAnsi"/>
          <w:sz w:val="24"/>
          <w:szCs w:val="24"/>
          <w:lang w:val="en-CA"/>
        </w:rPr>
        <w:t>Table</w:t>
      </w:r>
      <w:r w:rsidR="00D8752D">
        <w:rPr>
          <w:rFonts w:cstheme="minorHAnsi"/>
          <w:sz w:val="24"/>
          <w:szCs w:val="24"/>
          <w:lang w:val="en-CA"/>
        </w:rPr>
        <w:t>.</w:t>
      </w:r>
      <w:r w:rsidR="00924466" w:rsidRPr="000C4A5E">
        <w:rPr>
          <w:rFonts w:cstheme="minorHAnsi"/>
          <w:sz w:val="24"/>
          <w:szCs w:val="24"/>
          <w:lang w:val="en-CA"/>
        </w:rPr>
        <w:t xml:space="preserve"> Summary of design features of the studies </w:t>
      </w:r>
      <w:r w:rsidR="00216F1B" w:rsidRPr="000C4A5E">
        <w:rPr>
          <w:rFonts w:cstheme="minorHAnsi"/>
          <w:sz w:val="24"/>
          <w:szCs w:val="24"/>
          <w:lang w:val="en-CA"/>
        </w:rPr>
        <w:t xml:space="preserve">included </w:t>
      </w:r>
      <w:r w:rsidR="00924466" w:rsidRPr="000C4A5E">
        <w:rPr>
          <w:rFonts w:cstheme="minorHAnsi"/>
          <w:sz w:val="24"/>
          <w:szCs w:val="24"/>
          <w:lang w:val="en-CA"/>
        </w:rPr>
        <w:t>in the review</w:t>
      </w:r>
      <w:bookmarkEnd w:id="0"/>
    </w:p>
    <w:tbl>
      <w:tblPr>
        <w:tblStyle w:val="TabeladeLista4-nfase31"/>
        <w:tblW w:w="5320" w:type="pct"/>
        <w:tblInd w:w="-431" w:type="dxa"/>
        <w:tblLayout w:type="fixed"/>
        <w:tblCellMar>
          <w:left w:w="57" w:type="dxa"/>
          <w:right w:w="57" w:type="dxa"/>
        </w:tblCellMar>
        <w:tblLook w:val="04A0" w:firstRow="1" w:lastRow="0" w:firstColumn="1" w:lastColumn="0" w:noHBand="0" w:noVBand="1"/>
      </w:tblPr>
      <w:tblGrid>
        <w:gridCol w:w="1890"/>
        <w:gridCol w:w="1090"/>
        <w:gridCol w:w="1850"/>
        <w:gridCol w:w="1274"/>
        <w:gridCol w:w="1418"/>
        <w:gridCol w:w="1136"/>
        <w:gridCol w:w="2085"/>
        <w:gridCol w:w="1185"/>
        <w:gridCol w:w="1399"/>
        <w:gridCol w:w="1984"/>
      </w:tblGrid>
      <w:tr w:rsidR="0088706C" w:rsidRPr="001537AE" w14:paraId="5A25652F" w14:textId="77777777" w:rsidTr="004244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1B62B027" w14:textId="77777777" w:rsidR="0088706C" w:rsidRPr="001537AE" w:rsidRDefault="0088706C" w:rsidP="00EE3854">
            <w:pPr>
              <w:jc w:val="center"/>
              <w:rPr>
                <w:b w:val="0"/>
                <w:bCs w:val="0"/>
                <w:sz w:val="24"/>
                <w:szCs w:val="24"/>
                <w:lang w:val="en-CA"/>
              </w:rPr>
            </w:pPr>
            <w:r w:rsidRPr="001537AE">
              <w:rPr>
                <w:b w:val="0"/>
                <w:bCs w:val="0"/>
                <w:sz w:val="24"/>
                <w:szCs w:val="24"/>
                <w:lang w:val="en-CA"/>
              </w:rPr>
              <w:t>Study [ref]</w:t>
            </w:r>
          </w:p>
        </w:tc>
        <w:tc>
          <w:tcPr>
            <w:tcW w:w="356" w:type="pct"/>
          </w:tcPr>
          <w:p w14:paraId="340C76D9" w14:textId="77777777" w:rsidR="0088706C" w:rsidRPr="001537AE" w:rsidRDefault="0088706C" w:rsidP="00EE385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1537AE">
              <w:rPr>
                <w:b w:val="0"/>
                <w:bCs w:val="0"/>
                <w:sz w:val="24"/>
                <w:szCs w:val="24"/>
                <w:lang w:val="en-CA"/>
              </w:rPr>
              <w:t>Publication year</w:t>
            </w:r>
          </w:p>
        </w:tc>
        <w:tc>
          <w:tcPr>
            <w:tcW w:w="604" w:type="pct"/>
          </w:tcPr>
          <w:p w14:paraId="5D3842E3" w14:textId="77777777" w:rsidR="0088706C" w:rsidRPr="001537AE" w:rsidRDefault="0088706C" w:rsidP="00EE385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1537AE">
              <w:rPr>
                <w:b w:val="0"/>
                <w:bCs w:val="0"/>
                <w:sz w:val="24"/>
                <w:szCs w:val="24"/>
                <w:lang w:val="en-CA"/>
              </w:rPr>
              <w:t>Study design</w:t>
            </w:r>
          </w:p>
        </w:tc>
        <w:tc>
          <w:tcPr>
            <w:tcW w:w="416" w:type="pct"/>
          </w:tcPr>
          <w:p w14:paraId="526AF96C" w14:textId="77777777" w:rsidR="0088706C" w:rsidRPr="001537AE" w:rsidRDefault="0088706C" w:rsidP="00EE385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1537AE">
              <w:rPr>
                <w:b w:val="0"/>
                <w:bCs w:val="0"/>
                <w:sz w:val="24"/>
                <w:szCs w:val="24"/>
                <w:lang w:val="en-CA"/>
              </w:rPr>
              <w:t>Country</w:t>
            </w:r>
          </w:p>
        </w:tc>
        <w:tc>
          <w:tcPr>
            <w:tcW w:w="463" w:type="pct"/>
          </w:tcPr>
          <w:p w14:paraId="6CEF80D8" w14:textId="77777777" w:rsidR="0088706C" w:rsidRPr="001537AE" w:rsidRDefault="0088706C" w:rsidP="00EE385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1537AE">
              <w:rPr>
                <w:b w:val="0"/>
                <w:bCs w:val="0"/>
                <w:sz w:val="24"/>
                <w:szCs w:val="24"/>
                <w:lang w:val="en-CA"/>
              </w:rPr>
              <w:t>World Bank classification</w:t>
            </w:r>
          </w:p>
        </w:tc>
        <w:tc>
          <w:tcPr>
            <w:tcW w:w="371" w:type="pct"/>
          </w:tcPr>
          <w:p w14:paraId="3B2ECBCA" w14:textId="77777777" w:rsidR="0088706C" w:rsidRPr="001537AE" w:rsidRDefault="0088706C" w:rsidP="00EE385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1537AE">
              <w:rPr>
                <w:b w:val="0"/>
                <w:bCs w:val="0"/>
                <w:sz w:val="24"/>
                <w:szCs w:val="24"/>
                <w:lang w:val="en-CA"/>
              </w:rPr>
              <w:t>Type of clinics</w:t>
            </w:r>
          </w:p>
        </w:tc>
        <w:tc>
          <w:tcPr>
            <w:tcW w:w="681" w:type="pct"/>
          </w:tcPr>
          <w:p w14:paraId="0D4CDED3" w14:textId="77777777" w:rsidR="0088706C" w:rsidRPr="001537AE" w:rsidRDefault="0088706C" w:rsidP="00EE385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1537AE">
              <w:rPr>
                <w:b w:val="0"/>
                <w:bCs w:val="0"/>
                <w:sz w:val="24"/>
                <w:szCs w:val="24"/>
                <w:lang w:val="en-CA"/>
              </w:rPr>
              <w:t>Setting</w:t>
            </w:r>
          </w:p>
        </w:tc>
        <w:tc>
          <w:tcPr>
            <w:tcW w:w="387" w:type="pct"/>
          </w:tcPr>
          <w:p w14:paraId="590D0158" w14:textId="77777777" w:rsidR="0088706C" w:rsidRPr="001537AE" w:rsidRDefault="0088706C" w:rsidP="00EE385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1537AE">
              <w:rPr>
                <w:b w:val="0"/>
                <w:bCs w:val="0"/>
                <w:sz w:val="24"/>
                <w:szCs w:val="24"/>
                <w:lang w:val="en-CA"/>
              </w:rPr>
              <w:t>Time period</w:t>
            </w:r>
          </w:p>
        </w:tc>
        <w:tc>
          <w:tcPr>
            <w:tcW w:w="457" w:type="pct"/>
          </w:tcPr>
          <w:p w14:paraId="62F96BC0" w14:textId="77777777" w:rsidR="0088706C" w:rsidRPr="001537AE" w:rsidRDefault="0088706C" w:rsidP="00EE385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1537AE">
              <w:rPr>
                <w:b w:val="0"/>
                <w:bCs w:val="0"/>
                <w:sz w:val="24"/>
                <w:szCs w:val="24"/>
                <w:lang w:val="en-CA"/>
              </w:rPr>
              <w:t>Screening method used</w:t>
            </w:r>
          </w:p>
        </w:tc>
        <w:tc>
          <w:tcPr>
            <w:tcW w:w="648" w:type="pct"/>
          </w:tcPr>
          <w:p w14:paraId="15A79C57" w14:textId="77777777" w:rsidR="0088706C" w:rsidRPr="001537AE" w:rsidRDefault="0088706C" w:rsidP="00EE3854">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1537AE">
              <w:rPr>
                <w:b w:val="0"/>
                <w:bCs w:val="0"/>
                <w:sz w:val="24"/>
                <w:szCs w:val="24"/>
                <w:lang w:val="en-CA"/>
              </w:rPr>
              <w:t>Algorithm information</w:t>
            </w:r>
          </w:p>
        </w:tc>
      </w:tr>
      <w:tr w:rsidR="00EB1EB4" w:rsidRPr="001537AE" w14:paraId="310A2A59"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vMerge w:val="restart"/>
          </w:tcPr>
          <w:p w14:paraId="0BE139A2" w14:textId="5720E866"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Db3dnZXI8L0F1dGhvcj48WWVh
cj4yMDE3PC9ZZWFyPjxSZWNOdW0+OTwvUmVjTnVtPjxEaXNwbGF5VGV4dD5Db3dnZXIsIFRoYWkg
KDE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Db3dnZXI8L0F1dGhvcj48WWVh
cj4yMDE3PC9ZZWFyPjxSZWNOdW0+OTwvUmVjTnVtPjxEaXNwbGF5VGV4dD5Db3dnZXIsIFRoYWkg
KDE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Cowger, Thai (1)</w:t>
            </w:r>
            <w:r w:rsidRPr="001537AE">
              <w:rPr>
                <w:b w:val="0"/>
                <w:bCs w:val="0"/>
                <w:sz w:val="20"/>
                <w:szCs w:val="20"/>
                <w:lang w:val="en-CA"/>
              </w:rPr>
              <w:fldChar w:fldCharType="end"/>
            </w:r>
            <w:r w:rsidR="00F849F8" w:rsidRPr="001537AE">
              <w:rPr>
                <w:b w:val="0"/>
                <w:bCs w:val="0"/>
                <w:sz w:val="20"/>
                <w:szCs w:val="20"/>
                <w:vertAlign w:val="superscript"/>
                <w:lang w:val="en-CA"/>
              </w:rPr>
              <w:t>1</w:t>
            </w:r>
          </w:p>
        </w:tc>
        <w:tc>
          <w:tcPr>
            <w:tcW w:w="356" w:type="pct"/>
          </w:tcPr>
          <w:p w14:paraId="5A6CBE16" w14:textId="2D461DD2"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18C541B7" w14:textId="75F2DD13"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6276B649" w14:textId="01180F4D"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Vietnam</w:t>
            </w:r>
          </w:p>
        </w:tc>
        <w:tc>
          <w:tcPr>
            <w:tcW w:w="463" w:type="pct"/>
          </w:tcPr>
          <w:p w14:paraId="7F3C002F" w14:textId="130FB7F2"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3BDFF9F8" w14:textId="5D107084"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1A857257" w14:textId="5AB966BC"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0C8045E1" w14:textId="15A71650"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2011</w:t>
            </w:r>
          </w:p>
        </w:tc>
        <w:tc>
          <w:tcPr>
            <w:tcW w:w="457" w:type="pct"/>
          </w:tcPr>
          <w:p w14:paraId="30058D26" w14:textId="460FB0A3"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6004BE6C" w14:textId="62F8322F"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EB1EB4" w:rsidRPr="001537AE" w14:paraId="71614DE4" w14:textId="77777777" w:rsidTr="004244A3">
        <w:tc>
          <w:tcPr>
            <w:cnfStyle w:val="001000000000" w:firstRow="0" w:lastRow="0" w:firstColumn="1" w:lastColumn="0" w:oddVBand="0" w:evenVBand="0" w:oddHBand="0" w:evenHBand="0" w:firstRowFirstColumn="0" w:firstRowLastColumn="0" w:lastRowFirstColumn="0" w:lastRowLastColumn="0"/>
            <w:tcW w:w="617" w:type="pct"/>
            <w:vMerge/>
          </w:tcPr>
          <w:p w14:paraId="33C00CD4" w14:textId="77777777" w:rsidR="00EB1EB4" w:rsidRPr="001537AE" w:rsidRDefault="00EB1EB4" w:rsidP="00EB1EB4">
            <w:pPr>
              <w:rPr>
                <w:b w:val="0"/>
                <w:bCs w:val="0"/>
                <w:sz w:val="20"/>
                <w:szCs w:val="20"/>
                <w:lang w:val="en-CA"/>
              </w:rPr>
            </w:pPr>
          </w:p>
        </w:tc>
        <w:tc>
          <w:tcPr>
            <w:tcW w:w="356" w:type="pct"/>
          </w:tcPr>
          <w:p w14:paraId="69B9008C" w14:textId="66AA0E29"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7956EB66" w14:textId="24EE39FA"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1691A184" w14:textId="6232E1B1"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hailand</w:t>
            </w:r>
          </w:p>
        </w:tc>
        <w:tc>
          <w:tcPr>
            <w:tcW w:w="463" w:type="pct"/>
          </w:tcPr>
          <w:p w14:paraId="6BEE095C" w14:textId="55093424"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25EA0868" w14:textId="5D22380C"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1E514C89" w14:textId="04CCFE94"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2FF1D393" w14:textId="474F1B8D"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2011</w:t>
            </w:r>
          </w:p>
        </w:tc>
        <w:tc>
          <w:tcPr>
            <w:tcW w:w="457" w:type="pct"/>
          </w:tcPr>
          <w:p w14:paraId="6B4E83E5" w14:textId="40E0DB5F"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3E26CBB2" w14:textId="0D4C9B9D"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51FE2EA7"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531DDCE0" w14:textId="1189886C"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NdWVsbGVyPC9BdXRob3I+PFJl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8L2N1c3RvbTE+PC9yZWNvcmQ+PC9DaXRl
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NdWVsbGVyPC9BdXRob3I+PFJl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8L2N1c3RvbTE+PC9yZWNvcmQ+PC9DaXRl
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Mueller, Mpala (2)</w:t>
            </w:r>
            <w:r w:rsidRPr="001537AE">
              <w:rPr>
                <w:b w:val="0"/>
                <w:bCs w:val="0"/>
                <w:sz w:val="20"/>
                <w:szCs w:val="20"/>
                <w:lang w:val="en-CA"/>
              </w:rPr>
              <w:fldChar w:fldCharType="end"/>
            </w:r>
          </w:p>
        </w:tc>
        <w:tc>
          <w:tcPr>
            <w:tcW w:w="356" w:type="pct"/>
          </w:tcPr>
          <w:p w14:paraId="3BAF5006" w14:textId="3766E896"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4F9DB711" w14:textId="01F58735"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7084EC8D" w14:textId="4350AA7C"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waziland</w:t>
            </w:r>
          </w:p>
        </w:tc>
        <w:tc>
          <w:tcPr>
            <w:tcW w:w="463" w:type="pct"/>
          </w:tcPr>
          <w:p w14:paraId="3673D436" w14:textId="08A933AA"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14A0E02E" w14:textId="5E2FB85A"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7AC4FFE7" w14:textId="67C04C5B"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729A2DC9" w14:textId="573E1BF8"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2015</w:t>
            </w:r>
          </w:p>
        </w:tc>
        <w:tc>
          <w:tcPr>
            <w:tcW w:w="457" w:type="pct"/>
          </w:tcPr>
          <w:p w14:paraId="1FDB7560" w14:textId="04C3DBEE"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4132B95E" w14:textId="68D8DCFA"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16DF1E73"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6702F582" w14:textId="6B528973"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LYWxsPC9BdXRob3I+PFJlY051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xsYW5ndWFnZT5lbmc8L2xhbmd1YWdlPjwvcmVjb3Jk
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LYWxsPC9BdXRob3I+PFJlY051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xsYW5ndWFnZT5lbmc8L2xhbmd1YWdlPjwvcmVjb3Jk
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Kall, Coyne (3)</w:t>
            </w:r>
            <w:r w:rsidRPr="001537AE">
              <w:rPr>
                <w:b w:val="0"/>
                <w:bCs w:val="0"/>
                <w:sz w:val="20"/>
                <w:szCs w:val="20"/>
                <w:lang w:val="en-CA"/>
              </w:rPr>
              <w:fldChar w:fldCharType="end"/>
            </w:r>
          </w:p>
        </w:tc>
        <w:tc>
          <w:tcPr>
            <w:tcW w:w="356" w:type="pct"/>
          </w:tcPr>
          <w:p w14:paraId="77916499" w14:textId="27B19059"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w:t>
            </w:r>
          </w:p>
        </w:tc>
        <w:tc>
          <w:tcPr>
            <w:tcW w:w="604" w:type="pct"/>
          </w:tcPr>
          <w:p w14:paraId="1FCD42C3" w14:textId="61FB601A"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ross-Sectional</w:t>
            </w:r>
          </w:p>
        </w:tc>
        <w:tc>
          <w:tcPr>
            <w:tcW w:w="416" w:type="pct"/>
          </w:tcPr>
          <w:p w14:paraId="2086EC03" w14:textId="083C4A9B" w:rsidR="00EB1EB4" w:rsidRPr="001537AE" w:rsidRDefault="009F14BF"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ited Kingdom</w:t>
            </w:r>
          </w:p>
        </w:tc>
        <w:tc>
          <w:tcPr>
            <w:tcW w:w="463" w:type="pct"/>
          </w:tcPr>
          <w:p w14:paraId="7318F944" w14:textId="1107A238"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201F9F2A" w14:textId="6CE705AC"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829D2AA" w14:textId="75D194B0"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7783BDBD" w14:textId="044211DC"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6-2009</w:t>
            </w:r>
          </w:p>
        </w:tc>
        <w:tc>
          <w:tcPr>
            <w:tcW w:w="457" w:type="pct"/>
          </w:tcPr>
          <w:p w14:paraId="1412F0C7" w14:textId="75B3EA61"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35ABB22C" w14:textId="123373B1"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447D37DB"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27A51E3C" w14:textId="2C888CB3"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LaGF3Y2hhcm9lbnBvcm48L0F1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LaGF3Y2hhcm9lbnBvcm48L0F1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Khawcharoenporn, Phetsuksiri (4)</w:t>
            </w:r>
            <w:r w:rsidRPr="001537AE">
              <w:rPr>
                <w:b w:val="0"/>
                <w:bCs w:val="0"/>
                <w:sz w:val="20"/>
                <w:szCs w:val="20"/>
                <w:lang w:val="en-CA"/>
              </w:rPr>
              <w:fldChar w:fldCharType="end"/>
            </w:r>
          </w:p>
        </w:tc>
        <w:tc>
          <w:tcPr>
            <w:tcW w:w="356" w:type="pct"/>
          </w:tcPr>
          <w:p w14:paraId="0485B207" w14:textId="58699F0A"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180B5BEF" w14:textId="670724F0"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06D2ABCE" w14:textId="1820F105"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hailand</w:t>
            </w:r>
          </w:p>
        </w:tc>
        <w:tc>
          <w:tcPr>
            <w:tcW w:w="463" w:type="pct"/>
          </w:tcPr>
          <w:p w14:paraId="5B15B85B" w14:textId="42CAFA86"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6B4E4F93" w14:textId="7FF9B8DF"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364FB669" w14:textId="2A364D2E"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2B15A54D" w14:textId="003BB575"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2016</w:t>
            </w:r>
          </w:p>
        </w:tc>
        <w:tc>
          <w:tcPr>
            <w:tcW w:w="457" w:type="pct"/>
          </w:tcPr>
          <w:p w14:paraId="78733590" w14:textId="0DACF185"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76DAD729" w14:textId="3EBA2EA5"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0625C4E6"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4B7B3BB7" w14:textId="234EC618"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BaXN1PC9BdXRob3I+PFJlY051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BaXN1PC9BdXRob3I+PFJlY051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Aisu, Raviglione (5)</w:t>
            </w:r>
            <w:r w:rsidRPr="001537AE">
              <w:rPr>
                <w:b w:val="0"/>
                <w:bCs w:val="0"/>
                <w:sz w:val="20"/>
                <w:szCs w:val="20"/>
                <w:lang w:val="en-CA"/>
              </w:rPr>
              <w:fldChar w:fldCharType="end"/>
            </w:r>
          </w:p>
        </w:tc>
        <w:tc>
          <w:tcPr>
            <w:tcW w:w="356" w:type="pct"/>
          </w:tcPr>
          <w:p w14:paraId="51AEA895" w14:textId="50C34800"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1995</w:t>
            </w:r>
          </w:p>
        </w:tc>
        <w:tc>
          <w:tcPr>
            <w:tcW w:w="604" w:type="pct"/>
          </w:tcPr>
          <w:p w14:paraId="34863273" w14:textId="6EAE1910"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1B4A22D9" w14:textId="28047EB0"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ganda</w:t>
            </w:r>
          </w:p>
        </w:tc>
        <w:tc>
          <w:tcPr>
            <w:tcW w:w="463" w:type="pct"/>
          </w:tcPr>
          <w:p w14:paraId="062793BC" w14:textId="4F7CF3CA"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375B4FEA" w14:textId="07A15BA9"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45159BD3" w14:textId="54461C9D"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6907C2FE" w14:textId="20C4920C"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1991-1992</w:t>
            </w:r>
          </w:p>
        </w:tc>
        <w:tc>
          <w:tcPr>
            <w:tcW w:w="457" w:type="pct"/>
          </w:tcPr>
          <w:p w14:paraId="69D08634" w14:textId="30239620"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7FB9635C" w14:textId="60431334"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72858BF2"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205CF08F" w14:textId="3C9D74C3"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EaWF6PC9BdXRob3I+PFJlY051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EaWF6PC9BdXRob3I+PFJlY051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Diaz, Diez (6)</w:t>
            </w:r>
            <w:r w:rsidRPr="001537AE">
              <w:rPr>
                <w:b w:val="0"/>
                <w:bCs w:val="0"/>
                <w:sz w:val="20"/>
                <w:szCs w:val="20"/>
                <w:lang w:val="en-CA"/>
              </w:rPr>
              <w:fldChar w:fldCharType="end"/>
            </w:r>
          </w:p>
        </w:tc>
        <w:tc>
          <w:tcPr>
            <w:tcW w:w="356" w:type="pct"/>
          </w:tcPr>
          <w:p w14:paraId="28856CB3" w14:textId="45F914B7"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w:t>
            </w:r>
          </w:p>
        </w:tc>
        <w:tc>
          <w:tcPr>
            <w:tcW w:w="604" w:type="pct"/>
          </w:tcPr>
          <w:p w14:paraId="21A7E532" w14:textId="7F9C87D8"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411084A8" w14:textId="331461BB"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pain</w:t>
            </w:r>
          </w:p>
        </w:tc>
        <w:tc>
          <w:tcPr>
            <w:tcW w:w="463" w:type="pct"/>
          </w:tcPr>
          <w:p w14:paraId="31BE048A" w14:textId="2FF60AF1"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61C0DE00" w14:textId="0D0E8862"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3F1184DC" w14:textId="0192E05C"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1E22C41D" w14:textId="7AB5EB35"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0-2003</w:t>
            </w:r>
          </w:p>
        </w:tc>
        <w:tc>
          <w:tcPr>
            <w:tcW w:w="457" w:type="pct"/>
          </w:tcPr>
          <w:p w14:paraId="36CA5E5C" w14:textId="300D3C87"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0C92B063" w14:textId="06D7D832"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79A0C391"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7626669B" w14:textId="430C32CF"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NYXJrczwvQXV0aG9yPjxSZWNO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NYXJrczwvQXV0aG9yPjxSZWNO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Marks, Taylor (7)</w:t>
            </w:r>
            <w:r w:rsidRPr="001537AE">
              <w:rPr>
                <w:b w:val="0"/>
                <w:bCs w:val="0"/>
                <w:sz w:val="20"/>
                <w:szCs w:val="20"/>
                <w:lang w:val="en-CA"/>
              </w:rPr>
              <w:fldChar w:fldCharType="end"/>
            </w:r>
          </w:p>
        </w:tc>
        <w:tc>
          <w:tcPr>
            <w:tcW w:w="356" w:type="pct"/>
          </w:tcPr>
          <w:p w14:paraId="3A3B5074" w14:textId="782FAF2A"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0</w:t>
            </w:r>
          </w:p>
        </w:tc>
        <w:tc>
          <w:tcPr>
            <w:tcW w:w="604" w:type="pct"/>
          </w:tcPr>
          <w:p w14:paraId="108A4DA2" w14:textId="585FD59E"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24D0EB03" w14:textId="6F92F5DF"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 xml:space="preserve">USA </w:t>
            </w:r>
          </w:p>
        </w:tc>
        <w:tc>
          <w:tcPr>
            <w:tcW w:w="463" w:type="pct"/>
          </w:tcPr>
          <w:p w14:paraId="7DD49D8A" w14:textId="73EF664B"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60ACB3F6" w14:textId="423435DF"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B clinics</w:t>
            </w:r>
          </w:p>
        </w:tc>
        <w:tc>
          <w:tcPr>
            <w:tcW w:w="681" w:type="pct"/>
          </w:tcPr>
          <w:p w14:paraId="5C80D5E2" w14:textId="680371C5"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559A200F" w14:textId="67307086"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1996-1997</w:t>
            </w:r>
          </w:p>
        </w:tc>
        <w:tc>
          <w:tcPr>
            <w:tcW w:w="457" w:type="pct"/>
          </w:tcPr>
          <w:p w14:paraId="14CCBAF1" w14:textId="4859BC57"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YST</w:t>
            </w:r>
          </w:p>
        </w:tc>
        <w:tc>
          <w:tcPr>
            <w:tcW w:w="648" w:type="pct"/>
          </w:tcPr>
          <w:p w14:paraId="0D2C5AB7" w14:textId="359B3284"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0DFA6135"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6223D12D" w14:textId="3CCD51F5"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IdWVyZ2E8L0F1dGhvcj48WWVh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IdWVyZ2E8L0F1dGhvcj48WWVh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Huerga, Mueller (8)</w:t>
            </w:r>
            <w:r w:rsidRPr="001537AE">
              <w:rPr>
                <w:b w:val="0"/>
                <w:bCs w:val="0"/>
                <w:sz w:val="20"/>
                <w:szCs w:val="20"/>
                <w:lang w:val="en-CA"/>
              </w:rPr>
              <w:fldChar w:fldCharType="end"/>
            </w:r>
          </w:p>
        </w:tc>
        <w:tc>
          <w:tcPr>
            <w:tcW w:w="356" w:type="pct"/>
          </w:tcPr>
          <w:p w14:paraId="131C9B12" w14:textId="3819F91F"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6</w:t>
            </w:r>
          </w:p>
        </w:tc>
        <w:tc>
          <w:tcPr>
            <w:tcW w:w="604" w:type="pct"/>
          </w:tcPr>
          <w:p w14:paraId="4B75AE59" w14:textId="5776FCCB"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7CAE57A2" w14:textId="0ACCCC1E"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Kenya</w:t>
            </w:r>
          </w:p>
        </w:tc>
        <w:tc>
          <w:tcPr>
            <w:tcW w:w="463" w:type="pct"/>
          </w:tcPr>
          <w:p w14:paraId="4764D0BF" w14:textId="6DBF629A"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01A902A3" w14:textId="6236A7A1"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4BD6D31F" w14:textId="65C9A4BA"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0B6E370A" w14:textId="03C15A3A"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2012</w:t>
            </w:r>
          </w:p>
        </w:tc>
        <w:tc>
          <w:tcPr>
            <w:tcW w:w="457" w:type="pct"/>
          </w:tcPr>
          <w:p w14:paraId="1E42335B" w14:textId="2BAF10B4"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6CB8F0CA" w14:textId="7620949E"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3D19ECFC"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5139A2A7" w14:textId="4D798B19"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Eb3lsZTwvQXV0aG9yPjxSZWNO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Eb3lsZTwvQXV0aG9yPjxSZWNO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Doyle, Bissessor (9)</w:t>
            </w:r>
            <w:r w:rsidRPr="001537AE">
              <w:rPr>
                <w:b w:val="0"/>
                <w:bCs w:val="0"/>
                <w:sz w:val="20"/>
                <w:szCs w:val="20"/>
                <w:lang w:val="en-CA"/>
              </w:rPr>
              <w:fldChar w:fldCharType="end"/>
            </w:r>
          </w:p>
        </w:tc>
        <w:tc>
          <w:tcPr>
            <w:tcW w:w="356" w:type="pct"/>
          </w:tcPr>
          <w:p w14:paraId="2B21C6DF" w14:textId="769A24C2"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49D7298F" w14:textId="12810CFB"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5E6236E7" w14:textId="7BDBBF3D"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ustralia</w:t>
            </w:r>
          </w:p>
        </w:tc>
        <w:tc>
          <w:tcPr>
            <w:tcW w:w="463" w:type="pct"/>
          </w:tcPr>
          <w:p w14:paraId="78E12198" w14:textId="384480FF"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6FD2B0B6" w14:textId="3715779A"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Other</w:t>
            </w:r>
          </w:p>
        </w:tc>
        <w:tc>
          <w:tcPr>
            <w:tcW w:w="681" w:type="pct"/>
          </w:tcPr>
          <w:p w14:paraId="00D236EC" w14:textId="4D9A14EE"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1B91B881" w14:textId="2B21BAF7"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3-2011</w:t>
            </w:r>
          </w:p>
        </w:tc>
        <w:tc>
          <w:tcPr>
            <w:tcW w:w="457" w:type="pct"/>
          </w:tcPr>
          <w:p w14:paraId="405FEC41" w14:textId="480E5AAA"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3AF75237" w14:textId="69B909CA"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21F1350D"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10AE6AC9" w14:textId="7844E04F" w:rsidR="00EB1EB4" w:rsidRPr="001537AE" w:rsidRDefault="00EB1EB4" w:rsidP="00EB1EB4">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Lee&lt;/Author&gt;&lt;RecNum&gt;17&lt;/RecNum&gt;&lt;DisplayText&gt;Lee, Lee (10)&lt;/DisplayText&gt;&lt;record&gt;&lt;rec-number&gt;17&lt;/rec-number&gt;&lt;foreign-keys&gt;&lt;key app="EN" db-id="e9fwsaaxdes2d8esvd555wd35rer0aeafrx5" timestamp="1583695488"&gt;17&lt;/key&gt;&lt;/foreign-keys&gt;&lt;ref-type name="Journal Article"&gt;17&lt;/ref-type&gt;&lt;contributors&gt;&lt;authors&gt;&lt;author&gt;Lee, S.&lt;/author&gt;&lt;author&gt;Lee, J. E.&lt;/author&gt;&lt;author&gt;Kang, J. S.&lt;/author&gt;&lt;author&gt;Lee, S. O.&lt;/author&gt;&lt;author&gt;Lee, S. H.&lt;/author&gt;&lt;/authors&gt;&lt;/contributors&gt;&lt;auth-address&gt;(Lee, Lee, Kang, Lee, Lee) Department of Internal Medicine, Pusan National University, School of Medicine, Busan, South Korea&lt;/auth-address&gt;&lt;titles&gt;&lt;title&gt;Long-term performance of the IGRA to predict and prevent active tuberculosis development in HIV-infected patients&lt;/title&gt;&lt;secondary-title&gt;International Journal of Tuberculosis and Lung Disease&lt;/secondary-title&gt;&lt;/titles&gt;&lt;periodical&gt;&lt;full-title&gt;International Journal of Tuberculosis and Lung Disease&lt;/full-title&gt;&lt;/periodical&gt;&lt;pages&gt;422-427&lt;/pages&gt;&lt;volume&gt;23&lt;/volume&gt;&lt;number&gt;4&lt;/number&gt;&lt;keywords&gt;&lt;keyword&gt;HIV Infections&lt;/keyword&gt;&lt;keyword&gt;Tuberculosis&lt;/keyword&gt;&lt;/keywords&gt;&lt;dates&gt;&lt;pub-dates&gt;&lt;date&gt;01-Apr&lt;/date&gt;&lt;/pub-dates&gt;&lt;/dates&gt;&lt;accession-num&gt;2001979764&lt;/accession-num&gt;&lt;label&gt;26&lt;/label&gt;&lt;urls&gt;&lt;related-urls&gt;&lt;url&gt;https://ovidsp.ovid.com/ovidweb.cgi?T=JS&amp;amp;CSC=Y&amp;amp;NEWS=N&amp;amp;PAGE=fulltext&amp;amp;D=emexa&amp;amp;AN=2001979764&lt;/url&gt;&lt;/related-urls&gt;&lt;/urls&gt;&lt;custom1&gt;RAYYAN-INCLUSION: {&amp;quot;Mayara&amp;quot;=&amp;gt;&amp;quot;Included&amp;quot;, &amp;quot;Luca&amp;quot;=&amp;gt;&amp;quot;Included&amp;quot;} RAYYAN-INCLUSION: {&amp;quot;Mayara&amp;quot;=&amp;gt;&amp;quot;Included&amp;quot;, &amp;quot;Luca&amp;quot;=&amp;gt;&amp;quot;Included&amp;quot;} | RAYYAN-LABELS: This only looked at active TB and there was no data on latent TB screening&lt;/custom1&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Lee, Lee (10)</w:t>
            </w:r>
            <w:r w:rsidRPr="001537AE">
              <w:rPr>
                <w:b w:val="0"/>
                <w:bCs w:val="0"/>
                <w:sz w:val="20"/>
                <w:szCs w:val="20"/>
                <w:lang w:val="en-CA"/>
              </w:rPr>
              <w:fldChar w:fldCharType="end"/>
            </w:r>
          </w:p>
        </w:tc>
        <w:tc>
          <w:tcPr>
            <w:tcW w:w="356" w:type="pct"/>
          </w:tcPr>
          <w:p w14:paraId="0E435F97" w14:textId="28431ED9"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9</w:t>
            </w:r>
          </w:p>
        </w:tc>
        <w:tc>
          <w:tcPr>
            <w:tcW w:w="604" w:type="pct"/>
          </w:tcPr>
          <w:p w14:paraId="49B6CAAB" w14:textId="32032E58"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0489DF69" w14:textId="3F15B2B2"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outh Korea</w:t>
            </w:r>
          </w:p>
        </w:tc>
        <w:tc>
          <w:tcPr>
            <w:tcW w:w="463" w:type="pct"/>
          </w:tcPr>
          <w:p w14:paraId="384C7817" w14:textId="3E753081"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68A7E5FE" w14:textId="30D29689"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681" w:type="pct"/>
          </w:tcPr>
          <w:p w14:paraId="0C2F20BC" w14:textId="19E5DF29"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07078F83" w14:textId="22AEF61F"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6-2016</w:t>
            </w:r>
          </w:p>
        </w:tc>
        <w:tc>
          <w:tcPr>
            <w:tcW w:w="457" w:type="pct"/>
          </w:tcPr>
          <w:p w14:paraId="48194571" w14:textId="2D24CF04"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0C89EA61" w14:textId="7826986D"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5E28BCA6"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671B6592" w14:textId="51804420"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Sb3NlPC9BdXRob3I+PFJlY051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Sb3NlPC9BdXRob3I+PFJlY051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Rose, Kitai (11)</w:t>
            </w:r>
            <w:r w:rsidRPr="001537AE">
              <w:rPr>
                <w:b w:val="0"/>
                <w:bCs w:val="0"/>
                <w:sz w:val="20"/>
                <w:szCs w:val="20"/>
                <w:lang w:val="en-CA"/>
              </w:rPr>
              <w:fldChar w:fldCharType="end"/>
            </w:r>
          </w:p>
        </w:tc>
        <w:tc>
          <w:tcPr>
            <w:tcW w:w="356" w:type="pct"/>
          </w:tcPr>
          <w:p w14:paraId="21147AD4" w14:textId="3EE75AB2"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29B8DEA6" w14:textId="4C8F21A6"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344252A8" w14:textId="2A0AC5FB"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anada</w:t>
            </w:r>
          </w:p>
        </w:tc>
        <w:tc>
          <w:tcPr>
            <w:tcW w:w="463" w:type="pct"/>
          </w:tcPr>
          <w:p w14:paraId="6F69D464" w14:textId="7A59FE81"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4A05E69B" w14:textId="69859046"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5F6C9FE6" w14:textId="43FCBF8C"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653F215B" w14:textId="524D29D6"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2011</w:t>
            </w:r>
          </w:p>
        </w:tc>
        <w:tc>
          <w:tcPr>
            <w:tcW w:w="457" w:type="pct"/>
          </w:tcPr>
          <w:p w14:paraId="41EF81FD" w14:textId="754AD79F"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1C5AB043" w14:textId="533EE9A5" w:rsidR="00EB1EB4" w:rsidRPr="001537AE" w:rsidRDefault="00EB1EB4" w:rsidP="00EB1EB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B1EB4" w:rsidRPr="001537AE" w14:paraId="1DC4668C"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1C541AA6" w14:textId="06BCF11B" w:rsidR="00EB1EB4" w:rsidRPr="001537AE" w:rsidRDefault="00EB1EB4" w:rsidP="00EB1EB4">
            <w:pPr>
              <w:rPr>
                <w:b w:val="0"/>
                <w:bCs w:val="0"/>
                <w:sz w:val="20"/>
                <w:szCs w:val="20"/>
                <w:lang w:val="en-CA"/>
              </w:rPr>
            </w:pPr>
            <w:r w:rsidRPr="001537AE">
              <w:rPr>
                <w:b w:val="0"/>
                <w:bCs w:val="0"/>
                <w:sz w:val="20"/>
                <w:szCs w:val="20"/>
                <w:lang w:val="en-CA"/>
              </w:rPr>
              <w:fldChar w:fldCharType="begin">
                <w:fldData xml:space="preserve">PEVuZE5vdGU+PENpdGUgQXV0aG9yWWVhcj0iMSI+PEF1dGhvcj5MZWU8L0F1dGhvcj48WWVhcj4y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MZWU8L0F1dGhvcj48WWVhcj4y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Lee, Lin (12)</w:t>
            </w:r>
            <w:r w:rsidRPr="001537AE">
              <w:rPr>
                <w:b w:val="0"/>
                <w:bCs w:val="0"/>
                <w:sz w:val="20"/>
                <w:szCs w:val="20"/>
                <w:lang w:val="en-CA"/>
              </w:rPr>
              <w:fldChar w:fldCharType="end"/>
            </w:r>
          </w:p>
        </w:tc>
        <w:tc>
          <w:tcPr>
            <w:tcW w:w="356" w:type="pct"/>
          </w:tcPr>
          <w:p w14:paraId="618F1656" w14:textId="2B444D5D"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4958DEBF" w14:textId="7658C505"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716628BD" w14:textId="468B41A9"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aiwan</w:t>
            </w:r>
          </w:p>
        </w:tc>
        <w:tc>
          <w:tcPr>
            <w:tcW w:w="463" w:type="pct"/>
          </w:tcPr>
          <w:p w14:paraId="7735D551" w14:textId="6762B926"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67456B9A" w14:textId="53DB09EE" w:rsidR="00EB1EB4" w:rsidRPr="001537AE" w:rsidRDefault="00F775F0"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681" w:type="pct"/>
          </w:tcPr>
          <w:p w14:paraId="6D3DD16D" w14:textId="49C152E9"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779844AC" w14:textId="1896A08B"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6-2010</w:t>
            </w:r>
          </w:p>
        </w:tc>
        <w:tc>
          <w:tcPr>
            <w:tcW w:w="457" w:type="pct"/>
          </w:tcPr>
          <w:p w14:paraId="278F60EA" w14:textId="6599BD8D"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4285B02C" w14:textId="5609A7E2" w:rsidR="00EB1EB4" w:rsidRPr="001537AE" w:rsidRDefault="00EB1EB4" w:rsidP="00EB1EB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2FE38228"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1DF44A5E" w14:textId="3BC34FD4"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QdWxsYXI8L0F1dGhvcj48UmVj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QdWxsYXI8L0F1dGhvcj48UmVj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Pullar, Steinum (13)</w:t>
            </w:r>
            <w:r w:rsidRPr="001537AE">
              <w:rPr>
                <w:b w:val="0"/>
                <w:bCs w:val="0"/>
                <w:sz w:val="20"/>
                <w:szCs w:val="20"/>
                <w:lang w:val="en-CA"/>
              </w:rPr>
              <w:fldChar w:fldCharType="end"/>
            </w:r>
          </w:p>
        </w:tc>
        <w:tc>
          <w:tcPr>
            <w:tcW w:w="356" w:type="pct"/>
          </w:tcPr>
          <w:p w14:paraId="3FD5A7BA" w14:textId="7F14400C"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02907187" w14:textId="46E9F9AE"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7A5FEB2E" w14:textId="191C62A7"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rway</w:t>
            </w:r>
          </w:p>
        </w:tc>
        <w:tc>
          <w:tcPr>
            <w:tcW w:w="463" w:type="pct"/>
          </w:tcPr>
          <w:p w14:paraId="4CCE4B2F" w14:textId="71015D5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21272437" w14:textId="29CF1BB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5A51929" w14:textId="076ECF8E"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59C32929" w14:textId="411D312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9-2010</w:t>
            </w:r>
          </w:p>
        </w:tc>
        <w:tc>
          <w:tcPr>
            <w:tcW w:w="457" w:type="pct"/>
          </w:tcPr>
          <w:p w14:paraId="2F0F000F" w14:textId="17F2C82F"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6D820415" w14:textId="57F67CF4"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08561047"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7A8D9E2F" w14:textId="147D5C5F" w:rsidR="00F775F0" w:rsidRPr="001537AE" w:rsidRDefault="00F775F0" w:rsidP="00F775F0">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Aichelburg&lt;/Author&gt;&lt;RecNum&gt;98&lt;/RecNum&gt;&lt;DisplayText&gt;Aichelburg, Reiberger (14)&lt;/DisplayText&gt;&lt;record&gt;&lt;rec-number&gt;98&lt;/rec-number&gt;&lt;foreign-keys&gt;&lt;key app="EN" db-id="e9fwsaaxdes2d8esvd555wd35rer0aeafrx5" timestamp="1583696315"&gt;98&lt;/key&gt;&lt;/foreign-keys&gt;&lt;ref-type name="Journal Article"&gt;17&lt;/ref-type&gt;&lt;contributors&gt;&lt;authors&gt;&lt;author&gt;Aichelburg, M. C.&lt;/author&gt;&lt;author&gt;Reiberger, T.&lt;/author&gt;&lt;author&gt;Breitenecker, F.&lt;/author&gt;&lt;author&gt;orfer, M.&lt;/author&gt;&lt;author&gt;Makristathis, A.&lt;/author&gt;&lt;author&gt;Rieger, A.&lt;/author&gt;&lt;/authors&gt;&lt;/contributors&gt;&lt;auth-address&gt;Department of Dermatology, Division of Immunology, Allergy and Infectious Diseases (DIAID).&lt;/auth-address&gt;&lt;titles&gt;&lt;title&gt;Reversion and conversion of interferon-gamma release assay results in HIV-1-infected individuals&lt;/title&gt;&lt;secondary-title&gt;J Infect Dis&lt;/secondary-title&gt;&lt;/titles&gt;&lt;periodical&gt;&lt;full-title&gt;J Infect Dis&lt;/full-title&gt;&lt;/periodical&gt;&lt;pages&gt;729-33&lt;/pages&gt;&lt;volume&gt;209&lt;/volume&gt;&lt;number&gt;5&lt;/number&gt;&lt;keywords&gt;&lt;keyword&gt;Adult&lt;/keyword&gt;&lt;keyword&gt;Female&lt;/keyword&gt;&lt;keyword&gt;HIV Infections/blood/*complications&lt;/keyword&gt;&lt;keyword&gt;Hiv-1&lt;/keyword&gt;&lt;keyword&gt;Humans&lt;/keyword&gt;&lt;keyword&gt;Interferon-gamma/*blood&lt;/keyword&gt;&lt;keyword&gt;Interferon-gamma Release Tests/methods&lt;/keyword&gt;&lt;keyword&gt;Male&lt;/keyword&gt;&lt;keyword&gt;Prospective Studies&lt;/keyword&gt;&lt;keyword&gt;Tuberculosis/blood/*diagnosis/*etiology&lt;/keyword&gt;&lt;keyword&gt;conversion&lt;/keyword&gt;&lt;keyword&gt;human immunodeficiency virus type 1&lt;/keyword&gt;&lt;keyword&gt;interferon-gamma release assay&lt;/keyword&gt;&lt;keyword&gt;reversion&lt;/keyword&gt;&lt;keyword&gt;serial testing&lt;/keyword&gt;&lt;keyword&gt;Interferon-gamma&lt;/keyword&gt;&lt;keyword&gt;Interferons&lt;/keyword&gt;&lt;/keywords&gt;&lt;dates&gt;&lt;pub-dates&gt;&lt;date&gt;Mar-1&lt;/date&gt;&lt;/pub-dates&gt;&lt;/dates&gt;&lt;isbn&gt;0022-1899&lt;/isbn&gt;&lt;accession-num&gt;23911707&lt;/accession-num&gt;&lt;label&gt;79&lt;/label&gt;&lt;urls&gt;&lt;/urls&gt;&lt;language&gt;eng&lt;/language&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Aichelburg, Reiberger (14)</w:t>
            </w:r>
            <w:r w:rsidRPr="001537AE">
              <w:rPr>
                <w:b w:val="0"/>
                <w:bCs w:val="0"/>
                <w:sz w:val="20"/>
                <w:szCs w:val="20"/>
                <w:lang w:val="en-CA"/>
              </w:rPr>
              <w:fldChar w:fldCharType="end"/>
            </w:r>
          </w:p>
        </w:tc>
        <w:tc>
          <w:tcPr>
            <w:tcW w:w="356" w:type="pct"/>
          </w:tcPr>
          <w:p w14:paraId="25FA5B8D" w14:textId="3912CBD5"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1096E80C" w14:textId="21227157"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0850D434" w14:textId="4162CA9B"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taly</w:t>
            </w:r>
          </w:p>
        </w:tc>
        <w:tc>
          <w:tcPr>
            <w:tcW w:w="463" w:type="pct"/>
          </w:tcPr>
          <w:p w14:paraId="1FE97914" w14:textId="06037866"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5AD6B1DB" w14:textId="4E2E9D9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972043C" w14:textId="6D60C76D"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26195E4C" w14:textId="34CFA06D"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6</w:t>
            </w:r>
          </w:p>
        </w:tc>
        <w:tc>
          <w:tcPr>
            <w:tcW w:w="457" w:type="pct"/>
          </w:tcPr>
          <w:p w14:paraId="36433DAF" w14:textId="1C4A4AF2"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4CA245A1" w14:textId="6929D51E"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76FD27C7" w14:textId="77777777" w:rsidTr="004244A3">
        <w:trPr>
          <w:trHeight w:val="222"/>
        </w:trPr>
        <w:tc>
          <w:tcPr>
            <w:cnfStyle w:val="001000000000" w:firstRow="0" w:lastRow="0" w:firstColumn="1" w:lastColumn="0" w:oddVBand="0" w:evenVBand="0" w:oddHBand="0" w:evenHBand="0" w:firstRowFirstColumn="0" w:firstRowLastColumn="0" w:lastRowFirstColumn="0" w:lastRowLastColumn="0"/>
            <w:tcW w:w="617" w:type="pct"/>
          </w:tcPr>
          <w:p w14:paraId="67A7A306" w14:textId="2C8C493A"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HcmF2ZXM8L0F1dGhvcj48UmVj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IHwgUkFZWUFOLUxBQkVMUzogYnV0IGRpc2N1c3M8L2N1
c3RvbTE+PC9yZWNvcmQ+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HcmF2ZXM8L0F1dGhvcj48UmVj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IHwgUkFZWUFOLUxBQkVMUzogYnV0IGRpc2N1c3M8L2N1
c3RvbTE+PC9yZWNvcmQ+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Graves, Augusto (15)</w:t>
            </w:r>
            <w:r w:rsidRPr="001537AE">
              <w:rPr>
                <w:b w:val="0"/>
                <w:bCs w:val="0"/>
                <w:sz w:val="20"/>
                <w:szCs w:val="20"/>
                <w:lang w:val="en-CA"/>
              </w:rPr>
              <w:fldChar w:fldCharType="end"/>
            </w:r>
          </w:p>
        </w:tc>
        <w:tc>
          <w:tcPr>
            <w:tcW w:w="356" w:type="pct"/>
          </w:tcPr>
          <w:p w14:paraId="25260D0D" w14:textId="5CF094B1"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3FCF6677" w14:textId="148540E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129ACCA8" w14:textId="57181916"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ozambique</w:t>
            </w:r>
          </w:p>
        </w:tc>
        <w:tc>
          <w:tcPr>
            <w:tcW w:w="463" w:type="pct"/>
          </w:tcPr>
          <w:p w14:paraId="57AA124F" w14:textId="52875727"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328D5344" w14:textId="2D275E2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Other</w:t>
            </w:r>
          </w:p>
        </w:tc>
        <w:tc>
          <w:tcPr>
            <w:tcW w:w="681" w:type="pct"/>
          </w:tcPr>
          <w:p w14:paraId="72C02720" w14:textId="5A5459C8"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50A9E525" w14:textId="71053667"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3</w:t>
            </w:r>
          </w:p>
        </w:tc>
        <w:tc>
          <w:tcPr>
            <w:tcW w:w="457" w:type="pct"/>
          </w:tcPr>
          <w:p w14:paraId="20C89349" w14:textId="70050B1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49C71F00" w14:textId="0C86A2E9"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5DDA0426"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68EBE2E5" w14:textId="1D305935"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Cb3VyZ2FyaXQ8L0F1dGhvcj48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Cb3VyZ2FyaXQ8L0F1dGhvcj48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Bourgarit, Baron (16)</w:t>
            </w:r>
            <w:r w:rsidRPr="001537AE">
              <w:rPr>
                <w:b w:val="0"/>
                <w:bCs w:val="0"/>
                <w:sz w:val="20"/>
                <w:szCs w:val="20"/>
                <w:lang w:val="en-CA"/>
              </w:rPr>
              <w:fldChar w:fldCharType="end"/>
            </w:r>
          </w:p>
        </w:tc>
        <w:tc>
          <w:tcPr>
            <w:tcW w:w="356" w:type="pct"/>
          </w:tcPr>
          <w:p w14:paraId="3C6C50B8" w14:textId="1B0EE9EA"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22618168" w14:textId="26307792"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11AE2F1A" w14:textId="2C67F36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France</w:t>
            </w:r>
          </w:p>
        </w:tc>
        <w:tc>
          <w:tcPr>
            <w:tcW w:w="463" w:type="pct"/>
          </w:tcPr>
          <w:p w14:paraId="6251B463" w14:textId="2AF1AEAE"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73821FCA" w14:textId="14C71125"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620A82D0" w14:textId="33E97A4E"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48495E46" w14:textId="1F05CF37"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9-2011</w:t>
            </w:r>
          </w:p>
        </w:tc>
        <w:tc>
          <w:tcPr>
            <w:tcW w:w="457" w:type="pct"/>
          </w:tcPr>
          <w:p w14:paraId="41B26ECF" w14:textId="3CEB3265"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7551CAB2" w14:textId="25F91620"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50A86207"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5662A025" w14:textId="604E6576"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YaW48L0F1dGhvcj48UmVjTnVt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YaW48L0F1dGhvcj48UmVjTnVt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Xin, Li (17)</w:t>
            </w:r>
            <w:r w:rsidRPr="001537AE">
              <w:rPr>
                <w:b w:val="0"/>
                <w:bCs w:val="0"/>
                <w:sz w:val="20"/>
                <w:szCs w:val="20"/>
                <w:lang w:val="en-CA"/>
              </w:rPr>
              <w:fldChar w:fldCharType="end"/>
            </w:r>
          </w:p>
        </w:tc>
        <w:tc>
          <w:tcPr>
            <w:tcW w:w="356" w:type="pct"/>
          </w:tcPr>
          <w:p w14:paraId="20A69B89" w14:textId="60E90FF5"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6</w:t>
            </w:r>
          </w:p>
        </w:tc>
        <w:tc>
          <w:tcPr>
            <w:tcW w:w="604" w:type="pct"/>
          </w:tcPr>
          <w:p w14:paraId="32A9A66B" w14:textId="68160903"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316233EF" w14:textId="30649E38"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hina</w:t>
            </w:r>
          </w:p>
        </w:tc>
        <w:tc>
          <w:tcPr>
            <w:tcW w:w="463" w:type="pct"/>
          </w:tcPr>
          <w:p w14:paraId="1F6F223B" w14:textId="1F1693E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0580F313" w14:textId="03A282A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681" w:type="pct"/>
          </w:tcPr>
          <w:p w14:paraId="3EF9D7E0" w14:textId="6633668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11DB7A27" w14:textId="5CF02C84"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2014</w:t>
            </w:r>
          </w:p>
        </w:tc>
        <w:tc>
          <w:tcPr>
            <w:tcW w:w="457" w:type="pct"/>
          </w:tcPr>
          <w:p w14:paraId="2BE9F27A" w14:textId="04E8B30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4907F0A9" w14:textId="6E27C1D1"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7A689524"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5C225F12" w14:textId="08869DB1"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QYXNjb3BlbGxhPC9BdXRob3I+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QYXNjb3BlbGxhPC9BdXRob3I+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Pascopella, Franks (18)</w:t>
            </w:r>
            <w:r w:rsidRPr="001537AE">
              <w:rPr>
                <w:b w:val="0"/>
                <w:bCs w:val="0"/>
                <w:sz w:val="20"/>
                <w:szCs w:val="20"/>
                <w:lang w:val="en-CA"/>
              </w:rPr>
              <w:fldChar w:fldCharType="end"/>
            </w:r>
          </w:p>
        </w:tc>
        <w:tc>
          <w:tcPr>
            <w:tcW w:w="356" w:type="pct"/>
          </w:tcPr>
          <w:p w14:paraId="2DA60A36" w14:textId="5B1BACA5"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55E276D5" w14:textId="4FBB1C85"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6BF5B293" w14:textId="5841E757"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SA</w:t>
            </w:r>
          </w:p>
        </w:tc>
        <w:tc>
          <w:tcPr>
            <w:tcW w:w="463" w:type="pct"/>
          </w:tcPr>
          <w:p w14:paraId="4BD0B281" w14:textId="7354EA51"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205CD781" w14:textId="1BAE0CFB"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24C44522" w14:textId="7F34ADDB"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189CF7F4" w14:textId="22FE9F00"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8-2010</w:t>
            </w:r>
          </w:p>
        </w:tc>
        <w:tc>
          <w:tcPr>
            <w:tcW w:w="457" w:type="pct"/>
          </w:tcPr>
          <w:p w14:paraId="58E113DF" w14:textId="1D2680F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4DC42FBF" w14:textId="692E65E2"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4DB255F5"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1717EE5B" w14:textId="1981BA8D"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MZXVuZzwvQXV0aG9yPjxZZWFy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MZXVuZzwvQXV0aG9yPjxZZWFy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Leung, Chan (19)</w:t>
            </w:r>
            <w:r w:rsidRPr="001537AE">
              <w:rPr>
                <w:b w:val="0"/>
                <w:bCs w:val="0"/>
                <w:sz w:val="20"/>
                <w:szCs w:val="20"/>
                <w:lang w:val="en-CA"/>
              </w:rPr>
              <w:fldChar w:fldCharType="end"/>
            </w:r>
          </w:p>
        </w:tc>
        <w:tc>
          <w:tcPr>
            <w:tcW w:w="356" w:type="pct"/>
          </w:tcPr>
          <w:p w14:paraId="0C1FCF89" w14:textId="7CC5EAA6"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6</w:t>
            </w:r>
          </w:p>
        </w:tc>
        <w:tc>
          <w:tcPr>
            <w:tcW w:w="604" w:type="pct"/>
          </w:tcPr>
          <w:p w14:paraId="3B697045" w14:textId="4FC7D6BE"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5704D511" w14:textId="40861B5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ng Kong</w:t>
            </w:r>
          </w:p>
        </w:tc>
        <w:tc>
          <w:tcPr>
            <w:tcW w:w="463" w:type="pct"/>
          </w:tcPr>
          <w:p w14:paraId="6F6ECA62" w14:textId="73D42DD9"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0857104F" w14:textId="2DEFDC16"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0F19602C" w14:textId="65DB146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5B8B37AC" w14:textId="20A9A5A8"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6-2011</w:t>
            </w:r>
          </w:p>
        </w:tc>
        <w:tc>
          <w:tcPr>
            <w:tcW w:w="457" w:type="pct"/>
          </w:tcPr>
          <w:p w14:paraId="06E3AA76" w14:textId="2744DE66"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 &amp; IGRA</w:t>
            </w:r>
          </w:p>
        </w:tc>
        <w:tc>
          <w:tcPr>
            <w:tcW w:w="648" w:type="pct"/>
          </w:tcPr>
          <w:p w14:paraId="670F36B3" w14:textId="1814A3A8"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47818077"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543AD43F" w14:textId="49C77D79"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BbC1EYXJyYWppPC9BdXRob3I+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SW5jbHVkZWQm
cXVvdDt9PC9jdXN0b20xPjwvcmVjb3JkPjwvQ2l0ZT48L0VuZE5vdGU+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BbC1EYXJyYWppPC9BdXRob3I+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SW5jbHVkZWQm
cXVvdDt9PC9jdXN0b20xPjwvcmVjb3JkPjwvQ2l0ZT48L0VuZE5vdGU+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Al-Darraji, Kamarulzaman (20)</w:t>
            </w:r>
            <w:r w:rsidRPr="001537AE">
              <w:rPr>
                <w:b w:val="0"/>
                <w:bCs w:val="0"/>
                <w:sz w:val="20"/>
                <w:szCs w:val="20"/>
                <w:lang w:val="en-CA"/>
              </w:rPr>
              <w:fldChar w:fldCharType="end"/>
            </w:r>
          </w:p>
        </w:tc>
        <w:tc>
          <w:tcPr>
            <w:tcW w:w="356" w:type="pct"/>
          </w:tcPr>
          <w:p w14:paraId="6FED541E" w14:textId="6BBF8FC7"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7EC0FDED" w14:textId="2EFBC0ED"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ross-Sectional</w:t>
            </w:r>
          </w:p>
        </w:tc>
        <w:tc>
          <w:tcPr>
            <w:tcW w:w="416" w:type="pct"/>
          </w:tcPr>
          <w:p w14:paraId="4CDA7731" w14:textId="0B2512DA"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alaysia</w:t>
            </w:r>
          </w:p>
        </w:tc>
        <w:tc>
          <w:tcPr>
            <w:tcW w:w="463" w:type="pct"/>
          </w:tcPr>
          <w:p w14:paraId="741B63A5" w14:textId="2850E500"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59CAB0C5" w14:textId="426E067E"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Other</w:t>
            </w:r>
          </w:p>
        </w:tc>
        <w:tc>
          <w:tcPr>
            <w:tcW w:w="681" w:type="pct"/>
          </w:tcPr>
          <w:p w14:paraId="4FEC4AE9" w14:textId="11FBF34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3702A237" w14:textId="09B0CD07"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2010</w:t>
            </w:r>
          </w:p>
        </w:tc>
        <w:tc>
          <w:tcPr>
            <w:tcW w:w="457" w:type="pct"/>
          </w:tcPr>
          <w:p w14:paraId="7B15DC16" w14:textId="5EB63E0A"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10A93C78" w14:textId="1076DDD4"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4B299717"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7E8812F9" w14:textId="19492435"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SZWF2ZXM8L0F1dGhvcj48UmVj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SZWF2ZXM8L0F1dGhvcj48UmVj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Reaves, Shah (21)</w:t>
            </w:r>
            <w:r w:rsidRPr="001537AE">
              <w:rPr>
                <w:b w:val="0"/>
                <w:bCs w:val="0"/>
                <w:sz w:val="20"/>
                <w:szCs w:val="20"/>
                <w:lang w:val="en-CA"/>
              </w:rPr>
              <w:fldChar w:fldCharType="end"/>
            </w:r>
          </w:p>
        </w:tc>
        <w:tc>
          <w:tcPr>
            <w:tcW w:w="356" w:type="pct"/>
          </w:tcPr>
          <w:p w14:paraId="454CE380" w14:textId="4B3F506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31C087E2" w14:textId="56FB3D6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4229AF89" w14:textId="7F707488"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SA</w:t>
            </w:r>
          </w:p>
        </w:tc>
        <w:tc>
          <w:tcPr>
            <w:tcW w:w="463" w:type="pct"/>
          </w:tcPr>
          <w:p w14:paraId="543FEAB8" w14:textId="183381D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331C676A" w14:textId="0B09C9E3"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63B82DCA" w14:textId="054F2EDF"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 xml:space="preserve">Primary/secondary </w:t>
            </w:r>
          </w:p>
        </w:tc>
        <w:tc>
          <w:tcPr>
            <w:tcW w:w="387" w:type="pct"/>
          </w:tcPr>
          <w:p w14:paraId="2BC187E2" w14:textId="48837766"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2012</w:t>
            </w:r>
          </w:p>
        </w:tc>
        <w:tc>
          <w:tcPr>
            <w:tcW w:w="457" w:type="pct"/>
          </w:tcPr>
          <w:p w14:paraId="3A86B95A" w14:textId="768866CF"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5D8179C6" w14:textId="69DCFC79"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5EEA539B"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34F43F68" w14:textId="3DD7D3E3" w:rsidR="00F775F0" w:rsidRPr="001537AE" w:rsidRDefault="00F775F0" w:rsidP="00F775F0">
            <w:pPr>
              <w:rPr>
                <w:b w:val="0"/>
                <w:bCs w:val="0"/>
                <w:sz w:val="20"/>
                <w:szCs w:val="20"/>
                <w:lang w:val="en-CA"/>
              </w:rPr>
            </w:pPr>
            <w:r w:rsidRPr="001537AE">
              <w:rPr>
                <w:b w:val="0"/>
                <w:bCs w:val="0"/>
                <w:sz w:val="20"/>
                <w:szCs w:val="20"/>
                <w:lang w:val="en-CA"/>
              </w:rPr>
              <w:lastRenderedPageBreak/>
              <w:fldChar w:fldCharType="begin">
                <w:fldData xml:space="preserve">PEVuZE5vdGU+PENpdGUgQXV0aG9yWWVhcj0iMSI+PEF1dGhvcj5IaXJzY2gtTW92ZXJtYW48L0F1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=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IaXJzY2gtTW92ZXJtYW48L0F1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=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Hirsch-Moverman, Cronin (22)</w:t>
            </w:r>
            <w:r w:rsidRPr="001537AE">
              <w:rPr>
                <w:b w:val="0"/>
                <w:bCs w:val="0"/>
                <w:sz w:val="20"/>
                <w:szCs w:val="20"/>
                <w:lang w:val="en-CA"/>
              </w:rPr>
              <w:fldChar w:fldCharType="end"/>
            </w:r>
          </w:p>
        </w:tc>
        <w:tc>
          <w:tcPr>
            <w:tcW w:w="356" w:type="pct"/>
          </w:tcPr>
          <w:p w14:paraId="19314403" w14:textId="39C7D997"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120AE8A8" w14:textId="42F346EE"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478C2609" w14:textId="09F4E07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SA/Canada</w:t>
            </w:r>
          </w:p>
        </w:tc>
        <w:tc>
          <w:tcPr>
            <w:tcW w:w="463" w:type="pct"/>
          </w:tcPr>
          <w:p w14:paraId="669BF92A" w14:textId="1254246D"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08B2AE8E" w14:textId="4106325A"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B clinics</w:t>
            </w:r>
          </w:p>
        </w:tc>
        <w:tc>
          <w:tcPr>
            <w:tcW w:w="681" w:type="pct"/>
          </w:tcPr>
          <w:p w14:paraId="49DF3F73" w14:textId="25C68ED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1491EBA8" w14:textId="4D62E0BD"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2-2006</w:t>
            </w:r>
          </w:p>
        </w:tc>
        <w:tc>
          <w:tcPr>
            <w:tcW w:w="457" w:type="pct"/>
          </w:tcPr>
          <w:p w14:paraId="3D0A4D72" w14:textId="65549E8E"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4F49D7D8" w14:textId="7A539D00"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717BFDC5"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3A45C915" w14:textId="67FCFC52"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Gb3gtTGV3aXM8L0F1dGhvcj48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TwvY3VzdG9tMT48L3JlY29yZD48L0NpdGU+PC9FbmRO
b3RlPn==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Gb3gtTGV3aXM8L0F1dGhvcj48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TwvY3VzdG9tMT48L3JlY29yZD48L0NpdGU+PC9FbmRO
b3RlPn==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Fox-Lewis, Brima (23)</w:t>
            </w:r>
            <w:r w:rsidRPr="001537AE">
              <w:rPr>
                <w:b w:val="0"/>
                <w:bCs w:val="0"/>
                <w:sz w:val="20"/>
                <w:szCs w:val="20"/>
                <w:lang w:val="en-CA"/>
              </w:rPr>
              <w:fldChar w:fldCharType="end"/>
            </w:r>
          </w:p>
        </w:tc>
        <w:tc>
          <w:tcPr>
            <w:tcW w:w="356" w:type="pct"/>
          </w:tcPr>
          <w:p w14:paraId="223FEB38" w14:textId="6727A4F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6</w:t>
            </w:r>
          </w:p>
        </w:tc>
        <w:tc>
          <w:tcPr>
            <w:tcW w:w="604" w:type="pct"/>
          </w:tcPr>
          <w:p w14:paraId="092F8CDA" w14:textId="76F128C4"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003B41F1" w14:textId="1CB5E383"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K</w:t>
            </w:r>
          </w:p>
        </w:tc>
        <w:tc>
          <w:tcPr>
            <w:tcW w:w="463" w:type="pct"/>
          </w:tcPr>
          <w:p w14:paraId="7C5D7D9C" w14:textId="08E5D94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29A8B951" w14:textId="74CC6315"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48DA3304" w14:textId="60021FF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75E3EB14" w14:textId="4C91A3B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1-2014</w:t>
            </w:r>
          </w:p>
        </w:tc>
        <w:tc>
          <w:tcPr>
            <w:tcW w:w="457" w:type="pct"/>
          </w:tcPr>
          <w:p w14:paraId="43BE5B2C" w14:textId="0A41B065"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78BC7907" w14:textId="1518C62C"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3F34BBD0"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625F0DDB" w14:textId="07AEEBC0"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TZXN0ZXI8L0F1dGhvcj48UmVj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ExNjgtMTE3NjwvcGFn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TZXN0ZXI8L0F1dGhvcj48UmVj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ExNjgtMTE3NjwvcGFn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Sester, Van Leth (24)</w:t>
            </w:r>
            <w:r w:rsidRPr="001537AE">
              <w:rPr>
                <w:b w:val="0"/>
                <w:bCs w:val="0"/>
                <w:sz w:val="20"/>
                <w:szCs w:val="20"/>
                <w:lang w:val="en-CA"/>
              </w:rPr>
              <w:fldChar w:fldCharType="end"/>
            </w:r>
          </w:p>
        </w:tc>
        <w:tc>
          <w:tcPr>
            <w:tcW w:w="356" w:type="pct"/>
          </w:tcPr>
          <w:p w14:paraId="73A3879C" w14:textId="28A4F30F"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639671F1" w14:textId="5B0D604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ross-Sectional</w:t>
            </w:r>
          </w:p>
        </w:tc>
        <w:tc>
          <w:tcPr>
            <w:tcW w:w="416" w:type="pct"/>
          </w:tcPr>
          <w:p w14:paraId="1D9E1793" w14:textId="2B33C88E"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Europeans Countries</w:t>
            </w:r>
          </w:p>
        </w:tc>
        <w:tc>
          <w:tcPr>
            <w:tcW w:w="463" w:type="pct"/>
          </w:tcPr>
          <w:p w14:paraId="54FB20E4" w14:textId="495B537C"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w:t>
            </w:r>
          </w:p>
        </w:tc>
        <w:tc>
          <w:tcPr>
            <w:tcW w:w="371" w:type="pct"/>
          </w:tcPr>
          <w:p w14:paraId="4129B766" w14:textId="7CA1C8F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681" w:type="pct"/>
          </w:tcPr>
          <w:p w14:paraId="786DA575" w14:textId="65A7ED0B"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21717ECE" w14:textId="763DB11C"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8-2011</w:t>
            </w:r>
          </w:p>
        </w:tc>
        <w:tc>
          <w:tcPr>
            <w:tcW w:w="457" w:type="pct"/>
          </w:tcPr>
          <w:p w14:paraId="1A1A5DB6" w14:textId="37C07183"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0089BD6D" w14:textId="6CCF8F9F"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55942D27"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01E352C5" w14:textId="0606CF4C"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TdW48L0F1dGhvcj48WWVhcj4y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TdW48L0F1dGhvcj48WWVhcj4y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Sun, Hsueh (25)</w:t>
            </w:r>
            <w:r w:rsidRPr="001537AE">
              <w:rPr>
                <w:b w:val="0"/>
                <w:bCs w:val="0"/>
                <w:sz w:val="20"/>
                <w:szCs w:val="20"/>
                <w:lang w:val="en-CA"/>
              </w:rPr>
              <w:fldChar w:fldCharType="end"/>
            </w:r>
          </w:p>
        </w:tc>
        <w:tc>
          <w:tcPr>
            <w:tcW w:w="356" w:type="pct"/>
          </w:tcPr>
          <w:p w14:paraId="08EAF76F" w14:textId="001558D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392302B7" w14:textId="4DFCC3D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0F2C0974" w14:textId="74F28D69"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aiwan</w:t>
            </w:r>
          </w:p>
        </w:tc>
        <w:tc>
          <w:tcPr>
            <w:tcW w:w="463" w:type="pct"/>
          </w:tcPr>
          <w:p w14:paraId="27736FAC" w14:textId="1827EF5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128FECBC" w14:textId="4F16336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681" w:type="pct"/>
          </w:tcPr>
          <w:p w14:paraId="36799435" w14:textId="21BFAD5F"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713779A9" w14:textId="516AE80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1-2013</w:t>
            </w:r>
          </w:p>
        </w:tc>
        <w:tc>
          <w:tcPr>
            <w:tcW w:w="457" w:type="pct"/>
          </w:tcPr>
          <w:p w14:paraId="78434260" w14:textId="0D536E0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475651FD" w14:textId="54B16341"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556A1EF6"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192E6F5B" w14:textId="28331B6B"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aaGFuZzwvQXV0aG9yPjxSZWNO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==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aaGFuZzwvQXV0aG9yPjxSZWNO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==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Zhang, Liu (26)</w:t>
            </w:r>
            <w:r w:rsidRPr="001537AE">
              <w:rPr>
                <w:b w:val="0"/>
                <w:bCs w:val="0"/>
                <w:sz w:val="20"/>
                <w:szCs w:val="20"/>
                <w:lang w:val="en-CA"/>
              </w:rPr>
              <w:fldChar w:fldCharType="end"/>
            </w:r>
          </w:p>
        </w:tc>
        <w:tc>
          <w:tcPr>
            <w:tcW w:w="356" w:type="pct"/>
          </w:tcPr>
          <w:p w14:paraId="2572B17B" w14:textId="7986ED70"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w:t>
            </w:r>
          </w:p>
        </w:tc>
        <w:tc>
          <w:tcPr>
            <w:tcW w:w="604" w:type="pct"/>
          </w:tcPr>
          <w:p w14:paraId="3C0F70BC" w14:textId="484FD96C"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3764A6DA" w14:textId="3A54E844"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hina</w:t>
            </w:r>
          </w:p>
        </w:tc>
        <w:tc>
          <w:tcPr>
            <w:tcW w:w="463" w:type="pct"/>
          </w:tcPr>
          <w:p w14:paraId="2B61C8C5" w14:textId="665F3EFC"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616003A8" w14:textId="6F0031EB"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3B7938EC" w14:textId="7588058B"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348976FF" w14:textId="7E49AB64"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6-2006</w:t>
            </w:r>
          </w:p>
        </w:tc>
        <w:tc>
          <w:tcPr>
            <w:tcW w:w="457" w:type="pct"/>
          </w:tcPr>
          <w:p w14:paraId="18A6F67F" w14:textId="6B410BF1"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584B2227" w14:textId="39741D0E"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7EB56D5E"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1E761C6A" w14:textId="6C9FE7D6"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ZYW5nPC9BdXRob3I+PFllYXI+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ZYW5nPC9BdXRob3I+PFllYXI+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Yang, Chan (27)</w:t>
            </w:r>
            <w:r w:rsidRPr="001537AE">
              <w:rPr>
                <w:b w:val="0"/>
                <w:bCs w:val="0"/>
                <w:sz w:val="20"/>
                <w:szCs w:val="20"/>
                <w:lang w:val="en-CA"/>
              </w:rPr>
              <w:fldChar w:fldCharType="end"/>
            </w:r>
          </w:p>
        </w:tc>
        <w:tc>
          <w:tcPr>
            <w:tcW w:w="356" w:type="pct"/>
          </w:tcPr>
          <w:p w14:paraId="342CC73B" w14:textId="21D8218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3</w:t>
            </w:r>
          </w:p>
        </w:tc>
        <w:tc>
          <w:tcPr>
            <w:tcW w:w="604" w:type="pct"/>
          </w:tcPr>
          <w:p w14:paraId="34E3E92B" w14:textId="7B89E27E"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2674DC15" w14:textId="73C30869"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aiwan</w:t>
            </w:r>
          </w:p>
        </w:tc>
        <w:tc>
          <w:tcPr>
            <w:tcW w:w="463" w:type="pct"/>
          </w:tcPr>
          <w:p w14:paraId="6C2BD3B7" w14:textId="1C26A21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6865F542" w14:textId="34CE741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Other</w:t>
            </w:r>
          </w:p>
        </w:tc>
        <w:tc>
          <w:tcPr>
            <w:tcW w:w="681" w:type="pct"/>
          </w:tcPr>
          <w:p w14:paraId="2A7EE6D4" w14:textId="66AAC2E7"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616A2489" w14:textId="4003FD25"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8-2010</w:t>
            </w:r>
          </w:p>
        </w:tc>
        <w:tc>
          <w:tcPr>
            <w:tcW w:w="457" w:type="pct"/>
          </w:tcPr>
          <w:p w14:paraId="40088D96" w14:textId="74135D7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232C89F6" w14:textId="25F67794"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746DA570"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17A60CA9" w14:textId="10E4363E" w:rsidR="00F775F0" w:rsidRPr="001537AE" w:rsidRDefault="00371884"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TaGluPC9BdXRob3I+PFllYXI+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TaGluPC9BdXRob3I+PFllYXI+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Shin, Chang (28)</w:t>
            </w:r>
            <w:r w:rsidRPr="001537AE">
              <w:rPr>
                <w:b w:val="0"/>
                <w:bCs w:val="0"/>
                <w:sz w:val="20"/>
                <w:szCs w:val="20"/>
                <w:lang w:val="en-CA"/>
              </w:rPr>
              <w:fldChar w:fldCharType="end"/>
            </w:r>
          </w:p>
        </w:tc>
        <w:tc>
          <w:tcPr>
            <w:tcW w:w="356" w:type="pct"/>
          </w:tcPr>
          <w:p w14:paraId="58405DB3" w14:textId="7977F7AC"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6</w:t>
            </w:r>
          </w:p>
        </w:tc>
        <w:tc>
          <w:tcPr>
            <w:tcW w:w="604" w:type="pct"/>
          </w:tcPr>
          <w:p w14:paraId="38577F9C" w14:textId="0A6567EA"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ross-Sectional</w:t>
            </w:r>
          </w:p>
        </w:tc>
        <w:tc>
          <w:tcPr>
            <w:tcW w:w="416" w:type="pct"/>
          </w:tcPr>
          <w:p w14:paraId="0FC74683" w14:textId="6F503B2B"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 xml:space="preserve">USA </w:t>
            </w:r>
          </w:p>
        </w:tc>
        <w:tc>
          <w:tcPr>
            <w:tcW w:w="463" w:type="pct"/>
          </w:tcPr>
          <w:p w14:paraId="6AE8C3F6" w14:textId="73FAE58B"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7EB2B34B" w14:textId="7B44E853"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28953910" w14:textId="1D91A87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7FBAD52E" w14:textId="77F8E83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2013</w:t>
            </w:r>
          </w:p>
        </w:tc>
        <w:tc>
          <w:tcPr>
            <w:tcW w:w="457" w:type="pct"/>
          </w:tcPr>
          <w:p w14:paraId="3D9132A8" w14:textId="22F1AA60"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06513512" w14:textId="2C21EC6F"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18ED5F70"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6B8C698D" w14:textId="37440EE4"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DaGVuZzwvQXV0aG9yPjxSZWNO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IHwgUkFZWUFOLUxBQkVM
UzogRnVsbCB0ZXh0IGFydGljbGUgaXMgbm90IGNvcnJlY3Qgd2l0aCB0aGlzIGFic3RyYWN0PC9j
dXN0b20xPjwvcmVjb3JkPjwvQ2l0ZT48L0VuZE5vdGU+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DaGVuZzwvQXV0aG9yPjxSZWNO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IHwgUkFZWUFOLUxBQkVM
UzogRnVsbCB0ZXh0IGFydGljbGUgaXMgbm90IGNvcnJlY3Qgd2l0aCB0aGlzIGFic3RyYWN0PC9j
dXN0b20xPjwvcmVjb3JkPjwvQ2l0ZT48L0VuZE5vdGU+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Cheng, Hirji (29)</w:t>
            </w:r>
            <w:r w:rsidRPr="001537AE">
              <w:rPr>
                <w:b w:val="0"/>
                <w:bCs w:val="0"/>
                <w:sz w:val="20"/>
                <w:szCs w:val="20"/>
                <w:lang w:val="en-CA"/>
              </w:rPr>
              <w:fldChar w:fldCharType="end"/>
            </w:r>
          </w:p>
        </w:tc>
        <w:tc>
          <w:tcPr>
            <w:tcW w:w="356" w:type="pct"/>
          </w:tcPr>
          <w:p w14:paraId="04BA442E" w14:textId="469BF9B5"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78D65939" w14:textId="68C77E2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5229C89B" w14:textId="484073FE"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anada</w:t>
            </w:r>
          </w:p>
        </w:tc>
        <w:tc>
          <w:tcPr>
            <w:tcW w:w="463" w:type="pct"/>
          </w:tcPr>
          <w:p w14:paraId="2801C78A" w14:textId="6BAEA379"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6750BBD1" w14:textId="25C24EBF"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681" w:type="pct"/>
          </w:tcPr>
          <w:p w14:paraId="1F423418" w14:textId="2A53BD8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49D5372A" w14:textId="699B5443"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3-2012</w:t>
            </w:r>
          </w:p>
        </w:tc>
        <w:tc>
          <w:tcPr>
            <w:tcW w:w="457" w:type="pct"/>
          </w:tcPr>
          <w:p w14:paraId="13B213D0" w14:textId="06FC7538"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31AEC5F7" w14:textId="1E29A7E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0937FE35"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28C6DA5E" w14:textId="4B05B45E"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Hb2xldHRpPC9BdXRob3I+PFll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Hb2xldHRpPC9BdXRob3I+PFll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Goletti, Navarra (30)</w:t>
            </w:r>
            <w:r w:rsidRPr="001537AE">
              <w:rPr>
                <w:b w:val="0"/>
                <w:bCs w:val="0"/>
                <w:sz w:val="20"/>
                <w:szCs w:val="20"/>
                <w:lang w:val="en-CA"/>
              </w:rPr>
              <w:fldChar w:fldCharType="end"/>
            </w:r>
          </w:p>
        </w:tc>
        <w:tc>
          <w:tcPr>
            <w:tcW w:w="356" w:type="pct"/>
          </w:tcPr>
          <w:p w14:paraId="6FB402F7" w14:textId="6E6EEEB7"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9</w:t>
            </w:r>
          </w:p>
        </w:tc>
        <w:tc>
          <w:tcPr>
            <w:tcW w:w="604" w:type="pct"/>
          </w:tcPr>
          <w:p w14:paraId="67E2AE1F" w14:textId="30C8E64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7E3EC6C8" w14:textId="26371F1E"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taly</w:t>
            </w:r>
          </w:p>
        </w:tc>
        <w:tc>
          <w:tcPr>
            <w:tcW w:w="463" w:type="pct"/>
          </w:tcPr>
          <w:p w14:paraId="495CD999" w14:textId="2BB175E6"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0A148EA3" w14:textId="5204D4A4"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51B0C4B4" w14:textId="1E5E7A7C"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0576FDCB" w14:textId="298DB7E5"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6-2017</w:t>
            </w:r>
          </w:p>
        </w:tc>
        <w:tc>
          <w:tcPr>
            <w:tcW w:w="457" w:type="pct"/>
          </w:tcPr>
          <w:p w14:paraId="40F30467" w14:textId="3CD4A5A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45FCAAF9" w14:textId="44E3F33A"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024F32EA" w14:textId="77777777" w:rsidTr="004244A3">
        <w:trPr>
          <w:trHeight w:val="73"/>
        </w:trPr>
        <w:tc>
          <w:tcPr>
            <w:cnfStyle w:val="001000000000" w:firstRow="0" w:lastRow="0" w:firstColumn="1" w:lastColumn="0" w:oddVBand="0" w:evenVBand="0" w:oddHBand="0" w:evenHBand="0" w:firstRowFirstColumn="0" w:firstRowLastColumn="0" w:lastRowFirstColumn="0" w:lastRowLastColumn="0"/>
            <w:tcW w:w="617" w:type="pct"/>
          </w:tcPr>
          <w:p w14:paraId="6332B9AD" w14:textId="5D318816"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TdGVpbjwvQXV0aG9yPjxSZWNO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TdGVpbjwvQXV0aG9yPjxSZWNO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Stein, Zalwango (31)</w:t>
            </w:r>
            <w:r w:rsidRPr="001537AE">
              <w:rPr>
                <w:b w:val="0"/>
                <w:bCs w:val="0"/>
                <w:sz w:val="20"/>
                <w:szCs w:val="20"/>
                <w:lang w:val="en-CA"/>
              </w:rPr>
              <w:fldChar w:fldCharType="end"/>
            </w:r>
          </w:p>
        </w:tc>
        <w:tc>
          <w:tcPr>
            <w:tcW w:w="356" w:type="pct"/>
          </w:tcPr>
          <w:p w14:paraId="2C0A1AC9" w14:textId="2008F8A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8</w:t>
            </w:r>
          </w:p>
        </w:tc>
        <w:tc>
          <w:tcPr>
            <w:tcW w:w="604" w:type="pct"/>
          </w:tcPr>
          <w:p w14:paraId="1AB24AF1" w14:textId="13388B25"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44F1C2B0" w14:textId="7B3EC7CE"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ganda</w:t>
            </w:r>
          </w:p>
        </w:tc>
        <w:tc>
          <w:tcPr>
            <w:tcW w:w="463" w:type="pct"/>
          </w:tcPr>
          <w:p w14:paraId="09C6AA30" w14:textId="328420F9"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257BBB85" w14:textId="11F1C31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B clinics</w:t>
            </w:r>
          </w:p>
        </w:tc>
        <w:tc>
          <w:tcPr>
            <w:tcW w:w="681" w:type="pct"/>
          </w:tcPr>
          <w:p w14:paraId="16D5AD1E" w14:textId="02D6A3B3"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1E5F1C89" w14:textId="7F52C90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2-2012</w:t>
            </w:r>
          </w:p>
        </w:tc>
        <w:tc>
          <w:tcPr>
            <w:tcW w:w="457" w:type="pct"/>
          </w:tcPr>
          <w:p w14:paraId="41D675EE" w14:textId="25F77BA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5B771436" w14:textId="224E5E67"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2E816E86" w14:textId="77777777" w:rsidTr="004244A3">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617" w:type="pct"/>
          </w:tcPr>
          <w:p w14:paraId="47B85093" w14:textId="4133DB83" w:rsidR="00F775F0" w:rsidRPr="001537AE" w:rsidRDefault="00F775F0" w:rsidP="00F775F0">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Meijerink&lt;/Author&gt;&lt;RecNum&gt;20&lt;/RecNum&gt;&lt;DisplayText&gt;Meijerink, Wisaksana (32)&lt;/DisplayText&gt;&lt;record&gt;&lt;rec-number&gt;20&lt;/rec-number&gt;&lt;foreign-keys&gt;&lt;key app="EN" db-id="e9fwsaaxdes2d8esvd555wd35rer0aeafrx5" timestamp="1583695488"&gt;20&lt;/key&gt;&lt;/foreign-keys&gt;&lt;ref-type name="Journal Article"&gt;17&lt;/ref-type&gt;&lt;contributors&gt;&lt;authors&gt;&lt;author&gt;Meijerink, H.&lt;/author&gt;&lt;author&gt;Wisaksana, R.&lt;/author&gt;&lt;author&gt;Lestari, M.&lt;/author&gt;&lt;author&gt;Meilana, I.&lt;/author&gt;&lt;author&gt;Chaidir, L.&lt;/author&gt;&lt;author&gt;Van Der Ven, A. J. A. M.&lt;/author&gt;&lt;author&gt;Alisjahbana, B.&lt;/author&gt;&lt;author&gt;Van Crevel, R.&lt;/author&gt;&lt;/authors&gt;&lt;/contributors&gt;&lt;auth-address&gt;(Meijerink, Van Der Ven, Van Crevel) Department of Internal Medicine, Radboud University Medical Centre, PO Box 9101, HB, Nijmegen 6500, Netherlands (Wisaksana, Chaidir, Alisjahbana) Health Research Unit, Faculty of Medicine, Hasan Sadikin Hospital, Bandung, Indonesia (Wisaksana, Lestari, Meilana) Department of Internal Medicine, Faculty of Medicine, Hasan Sadikin Hospital, Bandung, Indonesia&lt;/auth-address&gt;&lt;titles&gt;&lt;title&gt;Active and latent tuberculosis among HIV-positive injecting drug users in Indonesia&lt;/title&gt;&lt;secondary-title&gt;Journal of the International AIDS Society&lt;/secondary-title&gt;&lt;/titles&gt;&lt;periodical&gt;&lt;full-title&gt;Journal of the International AIDS Society&lt;/full-title&gt;&lt;/periodical&gt;&lt;volume&gt;18&lt;/volume&gt;&lt;dates&gt;&lt;pub-dates&gt;&lt;date&gt;16-Feb&lt;/date&gt;&lt;/pub-dates&gt;&lt;/dates&gt;&lt;accession-num&gt;602273136&lt;/accession-num&gt;&lt;label&gt;2&lt;/label&gt;&lt;urls&gt;&lt;related-urls&gt;&lt;url&gt;https://ovidsp.ovid.com/ovidweb.cgi?T=JS&amp;amp;CSC=Y&amp;amp;NEWS=N&amp;amp;PAGE=fulltext&amp;amp;D=emed16&amp;amp;AN=602273136 http://mcgill.on.worldcat.org/atoztitles/link?sid=OVID:embase&amp;amp;id=pmid:&amp;amp;id=doi:10.7448%2FIAS.18.1.19317&amp;amp;issn=1758-2652&amp;amp;isbn=&amp;amp;volume=18&amp;amp;issue=1&amp;amp;spage=A13&amp;amp;pages=&amp;amp;date=2015&amp;amp;title=Journal+of+the+International+AIDS+Society&amp;amp;atitle=Active+and+latent+tuberculosis+among+HIV-positive+injecting+drug+users+in+Indonesia&amp;amp;aulast=Meijerink&lt;/url&gt;&lt;/related-urls&gt;&lt;/urls&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Meijerink, Wisaksana (32)</w:t>
            </w:r>
            <w:r w:rsidRPr="001537AE">
              <w:rPr>
                <w:b w:val="0"/>
                <w:bCs w:val="0"/>
                <w:sz w:val="20"/>
                <w:szCs w:val="20"/>
                <w:lang w:val="en-CA"/>
              </w:rPr>
              <w:fldChar w:fldCharType="end"/>
            </w:r>
          </w:p>
        </w:tc>
        <w:tc>
          <w:tcPr>
            <w:tcW w:w="356" w:type="pct"/>
          </w:tcPr>
          <w:p w14:paraId="04F8034E" w14:textId="7E676793"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39A36A07" w14:textId="5FFD6CC2"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ross-Sectional</w:t>
            </w:r>
          </w:p>
        </w:tc>
        <w:tc>
          <w:tcPr>
            <w:tcW w:w="416" w:type="pct"/>
          </w:tcPr>
          <w:p w14:paraId="4D276C34" w14:textId="18424025"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ndonesia</w:t>
            </w:r>
          </w:p>
        </w:tc>
        <w:tc>
          <w:tcPr>
            <w:tcW w:w="463" w:type="pct"/>
          </w:tcPr>
          <w:p w14:paraId="7C6EE2AD" w14:textId="40A393F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44FAF43E" w14:textId="140FC81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6A78CFDA" w14:textId="1E85EDAA"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37CADC86" w14:textId="12FB572C"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2013</w:t>
            </w:r>
          </w:p>
        </w:tc>
        <w:tc>
          <w:tcPr>
            <w:tcW w:w="457" w:type="pct"/>
          </w:tcPr>
          <w:p w14:paraId="7C7AE3F5" w14:textId="66C6BB7C"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118821B2" w14:textId="2CE67946"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0CD5093C"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64129525" w14:textId="337775AB"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BZGFtczwvQXV0aG9yPjxSZWNO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BZGFtczwvQXV0aG9yPjxSZWNO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Adams, Howe (33)</w:t>
            </w:r>
            <w:r w:rsidRPr="001537AE">
              <w:rPr>
                <w:b w:val="0"/>
                <w:bCs w:val="0"/>
                <w:sz w:val="20"/>
                <w:szCs w:val="20"/>
                <w:lang w:val="en-CA"/>
              </w:rPr>
              <w:fldChar w:fldCharType="end"/>
            </w:r>
          </w:p>
        </w:tc>
        <w:tc>
          <w:tcPr>
            <w:tcW w:w="356" w:type="pct"/>
          </w:tcPr>
          <w:p w14:paraId="37F087C8" w14:textId="797BF425"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8</w:t>
            </w:r>
          </w:p>
        </w:tc>
        <w:tc>
          <w:tcPr>
            <w:tcW w:w="604" w:type="pct"/>
          </w:tcPr>
          <w:p w14:paraId="2195C73E" w14:textId="23521FB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0A096939" w14:textId="20965A5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 xml:space="preserve">USA </w:t>
            </w:r>
          </w:p>
        </w:tc>
        <w:tc>
          <w:tcPr>
            <w:tcW w:w="463" w:type="pct"/>
          </w:tcPr>
          <w:p w14:paraId="26165F10" w14:textId="43136B74"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4349BADC" w14:textId="5B0E2A6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E925FC9" w14:textId="497E0637"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5071A85E" w14:textId="02C1406E"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2013</w:t>
            </w:r>
          </w:p>
        </w:tc>
        <w:tc>
          <w:tcPr>
            <w:tcW w:w="457" w:type="pct"/>
          </w:tcPr>
          <w:p w14:paraId="3354EBDA" w14:textId="4AD16446"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5BE8CB88" w14:textId="5E00A0A1"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6DE23368"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3360DF93" w14:textId="5960CAA2"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CcmFzc2FyZDwvQXV0aG9yPjxS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RXhjbHVkZWQm
cXVvdDt9IHwgUkFZWUFOLUxBQkVMUzogTm90IHN0cmF0aWZpZWQgZm9yIEhJVjwvY3VzdG9tMT48
bGFuZ3VhZ2U+ZW5nPC9sYW5ndWFnZT48L3JlY29yZD48L0NpdGU+PC9FbmROb3RlPgB=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CcmFzc2FyZDwvQXV0aG9yPjxS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RXhjbHVkZWQm
cXVvdDt9IHwgUkFZWUFOLUxBQkVMUzogTm90IHN0cmF0aWZpZWQgZm9yIEhJVjwvY3VzdG9tMT48
bGFuZ3VhZ2U+ZW5nPC9sYW5ndWFnZT48L3JlY29yZD48L0NpdGU+PC9FbmROb3RlPgB=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Brassard, Bruneau (34)</w:t>
            </w:r>
            <w:r w:rsidRPr="001537AE">
              <w:rPr>
                <w:b w:val="0"/>
                <w:bCs w:val="0"/>
                <w:sz w:val="20"/>
                <w:szCs w:val="20"/>
                <w:lang w:val="en-CA"/>
              </w:rPr>
              <w:fldChar w:fldCharType="end"/>
            </w:r>
          </w:p>
        </w:tc>
        <w:tc>
          <w:tcPr>
            <w:tcW w:w="356" w:type="pct"/>
          </w:tcPr>
          <w:p w14:paraId="266DD675" w14:textId="3B3540C6"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4</w:t>
            </w:r>
          </w:p>
        </w:tc>
        <w:tc>
          <w:tcPr>
            <w:tcW w:w="604" w:type="pct"/>
          </w:tcPr>
          <w:p w14:paraId="5EC91EFE" w14:textId="0502AD32"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64B6E3F7" w14:textId="52BB12A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anada</w:t>
            </w:r>
          </w:p>
        </w:tc>
        <w:tc>
          <w:tcPr>
            <w:tcW w:w="463" w:type="pct"/>
          </w:tcPr>
          <w:p w14:paraId="575477EF" w14:textId="6DC7996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5E89F9AB" w14:textId="1D553DF1"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B clinics</w:t>
            </w:r>
          </w:p>
        </w:tc>
        <w:tc>
          <w:tcPr>
            <w:tcW w:w="681" w:type="pct"/>
          </w:tcPr>
          <w:p w14:paraId="6E3BF9E6" w14:textId="6A36167F"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0DEED229" w14:textId="3809FF12"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1999-1999</w:t>
            </w:r>
          </w:p>
        </w:tc>
        <w:tc>
          <w:tcPr>
            <w:tcW w:w="457" w:type="pct"/>
          </w:tcPr>
          <w:p w14:paraId="1E012E10" w14:textId="728B35D2"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2E50D403" w14:textId="619CA2C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04DF4C25"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19DAFF17" w14:textId="1DC5DBD0" w:rsidR="00F775F0" w:rsidRPr="001537AE" w:rsidRDefault="00F775F0" w:rsidP="00F775F0">
            <w:pPr>
              <w:rPr>
                <w:b w:val="0"/>
                <w:bCs w:val="0"/>
                <w:sz w:val="20"/>
                <w:szCs w:val="20"/>
                <w:lang w:val="en-CA"/>
              </w:rPr>
            </w:pPr>
            <w:r w:rsidRPr="001537AE">
              <w:rPr>
                <w:b w:val="0"/>
                <w:bCs w:val="0"/>
                <w:sz w:val="20"/>
                <w:szCs w:val="20"/>
                <w:lang w:val="en-CA"/>
              </w:rPr>
              <w:fldChar w:fldCharType="begin">
                <w:fldData xml:space="preserve">PEVuZE5vdGU+PENpdGUgQXV0aG9yWWVhcj0iMSI+PEF1dGhvcj5Hb2x1YjwvQXV0aG9yPjxSZWNO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Hb2x1YjwvQXV0aG9yPjxSZWNO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Golub, Cohn (35)</w:t>
            </w:r>
            <w:r w:rsidRPr="001537AE">
              <w:rPr>
                <w:b w:val="0"/>
                <w:bCs w:val="0"/>
                <w:sz w:val="20"/>
                <w:szCs w:val="20"/>
                <w:lang w:val="en-CA"/>
              </w:rPr>
              <w:fldChar w:fldCharType="end"/>
            </w:r>
          </w:p>
        </w:tc>
        <w:tc>
          <w:tcPr>
            <w:tcW w:w="356" w:type="pct"/>
          </w:tcPr>
          <w:p w14:paraId="0178D4D3" w14:textId="0C82E44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1389505D" w14:textId="147CCB2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15DCAB9F" w14:textId="128AF3C3"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Brazil</w:t>
            </w:r>
          </w:p>
        </w:tc>
        <w:tc>
          <w:tcPr>
            <w:tcW w:w="463" w:type="pct"/>
          </w:tcPr>
          <w:p w14:paraId="4DB0BBB4" w14:textId="77B629B9"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101DCEC9" w14:textId="226B8CA7"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62929D7B" w14:textId="12FFB29F"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2DB054D2" w14:textId="767429F7"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3-2012</w:t>
            </w:r>
          </w:p>
        </w:tc>
        <w:tc>
          <w:tcPr>
            <w:tcW w:w="457" w:type="pct"/>
          </w:tcPr>
          <w:p w14:paraId="60B2CDA9" w14:textId="617AEF60"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4688B046" w14:textId="443E1F73"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437F94CB"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31C0CC46" w14:textId="4532330D" w:rsidR="00F775F0" w:rsidRPr="001537AE" w:rsidRDefault="00F775F0" w:rsidP="00F775F0">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Lobato&lt;/Author&gt;&lt;RecNum&gt;50&lt;/RecNum&gt;&lt;DisplayText&gt;Lobato, Leary (36)&lt;/DisplayText&gt;&lt;record&gt;&lt;rec-number&gt;50&lt;/rec-number&gt;&lt;foreign-keys&gt;&lt;key app="EN" db-id="e9fwsaaxdes2d8esvd555wd35rer0aeafrx5" timestamp="1583696114"&gt;50&lt;/key&gt;&lt;/foreign-keys&gt;&lt;ref-type name="Journal Article"&gt;17&lt;/ref-type&gt;&lt;contributors&gt;&lt;authors&gt;&lt;author&gt;Lobato, M. N.&lt;/author&gt;&lt;author&gt;Leary, L. S.&lt;/author&gt;&lt;author&gt;Simone, P. M.&lt;/author&gt;&lt;/authors&gt;&lt;/contributors&gt;&lt;auth-address&gt;Division of Tuberculosis Elimination, National Center for HIV, STD, and TB Prevention, Centers for Disease Control and Prevention, Atlanta, Georgia 30333, USA. mn10@cdc.gov&lt;/auth-address&gt;&lt;titles&gt;&lt;title&gt;Treatment for latent TB in correctional facilities: a challenge for TB elimination&lt;/title&gt;&lt;secondary-title&gt;Am J Prev Med&lt;/secondary-title&gt;&lt;/titles&gt;&lt;periodical&gt;&lt;full-title&gt;Am J Prev Med&lt;/full-title&gt;&lt;/periodical&gt;&lt;pages&gt;249-53&lt;/pages&gt;&lt;volume&gt;24&lt;/volume&gt;&lt;number&gt;3&lt;/number&gt;&lt;keywords&gt;&lt;keyword&gt;Adult&lt;/keyword&gt;&lt;keyword&gt;Comorbidity&lt;/keyword&gt;&lt;keyword&gt;Female&lt;/keyword&gt;&lt;keyword&gt;HIV Infections/epidemiology&lt;/keyword&gt;&lt;keyword&gt;Humans&lt;/keyword&gt;&lt;keyword&gt;Male&lt;/keyword&gt;&lt;keyword&gt;Mass Screening&lt;/keyword&gt;&lt;keyword&gt;*Prisoners/statistics &amp;amp; numerical data&lt;/keyword&gt;&lt;keyword&gt;Prisons&lt;/keyword&gt;&lt;keyword&gt;Risk Assessment&lt;/keyword&gt;&lt;keyword&gt;Tuberculin Test&lt;/keyword&gt;&lt;keyword&gt;Tuberculosis/diagnosis/epidemiology/*prevention &amp;amp; control/therapy&lt;/keyword&gt;&lt;/keywords&gt;&lt;dates&gt;&lt;pub-dates&gt;&lt;date&gt;Apr&lt;/date&gt;&lt;/pub-dates&gt;&lt;/dates&gt;&lt;isbn&gt;0749-3797 (Print) 0749-3797&lt;/isbn&gt;&lt;accession-num&gt;12657343&lt;/accession-num&gt;&lt;label&gt;94&lt;/label&gt;&lt;urls&gt;&lt;/urls&gt;&lt;custom1&gt;RAYYAN-INCLUSION: {&amp;quot;Mayara&amp;quot;=&amp;gt;&amp;quot;Included&amp;quot;, &amp;quot;Luca&amp;quot;=&amp;gt;&amp;quot;Included&amp;quot;} RAYYAN-INCLUSION: {&amp;quot;Mayara&amp;quot;=&amp;gt;&amp;quot;Included&amp;quot;, &amp;quot;Luca&amp;quot;=&amp;gt;&amp;quot;Included&amp;quot;}&lt;/custom1&gt;&lt;language&gt;eng&lt;/language&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Lobato, Leary (36)</w:t>
            </w:r>
            <w:r w:rsidRPr="001537AE">
              <w:rPr>
                <w:b w:val="0"/>
                <w:bCs w:val="0"/>
                <w:sz w:val="20"/>
                <w:szCs w:val="20"/>
                <w:lang w:val="en-CA"/>
              </w:rPr>
              <w:fldChar w:fldCharType="end"/>
            </w:r>
          </w:p>
        </w:tc>
        <w:tc>
          <w:tcPr>
            <w:tcW w:w="356" w:type="pct"/>
          </w:tcPr>
          <w:p w14:paraId="4C6969AD" w14:textId="7D554D7A"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3</w:t>
            </w:r>
          </w:p>
        </w:tc>
        <w:tc>
          <w:tcPr>
            <w:tcW w:w="604" w:type="pct"/>
          </w:tcPr>
          <w:p w14:paraId="0308004C" w14:textId="4C8A334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65000D0B" w14:textId="6CDE5BFF"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SA</w:t>
            </w:r>
          </w:p>
        </w:tc>
        <w:tc>
          <w:tcPr>
            <w:tcW w:w="463" w:type="pct"/>
          </w:tcPr>
          <w:p w14:paraId="4E0149FF" w14:textId="297C35BB"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228094CE" w14:textId="1D261696"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Other</w:t>
            </w:r>
          </w:p>
        </w:tc>
        <w:tc>
          <w:tcPr>
            <w:tcW w:w="681" w:type="pct"/>
          </w:tcPr>
          <w:p w14:paraId="39D95C28" w14:textId="593D2F30"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62B142A5" w14:textId="1B483535"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1993-1996</w:t>
            </w:r>
          </w:p>
        </w:tc>
        <w:tc>
          <w:tcPr>
            <w:tcW w:w="457" w:type="pct"/>
          </w:tcPr>
          <w:p w14:paraId="4556A528" w14:textId="3C2DF3E4"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280ADAFB" w14:textId="49F2502A"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7489EF6C"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79FA81D5" w14:textId="3243C9CC" w:rsidR="00F775F0" w:rsidRPr="001537AE" w:rsidRDefault="00F775F0" w:rsidP="00F775F0">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Martinez-Pino&lt;/Author&gt;&lt;RecNum&gt;52&lt;/RecNum&gt;&lt;DisplayText&gt;Martinez-Pino, Sambeat (37)&lt;/DisplayText&gt;&lt;record&gt;&lt;rec-number&gt;52&lt;/rec-number&gt;&lt;foreign-keys&gt;&lt;key app="EN" db-id="e9fwsaaxdes2d8esvd555wd35rer0aeafrx5" timestamp="1583696114"&gt;52&lt;/key&gt;&lt;/foreign-keys&gt;&lt;ref-type name="Journal Article"&gt;17&lt;/ref-type&gt;&lt;contributors&gt;&lt;authors&gt;&lt;author&gt;Martinez-Pino, I.&lt;/author&gt;&lt;author&gt;Sambeat, M. A.&lt;/author&gt;&lt;author&gt;Lacalle-Remigio, J. R.&lt;/author&gt;&lt;author&gt;Domingo, P.&lt;/author&gt;&lt;/authors&gt;&lt;/contributors&gt;&lt;auth-address&gt;Hospital de la Santa Creu i Sant Pau, Universitat Autonoma de Barcelona, Barcelona, Spain; CIBER de Epidemiologia y Salud Publica, Institute of Health Carlos III, Madrid, Spain.&lt;/auth-address&gt;&lt;titles&gt;&lt;title&gt;Incidence of tuberculosis in HIV-infected patients in Spain: the impact of treatment for LTBI&lt;/title&gt;&lt;secondary-title&gt;Int J Tuberc Lung Dis&lt;/secondary-title&gt;&lt;/titles&gt;&lt;periodical&gt;&lt;full-title&gt;Int J Tuberc Lung Dis&lt;/full-title&gt;&lt;/periodical&gt;&lt;pages&gt;1545-51&lt;/pages&gt;&lt;volume&gt;17&lt;/volume&gt;&lt;number&gt;12&lt;/number&gt;&lt;keywords&gt;&lt;keyword&gt;Adult&lt;/keyword&gt;&lt;keyword&gt;Antitubercular Agents/*therapeutic use&lt;/keyword&gt;&lt;keyword&gt;CD4 Lymphocyte Count&lt;/keyword&gt;&lt;keyword&gt;*Coinfection&lt;/keyword&gt;&lt;keyword&gt;Female&lt;/keyword&gt;&lt;keyword&gt;HIV Infections/diagnosis/*epidemiology/virology&lt;/keyword&gt;&lt;keyword&gt;HIV-1/isolation &amp;amp; purification&lt;/keyword&gt;&lt;keyword&gt;Humans&lt;/keyword&gt;&lt;keyword&gt;Incidence&lt;/keyword&gt;&lt;keyword&gt;Latent Tuberculosis/diagnosis/*drug therapy/*epidemiology&lt;/keyword&gt;&lt;keyword&gt;Male&lt;/keyword&gt;&lt;keyword&gt;Predictive Value of Tests&lt;/keyword&gt;&lt;keyword&gt;Prospective Studies&lt;/keyword&gt;&lt;keyword&gt;Spain/epidemiology&lt;/keyword&gt;&lt;keyword&gt;Time Factors&lt;/keyword&gt;&lt;keyword&gt;Treatment Outcome&lt;/keyword&gt;&lt;keyword&gt;Tuberculin Test&lt;/keyword&gt;&lt;keyword&gt;HIV Infections&lt;/keyword&gt;&lt;keyword&gt;Tuberculosis&lt;/keyword&gt;&lt;/keywords&gt;&lt;dates&gt;&lt;pub-dates&gt;&lt;date&gt;Dec&lt;/date&gt;&lt;/pub-dates&gt;&lt;/dates&gt;&lt;isbn&gt;1027-3719&lt;/isbn&gt;&lt;accession-num&gt;24200266&lt;/accession-num&gt;&lt;label&gt;89&lt;/label&gt;&lt;urls&gt;&lt;/urls&gt;&lt;language&gt;eng&lt;/language&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Martinez-Pino, Sambeat (37)</w:t>
            </w:r>
            <w:r w:rsidRPr="001537AE">
              <w:rPr>
                <w:b w:val="0"/>
                <w:bCs w:val="0"/>
                <w:sz w:val="20"/>
                <w:szCs w:val="20"/>
                <w:lang w:val="en-CA"/>
              </w:rPr>
              <w:fldChar w:fldCharType="end"/>
            </w:r>
          </w:p>
        </w:tc>
        <w:tc>
          <w:tcPr>
            <w:tcW w:w="356" w:type="pct"/>
          </w:tcPr>
          <w:p w14:paraId="1A53BB65" w14:textId="06F1978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3</w:t>
            </w:r>
          </w:p>
        </w:tc>
        <w:tc>
          <w:tcPr>
            <w:tcW w:w="604" w:type="pct"/>
          </w:tcPr>
          <w:p w14:paraId="1948E4A4" w14:textId="7D4FAEF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1C781DFB" w14:textId="74F778F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pain</w:t>
            </w:r>
          </w:p>
        </w:tc>
        <w:tc>
          <w:tcPr>
            <w:tcW w:w="463" w:type="pct"/>
          </w:tcPr>
          <w:p w14:paraId="4722D4B7" w14:textId="54E9848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1E47429B" w14:textId="1D8D6025"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2ED2EAC8" w14:textId="53AE3B04"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6C85D684" w14:textId="5E1ADE8B"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4-2009</w:t>
            </w:r>
          </w:p>
        </w:tc>
        <w:tc>
          <w:tcPr>
            <w:tcW w:w="457" w:type="pct"/>
          </w:tcPr>
          <w:p w14:paraId="65837A51" w14:textId="47D86F6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7FF852B5" w14:textId="5535EA3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7C48978A"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61279412" w14:textId="76CEDCF3" w:rsidR="00F775F0" w:rsidRPr="001537AE" w:rsidRDefault="00F775F0" w:rsidP="00F775F0">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Elzi&lt;/Author&gt;&lt;RecNum&gt;46&lt;/RecNum&gt;&lt;DisplayText&gt;Elzi, Schlegel (38)&lt;/DisplayText&gt;&lt;record&gt;&lt;rec-number&gt;46&lt;/rec-number&gt;&lt;foreign-keys&gt;&lt;key app="EN" db-id="e9fwsaaxdes2d8esvd555wd35rer0aeafrx5" timestamp="1583696114"&gt;46&lt;/key&gt;&lt;/foreign-keys&gt;&lt;ref-type name="Journal Article"&gt;17&lt;/ref-type&gt;&lt;contributors&gt;&lt;authors&gt;&lt;author&gt;Elzi, L.&lt;/author&gt;&lt;author&gt;Schlegel, M.&lt;/author&gt;&lt;author&gt;Weber, R.&lt;/author&gt;&lt;author&gt;Hirschel, B.&lt;/author&gt;&lt;author&gt;Cavassini, M.&lt;/author&gt;&lt;author&gt;Schmid, P.&lt;/author&gt;&lt;author&gt;Bernasconi, E.&lt;/author&gt;&lt;author&gt;Rickenbach, M.&lt;/author&gt;&lt;author&gt;Furrer, H.&lt;/author&gt;&lt;/authors&gt;&lt;/contributors&gt;&lt;auth-address&gt;University Hospital Basel, Switzerland.&lt;/auth-address&gt;&lt;titles&gt;&lt;title&gt;Reducing tuberculosis incidence by tuberculin skin testing, preventive treatment, and antiretroviral therapy in an area of low tuberculosis transmission&lt;/title&gt;&lt;secondary-title&gt;Clin Infect Dis&lt;/secondary-title&gt;&lt;/titles&gt;&lt;periodical&gt;&lt;full-title&gt;Clin Infect Dis&lt;/full-title&gt;&lt;/periodical&gt;&lt;pages&gt;94-102&lt;/pages&gt;&lt;volume&gt;44&lt;/volume&gt;&lt;number&gt;1&lt;/number&gt;&lt;keywords&gt;&lt;keyword&gt;Adult&lt;/keyword&gt;&lt;keyword&gt;Anti-HIV Agents/*therapeutic use&lt;/keyword&gt;&lt;keyword&gt;CD4 Lymphocyte Count&lt;/keyword&gt;&lt;keyword&gt;Drug Therapy, Combination&lt;/keyword&gt;&lt;keyword&gt;Female&lt;/keyword&gt;&lt;keyword&gt;HIV Infections/*drug therapy&lt;/keyword&gt;&lt;keyword&gt;Humans&lt;/keyword&gt;&lt;keyword&gt;Incidence&lt;/keyword&gt;&lt;keyword&gt;Male&lt;/keyword&gt;&lt;keyword&gt;Prevalence&lt;/keyword&gt;&lt;keyword&gt;RNA, Viral/blood&lt;/keyword&gt;&lt;keyword&gt;Reverse Transcriptase Inhibitors/*therapeutic use&lt;/keyword&gt;&lt;keyword&gt;Tuberculin Test/*methods&lt;/keyword&gt;&lt;keyword&gt;Tuberculosis/diagnosis/drug therapy/*epidemiology/*prevention &amp;amp; control&lt;/keyword&gt;&lt;keyword&gt;Tuberculosis&lt;/keyword&gt;&lt;keyword&gt;Skin Tests&lt;/keyword&gt;&lt;/keywords&gt;&lt;dates&gt;&lt;pub-dates&gt;&lt;date&gt;Jan-1&lt;/date&gt;&lt;/pub-dates&gt;&lt;/dates&gt;&lt;isbn&gt;1058-4838&lt;/isbn&gt;&lt;accession-num&gt;17143823&lt;/accession-num&gt;&lt;label&gt;90&lt;/label&gt;&lt;urls&gt;&lt;/urls&gt;&lt;language&gt;eng&lt;/language&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Elzi, Schlegel (38)</w:t>
            </w:r>
            <w:r w:rsidRPr="001537AE">
              <w:rPr>
                <w:b w:val="0"/>
                <w:bCs w:val="0"/>
                <w:sz w:val="20"/>
                <w:szCs w:val="20"/>
                <w:lang w:val="en-CA"/>
              </w:rPr>
              <w:fldChar w:fldCharType="end"/>
            </w:r>
          </w:p>
        </w:tc>
        <w:tc>
          <w:tcPr>
            <w:tcW w:w="356" w:type="pct"/>
          </w:tcPr>
          <w:p w14:paraId="46685F70" w14:textId="0416BE8F"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7</w:t>
            </w:r>
          </w:p>
        </w:tc>
        <w:tc>
          <w:tcPr>
            <w:tcW w:w="604" w:type="pct"/>
          </w:tcPr>
          <w:p w14:paraId="2D2230EB" w14:textId="7799173D"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13BB6A0F" w14:textId="471D6E34"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witzerland</w:t>
            </w:r>
          </w:p>
        </w:tc>
        <w:tc>
          <w:tcPr>
            <w:tcW w:w="463" w:type="pct"/>
          </w:tcPr>
          <w:p w14:paraId="17E08E41" w14:textId="4F19A239"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1CBE0E0F" w14:textId="25713CAD"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422E2300" w14:textId="043175C5"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7F0190C3" w14:textId="787FAD87"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1996-2006</w:t>
            </w:r>
          </w:p>
        </w:tc>
        <w:tc>
          <w:tcPr>
            <w:tcW w:w="457" w:type="pct"/>
          </w:tcPr>
          <w:p w14:paraId="7A1B79E7" w14:textId="5530FF44"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0B2096DF" w14:textId="53BDAAD8" w:rsidR="00F775F0" w:rsidRPr="001537AE" w:rsidRDefault="00F775F0" w:rsidP="00F775F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F775F0" w:rsidRPr="001537AE" w14:paraId="07C761D6"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6F8A068D" w14:textId="2A90BC4E" w:rsidR="00F775F0" w:rsidRPr="001537AE" w:rsidRDefault="00F775F0" w:rsidP="00F775F0">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Wong&lt;/Author&gt;&lt;RecNum&gt;55&lt;/RecNum&gt;&lt;DisplayText&gt;Wong, Leung (39)&lt;/DisplayText&gt;&lt;record&gt;&lt;rec-number&gt;55&lt;/rec-number&gt;&lt;foreign-keys&gt;&lt;key app="EN" db-id="e9fwsaaxdes2d8esvd555wd35rer0aeafrx5" timestamp="1583696114"&gt;55&lt;/key&gt;&lt;/foreign-keys&gt;&lt;ref-type name="Journal Article"&gt;17&lt;/ref-type&gt;&lt;contributors&gt;&lt;authors&gt;&lt;author&gt;Wong, N. S.&lt;/author&gt;&lt;author&gt;Leung, C. C.&lt;/author&gt;&lt;author&gt;Chan, K. C. W.&lt;/author&gt;&lt;author&gt;Chan, W. K.&lt;/author&gt;&lt;author&gt;Lin, A. W. C.&lt;/author&gt;&lt;author&gt;Lee, S. S.&lt;/author&gt;&lt;/authors&gt;&lt;/contributors&gt;&lt;titles&gt;&lt;title&gt;A longitudinal study on latent TB infection screening and its association with TB incidence in HIV patients&lt;/title&gt;&lt;secondary-title&gt;Sci Rep&lt;/secondary-title&gt;&lt;/titles&gt;&lt;periodical&gt;&lt;full-title&gt;Sci Rep&lt;/full-title&gt;&lt;/periodical&gt;&lt;volume&gt;9&lt;/volume&gt;&lt;keywords&gt;&lt;keyword&gt;Longitudinal Studies&lt;/keyword&gt;&lt;/keywords&gt;&lt;dates&gt;&lt;pub-dates&gt;&lt;date&gt;Jul-%J-Scientific&lt;/date&gt;&lt;/pub-dates&gt;&lt;/dates&gt;&lt;isbn&gt;2045-2322&lt;/isbn&gt;&lt;accession-num&gt;WOS:000475292700015&lt;/accession-num&gt;&lt;label&gt;88&lt;/label&gt;&lt;urls&gt;&lt;related-urls&gt;&lt;url&gt;&lt;style face="underline" font="default" size="100%"&gt;&amp;lt;Go to ISI&amp;gt;://WOS:000475292700015&lt;/style&gt;&lt;/url&gt;&lt;/related-urls&gt;&lt;/urls&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Wong, Leung (39)</w:t>
            </w:r>
            <w:r w:rsidRPr="001537AE">
              <w:rPr>
                <w:b w:val="0"/>
                <w:bCs w:val="0"/>
                <w:sz w:val="20"/>
                <w:szCs w:val="20"/>
                <w:lang w:val="en-CA"/>
              </w:rPr>
              <w:fldChar w:fldCharType="end"/>
            </w:r>
          </w:p>
        </w:tc>
        <w:tc>
          <w:tcPr>
            <w:tcW w:w="356" w:type="pct"/>
          </w:tcPr>
          <w:p w14:paraId="1D2A4157" w14:textId="7399D0B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9</w:t>
            </w:r>
          </w:p>
        </w:tc>
        <w:tc>
          <w:tcPr>
            <w:tcW w:w="604" w:type="pct"/>
          </w:tcPr>
          <w:p w14:paraId="791972A8" w14:textId="6EE83C7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60507EE1" w14:textId="5E65831E"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ng Kong</w:t>
            </w:r>
          </w:p>
        </w:tc>
        <w:tc>
          <w:tcPr>
            <w:tcW w:w="463" w:type="pct"/>
          </w:tcPr>
          <w:p w14:paraId="0B2074A7" w14:textId="7763EB8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7727E842" w14:textId="4F4FFE93"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510611A7" w14:textId="4AE6278A"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70E0203D" w14:textId="7A87C6AD"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2-2017</w:t>
            </w:r>
          </w:p>
        </w:tc>
        <w:tc>
          <w:tcPr>
            <w:tcW w:w="457" w:type="pct"/>
          </w:tcPr>
          <w:p w14:paraId="6141A591" w14:textId="45DDCA1E"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2E798A9C" w14:textId="689FB0B2" w:rsidR="00F775F0" w:rsidRPr="001537AE" w:rsidRDefault="00F775F0" w:rsidP="00F775F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C455BE" w:rsidRPr="001537AE" w14:paraId="04C1F070"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78E4710D" w14:textId="44E09868" w:rsidR="00C455BE" w:rsidRPr="001537AE" w:rsidRDefault="000E5B68" w:rsidP="00C455BE">
            <w:pPr>
              <w:rPr>
                <w:b w:val="0"/>
                <w:bCs w:val="0"/>
                <w:sz w:val="20"/>
                <w:szCs w:val="20"/>
                <w:lang w:val="en-CA"/>
              </w:rPr>
            </w:pPr>
            <w:r w:rsidRPr="001537AE">
              <w:rPr>
                <w:b w:val="0"/>
                <w:bCs w:val="0"/>
                <w:sz w:val="20"/>
                <w:szCs w:val="20"/>
                <w:lang w:val="en-CA"/>
              </w:rPr>
              <w:fldChar w:fldCharType="begin">
                <w:fldData xml:space="preserve">PEVuZE5vdGU+PENpdGUgQXV0aG9yWWVhcj0iMSI+PEF1dGhvcj5DYXBvY2NpPC9BdXRob3I+PFll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DYXBvY2NpPC9BdXRob3I+PFll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Capocci, Sewell (40)</w:t>
            </w:r>
            <w:r w:rsidRPr="001537AE">
              <w:rPr>
                <w:b w:val="0"/>
                <w:bCs w:val="0"/>
                <w:sz w:val="20"/>
                <w:szCs w:val="20"/>
                <w:lang w:val="en-CA"/>
              </w:rPr>
              <w:fldChar w:fldCharType="end"/>
            </w:r>
          </w:p>
        </w:tc>
        <w:tc>
          <w:tcPr>
            <w:tcW w:w="356" w:type="pct"/>
          </w:tcPr>
          <w:p w14:paraId="6ED1F0DD" w14:textId="7371DC6A"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071232EB" w14:textId="2830529B"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603812BF" w14:textId="3AEC0332"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ited Kingdom</w:t>
            </w:r>
          </w:p>
        </w:tc>
        <w:tc>
          <w:tcPr>
            <w:tcW w:w="463" w:type="pct"/>
          </w:tcPr>
          <w:p w14:paraId="62341E20" w14:textId="5C0FF858"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04748B51" w14:textId="398832D5"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0611662A" w14:textId="6107D322"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64891486" w14:textId="27360614"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3-2014</w:t>
            </w:r>
          </w:p>
        </w:tc>
        <w:tc>
          <w:tcPr>
            <w:tcW w:w="457" w:type="pct"/>
          </w:tcPr>
          <w:p w14:paraId="79E54C84" w14:textId="327949C2"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6CB55D1C" w14:textId="50699E28"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C455BE" w:rsidRPr="001537AE" w14:paraId="63F6E667"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3259281C" w14:textId="33C99FDC" w:rsidR="00C455BE" w:rsidRPr="001537AE" w:rsidRDefault="000E5B68" w:rsidP="00C455BE">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Sandhu&lt;/Author&gt;&lt;RecNum&gt;1542&lt;/RecNum&gt;&lt;DisplayText&gt;Sandhu, Taylor (41)&lt;/DisplayText&gt;&lt;record&gt;&lt;rec-number&gt;1542&lt;/rec-number&gt;&lt;foreign-keys&gt;&lt;key app="EN" db-id="e9fwsaaxdes2d8esvd555wd35rer0aeafrx5" timestamp="1615232691"&gt;1542&lt;/key&gt;&lt;/foreign-keys&gt;&lt;ref-type name="Journal Article"&gt;17&lt;/ref-type&gt;&lt;contributors&gt;&lt;authors&gt;&lt;author&gt;Sandhu, P.&lt;/author&gt;&lt;author&gt;Taylor, C.&lt;/author&gt;&lt;author&gt;Miller, R. F.&lt;/author&gt;&lt;author&gt;Post, F. A.&lt;/author&gt;&lt;/authors&gt;&lt;/contributors&gt;&lt;auth-address&gt;(Sandhu, Post) King&amp;apos;s College London, London, United Kingdom (Taylor, Post) Department of Sexual Health and HIV, King&amp;apos;s College Hospital NHS Foundation Trust, London, United Kingdom (Miller) UCL Centre for Clinical Research in Infection and Sexual Health, Institute for Global Health, University College London, London, United Kingdom&lt;/auth-address&gt;&lt;titles&gt;&lt;title&gt;Implementation of routine interferon-gamma release assay testing in a South London HIV cohort&lt;/title&gt;&lt;secondary-title&gt;Int J STD AIDS&lt;/secondary-title&gt;&lt;short-title&gt;Implementation of routine interferon-gamma release assay testing in a South London HIV cohort&lt;/short-title&gt;&lt;/titles&gt;&lt;periodical&gt;&lt;full-title&gt;Int J STD AIDS&lt;/full-title&gt;&lt;/periodical&gt;&lt;pages&gt;264-267&lt;/pages&gt;&lt;volume&gt;31&lt;/volume&gt;&lt;number&gt;3&lt;/number&gt;&lt;keywords&gt;&lt;keyword&gt;Interferon-gamma&lt;/keyword&gt;&lt;keyword&gt;Interferons&lt;/keyword&gt;&lt;/keywords&gt;&lt;dates&gt;&lt;pub-dates&gt;&lt;date&gt;01-Mar-%J&lt;/date&gt;&lt;/pub-dates&gt;&lt;/dates&gt;&lt;label&gt;205&lt;/label&gt;&lt;urls&gt;&lt;related-urls&gt;&lt;url&gt;https://ovidsp.ovid.com/ovidweb.cgi?T=JS&amp;amp;CSC=Y&amp;amp;NEWS=N&amp;amp;PAGE=fulltext&amp;amp;D=emexb&amp;amp;AN=2004262714&lt;/url&gt;&lt;/related-urls&gt;&lt;/urls&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Sandhu, Taylor (41)</w:t>
            </w:r>
            <w:r w:rsidRPr="001537AE">
              <w:rPr>
                <w:b w:val="0"/>
                <w:bCs w:val="0"/>
                <w:sz w:val="20"/>
                <w:szCs w:val="20"/>
                <w:lang w:val="en-CA"/>
              </w:rPr>
              <w:fldChar w:fldCharType="end"/>
            </w:r>
          </w:p>
        </w:tc>
        <w:tc>
          <w:tcPr>
            <w:tcW w:w="356" w:type="pct"/>
          </w:tcPr>
          <w:p w14:paraId="21647CE3" w14:textId="4F967BEF" w:rsidR="00C455BE" w:rsidRPr="001537AE" w:rsidRDefault="00C455BE" w:rsidP="00C455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2717E4B0" w14:textId="6FB47E76" w:rsidR="00C455BE" w:rsidRPr="001537AE" w:rsidRDefault="00C455BE" w:rsidP="00C455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5AACEDB5" w14:textId="4C40EAA0" w:rsidR="00C455BE" w:rsidRPr="001537AE" w:rsidRDefault="00C455BE" w:rsidP="00C455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ited Kingdom</w:t>
            </w:r>
          </w:p>
        </w:tc>
        <w:tc>
          <w:tcPr>
            <w:tcW w:w="463" w:type="pct"/>
          </w:tcPr>
          <w:p w14:paraId="37281451" w14:textId="7175C793" w:rsidR="00C455BE" w:rsidRPr="001537AE" w:rsidRDefault="00C455BE" w:rsidP="00C455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17A03FEB" w14:textId="4E764F3B" w:rsidR="00C455BE" w:rsidRPr="001537AE" w:rsidRDefault="00C455BE" w:rsidP="00C455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9C0E1B3" w14:textId="2BCA7BF4" w:rsidR="00C455BE" w:rsidRPr="001537AE" w:rsidRDefault="00C455BE" w:rsidP="00C455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779F8D3B" w14:textId="184D4117" w:rsidR="00C455BE" w:rsidRPr="001537AE" w:rsidRDefault="00C455BE" w:rsidP="00C455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8-2019</w:t>
            </w:r>
          </w:p>
        </w:tc>
        <w:tc>
          <w:tcPr>
            <w:tcW w:w="457" w:type="pct"/>
          </w:tcPr>
          <w:p w14:paraId="3EF9FE5B" w14:textId="14B13DD5" w:rsidR="00C455BE" w:rsidRPr="001537AE" w:rsidRDefault="00C455BE" w:rsidP="00C455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179FAE85" w14:textId="4D0B5C90" w:rsidR="00C455BE" w:rsidRPr="001537AE" w:rsidRDefault="00C455BE" w:rsidP="00C455B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C455BE" w:rsidRPr="001537AE" w14:paraId="2B13C39A"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42E903C1" w14:textId="09FD9E1D" w:rsidR="00C455BE" w:rsidRPr="001537AE" w:rsidRDefault="000E5B68" w:rsidP="00C455BE">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Baker&lt;/Author&gt;&lt;Year&gt;2017&lt;/Year&gt;&lt;RecNum&gt;1550&lt;/RecNum&gt;&lt;DisplayText&gt;Baker, Peterson (42)&lt;/DisplayText&gt;&lt;record&gt;&lt;rec-number&gt;1550&lt;/rec-number&gt;&lt;foreign-keys&gt;&lt;key app="EN" db-id="e9fwsaaxdes2d8esvd555wd35rer0aeafrx5" timestamp="1615232894"&gt;1550&lt;/key&gt;&lt;/foreign-keys&gt;&lt;ref-type name="Journal Article"&gt;17&lt;/ref-type&gt;&lt;contributors&gt;&lt;authors&gt;&lt;author&gt;Baker, Brian J.&lt;/author&gt;&lt;author&gt;Peterson, Br&lt;/author&gt;&lt;author&gt;Mohanlall, Jeetendra&lt;/author&gt;&lt;author&gt;Singh, Shanti&lt;/author&gt;&lt;author&gt;Hicks, Collene&lt;/author&gt;&lt;author&gt;Jacobs, Ruth&lt;/author&gt;&lt;author&gt;Ramos, Ruth&lt;/author&gt;&lt;author&gt;Allen, Barbara&lt;/author&gt;&lt;author&gt;Pevzner, Eric&lt;/author&gt;&lt;/authors&gt;&lt;/contributors&gt;&lt;titles&gt;&lt;title&gt;Scale-up of collaborative TB/HIV activities in Guyana&lt;/title&gt;&lt;secondary-title&gt;Rev Panam Salud Publica&lt;/secondary-title&gt;&lt;short-title&gt;Scale-up of collaborative TB/HIV activities in Guyana&lt;/short-title&gt;&lt;/titles&gt;&lt;periodical&gt;&lt;full-title&gt;Rev Panam Salud Publica&lt;/full-title&gt;&lt;/periodical&gt;&lt;pages&gt;e6-e6&lt;/pages&gt;&lt;volume&gt;41&lt;/volume&gt;&lt;keywords&gt;&lt;keyword&gt;Tuberculosis/prevention &amp;amp;amp&lt;/keyword&gt;&lt;keyword&gt;amp&lt;/keyword&gt;&lt;keyword&gt;control&lt;/keyword&gt;&lt;keyword&gt;HIV Infections/prevention &amp;amp;amp&lt;/keyword&gt;&lt;keyword&gt;HIV Infections/epidemiology&lt;/keyword&gt;&lt;keyword&gt;Guyana/epidemiology&lt;/keyword&gt;&lt;/keywords&gt;&lt;dates&gt;&lt;year&gt;2017&lt;/year&gt;&lt;pub-dates&gt;&lt;date&gt;2017-00-%J&lt;/date&gt;&lt;/pub-dates&gt;&lt;/dates&gt;&lt;label&gt;213&lt;/label&gt;&lt;urls&gt;&lt;related-urls&gt;&lt;url&gt;http://www.scielosp.org/scielo.php?script=sci_arttext&amp;amp;amp;pid=S1020-49892017000100203&lt;/url&gt;&lt;/related-urls&gt;&lt;/urls&gt;&lt;language&gt;en&lt;/language&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Baker, Peterson (42)</w:t>
            </w:r>
            <w:r w:rsidRPr="001537AE">
              <w:rPr>
                <w:b w:val="0"/>
                <w:bCs w:val="0"/>
                <w:sz w:val="20"/>
                <w:szCs w:val="20"/>
                <w:lang w:val="en-CA"/>
              </w:rPr>
              <w:fldChar w:fldCharType="end"/>
            </w:r>
          </w:p>
        </w:tc>
        <w:tc>
          <w:tcPr>
            <w:tcW w:w="356" w:type="pct"/>
          </w:tcPr>
          <w:p w14:paraId="0041D790" w14:textId="3159EB51"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78F7579F" w14:textId="13F263D6"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43E96453" w14:textId="1AA482E4"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Guyana</w:t>
            </w:r>
          </w:p>
        </w:tc>
        <w:tc>
          <w:tcPr>
            <w:tcW w:w="463" w:type="pct"/>
          </w:tcPr>
          <w:p w14:paraId="6BBAAC3A" w14:textId="3A2F93F6"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736E125F" w14:textId="30640F0F"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60C3B687" w14:textId="3A35D5EA"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4F3E4829" w14:textId="0DDF1D28"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2020</w:t>
            </w:r>
          </w:p>
        </w:tc>
        <w:tc>
          <w:tcPr>
            <w:tcW w:w="457" w:type="pct"/>
          </w:tcPr>
          <w:p w14:paraId="2363350C" w14:textId="292034F9"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2FF6D345" w14:textId="56107D84" w:rsidR="00C455BE" w:rsidRPr="001537AE" w:rsidRDefault="00C455BE" w:rsidP="00C455B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6C4843" w:rsidRPr="001537AE" w14:paraId="6007CB07"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7E0A2DCE" w14:textId="4A45E96B" w:rsidR="006C4843" w:rsidRPr="001537AE" w:rsidRDefault="000E5B68" w:rsidP="006C4843">
            <w:pPr>
              <w:rPr>
                <w:b w:val="0"/>
                <w:bCs w:val="0"/>
                <w:sz w:val="20"/>
                <w:szCs w:val="20"/>
                <w:lang w:val="en-CA"/>
              </w:rPr>
            </w:pPr>
            <w:r w:rsidRPr="001537AE">
              <w:rPr>
                <w:b w:val="0"/>
                <w:bCs w:val="0"/>
                <w:sz w:val="20"/>
                <w:szCs w:val="20"/>
                <w:lang w:val="en-CA"/>
              </w:rPr>
              <w:fldChar w:fldCharType="begin">
                <w:fldData xml:space="preserve">PEVuZE5vdGU+PENpdGUgQXV0aG9yWWVhcj0iMSI+PEF1dGhvcj5Gcm9iZXJnPC9BdXRob3I+PFll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Gcm9iZXJnPC9BdXRob3I+PFll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Froberg, Jansson (43)</w:t>
            </w:r>
            <w:r w:rsidRPr="001537AE">
              <w:rPr>
                <w:b w:val="0"/>
                <w:bCs w:val="0"/>
                <w:sz w:val="20"/>
                <w:szCs w:val="20"/>
                <w:lang w:val="en-CA"/>
              </w:rPr>
              <w:fldChar w:fldCharType="end"/>
            </w:r>
          </w:p>
        </w:tc>
        <w:tc>
          <w:tcPr>
            <w:tcW w:w="356" w:type="pct"/>
          </w:tcPr>
          <w:p w14:paraId="678C38A3" w14:textId="3BE668A5" w:rsidR="006C4843" w:rsidRPr="001537AE" w:rsidRDefault="006C4843" w:rsidP="006C484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0965A859" w14:textId="047BA4D1" w:rsidR="006C4843" w:rsidRPr="001537AE" w:rsidRDefault="006C4843" w:rsidP="006C484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1BF81DB9" w14:textId="351137D0" w:rsidR="006C4843" w:rsidRPr="001537AE" w:rsidRDefault="006C4843" w:rsidP="006C484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weden</w:t>
            </w:r>
          </w:p>
        </w:tc>
        <w:tc>
          <w:tcPr>
            <w:tcW w:w="463" w:type="pct"/>
          </w:tcPr>
          <w:p w14:paraId="18990F50" w14:textId="30A6F688" w:rsidR="006C4843" w:rsidRPr="001537AE" w:rsidRDefault="006C4843" w:rsidP="006C484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gh-Income</w:t>
            </w:r>
          </w:p>
        </w:tc>
        <w:tc>
          <w:tcPr>
            <w:tcW w:w="371" w:type="pct"/>
          </w:tcPr>
          <w:p w14:paraId="42ED2004" w14:textId="32490393" w:rsidR="006C4843" w:rsidRPr="001537AE" w:rsidRDefault="006C4843" w:rsidP="006C484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1DF21CE3" w14:textId="42BF5211" w:rsidR="006C4843" w:rsidRPr="001537AE" w:rsidRDefault="006C4843" w:rsidP="006C484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6C4AE55D" w14:textId="18F16F6F" w:rsidR="006C4843" w:rsidRPr="001537AE" w:rsidRDefault="006C4843" w:rsidP="006C484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6-2017</w:t>
            </w:r>
          </w:p>
        </w:tc>
        <w:tc>
          <w:tcPr>
            <w:tcW w:w="457" w:type="pct"/>
          </w:tcPr>
          <w:p w14:paraId="104E03C5" w14:textId="4EDF6A76" w:rsidR="006C4843" w:rsidRPr="001537AE" w:rsidRDefault="006C4843" w:rsidP="006C484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IGRA</w:t>
            </w:r>
          </w:p>
        </w:tc>
        <w:tc>
          <w:tcPr>
            <w:tcW w:w="648" w:type="pct"/>
          </w:tcPr>
          <w:p w14:paraId="1BF34E19" w14:textId="1DBA0926" w:rsidR="006C4843" w:rsidRPr="001537AE" w:rsidRDefault="006C4843" w:rsidP="006C484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6C4843" w:rsidRPr="001537AE" w14:paraId="643B03DB"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47C0BB02" w14:textId="2CD36C21" w:rsidR="006C4843" w:rsidRPr="001537AE" w:rsidRDefault="004244A3" w:rsidP="006C4843">
            <w:pPr>
              <w:rPr>
                <w:b w:val="0"/>
                <w:bCs w:val="0"/>
                <w:sz w:val="20"/>
                <w:szCs w:val="20"/>
                <w:lang w:val="en-CA"/>
              </w:rPr>
            </w:pPr>
            <w:r w:rsidRPr="001537AE">
              <w:rPr>
                <w:b w:val="0"/>
                <w:bCs w:val="0"/>
                <w:sz w:val="20"/>
                <w:szCs w:val="20"/>
                <w:lang w:val="en-CA"/>
              </w:rPr>
              <w:fldChar w:fldCharType="begin">
                <w:fldData xml:space="preserve">PEVuZE5vdGU+PENpdGUgQXV0aG9yWWVhcj0iMSI+PEF1dGhvcj5TYW50b3M8L0F1dGhvcj48WWVh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TYW50b3M8L0F1dGhvcj48WWVh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Santos, Garcia (44)</w:t>
            </w:r>
            <w:r w:rsidRPr="001537AE">
              <w:rPr>
                <w:b w:val="0"/>
                <w:bCs w:val="0"/>
                <w:sz w:val="20"/>
                <w:szCs w:val="20"/>
                <w:lang w:val="en-CA"/>
              </w:rPr>
              <w:fldChar w:fldCharType="end"/>
            </w:r>
          </w:p>
        </w:tc>
        <w:tc>
          <w:tcPr>
            <w:tcW w:w="356" w:type="pct"/>
          </w:tcPr>
          <w:p w14:paraId="47D315A4" w14:textId="6BC5BA50" w:rsidR="006C4843" w:rsidRPr="001537AE" w:rsidRDefault="006C4843" w:rsidP="006C484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07F20D39" w14:textId="0E52913C" w:rsidR="006C4843" w:rsidRPr="001537AE" w:rsidRDefault="006C4843" w:rsidP="006C484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6BF1F29C" w14:textId="590FC989" w:rsidR="006C4843" w:rsidRPr="001537AE" w:rsidRDefault="006C4843" w:rsidP="006C484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Brazil</w:t>
            </w:r>
          </w:p>
        </w:tc>
        <w:tc>
          <w:tcPr>
            <w:tcW w:w="463" w:type="pct"/>
          </w:tcPr>
          <w:p w14:paraId="3BF53FA3" w14:textId="596B2A8C" w:rsidR="006C4843" w:rsidRPr="001537AE" w:rsidRDefault="006C4843" w:rsidP="006C484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4A971885" w14:textId="3F2C3252" w:rsidR="006C4843" w:rsidRPr="001537AE" w:rsidRDefault="006C4843" w:rsidP="006C484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21948B06" w14:textId="35865D23" w:rsidR="006C4843" w:rsidRPr="001537AE" w:rsidRDefault="006C4843" w:rsidP="006C484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5AA61D73" w14:textId="41739325" w:rsidR="006C4843" w:rsidRPr="001537AE" w:rsidRDefault="006C4843" w:rsidP="006C484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3-2014</w:t>
            </w:r>
          </w:p>
        </w:tc>
        <w:tc>
          <w:tcPr>
            <w:tcW w:w="457" w:type="pct"/>
          </w:tcPr>
          <w:p w14:paraId="31C4AE6D" w14:textId="35504A4E" w:rsidR="006C4843" w:rsidRPr="001537AE" w:rsidRDefault="006C4843" w:rsidP="006C484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616469C8" w14:textId="6CF57AE5" w:rsidR="006C4843" w:rsidRPr="001537AE" w:rsidRDefault="006C4843" w:rsidP="006C484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D7118D" w:rsidRPr="001537AE" w14:paraId="1FEF9C64"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3B500F42" w14:textId="12012FB9" w:rsidR="00D7118D" w:rsidRPr="001537AE" w:rsidRDefault="004244A3" w:rsidP="00D7118D">
            <w:pPr>
              <w:rPr>
                <w:b w:val="0"/>
                <w:bCs w:val="0"/>
                <w:sz w:val="20"/>
                <w:szCs w:val="20"/>
                <w:lang w:val="en-CA"/>
              </w:rPr>
            </w:pPr>
            <w:r w:rsidRPr="001537AE">
              <w:rPr>
                <w:b w:val="0"/>
                <w:bCs w:val="0"/>
                <w:sz w:val="20"/>
                <w:szCs w:val="20"/>
                <w:lang w:val="en-CA"/>
              </w:rPr>
              <w:fldChar w:fldCharType="begin">
                <w:fldData xml:space="preserve">PEVuZE5vdGU+PENpdGUgQXV0aG9yWWVhcj0iMSI+PEF1dGhvcj5QaWNvbmU8L0F1dGhvcj48WWVh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QaWNvbmU8L0F1dGhvcj48WWVh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Picone, Freitas (45)</w:t>
            </w:r>
            <w:r w:rsidRPr="001537AE">
              <w:rPr>
                <w:b w:val="0"/>
                <w:bCs w:val="0"/>
                <w:sz w:val="20"/>
                <w:szCs w:val="20"/>
                <w:lang w:val="en-CA"/>
              </w:rPr>
              <w:fldChar w:fldCharType="end"/>
            </w:r>
          </w:p>
        </w:tc>
        <w:tc>
          <w:tcPr>
            <w:tcW w:w="356" w:type="pct"/>
          </w:tcPr>
          <w:p w14:paraId="09663491" w14:textId="0D9F8750" w:rsidR="00D7118D" w:rsidRPr="001537AE" w:rsidRDefault="00D7118D" w:rsidP="00D7118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30FB4D22" w14:textId="70D792A8" w:rsidR="00D7118D" w:rsidRPr="001537AE" w:rsidRDefault="00D7118D" w:rsidP="00D7118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33CADC81" w14:textId="57783BDB" w:rsidR="00D7118D" w:rsidRPr="001537AE" w:rsidRDefault="00365CC5" w:rsidP="00D7118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Brazil</w:t>
            </w:r>
          </w:p>
        </w:tc>
        <w:tc>
          <w:tcPr>
            <w:tcW w:w="463" w:type="pct"/>
          </w:tcPr>
          <w:p w14:paraId="087A21D3" w14:textId="41011C91" w:rsidR="00D7118D" w:rsidRPr="001537AE" w:rsidRDefault="00D7118D" w:rsidP="00D7118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507050C7" w14:textId="52295398" w:rsidR="00D7118D" w:rsidRPr="001537AE" w:rsidRDefault="00D7118D" w:rsidP="00D7118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FD7B3D0" w14:textId="2D43F2C9" w:rsidR="00D7118D" w:rsidRPr="001537AE" w:rsidRDefault="00D7118D" w:rsidP="00D7118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111A2462" w14:textId="30C91003" w:rsidR="00D7118D" w:rsidRPr="001537AE" w:rsidRDefault="00D7118D" w:rsidP="00D7118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5-2009</w:t>
            </w:r>
          </w:p>
        </w:tc>
        <w:tc>
          <w:tcPr>
            <w:tcW w:w="457" w:type="pct"/>
          </w:tcPr>
          <w:p w14:paraId="32F273C8" w14:textId="70166F48" w:rsidR="00D7118D" w:rsidRPr="001537AE" w:rsidRDefault="00D7118D" w:rsidP="00D7118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1A5091A1" w14:textId="600A45E4" w:rsidR="00D7118D" w:rsidRPr="001537AE" w:rsidRDefault="00D7118D" w:rsidP="00D7118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365CC5" w:rsidRPr="001537AE" w14:paraId="1A106884"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5C3E7804" w14:textId="29BBE715" w:rsidR="00365CC5" w:rsidRPr="001537AE" w:rsidRDefault="004244A3" w:rsidP="00365CC5">
            <w:pPr>
              <w:rPr>
                <w:b w:val="0"/>
                <w:bCs w:val="0"/>
                <w:sz w:val="20"/>
                <w:szCs w:val="20"/>
                <w:lang w:val="en-CA"/>
              </w:rPr>
            </w:pPr>
            <w:r w:rsidRPr="001537AE">
              <w:rPr>
                <w:b w:val="0"/>
                <w:bCs w:val="0"/>
                <w:sz w:val="20"/>
                <w:szCs w:val="20"/>
                <w:lang w:val="en-CA"/>
              </w:rPr>
              <w:fldChar w:fldCharType="begin">
                <w:fldData xml:space="preserve">PEVuZE5vdGU+PENpdGUgQXV0aG9yWWVhcj0iMSI+PEF1dGhvcj5LdXNzZW48L0F1dGhvcj48WWVh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LdXNzZW48L0F1dGhvcj48WWVh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Kussen, Dalla-Costa (46)</w:t>
            </w:r>
            <w:r w:rsidRPr="001537AE">
              <w:rPr>
                <w:b w:val="0"/>
                <w:bCs w:val="0"/>
                <w:sz w:val="20"/>
                <w:szCs w:val="20"/>
                <w:lang w:val="en-CA"/>
              </w:rPr>
              <w:fldChar w:fldCharType="end"/>
            </w:r>
          </w:p>
        </w:tc>
        <w:tc>
          <w:tcPr>
            <w:tcW w:w="356" w:type="pct"/>
          </w:tcPr>
          <w:p w14:paraId="638F122F" w14:textId="321FCA46" w:rsidR="00365CC5" w:rsidRPr="001537AE" w:rsidRDefault="00365CC5" w:rsidP="00365C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02B98206" w14:textId="79BBDA10" w:rsidR="00365CC5" w:rsidRPr="001537AE" w:rsidRDefault="00365CC5" w:rsidP="00365C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21BDD7B4" w14:textId="7D4A37C8" w:rsidR="00365CC5" w:rsidRPr="001537AE" w:rsidRDefault="00365CC5" w:rsidP="00365C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Brazil</w:t>
            </w:r>
          </w:p>
        </w:tc>
        <w:tc>
          <w:tcPr>
            <w:tcW w:w="463" w:type="pct"/>
          </w:tcPr>
          <w:p w14:paraId="0B08DEBA" w14:textId="5C7EBCBC" w:rsidR="00365CC5" w:rsidRPr="001537AE" w:rsidRDefault="00365CC5" w:rsidP="00365C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6E5530E0" w14:textId="3E226FCD" w:rsidR="00365CC5" w:rsidRPr="001537AE" w:rsidRDefault="00365CC5" w:rsidP="00365C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55410120" w14:textId="4A27CE4F" w:rsidR="00365CC5" w:rsidRPr="001537AE" w:rsidRDefault="00365CC5" w:rsidP="00365C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39D51D4A" w14:textId="6DDAC6CB" w:rsidR="00365CC5" w:rsidRPr="001537AE" w:rsidRDefault="00365CC5" w:rsidP="00365C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2014</w:t>
            </w:r>
          </w:p>
        </w:tc>
        <w:tc>
          <w:tcPr>
            <w:tcW w:w="457" w:type="pct"/>
          </w:tcPr>
          <w:p w14:paraId="3FD1729B" w14:textId="1D6E174B" w:rsidR="00365CC5" w:rsidRPr="001537AE" w:rsidRDefault="00365CC5" w:rsidP="00365C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 &amp; IGRA</w:t>
            </w:r>
          </w:p>
        </w:tc>
        <w:tc>
          <w:tcPr>
            <w:tcW w:w="648" w:type="pct"/>
          </w:tcPr>
          <w:p w14:paraId="61266C2A" w14:textId="158FA41B" w:rsidR="00365CC5" w:rsidRPr="001537AE" w:rsidRDefault="00365CC5" w:rsidP="00365CC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771E21" w:rsidRPr="001537AE" w14:paraId="557C33D8"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5BD9B8C4" w14:textId="6359F4E0" w:rsidR="00771E21" w:rsidRPr="001537AE" w:rsidRDefault="004244A3" w:rsidP="00771E21">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Monteiro&lt;/Author&gt;&lt;Year&gt;2015&lt;/Year&gt;&lt;RecNum&gt;1552&lt;/RecNum&gt;&lt;DisplayText&gt;Monteiro, Guariente (47)&lt;/DisplayText&gt;&lt;record&gt;&lt;rec-number&gt;1552&lt;/rec-number&gt;&lt;foreign-keys&gt;&lt;key app="EN" db-id="e9fwsaaxdes2d8esvd555wd35rer0aeafrx5" timestamp="1615232894"&gt;1552&lt;/key&gt;&lt;/foreign-keys&gt;&lt;ref-type name="Journal Article"&gt;17&lt;/ref-type&gt;&lt;contributors&gt;&lt;authors&gt;&lt;author&gt;Monteiro, Ariane Thaise Alves&lt;/author&gt;&lt;author&gt;Guariente, Maria Helena Dantas de Menezes&lt;/author&gt;&lt;author&gt;Costa, Arlete Alves Nunes Fragoso da&lt;/author&gt;&lt;author&gt;Santos, Danielle Talita dos&lt;/author&gt;&lt;author&gt;Alves, Elaine&lt;/author&gt;&lt;author&gt;Dessunti, Elma Mathias&lt;/author&gt;&lt;/authors&gt;&lt;/contributors&gt;&lt;titles&gt;&lt;title&gt;Prova tuberculínica: o controle da tuberculose em pacientes infectados pelo vírus da imunodeficiência humana (HIV)&lt;/title&gt;&lt;secondary-title&gt;Semin Ciênc Biol Saude&lt;/secondary-title&gt;&lt;short-title&gt;Prova tuberculínica: o controle da tuberculose em pacientes infectados pelo vírus da imunodeficiência humana (HIV)&lt;/short-title&gt;&lt;/titles&gt;&lt;periodical&gt;&lt;full-title&gt;Semin Ciênc Biol Saude&lt;/full-title&gt;&lt;/periodical&gt;&lt;pages&gt;179-188&lt;/pages&gt;&lt;volume&gt;36&lt;/volume&gt;&lt;number&gt;1&lt;/number&gt;&lt;keywords&gt;&lt;keyword&gt;Humans&lt;/keyword&gt;&lt;keyword&gt;Male&lt;/keyword&gt;&lt;keyword&gt;Female&lt;/keyword&gt;&lt;keyword&gt;Adult&lt;/keyword&gt;&lt;keyword&gt;Acquired Immunodeficiency Syndrome&lt;/keyword&gt;&lt;keyword&gt;Nursing&lt;/keyword&gt;&lt;keyword&gt;Tuberculin Test&lt;/keyword&gt;&lt;keyword&gt;Tuberculosis&lt;/keyword&gt;&lt;/keywords&gt;&lt;dates&gt;&lt;year&gt;2015&lt;/year&gt;&lt;pub-dates&gt;&lt;date&gt;2015-08-%J&lt;/date&gt;&lt;/pub-dates&gt;&lt;/dates&gt;&lt;label&gt;215&lt;/label&gt;&lt;urls&gt;&lt;related-urls&gt;&lt;url&gt;http://www.uel.br/revistas/uel/index.php/seminabio/article/view/19259/16924&lt;/url&gt;&lt;/related-urls&gt;&lt;/urls&gt;&lt;language&gt;pt&lt;/language&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Monteiro, Guariente (47)</w:t>
            </w:r>
            <w:r w:rsidRPr="001537AE">
              <w:rPr>
                <w:b w:val="0"/>
                <w:bCs w:val="0"/>
                <w:sz w:val="20"/>
                <w:szCs w:val="20"/>
                <w:lang w:val="en-CA"/>
              </w:rPr>
              <w:fldChar w:fldCharType="end"/>
            </w:r>
          </w:p>
        </w:tc>
        <w:tc>
          <w:tcPr>
            <w:tcW w:w="356" w:type="pct"/>
          </w:tcPr>
          <w:p w14:paraId="4A921730" w14:textId="2F637CAE" w:rsidR="00771E21" w:rsidRPr="001537AE" w:rsidRDefault="00771E21" w:rsidP="00771E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61905A10" w14:textId="6EE5F231" w:rsidR="00771E21" w:rsidRPr="001537AE" w:rsidRDefault="00771E21" w:rsidP="00771E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79DBF88B" w14:textId="604673EC" w:rsidR="00771E21" w:rsidRPr="001537AE" w:rsidRDefault="00771E21" w:rsidP="00771E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Brazil</w:t>
            </w:r>
          </w:p>
        </w:tc>
        <w:tc>
          <w:tcPr>
            <w:tcW w:w="463" w:type="pct"/>
          </w:tcPr>
          <w:p w14:paraId="06DAD972" w14:textId="7BBE552B" w:rsidR="00771E21" w:rsidRPr="001537AE" w:rsidRDefault="00771E21" w:rsidP="00771E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14D4A217" w14:textId="373D5F1F" w:rsidR="00771E21" w:rsidRPr="001537AE" w:rsidRDefault="00771E21" w:rsidP="00771E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3C5AFE42" w14:textId="21A70F88" w:rsidR="00771E21" w:rsidRPr="001537AE" w:rsidRDefault="00771E21" w:rsidP="00771E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09D902C5" w14:textId="0D022F0A" w:rsidR="00771E21" w:rsidRPr="001537AE" w:rsidRDefault="00771E21" w:rsidP="00771E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9-2012</w:t>
            </w:r>
          </w:p>
        </w:tc>
        <w:tc>
          <w:tcPr>
            <w:tcW w:w="457" w:type="pct"/>
          </w:tcPr>
          <w:p w14:paraId="654BFC68" w14:textId="6D442837" w:rsidR="00771E21" w:rsidRPr="001537AE" w:rsidRDefault="00771E21" w:rsidP="00771E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2F1F0E81" w14:textId="1E0CD271" w:rsidR="00771E21" w:rsidRPr="001537AE" w:rsidRDefault="00771E21" w:rsidP="00771E2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ED1F54" w:rsidRPr="001537AE" w14:paraId="7480FAF8"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1F3CDF14" w14:textId="7487E19C" w:rsidR="00ED1F54" w:rsidRPr="001537AE" w:rsidRDefault="004244A3" w:rsidP="00ED1F54">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Aquino&lt;/Author&gt;&lt;Year&gt;2015&lt;/Year&gt;&lt;RecNum&gt;1549&lt;/RecNum&gt;&lt;DisplayText&gt;Aquino, Moura (48)&lt;/DisplayText&gt;&lt;record&gt;&lt;rec-number&gt;1549&lt;/rec-number&gt;&lt;foreign-keys&gt;&lt;key app="EN" db-id="e9fwsaaxdes2d8esvd555wd35rer0aeafrx5" timestamp="1615232894"&gt;1549&lt;/key&gt;&lt;/foreign-keys&gt;&lt;ref-type name="Journal Article"&gt;17&lt;/ref-type&gt;&lt;contributors&gt;&lt;authors&gt;&lt;author&gt;Aquino, Daniela Silva de&lt;/author&gt;&lt;author&gt;Moura, Líbia Cristina Rocha Vilela&lt;/author&gt;&lt;author&gt;Maruza, Magda&lt;/author&gt;&lt;author&gt;Silva, Adriana Paula da&lt;/author&gt;&lt;author&gt;Ximenes, Ricardo Arraes de Alencar&lt;/author&gt;&lt;author&gt;Lacerda, Heloísa Ramos&lt;/author&gt;&lt;author&gt;Mir&lt;/author&gt;&lt;author&gt;a Filho, Demócrito de Barros&lt;/author&gt;&lt;author&gt;Albuquerque, Maria de Fátima Pessoa Militão de&lt;/author&gt;&lt;/authors&gt;&lt;/contributors&gt;&lt;titles&gt;&lt;title&gt;Factors associated with treatment for latent tuberculosis in persons living with HIV/AIDS&lt;/title&gt;&lt;secondary-title&gt;Cad Saude Publica&lt;/secondary-title&gt;&lt;short-title&gt;Factors associated with treatment for latent tuberculosis in persons living with HIV/AIDS&lt;/short-title&gt;&lt;/titles&gt;&lt;periodical&gt;&lt;full-title&gt;Cad Saude Publica&lt;/full-title&gt;&lt;/periodical&gt;&lt;pages&gt;2505-2513&lt;/pages&gt;&lt;volume&gt;31&lt;/volume&gt;&lt;number&gt;12&lt;/number&gt;&lt;keywords&gt;&lt;keyword&gt;Adult&lt;/keyword&gt;&lt;keyword&gt;Female&lt;/keyword&gt;&lt;keyword&gt;Humans&lt;/keyword&gt;&lt;keyword&gt;Male&lt;/keyword&gt;&lt;keyword&gt;Antitubercular Agents/therapeutic use&lt;/keyword&gt;&lt;keyword&gt;HIV Infections/complications&lt;/keyword&gt;&lt;keyword&gt;Isoniazid/therapeutic use&lt;/keyword&gt;&lt;keyword&gt;Latent Tuberculosis/drug therapy&lt;/keyword&gt;&lt;keyword&gt;Latent Tuberculosis/complications&lt;/keyword&gt;&lt;keyword&gt;Latent Tuberculosis/diagnosis&lt;/keyword&gt;&lt;keyword&gt;Latent Tuberculosis/epidemiology&lt;/keyword&gt;&lt;keyword&gt;Prospective Studies&lt;/keyword&gt;&lt;keyword&gt;Risk Factors&lt;/keyword&gt;&lt;keyword&gt;Tuberculosis&lt;/keyword&gt;&lt;/keywords&gt;&lt;dates&gt;&lt;year&gt;2015&lt;/year&gt;&lt;pub-dates&gt;&lt;date&gt;2015-12-%J&lt;/date&gt;&lt;/pub-dates&gt;&lt;/dates&gt;&lt;label&gt;212&lt;/label&gt;&lt;urls&gt;&lt;related-urls&gt;&lt;url&gt;http://www.scielosp.org/scielo.php?script=sci_arttext&amp;amp;amp;pid=S0102-311X2015001402505&lt;/url&gt;&lt;/related-urls&gt;&lt;/urls&gt;&lt;language&gt;en&lt;/language&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Aquino, Moura (48)</w:t>
            </w:r>
            <w:r w:rsidRPr="001537AE">
              <w:rPr>
                <w:b w:val="0"/>
                <w:bCs w:val="0"/>
                <w:sz w:val="20"/>
                <w:szCs w:val="20"/>
                <w:lang w:val="en-CA"/>
              </w:rPr>
              <w:fldChar w:fldCharType="end"/>
            </w:r>
          </w:p>
        </w:tc>
        <w:tc>
          <w:tcPr>
            <w:tcW w:w="356" w:type="pct"/>
          </w:tcPr>
          <w:p w14:paraId="7D46B703" w14:textId="2FCF0E6D" w:rsidR="00ED1F54" w:rsidRPr="001537AE" w:rsidRDefault="00ED1F54" w:rsidP="00ED1F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1CE7E980" w14:textId="30939287" w:rsidR="00ED1F54" w:rsidRPr="001537AE" w:rsidRDefault="00ED1F54" w:rsidP="00ED1F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07F58D46" w14:textId="2869136B" w:rsidR="00ED1F54" w:rsidRPr="001537AE" w:rsidRDefault="00ED1F54" w:rsidP="00ED1F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Brazil</w:t>
            </w:r>
          </w:p>
        </w:tc>
        <w:tc>
          <w:tcPr>
            <w:tcW w:w="463" w:type="pct"/>
          </w:tcPr>
          <w:p w14:paraId="72396BA0" w14:textId="621AC98F" w:rsidR="00ED1F54" w:rsidRPr="001537AE" w:rsidRDefault="00ED1F54" w:rsidP="00ED1F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1FE2D7FB" w14:textId="039CBA2E" w:rsidR="00ED1F54" w:rsidRPr="001537AE" w:rsidRDefault="00ED1F54" w:rsidP="00ED1F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5C847F97" w14:textId="76505CE4" w:rsidR="00ED1F54" w:rsidRPr="001537AE" w:rsidRDefault="00ED1F54" w:rsidP="00ED1F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621FA1AA" w14:textId="29BFDC29" w:rsidR="00ED1F54" w:rsidRPr="001537AE" w:rsidRDefault="00ED1F54" w:rsidP="00ED1F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7-2012</w:t>
            </w:r>
          </w:p>
        </w:tc>
        <w:tc>
          <w:tcPr>
            <w:tcW w:w="457" w:type="pct"/>
          </w:tcPr>
          <w:p w14:paraId="7289E07B" w14:textId="43ED0F50" w:rsidR="00ED1F54" w:rsidRPr="001537AE" w:rsidRDefault="00ED1F54" w:rsidP="00ED1F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2E75B3D7" w14:textId="6352BC55" w:rsidR="00ED1F54" w:rsidRPr="001537AE" w:rsidRDefault="00ED1F54" w:rsidP="00ED1F54">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804C45" w:rsidRPr="001537AE" w14:paraId="2A7ED89C"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48C1CA88" w14:textId="3F27B9CD" w:rsidR="00804C45" w:rsidRPr="001537AE" w:rsidRDefault="004244A3" w:rsidP="00804C45">
            <w:pPr>
              <w:rPr>
                <w:b w:val="0"/>
                <w:bCs w:val="0"/>
                <w:sz w:val="20"/>
                <w:szCs w:val="20"/>
                <w:lang w:val="en-CA"/>
              </w:rPr>
            </w:pPr>
            <w:r w:rsidRPr="001537AE">
              <w:rPr>
                <w:b w:val="0"/>
                <w:bCs w:val="0"/>
                <w:sz w:val="20"/>
                <w:szCs w:val="20"/>
                <w:lang w:val="en-CA"/>
              </w:rPr>
              <w:lastRenderedPageBreak/>
              <w:fldChar w:fldCharType="begin">
                <w:fldData xml:space="preserve">PEVuZE5vdGU+PENpdGUgQXV0aG9yWWVhcj0iMSI+PEF1dGhvcj5Tb3V6YTwvQXV0aG9yPjxZZWFy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Tb3V6YTwvQXV0aG9yPjxZZWFy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Souza, Hökerberg (49)</w:t>
            </w:r>
            <w:r w:rsidRPr="001537AE">
              <w:rPr>
                <w:b w:val="0"/>
                <w:bCs w:val="0"/>
                <w:sz w:val="20"/>
                <w:szCs w:val="20"/>
                <w:lang w:val="en-CA"/>
              </w:rPr>
              <w:fldChar w:fldCharType="end"/>
            </w:r>
          </w:p>
        </w:tc>
        <w:tc>
          <w:tcPr>
            <w:tcW w:w="356" w:type="pct"/>
          </w:tcPr>
          <w:p w14:paraId="4D83A1F7" w14:textId="2E5A78C6"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9</w:t>
            </w:r>
          </w:p>
        </w:tc>
        <w:tc>
          <w:tcPr>
            <w:tcW w:w="604" w:type="pct"/>
          </w:tcPr>
          <w:p w14:paraId="4DE96EE0" w14:textId="3443F338"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0F4F61AB" w14:textId="60867436"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Brazil</w:t>
            </w:r>
          </w:p>
        </w:tc>
        <w:tc>
          <w:tcPr>
            <w:tcW w:w="463" w:type="pct"/>
          </w:tcPr>
          <w:p w14:paraId="73628BE0" w14:textId="300D3DF4"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269CF767" w14:textId="1D7D806A"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6ECBFAF7" w14:textId="3A282F26"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2267B9B0" w14:textId="3D5AF973"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2-2007</w:t>
            </w:r>
          </w:p>
        </w:tc>
        <w:tc>
          <w:tcPr>
            <w:tcW w:w="457" w:type="pct"/>
          </w:tcPr>
          <w:p w14:paraId="004B5468" w14:textId="4D536CE9"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ST</w:t>
            </w:r>
          </w:p>
        </w:tc>
        <w:tc>
          <w:tcPr>
            <w:tcW w:w="648" w:type="pct"/>
          </w:tcPr>
          <w:p w14:paraId="64F1C77C" w14:textId="14860CA0"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ot applicable</w:t>
            </w:r>
          </w:p>
        </w:tc>
      </w:tr>
      <w:tr w:rsidR="00804C45" w:rsidRPr="001537AE" w14:paraId="71D1D4F1"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0578CB56" w14:textId="6E2E135E"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UcmluaDwvQXV0aG9yPjxSZWNO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UcmluaDwvQXV0aG9yPjxSZWNO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Trinh, Han (50)</w:t>
            </w:r>
            <w:r w:rsidRPr="001537AE">
              <w:rPr>
                <w:b w:val="0"/>
                <w:bCs w:val="0"/>
                <w:sz w:val="20"/>
                <w:szCs w:val="20"/>
                <w:lang w:val="en-CA"/>
              </w:rPr>
              <w:fldChar w:fldCharType="end"/>
            </w:r>
          </w:p>
        </w:tc>
        <w:tc>
          <w:tcPr>
            <w:tcW w:w="356" w:type="pct"/>
          </w:tcPr>
          <w:p w14:paraId="061D55F2" w14:textId="2B54972A"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2E76E521" w14:textId="6737EDBD"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2240F004" w14:textId="67A85070"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Vietnam</w:t>
            </w:r>
          </w:p>
        </w:tc>
        <w:tc>
          <w:tcPr>
            <w:tcW w:w="463" w:type="pct"/>
          </w:tcPr>
          <w:p w14:paraId="304498CE" w14:textId="6AB674AE"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52A6D806" w14:textId="1995991D"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Other</w:t>
            </w:r>
          </w:p>
        </w:tc>
        <w:tc>
          <w:tcPr>
            <w:tcW w:w="681" w:type="pct"/>
          </w:tcPr>
          <w:p w14:paraId="65BA3911" w14:textId="71D67313"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w:t>
            </w:r>
          </w:p>
        </w:tc>
        <w:tc>
          <w:tcPr>
            <w:tcW w:w="387" w:type="pct"/>
          </w:tcPr>
          <w:p w14:paraId="342C27AE" w14:textId="2C666013"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08-2010</w:t>
            </w:r>
          </w:p>
        </w:tc>
        <w:tc>
          <w:tcPr>
            <w:tcW w:w="457" w:type="pct"/>
          </w:tcPr>
          <w:p w14:paraId="1CFB0445" w14:textId="6E8074E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64DF9E89" w14:textId="5112482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amp; chest x-ray</w:t>
            </w:r>
          </w:p>
        </w:tc>
      </w:tr>
      <w:tr w:rsidR="00804C45" w:rsidRPr="001537AE" w14:paraId="6E22862A"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506B1A05" w14:textId="285D336B"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2YW4gR3JpZW5zdmVuPC9BdXRo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2YW4gR3JpZW5zdmVuPC9BdXRo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van Griensven, Choun (51)</w:t>
            </w:r>
            <w:r w:rsidRPr="001537AE">
              <w:rPr>
                <w:b w:val="0"/>
                <w:bCs w:val="0"/>
                <w:sz w:val="20"/>
                <w:szCs w:val="20"/>
                <w:lang w:val="en-CA"/>
              </w:rPr>
              <w:fldChar w:fldCharType="end"/>
            </w:r>
          </w:p>
        </w:tc>
        <w:tc>
          <w:tcPr>
            <w:tcW w:w="356" w:type="pct"/>
          </w:tcPr>
          <w:p w14:paraId="37D20510" w14:textId="787B312C"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0F190916" w14:textId="291A706D"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4E7E5567" w14:textId="7657E0C8"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ambodia</w:t>
            </w:r>
          </w:p>
        </w:tc>
        <w:tc>
          <w:tcPr>
            <w:tcW w:w="463" w:type="pct"/>
          </w:tcPr>
          <w:p w14:paraId="5F9F2409" w14:textId="24575B09"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77366261" w14:textId="5F6519A8"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C691FC4" w14:textId="7121BC6F"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67F49E35" w14:textId="3646EDC7"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1-2013</w:t>
            </w:r>
          </w:p>
        </w:tc>
        <w:tc>
          <w:tcPr>
            <w:tcW w:w="457" w:type="pct"/>
          </w:tcPr>
          <w:p w14:paraId="2E6648C6" w14:textId="5A1CC415"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25028E87" w14:textId="1C9B3CD6"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804C45" w:rsidRPr="001537AE" w14:paraId="6CAA8B5E"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19E32654" w14:textId="1DE6C696"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MaXR0bGU8L0F1dGhvcj48UmVj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MaXR0bGU8L0F1dGhvcj48UmVj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Little, Khundi (52)</w:t>
            </w:r>
            <w:r w:rsidRPr="001537AE">
              <w:rPr>
                <w:b w:val="0"/>
                <w:bCs w:val="0"/>
                <w:sz w:val="20"/>
                <w:szCs w:val="20"/>
                <w:lang w:val="en-CA"/>
              </w:rPr>
              <w:fldChar w:fldCharType="end"/>
            </w:r>
          </w:p>
        </w:tc>
        <w:tc>
          <w:tcPr>
            <w:tcW w:w="356" w:type="pct"/>
          </w:tcPr>
          <w:p w14:paraId="3A4212E6" w14:textId="21583B52"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13DBC5BE" w14:textId="50E87182"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luster RCT</w:t>
            </w:r>
          </w:p>
        </w:tc>
        <w:tc>
          <w:tcPr>
            <w:tcW w:w="416" w:type="pct"/>
          </w:tcPr>
          <w:p w14:paraId="713DC8BC" w14:textId="00577554"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alawi</w:t>
            </w:r>
          </w:p>
        </w:tc>
        <w:tc>
          <w:tcPr>
            <w:tcW w:w="463" w:type="pct"/>
          </w:tcPr>
          <w:p w14:paraId="6A4AD5C5" w14:textId="363CB69D"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53F7E1F9" w14:textId="52029C1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681" w:type="pct"/>
          </w:tcPr>
          <w:p w14:paraId="67A4ED83" w14:textId="0C1F006F"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3D38B58C" w14:textId="1C605295"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2014</w:t>
            </w:r>
          </w:p>
        </w:tc>
        <w:tc>
          <w:tcPr>
            <w:tcW w:w="457" w:type="pct"/>
          </w:tcPr>
          <w:p w14:paraId="43999879" w14:textId="364CD0B5"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3BEF7A88" w14:textId="77777777"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p w14:paraId="767B20E9" w14:textId="280682C5"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p>
        </w:tc>
      </w:tr>
      <w:tr w:rsidR="00804C45" w:rsidRPr="001537AE" w14:paraId="30F4E76C"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65B197BF" w14:textId="0F324023"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CZW56ZWtyaTwvQXV0aG9yPjxS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CZW56ZWtyaTwvQXV0aG9yPjxS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Benzekri, Sambou (53)</w:t>
            </w:r>
            <w:r w:rsidRPr="001537AE">
              <w:rPr>
                <w:b w:val="0"/>
                <w:bCs w:val="0"/>
                <w:sz w:val="20"/>
                <w:szCs w:val="20"/>
                <w:lang w:val="en-CA"/>
              </w:rPr>
              <w:fldChar w:fldCharType="end"/>
            </w:r>
          </w:p>
        </w:tc>
        <w:tc>
          <w:tcPr>
            <w:tcW w:w="356" w:type="pct"/>
          </w:tcPr>
          <w:p w14:paraId="69176B4D" w14:textId="6254B73B"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9</w:t>
            </w:r>
          </w:p>
        </w:tc>
        <w:tc>
          <w:tcPr>
            <w:tcW w:w="604" w:type="pct"/>
          </w:tcPr>
          <w:p w14:paraId="427C5EE9" w14:textId="670631AA"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3851E6BD" w14:textId="73AC41CA"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enegal</w:t>
            </w:r>
          </w:p>
        </w:tc>
        <w:tc>
          <w:tcPr>
            <w:tcW w:w="463" w:type="pct"/>
          </w:tcPr>
          <w:p w14:paraId="390DAF30" w14:textId="3264C5F7"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5D0685B3" w14:textId="5F0B57A4"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5E4405E2" w14:textId="512E1049"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72A2917B" w14:textId="6F3394F6"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2018</w:t>
            </w:r>
          </w:p>
        </w:tc>
        <w:tc>
          <w:tcPr>
            <w:tcW w:w="457" w:type="pct"/>
          </w:tcPr>
          <w:p w14:paraId="61B4087A" w14:textId="28E69668"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52B626A2" w14:textId="3124E322"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r>
      <w:tr w:rsidR="00804C45" w:rsidRPr="001537AE" w14:paraId="34F4D678"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3E5EFA85" w14:textId="7622BC6C"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WYW4gR2luZGVyZGV1cmVuPC9B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PC9jdXN0b20xPjwvcmVjb3JkPjwvQ2l0ZT48L0VuZE5v
dGU+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WYW4gR2luZGVyZGV1cmVuPC9B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PC9jdXN0b20xPjwvcmVjb3JkPjwvQ2l0ZT48L0VuZE5v
dGU+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Van Ginderdeuren, Bassett (54)</w:t>
            </w:r>
            <w:r w:rsidRPr="001537AE">
              <w:rPr>
                <w:b w:val="0"/>
                <w:bCs w:val="0"/>
                <w:sz w:val="20"/>
                <w:szCs w:val="20"/>
                <w:lang w:val="en-CA"/>
              </w:rPr>
              <w:fldChar w:fldCharType="end"/>
            </w:r>
          </w:p>
        </w:tc>
        <w:tc>
          <w:tcPr>
            <w:tcW w:w="356" w:type="pct"/>
          </w:tcPr>
          <w:p w14:paraId="5CBD8373" w14:textId="1123BC85"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9</w:t>
            </w:r>
          </w:p>
        </w:tc>
        <w:tc>
          <w:tcPr>
            <w:tcW w:w="604" w:type="pct"/>
          </w:tcPr>
          <w:p w14:paraId="6D68C963" w14:textId="2303F609"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e-Post Study</w:t>
            </w:r>
          </w:p>
        </w:tc>
        <w:tc>
          <w:tcPr>
            <w:tcW w:w="416" w:type="pct"/>
          </w:tcPr>
          <w:p w14:paraId="6802C968" w14:textId="6A028831"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outh Africa</w:t>
            </w:r>
          </w:p>
        </w:tc>
        <w:tc>
          <w:tcPr>
            <w:tcW w:w="463" w:type="pct"/>
          </w:tcPr>
          <w:p w14:paraId="4DF59118" w14:textId="7E2FA03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60CC184A" w14:textId="0422EEE0"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10CCAF2B" w14:textId="4B32A92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1768C7C2" w14:textId="7190AD63"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2016</w:t>
            </w:r>
          </w:p>
        </w:tc>
        <w:tc>
          <w:tcPr>
            <w:tcW w:w="457" w:type="pct"/>
          </w:tcPr>
          <w:p w14:paraId="29C42DBA" w14:textId="565895D7"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661B00A6" w14:textId="1F794215"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804C45" w:rsidRPr="001537AE" w14:paraId="568B92FE"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2FD47E3B" w14:textId="01177650"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EZWVyeTwvQXV0aG9yPjxSZWNO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EZWVyeTwvQXV0aG9yPjxSZWNO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Deery, Hanrahan (55)</w:t>
            </w:r>
            <w:r w:rsidRPr="001537AE">
              <w:rPr>
                <w:b w:val="0"/>
                <w:bCs w:val="0"/>
                <w:sz w:val="20"/>
                <w:szCs w:val="20"/>
                <w:lang w:val="en-CA"/>
              </w:rPr>
              <w:fldChar w:fldCharType="end"/>
            </w:r>
          </w:p>
        </w:tc>
        <w:tc>
          <w:tcPr>
            <w:tcW w:w="356" w:type="pct"/>
          </w:tcPr>
          <w:p w14:paraId="05FB5F99" w14:textId="7CE4F9F0"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178F32F9" w14:textId="7755590E"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6BA32B62" w14:textId="20466B71"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outh Africa</w:t>
            </w:r>
          </w:p>
        </w:tc>
        <w:tc>
          <w:tcPr>
            <w:tcW w:w="463" w:type="pct"/>
          </w:tcPr>
          <w:p w14:paraId="6DC43FE4" w14:textId="4894A38B"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1CD4003F" w14:textId="0952EF01"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0C1A3274" w14:textId="4DA7B53B"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640E3D24" w14:textId="35E0774B"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2012</w:t>
            </w:r>
          </w:p>
        </w:tc>
        <w:tc>
          <w:tcPr>
            <w:tcW w:w="457" w:type="pct"/>
          </w:tcPr>
          <w:p w14:paraId="114C8657" w14:textId="7F4D506F"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3FCA7F89" w14:textId="5413AA82"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804C45" w:rsidRPr="001537AE" w14:paraId="30C4F676"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43930D83" w14:textId="138963E7"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TYWg8L0F1dGhvcj48UmVjTnVt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gfCBSQVlZQU4tTEFCRUxTOiBTY3JlZW5l
ZCBmb3IgQWN0aXZlIFRCLCBubyBMYXRlbnQgVEIgdGVzdGluZyBqdXN0IGdpdmVuIElQVDwvY3Vz
dG9tMT48L3JlY29yZD48L0NpdGU+PC9FbmROb3RlPgB=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TYWg8L0F1dGhvcj48UmVjTnVt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gfCBSQVlZQU4tTEFCRUxTOiBTY3JlZW5l
ZCBmb3IgQWN0aXZlIFRCLCBubyBMYXRlbnQgVEIgdGVzdGluZyBqdXN0IGdpdmVuIElQVDwvY3Vz
dG9tMT48L3JlY29yZD48L0NpdGU+PC9FbmROb3RlPgB=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Sah, Sahu (56)</w:t>
            </w:r>
            <w:r w:rsidRPr="001537AE">
              <w:rPr>
                <w:b w:val="0"/>
                <w:bCs w:val="0"/>
                <w:sz w:val="20"/>
                <w:szCs w:val="20"/>
                <w:lang w:val="en-CA"/>
              </w:rPr>
              <w:fldChar w:fldCharType="end"/>
            </w:r>
          </w:p>
        </w:tc>
        <w:tc>
          <w:tcPr>
            <w:tcW w:w="356" w:type="pct"/>
          </w:tcPr>
          <w:p w14:paraId="7B7A425D" w14:textId="02DDE197"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6</w:t>
            </w:r>
          </w:p>
        </w:tc>
        <w:tc>
          <w:tcPr>
            <w:tcW w:w="604" w:type="pct"/>
          </w:tcPr>
          <w:p w14:paraId="1C50D995" w14:textId="15241EBF"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ross-Sectional</w:t>
            </w:r>
          </w:p>
        </w:tc>
        <w:tc>
          <w:tcPr>
            <w:tcW w:w="416" w:type="pct"/>
          </w:tcPr>
          <w:p w14:paraId="64B7DCE7" w14:textId="25BC4468"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epal</w:t>
            </w:r>
          </w:p>
        </w:tc>
        <w:tc>
          <w:tcPr>
            <w:tcW w:w="463" w:type="pct"/>
          </w:tcPr>
          <w:p w14:paraId="7CA27776" w14:textId="42990B0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7FCDD922" w14:textId="044986D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170FE384" w14:textId="13C73B94"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579803A9" w14:textId="5D456332"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2014</w:t>
            </w:r>
          </w:p>
        </w:tc>
        <w:tc>
          <w:tcPr>
            <w:tcW w:w="457" w:type="pct"/>
          </w:tcPr>
          <w:p w14:paraId="7DD159E2" w14:textId="49FB6B7A"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63723E17" w14:textId="4D56F9E4"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804C45" w:rsidRPr="001537AE" w14:paraId="0516A66F"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1CC8E9D0" w14:textId="6FF79365"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UaWFtPC9BdXRob3I+PFJlY051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UaWFtPC9BdXRob3I+PFJlY051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Tiam, Machekano (57)</w:t>
            </w:r>
            <w:r w:rsidRPr="001537AE">
              <w:rPr>
                <w:b w:val="0"/>
                <w:bCs w:val="0"/>
                <w:sz w:val="20"/>
                <w:szCs w:val="20"/>
                <w:lang w:val="en-CA"/>
              </w:rPr>
              <w:fldChar w:fldCharType="end"/>
            </w:r>
          </w:p>
        </w:tc>
        <w:tc>
          <w:tcPr>
            <w:tcW w:w="356" w:type="pct"/>
          </w:tcPr>
          <w:p w14:paraId="62BE9532" w14:textId="5EF2CADF"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4</w:t>
            </w:r>
          </w:p>
        </w:tc>
        <w:tc>
          <w:tcPr>
            <w:tcW w:w="604" w:type="pct"/>
          </w:tcPr>
          <w:p w14:paraId="446E87B0" w14:textId="235DC1AD"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5F5853B0" w14:textId="5EDBDC91"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esotho</w:t>
            </w:r>
          </w:p>
        </w:tc>
        <w:tc>
          <w:tcPr>
            <w:tcW w:w="463" w:type="pct"/>
          </w:tcPr>
          <w:p w14:paraId="5A8F5E3A" w14:textId="33A994E5"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491EC85D" w14:textId="0BC1F674"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Other</w:t>
            </w:r>
          </w:p>
        </w:tc>
        <w:tc>
          <w:tcPr>
            <w:tcW w:w="681" w:type="pct"/>
          </w:tcPr>
          <w:p w14:paraId="3CF963D6" w14:textId="2B186AC7"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4677F098" w14:textId="62C51554"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1-2012</w:t>
            </w:r>
          </w:p>
        </w:tc>
        <w:tc>
          <w:tcPr>
            <w:tcW w:w="457" w:type="pct"/>
          </w:tcPr>
          <w:p w14:paraId="0255C79F" w14:textId="3DD02AD5"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2FD7CE6B" w14:textId="7607F5C2"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804C45" w:rsidRPr="001537AE" w14:paraId="06AF5F82"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0F2FDB3F" w14:textId="570D3B9B"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Db3N0ZW5hcm88L0F1dGhvcj48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wvcmVjb3Jk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Db3N0ZW5hcm88L0F1dGhvcj48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wvcmVjb3Jk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Costenaro, Massavon (58)</w:t>
            </w:r>
            <w:r w:rsidRPr="001537AE">
              <w:rPr>
                <w:b w:val="0"/>
                <w:bCs w:val="0"/>
                <w:sz w:val="20"/>
                <w:szCs w:val="20"/>
                <w:lang w:val="en-CA"/>
              </w:rPr>
              <w:fldChar w:fldCharType="end"/>
            </w:r>
          </w:p>
        </w:tc>
        <w:tc>
          <w:tcPr>
            <w:tcW w:w="356" w:type="pct"/>
          </w:tcPr>
          <w:p w14:paraId="39FAB337" w14:textId="63C13E37"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61BA08B7" w14:textId="077CB4AD"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38ED361D" w14:textId="562C0B84"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ganda</w:t>
            </w:r>
          </w:p>
        </w:tc>
        <w:tc>
          <w:tcPr>
            <w:tcW w:w="463" w:type="pct"/>
          </w:tcPr>
          <w:p w14:paraId="7F41C402" w14:textId="72C2A968"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190979E3" w14:textId="30E9EE8C"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1B95C85E" w14:textId="19713CC4"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5C347BE3" w14:textId="2834DEC1"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1-2013</w:t>
            </w:r>
          </w:p>
        </w:tc>
        <w:tc>
          <w:tcPr>
            <w:tcW w:w="457" w:type="pct"/>
          </w:tcPr>
          <w:p w14:paraId="6481A714" w14:textId="0F526AC2"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5CF38E85" w14:textId="67D64361"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804C45" w:rsidRPr="001537AE" w14:paraId="74521ED7"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10EFB3E1" w14:textId="22B7453C"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QZXRlcnM8L0F1dGhvcj48WWVh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QZXRlcnM8L0F1dGhvcj48WWVh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Peters, Heunis (59)</w:t>
            </w:r>
            <w:r w:rsidRPr="001537AE">
              <w:rPr>
                <w:b w:val="0"/>
                <w:bCs w:val="0"/>
                <w:sz w:val="20"/>
                <w:szCs w:val="20"/>
                <w:lang w:val="en-CA"/>
              </w:rPr>
              <w:fldChar w:fldCharType="end"/>
            </w:r>
          </w:p>
        </w:tc>
        <w:tc>
          <w:tcPr>
            <w:tcW w:w="356" w:type="pct"/>
          </w:tcPr>
          <w:p w14:paraId="56D47450" w14:textId="62E819E6"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2F7EF608" w14:textId="7D366A96"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ross-Sectional</w:t>
            </w:r>
          </w:p>
        </w:tc>
        <w:tc>
          <w:tcPr>
            <w:tcW w:w="416" w:type="pct"/>
          </w:tcPr>
          <w:p w14:paraId="34B169FF" w14:textId="2BA3FB1F"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outh Africa</w:t>
            </w:r>
          </w:p>
        </w:tc>
        <w:tc>
          <w:tcPr>
            <w:tcW w:w="463" w:type="pct"/>
          </w:tcPr>
          <w:p w14:paraId="153C345B" w14:textId="4CE5AD33"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41B13CEF" w14:textId="22326EAC"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Other</w:t>
            </w:r>
          </w:p>
        </w:tc>
        <w:tc>
          <w:tcPr>
            <w:tcW w:w="681" w:type="pct"/>
          </w:tcPr>
          <w:p w14:paraId="477B674E" w14:textId="03CC7A9B"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6436E3F1" w14:textId="56882FAC"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1-2012</w:t>
            </w:r>
          </w:p>
        </w:tc>
        <w:tc>
          <w:tcPr>
            <w:tcW w:w="457" w:type="pct"/>
          </w:tcPr>
          <w:p w14:paraId="28D36EC4" w14:textId="4199CF7F"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524D235A" w14:textId="44BA1833"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804C45" w:rsidRPr="001537AE" w14:paraId="22D1B9CF"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vMerge w:val="restart"/>
          </w:tcPr>
          <w:p w14:paraId="0D761492" w14:textId="39318F37"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LdWZhPC9BdXRob3I+PFJlY051
bT4xNjwvUmVjTnVtPjxEaXNwbGF5VGV4dD5LdWZhLCBGaWVsZGluZyAoNjA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LdWZhPC9BdXRob3I+PFJlY051
bT4xNjwvUmVjTnVtPjxEaXNwbGF5VGV4dD5LdWZhLCBGaWVsZGluZyAoNjA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Kufa, Fielding (60)</w:t>
            </w:r>
            <w:r w:rsidRPr="001537AE">
              <w:rPr>
                <w:b w:val="0"/>
                <w:bCs w:val="0"/>
                <w:sz w:val="20"/>
                <w:szCs w:val="20"/>
                <w:lang w:val="en-CA"/>
              </w:rPr>
              <w:fldChar w:fldCharType="end"/>
            </w:r>
            <w:r w:rsidRPr="001537AE">
              <w:rPr>
                <w:b w:val="0"/>
                <w:bCs w:val="0"/>
                <w:sz w:val="20"/>
                <w:szCs w:val="20"/>
                <w:vertAlign w:val="superscript"/>
                <w:lang w:val="en-CA"/>
              </w:rPr>
              <w:t>2</w:t>
            </w:r>
          </w:p>
        </w:tc>
        <w:tc>
          <w:tcPr>
            <w:tcW w:w="356" w:type="pct"/>
          </w:tcPr>
          <w:p w14:paraId="05FFDF43" w14:textId="67483391"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8</w:t>
            </w:r>
          </w:p>
        </w:tc>
        <w:tc>
          <w:tcPr>
            <w:tcW w:w="604" w:type="pct"/>
          </w:tcPr>
          <w:p w14:paraId="4424C5FC" w14:textId="57EF3E95"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luster RCT</w:t>
            </w:r>
          </w:p>
        </w:tc>
        <w:tc>
          <w:tcPr>
            <w:tcW w:w="416" w:type="pct"/>
          </w:tcPr>
          <w:p w14:paraId="51CC3AAC" w14:textId="1040AC1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outh Africa</w:t>
            </w:r>
          </w:p>
        </w:tc>
        <w:tc>
          <w:tcPr>
            <w:tcW w:w="463" w:type="pct"/>
          </w:tcPr>
          <w:p w14:paraId="22F3C86E" w14:textId="1C173059"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7D5CE5AB" w14:textId="40A68413"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6FE3DCC9" w14:textId="4F259A27"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1399FB0A" w14:textId="7097AE6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2013</w:t>
            </w:r>
          </w:p>
        </w:tc>
        <w:tc>
          <w:tcPr>
            <w:tcW w:w="457" w:type="pct"/>
          </w:tcPr>
          <w:p w14:paraId="15407764" w14:textId="060B406D"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6530F91D" w14:textId="78B34B51"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r>
      <w:tr w:rsidR="00804C45" w:rsidRPr="001537AE" w14:paraId="557F684C" w14:textId="77777777" w:rsidTr="004244A3">
        <w:tc>
          <w:tcPr>
            <w:cnfStyle w:val="001000000000" w:firstRow="0" w:lastRow="0" w:firstColumn="1" w:lastColumn="0" w:oddVBand="0" w:evenVBand="0" w:oddHBand="0" w:evenHBand="0" w:firstRowFirstColumn="0" w:firstRowLastColumn="0" w:lastRowFirstColumn="0" w:lastRowLastColumn="0"/>
            <w:tcW w:w="617" w:type="pct"/>
            <w:vMerge/>
          </w:tcPr>
          <w:p w14:paraId="62D1FFBB" w14:textId="0DD6EB85" w:rsidR="00804C45" w:rsidRPr="001537AE" w:rsidRDefault="00804C45" w:rsidP="00804C45">
            <w:pPr>
              <w:rPr>
                <w:b w:val="0"/>
                <w:bCs w:val="0"/>
                <w:sz w:val="20"/>
                <w:szCs w:val="20"/>
                <w:lang w:val="en-CA"/>
              </w:rPr>
            </w:pPr>
          </w:p>
        </w:tc>
        <w:tc>
          <w:tcPr>
            <w:tcW w:w="356" w:type="pct"/>
          </w:tcPr>
          <w:p w14:paraId="2D4C985A" w14:textId="115D6BB3"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8</w:t>
            </w:r>
          </w:p>
        </w:tc>
        <w:tc>
          <w:tcPr>
            <w:tcW w:w="604" w:type="pct"/>
          </w:tcPr>
          <w:p w14:paraId="6E7D925A" w14:textId="47F95C83"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Cluster RCT</w:t>
            </w:r>
          </w:p>
        </w:tc>
        <w:tc>
          <w:tcPr>
            <w:tcW w:w="416" w:type="pct"/>
          </w:tcPr>
          <w:p w14:paraId="626488D8" w14:textId="445EE70E"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outh Africa</w:t>
            </w:r>
          </w:p>
        </w:tc>
        <w:tc>
          <w:tcPr>
            <w:tcW w:w="463" w:type="pct"/>
          </w:tcPr>
          <w:p w14:paraId="45E2B3F0" w14:textId="07D2D948"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251DE67D" w14:textId="3EE666CA"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07201D42" w14:textId="28021FBD"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760F2A44" w14:textId="74884CA8"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2013</w:t>
            </w:r>
          </w:p>
        </w:tc>
        <w:tc>
          <w:tcPr>
            <w:tcW w:w="457" w:type="pct"/>
          </w:tcPr>
          <w:p w14:paraId="3ED562DF" w14:textId="2BF1AF4F"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1B3EDBB5" w14:textId="71DF414A"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r>
      <w:tr w:rsidR="00804C45" w:rsidRPr="001537AE" w14:paraId="36E3180D" w14:textId="77777777" w:rsidTr="004244A3">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617" w:type="pct"/>
          </w:tcPr>
          <w:p w14:paraId="13D118A2" w14:textId="4675325B"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DYXJtb25lPC9BdXRob3I+PFJl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SB8IFJBWVlBTi1MQUJFTFM6IFRoaXMgb25seSBsb29r
ZWQgYXQgYWN0aXZlIFRCIGFuZCB0aGVyZSB3YXMgbm8gZGF0YSBvbiBsYXRlbnQgVEIgc2NyZWVu
aW5nPC9jdXN0b20xPjwvcmVjb3JkPjwvQ2l0ZT48L0VuZE5vdGU+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DYXJtb25lPC9BdXRob3I+PFJl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SB8IFJBWVlBTi1MQUJFTFM6IFRoaXMgb25seSBsb29r
ZWQgYXQgYWN0aXZlIFRCIGFuZCB0aGVyZSB3YXMgbm8gZGF0YSBvbiBsYXRlbnQgVEIgc2NyZWVu
aW5nPC9jdXN0b20xPjwvcmVjb3JkPjwvQ2l0ZT48L0VuZE5vdGU+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Carmone, Rodriguez (61)</w:t>
            </w:r>
            <w:r w:rsidRPr="001537AE">
              <w:rPr>
                <w:b w:val="0"/>
                <w:bCs w:val="0"/>
                <w:sz w:val="20"/>
                <w:szCs w:val="20"/>
                <w:lang w:val="en-CA"/>
              </w:rPr>
              <w:fldChar w:fldCharType="end"/>
            </w:r>
          </w:p>
        </w:tc>
        <w:tc>
          <w:tcPr>
            <w:tcW w:w="356" w:type="pct"/>
          </w:tcPr>
          <w:p w14:paraId="57AABD57" w14:textId="14B71328"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4C2E9F2D" w14:textId="4E66999B"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339D62C1" w14:textId="511FB25D"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apua New Guinea</w:t>
            </w:r>
          </w:p>
        </w:tc>
        <w:tc>
          <w:tcPr>
            <w:tcW w:w="463" w:type="pct"/>
          </w:tcPr>
          <w:p w14:paraId="37E2650C" w14:textId="480A7892"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034B5C86" w14:textId="0C127FE9"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D292803" w14:textId="6FEDC248"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2EF10928" w14:textId="0F432B1C"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3-2016</w:t>
            </w:r>
          </w:p>
        </w:tc>
        <w:tc>
          <w:tcPr>
            <w:tcW w:w="457" w:type="pct"/>
          </w:tcPr>
          <w:p w14:paraId="6FF91D11" w14:textId="1ED99AD4"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42DD17B3" w14:textId="1D157FB3" w:rsidR="00804C45" w:rsidRPr="001537AE" w:rsidRDefault="00804C45" w:rsidP="00804C4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amp; chest x ray</w:t>
            </w:r>
          </w:p>
        </w:tc>
      </w:tr>
      <w:tr w:rsidR="00804C45" w:rsidRPr="001537AE" w14:paraId="59C5ED1F"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411E8563" w14:textId="2692B0F7" w:rsidR="00804C45" w:rsidRPr="001537AE" w:rsidRDefault="00804C45" w:rsidP="00804C45">
            <w:pPr>
              <w:rPr>
                <w:b w:val="0"/>
                <w:bCs w:val="0"/>
                <w:sz w:val="20"/>
                <w:szCs w:val="20"/>
                <w:lang w:val="en-CA"/>
              </w:rPr>
            </w:pPr>
            <w:r w:rsidRPr="001537AE">
              <w:rPr>
                <w:b w:val="0"/>
                <w:bCs w:val="0"/>
                <w:sz w:val="20"/>
                <w:szCs w:val="20"/>
                <w:lang w:val="en-CA"/>
              </w:rPr>
              <w:fldChar w:fldCharType="begin">
                <w:fldData xml:space="preserve">PEVuZE5vdGU+PENpdGUgQXV0aG9yWWVhcj0iMSI+PEF1dGhvcj5BZGFtczwvQXV0aG9yPjxSZWNO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BZGFtczwvQXV0aG9yPjxSZWNO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Adams, Mahlalela (62)</w:t>
            </w:r>
            <w:r w:rsidRPr="001537AE">
              <w:rPr>
                <w:b w:val="0"/>
                <w:bCs w:val="0"/>
                <w:sz w:val="20"/>
                <w:szCs w:val="20"/>
                <w:lang w:val="en-CA"/>
              </w:rPr>
              <w:fldChar w:fldCharType="end"/>
            </w:r>
          </w:p>
        </w:tc>
        <w:tc>
          <w:tcPr>
            <w:tcW w:w="356" w:type="pct"/>
          </w:tcPr>
          <w:p w14:paraId="4AEFF890" w14:textId="670A7DEC"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w:t>
            </w:r>
          </w:p>
        </w:tc>
        <w:tc>
          <w:tcPr>
            <w:tcW w:w="604" w:type="pct"/>
          </w:tcPr>
          <w:p w14:paraId="731F7EBB" w14:textId="188DAA9E"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1A4DC4A5" w14:textId="0DD727BF"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waziland</w:t>
            </w:r>
          </w:p>
        </w:tc>
        <w:tc>
          <w:tcPr>
            <w:tcW w:w="463" w:type="pct"/>
          </w:tcPr>
          <w:p w14:paraId="347DB965" w14:textId="121C94A5"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563E2E28" w14:textId="6D7F31A4"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681" w:type="pct"/>
          </w:tcPr>
          <w:p w14:paraId="2A7DA5E6" w14:textId="43A04728"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31523B94" w14:textId="76D696A1"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2016</w:t>
            </w:r>
          </w:p>
        </w:tc>
        <w:tc>
          <w:tcPr>
            <w:tcW w:w="457" w:type="pct"/>
          </w:tcPr>
          <w:p w14:paraId="3AC45A22" w14:textId="215D9B2C"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19C29B20" w14:textId="42A061FC" w:rsidR="00804C45" w:rsidRPr="001537AE" w:rsidRDefault="00804C45" w:rsidP="00804C4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EA1C2E" w:rsidRPr="001537AE" w14:paraId="3E50FA5E"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19269794" w14:textId="0BF4DBA0" w:rsidR="00EA1C2E" w:rsidRPr="001537AE" w:rsidRDefault="00EA1C2E" w:rsidP="00EA1C2E">
            <w:pPr>
              <w:rPr>
                <w:b w:val="0"/>
                <w:bCs w:val="0"/>
                <w:sz w:val="20"/>
                <w:szCs w:val="20"/>
                <w:lang w:val="en-CA"/>
              </w:rPr>
            </w:pPr>
            <w:r w:rsidRPr="001537AE">
              <w:rPr>
                <w:b w:val="0"/>
                <w:bCs w:val="0"/>
                <w:sz w:val="20"/>
                <w:szCs w:val="20"/>
                <w:lang w:val="en-CA"/>
              </w:rPr>
              <w:fldChar w:fldCharType="begin">
                <w:fldData xml:space="preserve">PEVuZE5vdGU+PENpdGUgQXV0aG9yWWVhcj0iMSI+PEF1dGhvcj5TaGF5bzwvQXV0aG9yPjxSZWNO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TaGF5bzwvQXV0aG9yPjxSZWNO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Shayo, Moshiro (63)</w:t>
            </w:r>
            <w:r w:rsidRPr="001537AE">
              <w:rPr>
                <w:b w:val="0"/>
                <w:bCs w:val="0"/>
                <w:sz w:val="20"/>
                <w:szCs w:val="20"/>
                <w:lang w:val="en-CA"/>
              </w:rPr>
              <w:fldChar w:fldCharType="end"/>
            </w:r>
          </w:p>
        </w:tc>
        <w:tc>
          <w:tcPr>
            <w:tcW w:w="356" w:type="pct"/>
          </w:tcPr>
          <w:p w14:paraId="7891D005" w14:textId="36EF5739" w:rsidR="00EA1C2E" w:rsidRPr="001537AE" w:rsidRDefault="00EA1C2E" w:rsidP="00EA1C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5</w:t>
            </w:r>
          </w:p>
        </w:tc>
        <w:tc>
          <w:tcPr>
            <w:tcW w:w="604" w:type="pct"/>
          </w:tcPr>
          <w:p w14:paraId="0CE6460F" w14:textId="16F1EE64" w:rsidR="00EA1C2E" w:rsidRPr="001537AE" w:rsidRDefault="00EA1C2E" w:rsidP="00EA1C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791A52D6" w14:textId="5A532D25" w:rsidR="00EA1C2E" w:rsidRPr="001537AE" w:rsidRDefault="00EA1C2E" w:rsidP="00EA1C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anzania</w:t>
            </w:r>
          </w:p>
        </w:tc>
        <w:tc>
          <w:tcPr>
            <w:tcW w:w="463" w:type="pct"/>
          </w:tcPr>
          <w:p w14:paraId="01E8CE16" w14:textId="0FC622BC" w:rsidR="00EA1C2E" w:rsidRPr="001537AE" w:rsidRDefault="00EA1C2E" w:rsidP="00EA1C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5B36DCA9" w14:textId="38734EBF" w:rsidR="00EA1C2E" w:rsidRPr="001537AE" w:rsidRDefault="00EA1C2E" w:rsidP="00EA1C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62BC21DA" w14:textId="23569C7F" w:rsidR="00EA1C2E" w:rsidRPr="001537AE" w:rsidRDefault="00EA1C2E" w:rsidP="00EA1C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666B8C99" w14:textId="4CBE800A" w:rsidR="00EA1C2E" w:rsidRPr="001537AE" w:rsidRDefault="00EA1C2E" w:rsidP="00EA1C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2- 2014</w:t>
            </w:r>
          </w:p>
        </w:tc>
        <w:tc>
          <w:tcPr>
            <w:tcW w:w="457" w:type="pct"/>
          </w:tcPr>
          <w:p w14:paraId="46FDB2B5" w14:textId="4342D98C" w:rsidR="00EA1C2E" w:rsidRPr="001537AE" w:rsidRDefault="00EA1C2E" w:rsidP="00EA1C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0DBD9D87" w14:textId="76A0A87F" w:rsidR="00EA1C2E" w:rsidRPr="001537AE" w:rsidRDefault="00EA1C2E" w:rsidP="00EA1C2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E50A8B" w:rsidRPr="001537AE" w14:paraId="1ACCCDBF"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1C6A5DCD" w14:textId="77689608" w:rsidR="00E50A8B" w:rsidRPr="001537AE" w:rsidRDefault="004244A3" w:rsidP="00E50A8B">
            <w:pPr>
              <w:rPr>
                <w:b w:val="0"/>
                <w:bCs w:val="0"/>
                <w:sz w:val="20"/>
                <w:szCs w:val="20"/>
                <w:lang w:val="en-CA"/>
              </w:rPr>
            </w:pPr>
            <w:r w:rsidRPr="001537AE">
              <w:rPr>
                <w:b w:val="0"/>
                <w:bCs w:val="0"/>
                <w:sz w:val="20"/>
                <w:szCs w:val="20"/>
                <w:lang w:val="en-CA"/>
              </w:rPr>
              <w:fldChar w:fldCharType="begin">
                <w:fldData xml:space="preserve">PEVuZE5vdGU+PENpdGUgQXV0aG9yWWVhcj0iMSI+PEF1dGhvcj5Sb3Njb2U8L0F1dGhvcj48UmVj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Sb3Njb2U8L0F1dGhvcj48UmVj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Roscoe, Lockhart (64)</w:t>
            </w:r>
            <w:r w:rsidRPr="001537AE">
              <w:rPr>
                <w:b w:val="0"/>
                <w:bCs w:val="0"/>
                <w:sz w:val="20"/>
                <w:szCs w:val="20"/>
                <w:lang w:val="en-CA"/>
              </w:rPr>
              <w:fldChar w:fldCharType="end"/>
            </w:r>
          </w:p>
        </w:tc>
        <w:tc>
          <w:tcPr>
            <w:tcW w:w="356" w:type="pct"/>
          </w:tcPr>
          <w:p w14:paraId="379D3972" w14:textId="10ACAA15"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25B19831" w14:textId="33219534"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2928581C" w14:textId="7FACFD26"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1537AE">
              <w:rPr>
                <w:rFonts w:ascii="Calibri" w:hAnsi="Calibri" w:cs="Calibri"/>
                <w:color w:val="000000"/>
              </w:rPr>
              <w:t>Namíbia</w:t>
            </w:r>
          </w:p>
        </w:tc>
        <w:tc>
          <w:tcPr>
            <w:tcW w:w="463" w:type="pct"/>
          </w:tcPr>
          <w:p w14:paraId="0BC8E884" w14:textId="69697E74"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358CC83A" w14:textId="333D2393"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4EA1C5A" w14:textId="20835B7B"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387" w:type="pct"/>
          </w:tcPr>
          <w:p w14:paraId="544EAD3E" w14:textId="11B0A69C"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3-2015</w:t>
            </w:r>
          </w:p>
        </w:tc>
        <w:tc>
          <w:tcPr>
            <w:tcW w:w="457" w:type="pct"/>
          </w:tcPr>
          <w:p w14:paraId="695909CC" w14:textId="47A3872D"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17D9D4FE" w14:textId="6785B445"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E50A8B" w:rsidRPr="001537AE" w14:paraId="0327BD7F"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00CA97C3" w14:textId="08BE8C0A" w:rsidR="00E50A8B" w:rsidRPr="001537AE" w:rsidRDefault="004244A3" w:rsidP="00E50A8B">
            <w:pPr>
              <w:rPr>
                <w:b w:val="0"/>
                <w:bCs w:val="0"/>
                <w:sz w:val="20"/>
                <w:szCs w:val="20"/>
                <w:lang w:val="en-CA"/>
              </w:rPr>
            </w:pPr>
            <w:r w:rsidRPr="001537AE">
              <w:rPr>
                <w:b w:val="0"/>
                <w:bCs w:val="0"/>
                <w:sz w:val="20"/>
                <w:szCs w:val="20"/>
                <w:lang w:val="en-CA"/>
              </w:rPr>
              <w:fldChar w:fldCharType="begin"/>
            </w:r>
            <w:r w:rsidR="001537AE" w:rsidRPr="001537AE">
              <w:rPr>
                <w:b w:val="0"/>
                <w:bCs w:val="0"/>
                <w:sz w:val="20"/>
                <w:szCs w:val="20"/>
                <w:lang w:val="en-CA"/>
              </w:rPr>
              <w:instrText xml:space="preserve"> ADDIN EN.CITE &lt;EndNote&gt;&lt;Cite AuthorYear="1"&gt;&lt;Author&gt;Igbokwe&lt;/Author&gt;&lt;RecNum&gt;1544&lt;/RecNum&gt;&lt;DisplayText&gt;Igbokwe, Abugu (65)&lt;/DisplayText&gt;&lt;record&gt;&lt;rec-number&gt;1544&lt;/rec-number&gt;&lt;foreign-keys&gt;&lt;key app="EN" db-id="e9fwsaaxdes2d8esvd555wd35rer0aeafrx5" timestamp="1615232691"&gt;1544&lt;/key&gt;&lt;/foreign-keys&gt;&lt;ref-type name="Journal Article"&gt;17&lt;/ref-type&gt;&lt;contributors&gt;&lt;authors&gt;&lt;author&gt;Igbokwe, C. C.&lt;/author&gt;&lt;author&gt;Abugu, L. I.&lt;/author&gt;&lt;author&gt;Aji, J. O.&lt;/author&gt;&lt;/authors&gt;&lt;/contributors&gt;&lt;auth-address&gt;(Igbokwe, Abugu) Department of Human Kinetics and Health Education, University of Nigeria Nsukka, Enugu State, Nigeria (Aji) Department of Environmental Management, Nnamdi Azikiwe University, Awka, Anambra State, Nigeria&lt;/auth-address&gt;&lt;titles&gt;&lt;title&gt;Assessment of tuberculosis intensified case finding and isoniazid preventive therapy for people living with hiv in enugu state, nigeria&lt;/title&gt;&lt;secondary-title&gt; Afr J  Biomed  Res&lt;/secondary-title&gt;&lt;short-title&gt;Assessment of tuberculosis intensified case finding and isoniazid preventive therapy for people living with hiv in enugu state, nigeria&lt;/short-title&gt;&lt;/titles&gt;&lt;pages&gt;367-373&lt;/pages&gt;&lt;volume&gt;23&lt;/volume&gt;&lt;number&gt;3&lt;/number&gt;&lt;keywords&gt;&lt;keyword&gt;Nigeria&lt;/keyword&gt;&lt;keyword&gt;Tuberculosis&lt;/keyword&gt;&lt;/keywords&gt;&lt;dates&gt;&lt;pub-dates&gt;&lt;date&gt;September-%J-African&lt;/date&gt;&lt;/pub-dates&gt;&lt;/dates&gt;&lt;label&gt;207&lt;/label&gt;&lt;urls&gt;&lt;related-urls&gt;&lt;url&gt;https://ovidsp.ovid.com/ovidweb.cgi?T=JS&amp;amp;CSC=Y&amp;amp;NEWS=N&amp;amp;PAGE=fulltext&amp;amp;D=emexc&amp;amp;AN=2005652321 http://mcgill.on.worldcat.org/atoztitles/link?sid=OVID:embase&amp;amp;id=pmid:&amp;amp;id=doi:&amp;amp;issn=1119-5096&amp;amp;isbn=&amp;amp;volume=23&amp;amp;issue=3&amp;amp;spage=367&amp;amp;pages=367-373&amp;amp;date=2020&amp;amp;title=African+Journal+of+Biomedical+Research&amp;amp;atitle=Assessment+of+tuberculosis+intensified+case+finding+and+isoniazid+preventive+therapy+for+people+living+with+hiv+in+enugu+state%2C+nigeria&amp;amp;aulast=Igbokwe&lt;/url&gt;&lt;/related-urls&gt;&lt;/urls&gt;&lt;/record&gt;&lt;/Cite&gt;&lt;/EndNote&gt;</w:instrText>
            </w:r>
            <w:r w:rsidRPr="001537AE">
              <w:rPr>
                <w:b w:val="0"/>
                <w:bCs w:val="0"/>
                <w:sz w:val="20"/>
                <w:szCs w:val="20"/>
                <w:lang w:val="en-CA"/>
              </w:rPr>
              <w:fldChar w:fldCharType="separate"/>
            </w:r>
            <w:r w:rsidR="001537AE" w:rsidRPr="001537AE">
              <w:rPr>
                <w:b w:val="0"/>
                <w:bCs w:val="0"/>
                <w:noProof/>
                <w:sz w:val="20"/>
                <w:szCs w:val="20"/>
                <w:lang w:val="en-CA"/>
              </w:rPr>
              <w:t>Igbokwe, Abugu (65)</w:t>
            </w:r>
            <w:r w:rsidRPr="001537AE">
              <w:rPr>
                <w:b w:val="0"/>
                <w:bCs w:val="0"/>
                <w:sz w:val="20"/>
                <w:szCs w:val="20"/>
                <w:lang w:val="en-CA"/>
              </w:rPr>
              <w:fldChar w:fldCharType="end"/>
            </w:r>
          </w:p>
        </w:tc>
        <w:tc>
          <w:tcPr>
            <w:tcW w:w="356" w:type="pct"/>
          </w:tcPr>
          <w:p w14:paraId="772CD76C" w14:textId="02E4FB06"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0E51444C" w14:textId="0C859F77"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5EB5D294" w14:textId="0B52418D"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igeria</w:t>
            </w:r>
          </w:p>
        </w:tc>
        <w:tc>
          <w:tcPr>
            <w:tcW w:w="463" w:type="pct"/>
          </w:tcPr>
          <w:p w14:paraId="005C4FBC" w14:textId="1C6A6D98"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706B9C36" w14:textId="765B45E7"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6B54B74E" w14:textId="1BFB6EAC"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econdary clinic/hospital</w:t>
            </w:r>
          </w:p>
        </w:tc>
        <w:tc>
          <w:tcPr>
            <w:tcW w:w="387" w:type="pct"/>
          </w:tcPr>
          <w:p w14:paraId="2C0924F2" w14:textId="748AB33E"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8-2018</w:t>
            </w:r>
          </w:p>
        </w:tc>
        <w:tc>
          <w:tcPr>
            <w:tcW w:w="457" w:type="pct"/>
          </w:tcPr>
          <w:p w14:paraId="75DB2A42" w14:textId="0F619CA0"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73F117B7" w14:textId="2EC26CA2"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E50A8B" w:rsidRPr="001537AE" w14:paraId="48DE8E85"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504150DD" w14:textId="75AD2E75" w:rsidR="00E50A8B" w:rsidRPr="001537AE" w:rsidRDefault="004244A3" w:rsidP="00E50A8B">
            <w:pPr>
              <w:rPr>
                <w:b w:val="0"/>
                <w:bCs w:val="0"/>
                <w:sz w:val="20"/>
                <w:szCs w:val="20"/>
                <w:lang w:val="en-CA"/>
              </w:rPr>
            </w:pPr>
            <w:r w:rsidRPr="001537AE">
              <w:rPr>
                <w:b w:val="0"/>
                <w:bCs w:val="0"/>
                <w:sz w:val="20"/>
                <w:szCs w:val="20"/>
                <w:lang w:val="en-CA"/>
              </w:rPr>
              <w:fldChar w:fldCharType="begin">
                <w:fldData xml:space="preserve">PEVuZE5vdGU+PENpdGUgQXV0aG9yWWVhcj0iMSI+PEF1dGhvcj5IdW50ZXI8L0F1dGhvcj48WWVh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IdW50ZXI8L0F1dGhvcj48WWVh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Hunter, Kyesi (66)</w:t>
            </w:r>
            <w:r w:rsidRPr="001537AE">
              <w:rPr>
                <w:b w:val="0"/>
                <w:bCs w:val="0"/>
                <w:sz w:val="20"/>
                <w:szCs w:val="20"/>
                <w:lang w:val="en-CA"/>
              </w:rPr>
              <w:fldChar w:fldCharType="end"/>
            </w:r>
          </w:p>
        </w:tc>
        <w:tc>
          <w:tcPr>
            <w:tcW w:w="356" w:type="pct"/>
          </w:tcPr>
          <w:p w14:paraId="74C814EF" w14:textId="6A47C85F"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3AD80F2F" w14:textId="4CC6F510"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0DCB4961" w14:textId="0B51F41D"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Tanzania</w:t>
            </w:r>
          </w:p>
        </w:tc>
        <w:tc>
          <w:tcPr>
            <w:tcW w:w="463" w:type="pct"/>
          </w:tcPr>
          <w:p w14:paraId="4ACAD6C5" w14:textId="446DADC5"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629E16CF" w14:textId="7899A229"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65DDFBD5" w14:textId="43A914A9"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imary/secondary clinic</w:t>
            </w:r>
          </w:p>
        </w:tc>
        <w:tc>
          <w:tcPr>
            <w:tcW w:w="387" w:type="pct"/>
          </w:tcPr>
          <w:p w14:paraId="10130528" w14:textId="51344D18"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2018</w:t>
            </w:r>
          </w:p>
        </w:tc>
        <w:tc>
          <w:tcPr>
            <w:tcW w:w="457" w:type="pct"/>
          </w:tcPr>
          <w:p w14:paraId="44B97CCA" w14:textId="4B60FCA8"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1AF52023" w14:textId="62C99D35" w:rsidR="00E50A8B" w:rsidRPr="001537AE" w:rsidRDefault="00E50A8B" w:rsidP="00E50A8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E50A8B" w:rsidRPr="001537AE" w14:paraId="0EB888CB"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0905B6E4" w14:textId="3934C1AD" w:rsidR="00E50A8B" w:rsidRPr="001537AE" w:rsidRDefault="004244A3" w:rsidP="00E50A8B">
            <w:pPr>
              <w:rPr>
                <w:b w:val="0"/>
                <w:bCs w:val="0"/>
                <w:sz w:val="20"/>
                <w:szCs w:val="20"/>
                <w:lang w:val="en-CA"/>
              </w:rPr>
            </w:pPr>
            <w:r w:rsidRPr="001537AE">
              <w:rPr>
                <w:b w:val="0"/>
                <w:bCs w:val="0"/>
                <w:sz w:val="20"/>
                <w:szCs w:val="20"/>
                <w:lang w:val="en-CA"/>
              </w:rPr>
              <w:fldChar w:fldCharType="begin">
                <w:fldData xml:space="preserve">PEVuZE5vdGU+PENpdGUgQXV0aG9yWWVhcj0iMSI+PEF1dGhvcj5BZGVwb2p1PC9BdXRob3I+PFJl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BZGVwb2p1PC9BdXRob3I+PFJl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Adepoju, Ogbudebe (67)</w:t>
            </w:r>
            <w:r w:rsidRPr="001537AE">
              <w:rPr>
                <w:b w:val="0"/>
                <w:bCs w:val="0"/>
                <w:sz w:val="20"/>
                <w:szCs w:val="20"/>
                <w:lang w:val="en-CA"/>
              </w:rPr>
              <w:fldChar w:fldCharType="end"/>
            </w:r>
          </w:p>
        </w:tc>
        <w:tc>
          <w:tcPr>
            <w:tcW w:w="356" w:type="pct"/>
          </w:tcPr>
          <w:p w14:paraId="3B45FABB" w14:textId="772E758A"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06B0B0BA" w14:textId="1AA31C12"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43788C6A" w14:textId="760A2CA5"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Nigeria</w:t>
            </w:r>
          </w:p>
        </w:tc>
        <w:tc>
          <w:tcPr>
            <w:tcW w:w="463" w:type="pct"/>
          </w:tcPr>
          <w:p w14:paraId="02AF84DF" w14:textId="2CA84794"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ddle-income</w:t>
            </w:r>
          </w:p>
        </w:tc>
        <w:tc>
          <w:tcPr>
            <w:tcW w:w="371" w:type="pct"/>
          </w:tcPr>
          <w:p w14:paraId="228901A1" w14:textId="0D721B2E"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IV clinics</w:t>
            </w:r>
          </w:p>
        </w:tc>
        <w:tc>
          <w:tcPr>
            <w:tcW w:w="681" w:type="pct"/>
          </w:tcPr>
          <w:p w14:paraId="7D10542E" w14:textId="069AA1E3"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Hospital</w:t>
            </w:r>
          </w:p>
        </w:tc>
        <w:tc>
          <w:tcPr>
            <w:tcW w:w="387" w:type="pct"/>
          </w:tcPr>
          <w:p w14:paraId="767A5F9F" w14:textId="2AF7CE18"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0-2016</w:t>
            </w:r>
          </w:p>
        </w:tc>
        <w:tc>
          <w:tcPr>
            <w:tcW w:w="457" w:type="pct"/>
          </w:tcPr>
          <w:p w14:paraId="4FB33ACA" w14:textId="1771DB12"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29E3441B" w14:textId="1C0C5182" w:rsidR="00E50A8B" w:rsidRPr="001537AE" w:rsidRDefault="00E50A8B" w:rsidP="00E50A8B">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196535" w:rsidRPr="001537AE" w14:paraId="2E606265" w14:textId="77777777" w:rsidTr="004244A3">
        <w:tc>
          <w:tcPr>
            <w:cnfStyle w:val="001000000000" w:firstRow="0" w:lastRow="0" w:firstColumn="1" w:lastColumn="0" w:oddVBand="0" w:evenVBand="0" w:oddHBand="0" w:evenHBand="0" w:firstRowFirstColumn="0" w:firstRowLastColumn="0" w:lastRowFirstColumn="0" w:lastRowLastColumn="0"/>
            <w:tcW w:w="617" w:type="pct"/>
          </w:tcPr>
          <w:p w14:paraId="0DABE85E" w14:textId="2BAC730D" w:rsidR="00196535" w:rsidRPr="001537AE" w:rsidRDefault="004244A3" w:rsidP="00196535">
            <w:pPr>
              <w:rPr>
                <w:b w:val="0"/>
                <w:bCs w:val="0"/>
                <w:sz w:val="20"/>
                <w:szCs w:val="20"/>
                <w:lang w:val="en-CA"/>
              </w:rPr>
            </w:pPr>
            <w:r w:rsidRPr="001537AE">
              <w:rPr>
                <w:b w:val="0"/>
                <w:bCs w:val="0"/>
                <w:sz w:val="20"/>
                <w:szCs w:val="20"/>
                <w:lang w:val="en-CA"/>
              </w:rPr>
              <w:fldChar w:fldCharType="begin">
                <w:fldData xml:space="preserve">PEVuZE5vdGU+PENpdGUgQXV0aG9yWWVhcj0iMSI+PEF1dGhvcj5LYXJhbmphPC9BdXRob3I+PFll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LYXJhbmphPC9BdXRob3I+PFll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Karanja, Kingwara (68)</w:t>
            </w:r>
            <w:r w:rsidRPr="001537AE">
              <w:rPr>
                <w:b w:val="0"/>
                <w:bCs w:val="0"/>
                <w:sz w:val="20"/>
                <w:szCs w:val="20"/>
                <w:lang w:val="en-CA"/>
              </w:rPr>
              <w:fldChar w:fldCharType="end"/>
            </w:r>
          </w:p>
        </w:tc>
        <w:tc>
          <w:tcPr>
            <w:tcW w:w="356" w:type="pct"/>
          </w:tcPr>
          <w:p w14:paraId="16FE0FC1" w14:textId="474F1263" w:rsidR="00196535" w:rsidRPr="001537AE" w:rsidRDefault="00196535" w:rsidP="001965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2BAF1C08" w14:textId="38314412" w:rsidR="00196535" w:rsidRPr="001537AE" w:rsidRDefault="00196535" w:rsidP="001965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Retrospective Cohort</w:t>
            </w:r>
          </w:p>
        </w:tc>
        <w:tc>
          <w:tcPr>
            <w:tcW w:w="416" w:type="pct"/>
          </w:tcPr>
          <w:p w14:paraId="77D32C3B" w14:textId="31A17C80" w:rsidR="00196535" w:rsidRPr="001537AE" w:rsidRDefault="00196535" w:rsidP="001965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Kenya</w:t>
            </w:r>
          </w:p>
        </w:tc>
        <w:tc>
          <w:tcPr>
            <w:tcW w:w="463" w:type="pct"/>
          </w:tcPr>
          <w:p w14:paraId="7B54BEA7" w14:textId="24ADDAC6" w:rsidR="00196535" w:rsidRPr="001537AE" w:rsidRDefault="00196535" w:rsidP="001965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w:t>
            </w:r>
          </w:p>
        </w:tc>
        <w:tc>
          <w:tcPr>
            <w:tcW w:w="371" w:type="pct"/>
          </w:tcPr>
          <w:p w14:paraId="7D230A2B" w14:textId="51491B55" w:rsidR="00196535" w:rsidRPr="001537AE" w:rsidRDefault="00196535" w:rsidP="001965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681" w:type="pct"/>
          </w:tcPr>
          <w:p w14:paraId="444A1D6A" w14:textId="55FB5B07" w:rsidR="00196535" w:rsidRPr="001537AE" w:rsidRDefault="00196535" w:rsidP="001965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ixed</w:t>
            </w:r>
          </w:p>
        </w:tc>
        <w:tc>
          <w:tcPr>
            <w:tcW w:w="387" w:type="pct"/>
          </w:tcPr>
          <w:p w14:paraId="6A5746D8" w14:textId="6C3AA0EF" w:rsidR="00196535" w:rsidRPr="001537AE" w:rsidRDefault="00196535" w:rsidP="001965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8-2018</w:t>
            </w:r>
          </w:p>
        </w:tc>
        <w:tc>
          <w:tcPr>
            <w:tcW w:w="457" w:type="pct"/>
          </w:tcPr>
          <w:p w14:paraId="3145B66B" w14:textId="0F0612FF" w:rsidR="00196535" w:rsidRPr="001537AE" w:rsidRDefault="00196535" w:rsidP="001965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5A73FA91" w14:textId="771382F2" w:rsidR="00196535" w:rsidRPr="001537AE" w:rsidRDefault="00196535" w:rsidP="0019653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197FDC" w:rsidRPr="001537AE" w14:paraId="45171A0E" w14:textId="77777777" w:rsidTr="004244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7" w:type="pct"/>
          </w:tcPr>
          <w:p w14:paraId="117BB746" w14:textId="4CF9CCB0" w:rsidR="00197FDC" w:rsidRPr="001537AE" w:rsidRDefault="004244A3" w:rsidP="00197FDC">
            <w:pPr>
              <w:rPr>
                <w:b w:val="0"/>
                <w:bCs w:val="0"/>
                <w:sz w:val="20"/>
                <w:szCs w:val="20"/>
                <w:lang w:val="en-CA"/>
              </w:rPr>
            </w:pPr>
            <w:r w:rsidRPr="001537AE">
              <w:rPr>
                <w:b w:val="0"/>
                <w:bCs w:val="0"/>
                <w:sz w:val="20"/>
                <w:szCs w:val="20"/>
                <w:lang w:val="en-CA"/>
              </w:rPr>
              <w:lastRenderedPageBreak/>
              <w:fldChar w:fldCharType="begin">
                <w:fldData xml:space="preserve">PEVuZE5vdGU+PENpdGUgQXV0aG9yWWVhcj0iMSI+PEF1dGhvcj5NZWxnYXI8L0F1dGhvcj48WWVh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</w:fldData>
              </w:fldChar>
            </w:r>
            <w:r w:rsidR="001537AE" w:rsidRPr="001537AE">
              <w:rPr>
                <w:b w:val="0"/>
                <w:bCs w:val="0"/>
                <w:sz w:val="20"/>
                <w:szCs w:val="20"/>
                <w:lang w:val="en-CA"/>
              </w:rPr>
              <w:instrText xml:space="preserve"> ADDIN EN.CITE </w:instrText>
            </w:r>
            <w:r w:rsidR="001537AE" w:rsidRPr="001537AE">
              <w:rPr>
                <w:b w:val="0"/>
                <w:bCs w:val="0"/>
                <w:sz w:val="20"/>
                <w:szCs w:val="20"/>
                <w:lang w:val="en-CA"/>
              </w:rPr>
              <w:fldChar w:fldCharType="begin">
                <w:fldData xml:space="preserve">PEVuZE5vdGU+PENpdGUgQXV0aG9yWWVhcj0iMSI+PEF1dGhvcj5NZWxnYXI8L0F1dGhvcj48WWVh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</w:fldData>
              </w:fldChar>
            </w:r>
            <w:r w:rsidR="001537AE" w:rsidRPr="001537AE">
              <w:rPr>
                <w:b w:val="0"/>
                <w:bCs w:val="0"/>
                <w:sz w:val="20"/>
                <w:szCs w:val="20"/>
                <w:lang w:val="en-CA"/>
              </w:rPr>
              <w:instrText xml:space="preserve"> ADDIN EN.CITE.DATA </w:instrText>
            </w:r>
            <w:r w:rsidR="001537AE" w:rsidRPr="001537AE">
              <w:rPr>
                <w:b w:val="0"/>
                <w:bCs w:val="0"/>
                <w:sz w:val="20"/>
                <w:szCs w:val="20"/>
                <w:lang w:val="en-CA"/>
              </w:rPr>
            </w:r>
            <w:r w:rsidR="001537AE" w:rsidRPr="001537AE">
              <w:rPr>
                <w:b w:val="0"/>
                <w:bCs w:val="0"/>
                <w:sz w:val="20"/>
                <w:szCs w:val="20"/>
                <w:lang w:val="en-CA"/>
              </w:rPr>
              <w:fldChar w:fldCharType="end"/>
            </w:r>
            <w:r w:rsidRPr="001537AE">
              <w:rPr>
                <w:b w:val="0"/>
                <w:bCs w:val="0"/>
                <w:sz w:val="20"/>
                <w:szCs w:val="20"/>
                <w:lang w:val="en-CA"/>
              </w:rPr>
              <w:fldChar w:fldCharType="separate"/>
            </w:r>
            <w:r w:rsidR="001537AE" w:rsidRPr="001537AE">
              <w:rPr>
                <w:b w:val="0"/>
                <w:bCs w:val="0"/>
                <w:noProof/>
                <w:sz w:val="20"/>
                <w:szCs w:val="20"/>
                <w:lang w:val="en-CA"/>
              </w:rPr>
              <w:t>Melgar, Nichols (69)</w:t>
            </w:r>
            <w:r w:rsidRPr="001537AE">
              <w:rPr>
                <w:b w:val="0"/>
                <w:bCs w:val="0"/>
                <w:sz w:val="20"/>
                <w:szCs w:val="20"/>
                <w:lang w:val="en-CA"/>
              </w:rPr>
              <w:fldChar w:fldCharType="end"/>
            </w:r>
          </w:p>
        </w:tc>
        <w:tc>
          <w:tcPr>
            <w:tcW w:w="356" w:type="pct"/>
          </w:tcPr>
          <w:p w14:paraId="5232A709" w14:textId="6D2E5D14" w:rsidR="00197FDC" w:rsidRPr="001537AE" w:rsidRDefault="00197FDC" w:rsidP="00197F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20</w:t>
            </w:r>
          </w:p>
        </w:tc>
        <w:tc>
          <w:tcPr>
            <w:tcW w:w="604" w:type="pct"/>
          </w:tcPr>
          <w:p w14:paraId="7C3EDD5B" w14:textId="06AE0CF5" w:rsidR="00197FDC" w:rsidRPr="001537AE" w:rsidRDefault="00197FDC" w:rsidP="00197F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Prospective Cohort</w:t>
            </w:r>
          </w:p>
        </w:tc>
        <w:tc>
          <w:tcPr>
            <w:tcW w:w="416" w:type="pct"/>
          </w:tcPr>
          <w:p w14:paraId="12BEEB24" w14:textId="409744C3" w:rsidR="00197FDC" w:rsidRPr="001537AE" w:rsidRDefault="00197FDC" w:rsidP="00197F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Multiple contries</w:t>
            </w:r>
            <w:r w:rsidRPr="001537AE">
              <w:rPr>
                <w:rFonts w:ascii="Calibri" w:hAnsi="Calibri" w:cs="Calibri"/>
                <w:color w:val="000000"/>
                <w:sz w:val="20"/>
                <w:szCs w:val="20"/>
                <w:vertAlign w:val="superscript"/>
                <w:lang w:val="en-CA"/>
              </w:rPr>
              <w:t>3</w:t>
            </w:r>
          </w:p>
        </w:tc>
        <w:tc>
          <w:tcPr>
            <w:tcW w:w="463" w:type="pct"/>
          </w:tcPr>
          <w:p w14:paraId="414F79F4" w14:textId="7D9E72BA" w:rsidR="00197FDC" w:rsidRPr="001537AE" w:rsidRDefault="00197FDC" w:rsidP="00197F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Low-Income and Middle-income</w:t>
            </w:r>
          </w:p>
        </w:tc>
        <w:tc>
          <w:tcPr>
            <w:tcW w:w="371" w:type="pct"/>
          </w:tcPr>
          <w:p w14:paraId="2106501F" w14:textId="1F7D4FC4" w:rsidR="00197FDC" w:rsidRPr="001537AE" w:rsidRDefault="00197FDC" w:rsidP="00197F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681" w:type="pct"/>
          </w:tcPr>
          <w:p w14:paraId="0A3C7DDF" w14:textId="0FC09A31" w:rsidR="00197FDC" w:rsidRPr="001537AE" w:rsidRDefault="00197FDC" w:rsidP="00197F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Unclear</w:t>
            </w:r>
          </w:p>
        </w:tc>
        <w:tc>
          <w:tcPr>
            <w:tcW w:w="387" w:type="pct"/>
          </w:tcPr>
          <w:p w14:paraId="4DB587DD" w14:textId="51217FFB" w:rsidR="00197FDC" w:rsidRPr="001537AE" w:rsidRDefault="00197FDC" w:rsidP="00197F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2017-2019</w:t>
            </w:r>
          </w:p>
        </w:tc>
        <w:tc>
          <w:tcPr>
            <w:tcW w:w="457" w:type="pct"/>
          </w:tcPr>
          <w:p w14:paraId="4829F76F" w14:textId="37AF1817" w:rsidR="00197FDC" w:rsidRPr="001537AE" w:rsidRDefault="00197FDC" w:rsidP="00197F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Algorithm</w:t>
            </w:r>
          </w:p>
        </w:tc>
        <w:tc>
          <w:tcPr>
            <w:tcW w:w="648" w:type="pct"/>
          </w:tcPr>
          <w:p w14:paraId="0D06487A" w14:textId="7AD3BD97" w:rsidR="00197FDC" w:rsidRPr="001537AE" w:rsidRDefault="00197FDC" w:rsidP="00197FD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CA"/>
              </w:rPr>
            </w:pPr>
            <w:r w:rsidRPr="001537AE">
              <w:rPr>
                <w:rFonts w:ascii="Calibri" w:hAnsi="Calibri" w:cs="Calibri"/>
                <w:color w:val="000000"/>
                <w:sz w:val="20"/>
                <w:szCs w:val="20"/>
                <w:lang w:val="en-CA"/>
              </w:rPr>
              <w:t>Symptoms screen only</w:t>
            </w:r>
          </w:p>
        </w:tc>
      </w:tr>
      <w:tr w:rsidR="00197FDC" w:rsidRPr="001537AE" w14:paraId="305514F4" w14:textId="77777777" w:rsidTr="00D04288">
        <w:trPr>
          <w:trHeight w:val="482"/>
        </w:trPr>
        <w:tc>
          <w:tcPr>
            <w:cnfStyle w:val="001000000000" w:firstRow="0" w:lastRow="0" w:firstColumn="1" w:lastColumn="0" w:oddVBand="0" w:evenVBand="0" w:oddHBand="0" w:evenHBand="0" w:firstRowFirstColumn="0" w:firstRowLastColumn="0" w:lastRowFirstColumn="0" w:lastRowLastColumn="0"/>
            <w:tcW w:w="5000" w:type="pct"/>
            <w:gridSpan w:val="10"/>
          </w:tcPr>
          <w:p w14:paraId="66FB46BF" w14:textId="3E141616" w:rsidR="00197FDC" w:rsidRPr="001537AE" w:rsidRDefault="00197FDC" w:rsidP="00197FDC">
            <w:pPr>
              <w:rPr>
                <w:rFonts w:ascii="Calibri" w:hAnsi="Calibri" w:cs="Calibri"/>
                <w:b w:val="0"/>
                <w:bCs w:val="0"/>
                <w:color w:val="000000"/>
                <w:sz w:val="20"/>
                <w:szCs w:val="20"/>
                <w:lang w:val="en-CA"/>
              </w:rPr>
            </w:pPr>
            <w:r w:rsidRPr="001537AE">
              <w:rPr>
                <w:rFonts w:ascii="Calibri" w:hAnsi="Calibri" w:cs="Calibri"/>
                <w:b w:val="0"/>
                <w:bCs w:val="0"/>
                <w:color w:val="000000"/>
                <w:sz w:val="20"/>
                <w:szCs w:val="20"/>
                <w:lang w:val="en-CA"/>
              </w:rPr>
              <w:t xml:space="preserve">Notes: </w:t>
            </w:r>
            <w:r w:rsidRPr="001537AE">
              <w:rPr>
                <w:rFonts w:ascii="Calibri" w:hAnsi="Calibri" w:cs="Calibri"/>
                <w:b w:val="0"/>
                <w:bCs w:val="0"/>
                <w:color w:val="000000"/>
                <w:sz w:val="20"/>
                <w:szCs w:val="20"/>
                <w:vertAlign w:val="superscript"/>
                <w:lang w:val="en-CA"/>
              </w:rPr>
              <w:t>1,2</w:t>
            </w:r>
            <w:r w:rsidRPr="001537AE">
              <w:rPr>
                <w:rFonts w:ascii="Calibri" w:hAnsi="Calibri" w:cs="Calibri"/>
                <w:b w:val="0"/>
                <w:bCs w:val="0"/>
                <w:color w:val="000000"/>
                <w:sz w:val="20"/>
                <w:szCs w:val="20"/>
                <w:lang w:val="en-CA"/>
              </w:rPr>
              <w:t xml:space="preserve"> Studies reporting two cohorts. 3: Cameroon, DRC, Eswatini, Ethiopia, Haiti, Kenya, Lesotho, Mozambique, Namibia, Nigeria, South Africa ,Tanzania, Uganda, Vietnam, Zambia, Zimbabwe</w:t>
            </w:r>
          </w:p>
          <w:p w14:paraId="1A6F0665" w14:textId="35C539B1" w:rsidR="00197FDC" w:rsidRPr="001537AE" w:rsidRDefault="00197FDC" w:rsidP="00197FDC">
            <w:pPr>
              <w:rPr>
                <w:rFonts w:ascii="Calibri" w:hAnsi="Calibri" w:cs="Calibri"/>
                <w:b w:val="0"/>
                <w:bCs w:val="0"/>
                <w:color w:val="000000"/>
                <w:sz w:val="20"/>
                <w:szCs w:val="20"/>
                <w:lang w:val="en-CA"/>
              </w:rPr>
            </w:pPr>
            <w:r w:rsidRPr="001537AE">
              <w:rPr>
                <w:rFonts w:ascii="Calibri" w:hAnsi="Calibri" w:cs="Calibri"/>
                <w:b w:val="0"/>
                <w:bCs w:val="0"/>
                <w:color w:val="000000"/>
                <w:sz w:val="20"/>
                <w:szCs w:val="20"/>
                <w:lang w:val="en-CA"/>
              </w:rPr>
              <w:t xml:space="preserve"> Abbreviations: IGRA- Interferon gamma release assay. TST- tuberculin skin test. TB - tuberculosis </w:t>
            </w:r>
          </w:p>
        </w:tc>
      </w:tr>
      <w:bookmarkEnd w:id="1"/>
    </w:tbl>
    <w:p w14:paraId="4B119A53" w14:textId="77777777" w:rsidR="00315E69" w:rsidRPr="00F849F8" w:rsidRDefault="00315E69">
      <w:pPr>
        <w:rPr>
          <w:lang w:val="en-CA"/>
        </w:rPr>
      </w:pPr>
    </w:p>
    <w:p w14:paraId="5E7B97DB" w14:textId="140FE4F4" w:rsidR="00546CF0" w:rsidRPr="00546CF0" w:rsidRDefault="00546CF0">
      <w:pPr>
        <w:rPr>
          <w:lang w:val="en-CA"/>
        </w:rPr>
        <w:sectPr w:rsidR="00546CF0" w:rsidRPr="00546CF0" w:rsidSect="009F6ECE">
          <w:footerReference w:type="default" r:id="rId8"/>
          <w:pgSz w:w="15840" w:h="12240" w:orient="landscape"/>
          <w:pgMar w:top="720" w:right="720" w:bottom="720" w:left="720" w:header="708" w:footer="708" w:gutter="0"/>
          <w:cols w:space="708"/>
          <w:docGrid w:linePitch="360"/>
        </w:sectPr>
      </w:pPr>
    </w:p>
    <w:p w14:paraId="5C98D75F" w14:textId="09FA9E72" w:rsidR="00CD0950" w:rsidRPr="000B6106" w:rsidRDefault="000B6106">
      <w:pPr>
        <w:rPr>
          <w:u w:val="single"/>
          <w:lang w:val="en-CA"/>
        </w:rPr>
      </w:pPr>
      <w:r w:rsidRPr="000B6106">
        <w:rPr>
          <w:u w:val="single"/>
          <w:lang w:val="en-CA"/>
        </w:rPr>
        <w:lastRenderedPageBreak/>
        <w:t>References</w:t>
      </w:r>
      <w:r w:rsidR="009610B4">
        <w:rPr>
          <w:u w:val="single"/>
          <w:lang w:val="en-CA"/>
        </w:rPr>
        <w:t xml:space="preserve"> </w:t>
      </w:r>
    </w:p>
    <w:p w14:paraId="0E3C5396" w14:textId="77777777" w:rsidR="001537AE" w:rsidRPr="001537AE" w:rsidRDefault="00315E69" w:rsidP="001537AE">
      <w:pPr>
        <w:pStyle w:val="EndNoteBibliography"/>
        <w:spacing w:after="0"/>
      </w:pPr>
      <w:r>
        <w:rPr>
          <w:lang w:val="en-CA"/>
        </w:rPr>
        <w:fldChar w:fldCharType="begin"/>
      </w:r>
      <w:r>
        <w:rPr>
          <w:lang w:val="en-CA"/>
        </w:rPr>
        <w:instrText xml:space="preserve"> ADDIN EN.REFLIST </w:instrText>
      </w:r>
      <w:r>
        <w:rPr>
          <w:lang w:val="en-CA"/>
        </w:rPr>
        <w:fldChar w:fldCharType="separate"/>
      </w:r>
      <w:r w:rsidR="001537AE" w:rsidRPr="001537AE">
        <w:t>1.</w:t>
      </w:r>
      <w:r w:rsidR="001537AE" w:rsidRPr="001537AE">
        <w:tab/>
        <w:t>Cowger TL, Thai LH, Duong BD, Danyuttapolchai J, Kittimunkong S, Nhung NV, et al. Programmatic evaluation of an algorithm for intensified tuberculosis case finding and isoniazid preventive therapy for people living with HIV in Thailand and Vietnam. Journal of Acquired Immune Deficiency Syndromes. 2017;76(5):512-21. PubMed PMID: 621681989.</w:t>
      </w:r>
    </w:p>
    <w:p w14:paraId="58DB3F9A" w14:textId="77777777" w:rsidR="001537AE" w:rsidRPr="001537AE" w:rsidRDefault="001537AE" w:rsidP="001537AE">
      <w:pPr>
        <w:pStyle w:val="EndNoteBibliography"/>
        <w:spacing w:after="0"/>
      </w:pPr>
      <w:r w:rsidRPr="001537AE">
        <w:t>2.</w:t>
      </w:r>
      <w:r w:rsidRPr="001537AE">
        <w:tab/>
        <w:t>Mueller Y, Mpala Q, Kerschberger B, Rusch B, McHunu G, Mazibuko S, et al. Adherence, tolerability, and outcome after 36 months of isoniazid-preventive therapy in 2 rural clinics of Swaziland. Medicine (United States). 96. PubMed PMID: 618161560.</w:t>
      </w:r>
    </w:p>
    <w:p w14:paraId="75D6A6B8" w14:textId="77777777" w:rsidR="001537AE" w:rsidRPr="001537AE" w:rsidRDefault="001537AE" w:rsidP="001537AE">
      <w:pPr>
        <w:pStyle w:val="EndNoteBibliography"/>
        <w:spacing w:after="0"/>
      </w:pPr>
      <w:r w:rsidRPr="001537AE">
        <w:t>3.</w:t>
      </w:r>
      <w:r w:rsidRPr="001537AE">
        <w:tab/>
        <w:t>Kall MM, Coyne KM, Garrett NJ, Boyd AE, Ashcroft AT, Reeves I, et al. Latent and subclinical tuberculosis in HIV infected patients: a cross-sectional study. BMC Infect Dis. 12:107. PubMed PMID: 22558946.</w:t>
      </w:r>
    </w:p>
    <w:p w14:paraId="1563DA9B" w14:textId="77777777" w:rsidR="001537AE" w:rsidRPr="001537AE" w:rsidRDefault="001537AE" w:rsidP="001537AE">
      <w:pPr>
        <w:pStyle w:val="EndNoteBibliography"/>
        <w:spacing w:after="0"/>
      </w:pPr>
      <w:r w:rsidRPr="001537AE">
        <w:t>4.</w:t>
      </w:r>
      <w:r w:rsidRPr="001537AE">
        <w:tab/>
        <w:t>Khawcharoenporn T, Phetsuksiri B, Rudeeaneksin J, Srisungngam S, Apisarnthanarak A. QuantiFERON-TB Gold In-Tube Test for Tuberculosis Prevention in HIV-Infected Patients. Japanese Journal of Infectious Diseases. 2017;70:502-6. PubMed PMID: r.</w:t>
      </w:r>
    </w:p>
    <w:p w14:paraId="3E5E2ED8" w14:textId="77777777" w:rsidR="001537AE" w:rsidRPr="001537AE" w:rsidRDefault="001537AE" w:rsidP="001537AE">
      <w:pPr>
        <w:pStyle w:val="EndNoteBibliography"/>
        <w:spacing w:after="0"/>
      </w:pPr>
      <w:r w:rsidRPr="001537AE">
        <w:t>5.</w:t>
      </w:r>
      <w:r w:rsidRPr="001537AE">
        <w:tab/>
        <w:t>Aisu T, Raviglione MC, van Praag E, Eriki P, Narain JP, Barugahare L, et al. Preventive chemotherapy for HIV-associated tuberculosis in Uganda: an operational assessment at a voluntary counselling and testing centre. Aids. 9(3):267-73. PubMed PMID: 7755915.</w:t>
      </w:r>
    </w:p>
    <w:p w14:paraId="30D57989" w14:textId="77777777" w:rsidR="001537AE" w:rsidRPr="001537AE" w:rsidRDefault="001537AE" w:rsidP="001537AE">
      <w:pPr>
        <w:pStyle w:val="EndNoteBibliography"/>
        <w:spacing w:after="0"/>
      </w:pPr>
      <w:r w:rsidRPr="001537AE">
        <w:t>6.</w:t>
      </w:r>
      <w:r w:rsidRPr="001537AE">
        <w:tab/>
        <w:t>Diaz A, Diez M, Bleda MJ, Aldamiz M, Camafort M, Camino X, et al. Eligibility for and outcome of treatment of latent tuberculosis infection in a cohort of HIV-infected people in Spain. BMC Infect Dis. 10:267. PubMed PMID: 20840743.</w:t>
      </w:r>
    </w:p>
    <w:p w14:paraId="1FCCFC30" w14:textId="77777777" w:rsidR="001537AE" w:rsidRPr="001537AE" w:rsidRDefault="001537AE" w:rsidP="001537AE">
      <w:pPr>
        <w:pStyle w:val="EndNoteBibliography"/>
        <w:spacing w:after="0"/>
      </w:pPr>
      <w:r w:rsidRPr="001537AE">
        <w:t>7.</w:t>
      </w:r>
      <w:r w:rsidRPr="001537AE">
        <w:tab/>
        <w:t>Marks SM, Taylor Z, Qualls NL, Shrestha-Kuwahara RJ, Wilce MA, Nguyen CH. Outcomes of contact investigations of infectious tuberculosis patients. Am J Respir Crit Care Med. 162(6):2033-8. PubMed PMID: 11112109.</w:t>
      </w:r>
    </w:p>
    <w:p w14:paraId="27B81A25" w14:textId="77777777" w:rsidR="001537AE" w:rsidRPr="001537AE" w:rsidRDefault="001537AE" w:rsidP="001537AE">
      <w:pPr>
        <w:pStyle w:val="EndNoteBibliography"/>
        <w:spacing w:after="0"/>
      </w:pPr>
      <w:r w:rsidRPr="001537AE">
        <w:t>8.</w:t>
      </w:r>
      <w:r w:rsidRPr="001537AE">
        <w:tab/>
        <w:t>Huerga H, Mueller Y, Ferlazzo G, Mpala Q, Bevilacqua P, Vasquez B, et al. Implementation and Operational Research: Feasibility of Using Tuberculin Skin Test Screening for Initiation of 36-Month Isoniazid Preventive Therapy in HIV-Infected Patients in Resource-Constrained Settings. J Acquir Immune Defic Syndr. 2016;71(4):e89-95. Epub 2016/02/26. doi: 10.1097/qai.0000000000000895. PubMed PMID: 26910386.</w:t>
      </w:r>
    </w:p>
    <w:p w14:paraId="43B08F12" w14:textId="77777777" w:rsidR="001537AE" w:rsidRPr="001537AE" w:rsidRDefault="001537AE" w:rsidP="001537AE">
      <w:pPr>
        <w:pStyle w:val="EndNoteBibliography"/>
        <w:spacing w:after="0"/>
      </w:pPr>
      <w:r w:rsidRPr="001537AE">
        <w:t>9.</w:t>
      </w:r>
      <w:r w:rsidRPr="001537AE">
        <w:tab/>
        <w:t>Doyle JS, Bissessor M, Denholm JT, Ryan N, Fairley CK, Leslie DE. Latent tuberculosis screening using interferon-gamma release assays in an australian HIV-infected cohort: Is routine testing worthwhile? Journal of Acquired Immune Deficiency Syndromes. 66(1):48-54. PubMed PMID: 52976529.</w:t>
      </w:r>
    </w:p>
    <w:p w14:paraId="134FBD59" w14:textId="77777777" w:rsidR="001537AE" w:rsidRPr="001537AE" w:rsidRDefault="001537AE" w:rsidP="001537AE">
      <w:pPr>
        <w:pStyle w:val="EndNoteBibliography"/>
        <w:spacing w:after="0"/>
      </w:pPr>
      <w:r w:rsidRPr="001537AE">
        <w:t>10.</w:t>
      </w:r>
      <w:r w:rsidRPr="001537AE">
        <w:tab/>
        <w:t>Lee S, Lee JE, Kang JS, Lee SO, Lee SH. Long-term performance of the IGRA to predict and prevent active tuberculosis development in HIV-infected patients. International Journal of Tuberculosis and Lung Disease. 23(4):422-7. PubMed PMID: 2001979764.</w:t>
      </w:r>
    </w:p>
    <w:p w14:paraId="2C1EAACF" w14:textId="77777777" w:rsidR="001537AE" w:rsidRPr="001537AE" w:rsidRDefault="001537AE" w:rsidP="001537AE">
      <w:pPr>
        <w:pStyle w:val="EndNoteBibliography"/>
        <w:spacing w:after="0"/>
      </w:pPr>
      <w:r w:rsidRPr="001537AE">
        <w:t>11.</w:t>
      </w:r>
      <w:r w:rsidRPr="001537AE">
        <w:tab/>
        <w:t>Rose W, Kitai I, Kakkar F, Read SE, Behr MA, Bitnun A. Quantiferon Gold-in-tube assay for TB screening in HIV infected children: Influence of quantitative values. BMC Infectious Diseases. 14(516). PubMed PMID: 600063820.</w:t>
      </w:r>
    </w:p>
    <w:p w14:paraId="71ECC2B2" w14:textId="77777777" w:rsidR="001537AE" w:rsidRPr="001537AE" w:rsidRDefault="001537AE" w:rsidP="001537AE">
      <w:pPr>
        <w:pStyle w:val="EndNoteBibliography"/>
        <w:spacing w:after="0"/>
      </w:pPr>
      <w:r w:rsidRPr="001537AE">
        <w:t>12.</w:t>
      </w:r>
      <w:r w:rsidRPr="001537AE">
        <w:tab/>
        <w:t>Lee SS, Lin HH, Tsai HC, Su IJ, Yang CH, Sun HY, et al. A Clinical Algorithm to Identify HIV Patients at High Risk for Incident Active Tuberculosis: A Prospective 5-Year Cohort Study. PLoS ONE. 2015;10(8):e0135801. PubMed PMID: 26280669.</w:t>
      </w:r>
    </w:p>
    <w:p w14:paraId="78D700EC" w14:textId="77777777" w:rsidR="001537AE" w:rsidRPr="001537AE" w:rsidRDefault="001537AE" w:rsidP="001537AE">
      <w:pPr>
        <w:pStyle w:val="EndNoteBibliography"/>
        <w:spacing w:after="0"/>
      </w:pPr>
      <w:r w:rsidRPr="001537AE">
        <w:t>13.</w:t>
      </w:r>
      <w:r w:rsidRPr="001537AE">
        <w:tab/>
        <w:t>Pullar ND, Steinum H, Bruun JN, Dyrhol-Riise AM. HIV patients with latent tuberculosis living in a low-endemic country do not develop active disease during a 2 year follow-up; a Norwegian prospective multicenter study. BMC Infect Dis. 14:667. PubMed PMID: 25515915.</w:t>
      </w:r>
    </w:p>
    <w:p w14:paraId="25AF529B" w14:textId="77777777" w:rsidR="001537AE" w:rsidRPr="001537AE" w:rsidRDefault="001537AE" w:rsidP="001537AE">
      <w:pPr>
        <w:pStyle w:val="EndNoteBibliography"/>
        <w:spacing w:after="0"/>
      </w:pPr>
      <w:r w:rsidRPr="001537AE">
        <w:t>14.</w:t>
      </w:r>
      <w:r w:rsidRPr="001537AE">
        <w:tab/>
        <w:t>Aichelburg MC, Reiberger T, Breitenecker F, orfer M, Makristathis A, Rieger A. Reversion and conversion of interferon-gamma release assay results in HIV-1-infected individuals. J Infect Dis. 209(5):729-33. PubMed PMID: 23911707.</w:t>
      </w:r>
    </w:p>
    <w:p w14:paraId="2A219F37" w14:textId="77777777" w:rsidR="001537AE" w:rsidRPr="001537AE" w:rsidRDefault="001537AE" w:rsidP="001537AE">
      <w:pPr>
        <w:pStyle w:val="EndNoteBibliography"/>
        <w:spacing w:after="0"/>
      </w:pPr>
      <w:r w:rsidRPr="001537AE">
        <w:t>15.</w:t>
      </w:r>
      <w:r w:rsidRPr="001537AE">
        <w:tab/>
        <w:t>Graves SK, Augusto O, Viegas SO, Lederer P, David C, Lee K, et al. Tuberculosis infection risk, preventive therapy care cascade and incidence of tuberculosis disease in healthcare workers at Maputo Central Hospital. BMC Infectious Diseases. 19(1):346. PubMed PMID: 31023260.</w:t>
      </w:r>
    </w:p>
    <w:p w14:paraId="2B211396" w14:textId="77777777" w:rsidR="001537AE" w:rsidRPr="001537AE" w:rsidRDefault="001537AE" w:rsidP="001537AE">
      <w:pPr>
        <w:pStyle w:val="EndNoteBibliography"/>
        <w:spacing w:after="0"/>
      </w:pPr>
      <w:r w:rsidRPr="001537AE">
        <w:t>16.</w:t>
      </w:r>
      <w:r w:rsidRPr="001537AE">
        <w:tab/>
        <w:t>Bourgarit A, Baron G, Breton G, Tattevin P, Katlama C, Allavena C, et al. Latent tuberculosis infection screening and 2-year outcome in antiretroviral-naive HIV-infected patients in a low-prevalence country. Annals of the American Thoracic Society. 12(8):1138-45. PubMed PMID: 606143998.</w:t>
      </w:r>
    </w:p>
    <w:p w14:paraId="76E05F02" w14:textId="77777777" w:rsidR="001537AE" w:rsidRPr="001537AE" w:rsidRDefault="001537AE" w:rsidP="001537AE">
      <w:pPr>
        <w:pStyle w:val="EndNoteBibliography"/>
        <w:spacing w:after="0"/>
      </w:pPr>
      <w:r w:rsidRPr="001537AE">
        <w:t>17.</w:t>
      </w:r>
      <w:r w:rsidRPr="001537AE">
        <w:tab/>
        <w:t>Xin HN, Li XW, Zhang L, Li Z, Zhang HR, Yang Y, et al. Tuberculosis infection testing in HIV-positive men who have sex with men from Xi'an China. Epidemiology and Infection. 145(3):498-502. PubMed PMID: 613340710.</w:t>
      </w:r>
    </w:p>
    <w:p w14:paraId="44FA2076" w14:textId="77777777" w:rsidR="001537AE" w:rsidRPr="001537AE" w:rsidRDefault="001537AE" w:rsidP="001537AE">
      <w:pPr>
        <w:pStyle w:val="EndNoteBibliography"/>
        <w:spacing w:after="0"/>
      </w:pPr>
      <w:r w:rsidRPr="001537AE">
        <w:lastRenderedPageBreak/>
        <w:t>18.</w:t>
      </w:r>
      <w:r w:rsidRPr="001537AE">
        <w:tab/>
        <w:t>Pascopella L, Franks J, Marks SM, Salcedo K, Schmitz K, Colson PW, et al. Opportunities for tuberculosis diagnosis and prevention among persons living with HIV: A cross-sectional study of policies and practices at four large Ryan White program-funded HIV clinics. PLoS ONE. 9. PubMed PMID: 373528878.</w:t>
      </w:r>
    </w:p>
    <w:p w14:paraId="5DFF62E2" w14:textId="77777777" w:rsidR="001537AE" w:rsidRPr="001537AE" w:rsidRDefault="001537AE" w:rsidP="001537AE">
      <w:pPr>
        <w:pStyle w:val="EndNoteBibliography"/>
        <w:spacing w:after="0"/>
      </w:pPr>
      <w:r w:rsidRPr="001537AE">
        <w:t>19.</w:t>
      </w:r>
      <w:r w:rsidRPr="001537AE">
        <w:tab/>
        <w:t>Leung CC, Chan K, Yam WC, Lee MP, Chan CK, Wong KH, et al. Poor agreement between diagnostic tests for latent tuberculosis infection among HIV-infected persons in Hong Kong. Respirology. 2016. PubMed PMID: 610175911.</w:t>
      </w:r>
    </w:p>
    <w:p w14:paraId="49344596" w14:textId="77777777" w:rsidR="001537AE" w:rsidRPr="001537AE" w:rsidRDefault="001537AE" w:rsidP="001537AE">
      <w:pPr>
        <w:pStyle w:val="EndNoteBibliography"/>
        <w:spacing w:after="0"/>
      </w:pPr>
      <w:r w:rsidRPr="001537AE">
        <w:t>20.</w:t>
      </w:r>
      <w:r w:rsidRPr="001537AE">
        <w:tab/>
        <w:t>Al-Darraji HA, Kamarulzaman A, Altice FL. Latent tuberculosis infection in a Malaysian prison: implications for a comprehensive integrated control program in prisons. BMC public health. 2014;14:22. PubMed PMID: 605670147.</w:t>
      </w:r>
    </w:p>
    <w:p w14:paraId="59614424" w14:textId="77777777" w:rsidR="001537AE" w:rsidRPr="001537AE" w:rsidRDefault="001537AE" w:rsidP="001537AE">
      <w:pPr>
        <w:pStyle w:val="EndNoteBibliography"/>
        <w:spacing w:after="0"/>
      </w:pPr>
      <w:r w:rsidRPr="001537AE">
        <w:t>21.</w:t>
      </w:r>
      <w:r w:rsidRPr="001537AE">
        <w:tab/>
        <w:t>Reaves EJ, Shah NS, France AM, Morris SB, Kammerer S, Skarbinski J, et al. Latent tuberculous infection testingamongHIV-infected persons in clinical care, United States, 2010-2012. International Journal of Tuberculosis and Lung Disease. 21(10):1118-26. PubMed PMID: 618346045.</w:t>
      </w:r>
    </w:p>
    <w:p w14:paraId="36AFD0DF" w14:textId="77777777" w:rsidR="001537AE" w:rsidRPr="001537AE" w:rsidRDefault="001537AE" w:rsidP="001537AE">
      <w:pPr>
        <w:pStyle w:val="EndNoteBibliography"/>
        <w:spacing w:after="0"/>
      </w:pPr>
      <w:r w:rsidRPr="001537AE">
        <w:t>22.</w:t>
      </w:r>
      <w:r w:rsidRPr="001537AE">
        <w:tab/>
        <w:t>Hirsch-Moverman Y, Cronin WA, Chen B, Moran JA, Munk E, Reichler MR. HIV counseling and testing in tuberculosis contact investigations in the United States and Canada. International Journal of Tuberculosis and Lung Disease. 19(8):943-53. PubMed PMID: 605446742.</w:t>
      </w:r>
    </w:p>
    <w:p w14:paraId="3F8DB566" w14:textId="77777777" w:rsidR="001537AE" w:rsidRPr="001537AE" w:rsidRDefault="001537AE" w:rsidP="001537AE">
      <w:pPr>
        <w:pStyle w:val="EndNoteBibliography"/>
        <w:spacing w:after="0"/>
      </w:pPr>
      <w:r w:rsidRPr="001537AE">
        <w:t>23.</w:t>
      </w:r>
      <w:r w:rsidRPr="001537AE">
        <w:tab/>
        <w:t>Fox-Lewis A, Brima N, Muniina P, Grant AD, Edwards SG, Miller RF, et al. Tuberculosis screening in patients with HIV: An audit against UK national guidelines to assess current practice and the effectiveness of an electronic tuberculosis-screening prompt. International Journal of STD and AIDS. 27(10):901-5. PubMed PMID: 611908996.</w:t>
      </w:r>
    </w:p>
    <w:p w14:paraId="184B0482" w14:textId="77777777" w:rsidR="001537AE" w:rsidRPr="001537AE" w:rsidRDefault="001537AE" w:rsidP="001537AE">
      <w:pPr>
        <w:pStyle w:val="EndNoteBibliography"/>
        <w:spacing w:after="0"/>
      </w:pPr>
      <w:r w:rsidRPr="001537AE">
        <w:t>24.</w:t>
      </w:r>
      <w:r w:rsidRPr="001537AE">
        <w:tab/>
        <w:t>Sester M, Van Leth F, Bruchfeld J, Bumbacea D, Cirillo DM, Dilektasli AG, et al. Risk assessment of tuberculosis in immunocompromised patients: A TBNET study. American Journal of Respiratory and Critical Care Medicine. 190(10):1168-76. PubMed PMID: 604384400.</w:t>
      </w:r>
    </w:p>
    <w:p w14:paraId="2ABB6A4F" w14:textId="77777777" w:rsidR="001537AE" w:rsidRPr="001537AE" w:rsidRDefault="001537AE" w:rsidP="001537AE">
      <w:pPr>
        <w:pStyle w:val="EndNoteBibliography"/>
        <w:spacing w:after="0"/>
      </w:pPr>
      <w:r w:rsidRPr="001537AE">
        <w:t>25.</w:t>
      </w:r>
      <w:r w:rsidRPr="001537AE">
        <w:tab/>
        <w:t>Sun HY, Hsueh PR, Liu WC, Su YC, Chang SY, Hung CC, et al. Risk of Active Tuberculosis in HIV-Infected Patients in Taiwan with Free Access to HIV Care and a Positive T-Spot.TB Test. PLoS ONE. 2015;10(5):e0125260. PubMed PMID: 25938227.</w:t>
      </w:r>
    </w:p>
    <w:p w14:paraId="5AF4BB93" w14:textId="77777777" w:rsidR="001537AE" w:rsidRPr="001537AE" w:rsidRDefault="001537AE" w:rsidP="001537AE">
      <w:pPr>
        <w:pStyle w:val="EndNoteBibliography"/>
        <w:spacing w:after="0"/>
      </w:pPr>
      <w:r w:rsidRPr="001537AE">
        <w:t>26.</w:t>
      </w:r>
      <w:r w:rsidRPr="001537AE">
        <w:tab/>
        <w:t>Zhang LF, Liu XQ, Zuo LY, Li TS, Deng GH, Wang AX. Longitudinal observation of an interferon gamma-released assay (T-SPOT.TB) for Mycobacterium tuberculosis infection in AIDS patients on highly active antiretroviral therapy. Chin Med J (Engl). 123(9):1117-21. PubMed PMID: 20529548.</w:t>
      </w:r>
    </w:p>
    <w:p w14:paraId="440F8D28" w14:textId="77777777" w:rsidR="001537AE" w:rsidRPr="001537AE" w:rsidRDefault="001537AE" w:rsidP="001537AE">
      <w:pPr>
        <w:pStyle w:val="EndNoteBibliography"/>
        <w:spacing w:after="0"/>
      </w:pPr>
      <w:r w:rsidRPr="001537AE">
        <w:t>27.</w:t>
      </w:r>
      <w:r w:rsidRPr="001537AE">
        <w:tab/>
        <w:t>Yang CH, Chan PC, Liao ST, Cheng SH, Wong WW, Huang LM, et al. Strategy to better select HIV-infected individuals for latent TB treatment in BCG-vaccinated population. PLoS ONE. 2013;8(8):e73069. PubMed PMID: 24015285.</w:t>
      </w:r>
    </w:p>
    <w:p w14:paraId="3781A05B" w14:textId="77777777" w:rsidR="001537AE" w:rsidRPr="001537AE" w:rsidRDefault="001537AE" w:rsidP="001537AE">
      <w:pPr>
        <w:pStyle w:val="EndNoteBibliography"/>
        <w:spacing w:after="0"/>
      </w:pPr>
      <w:r w:rsidRPr="001537AE">
        <w:t>28.</w:t>
      </w:r>
      <w:r w:rsidRPr="001537AE">
        <w:tab/>
        <w:t>Shin SS, Chang AH, Ghosh JK, Dubé MP, Bolan R, Yang OO, et al. Isoniazid therapy for Mycobacterium tuberculosis infection in HIV clinics, Los Angeles, California. Int J Tuberc Lung Dis. 2016;20(7):961-6. Epub 2016/06/12. doi: 10.5588/ijtld.15.0988. PubMed PMID: 27287651; PubMed Central PMCID: PMCPMC4905690.</w:t>
      </w:r>
    </w:p>
    <w:p w14:paraId="0FCF7382" w14:textId="77777777" w:rsidR="001537AE" w:rsidRPr="001537AE" w:rsidRDefault="001537AE" w:rsidP="001537AE">
      <w:pPr>
        <w:pStyle w:val="EndNoteBibliography"/>
        <w:spacing w:after="0"/>
      </w:pPr>
      <w:r w:rsidRPr="001537AE">
        <w:t>29.</w:t>
      </w:r>
      <w:r w:rsidRPr="001537AE">
        <w:tab/>
        <w:t>Cheng MP, Hirji A, Roth DZ, Cook VJ, Lima VD, Montaner JS, et al. Tuberculosis in HIV-infected persons in British Columbia during the HAART era. Canadian journal of public health = Revue canadienne de sante publique. 105(4):e258-e62. PubMed PMID: 603675458.</w:t>
      </w:r>
    </w:p>
    <w:p w14:paraId="7A9C4CDE" w14:textId="77777777" w:rsidR="001537AE" w:rsidRPr="001537AE" w:rsidRDefault="001537AE" w:rsidP="001537AE">
      <w:pPr>
        <w:pStyle w:val="EndNoteBibliography"/>
        <w:spacing w:after="0"/>
      </w:pPr>
      <w:r w:rsidRPr="001537AE">
        <w:t>30.</w:t>
      </w:r>
      <w:r w:rsidRPr="001537AE">
        <w:tab/>
        <w:t>Goletti D, Navarra A, Petruccioli E, Cimaglia C, Compagno M, Cuzzi G, et al. Latent tuberculosis infection screening in persons newly-diagnosed with HIV infection in Italy: a multicentre study promoted by the Italian Society of Infectious and Tropical Diseases. International journal of infectious diseases : IJID : official publication of the International Society for Infectious Diseases. 2019;27. PubMed PMID: 630481985.</w:t>
      </w:r>
    </w:p>
    <w:p w14:paraId="644C9C59" w14:textId="77777777" w:rsidR="001537AE" w:rsidRPr="001537AE" w:rsidRDefault="001537AE" w:rsidP="001537AE">
      <w:pPr>
        <w:pStyle w:val="EndNoteBibliography"/>
        <w:spacing w:after="0"/>
      </w:pPr>
      <w:r w:rsidRPr="001537AE">
        <w:t>31.</w:t>
      </w:r>
      <w:r w:rsidRPr="001537AE">
        <w:tab/>
        <w:t>Stein CM, Zalwango S, Malone LL, Thiel B, Mupere E, Nsereko M, et al. Resistance and Susceptibility to Mycobacterium tuberculosis Infection and Disease in Tuberculosis Households in Kampala, Uganda. American Journal of Epidemiology. 187(7):1477-89. PubMed PMID: 623483838.</w:t>
      </w:r>
    </w:p>
    <w:p w14:paraId="54298A4D" w14:textId="77777777" w:rsidR="001537AE" w:rsidRPr="001537AE" w:rsidRDefault="001537AE" w:rsidP="001537AE">
      <w:pPr>
        <w:pStyle w:val="EndNoteBibliography"/>
        <w:spacing w:after="0"/>
      </w:pPr>
      <w:r w:rsidRPr="001537AE">
        <w:t>32.</w:t>
      </w:r>
      <w:r w:rsidRPr="001537AE">
        <w:tab/>
        <w:t>Meijerink H, Wisaksana R, Lestari M, Meilana I, Chaidir L, Van Der Ven AJAM, et al. Active and latent tuberculosis among HIV-positive injecting drug users in Indonesia. Journal of the International AIDS Society. 18. PubMed PMID: 602273136.</w:t>
      </w:r>
    </w:p>
    <w:p w14:paraId="200D7684" w14:textId="77777777" w:rsidR="001537AE" w:rsidRPr="001537AE" w:rsidRDefault="001537AE" w:rsidP="001537AE">
      <w:pPr>
        <w:pStyle w:val="EndNoteBibliography"/>
        <w:spacing w:after="0"/>
      </w:pPr>
      <w:r w:rsidRPr="001537AE">
        <w:t>33.</w:t>
      </w:r>
      <w:r w:rsidRPr="001537AE">
        <w:tab/>
        <w:t>Adams JW, Howe CJ, Andrews AC, Allen SL, Vinnard C. Tuberculosis screening among HIV-infected patients: tuberculin skin test vs. interferon-gamma release assay. AIDS Care - Psychological and Socio-Medical Aspects of AIDS/HIV. 29(12):1504-9. PubMed PMID: 616101560.</w:t>
      </w:r>
    </w:p>
    <w:p w14:paraId="3B0813D6" w14:textId="77777777" w:rsidR="001537AE" w:rsidRPr="001537AE" w:rsidRDefault="001537AE" w:rsidP="001537AE">
      <w:pPr>
        <w:pStyle w:val="EndNoteBibliography"/>
        <w:spacing w:after="0"/>
      </w:pPr>
      <w:r w:rsidRPr="001537AE">
        <w:t>34.</w:t>
      </w:r>
      <w:r w:rsidRPr="001537AE">
        <w:tab/>
        <w:t>Brassard P, Bruneau J, Schwartzman K, Senecal M, Menzies D. Yield of tuberculin screening among injection drug users. Int J Tuberc Lung Dis. 8(8):988-93. PubMed PMID: 15305482.</w:t>
      </w:r>
    </w:p>
    <w:p w14:paraId="2E17B1AD" w14:textId="77777777" w:rsidR="001537AE" w:rsidRPr="001537AE" w:rsidRDefault="001537AE" w:rsidP="001537AE">
      <w:pPr>
        <w:pStyle w:val="EndNoteBibliography"/>
        <w:spacing w:after="0"/>
      </w:pPr>
      <w:r w:rsidRPr="001537AE">
        <w:lastRenderedPageBreak/>
        <w:t>35.</w:t>
      </w:r>
      <w:r w:rsidRPr="001537AE">
        <w:tab/>
        <w:t>Golub JE, Cohn S, Saraceni V, Cavalcante SC, Pacheco AG, Moulton LH, et al. Long-term protection from isoniazid preventive therapy for tuberculosis in HIV-infected patients in a medium-burden tuberculosis setting: the TB/HIV in Rio (THRio) study. Clin Infect Dis. 60(4):639-45. PubMed PMID: 25365974.</w:t>
      </w:r>
    </w:p>
    <w:p w14:paraId="37DFD510" w14:textId="77777777" w:rsidR="001537AE" w:rsidRPr="001537AE" w:rsidRDefault="001537AE" w:rsidP="001537AE">
      <w:pPr>
        <w:pStyle w:val="EndNoteBibliography"/>
        <w:spacing w:after="0"/>
      </w:pPr>
      <w:r w:rsidRPr="001537AE">
        <w:t>36.</w:t>
      </w:r>
      <w:r w:rsidRPr="001537AE">
        <w:tab/>
        <w:t>Lobato MN, Leary LS, Simone PM. Treatment for latent TB in correctional facilities: a challenge for TB elimination. Am J Prev Med. 24(3):249-53. PubMed PMID: 12657343.</w:t>
      </w:r>
    </w:p>
    <w:p w14:paraId="39AC40CF" w14:textId="77777777" w:rsidR="001537AE" w:rsidRPr="001537AE" w:rsidRDefault="001537AE" w:rsidP="001537AE">
      <w:pPr>
        <w:pStyle w:val="EndNoteBibliography"/>
        <w:spacing w:after="0"/>
      </w:pPr>
      <w:r w:rsidRPr="001537AE">
        <w:t>37.</w:t>
      </w:r>
      <w:r w:rsidRPr="001537AE">
        <w:tab/>
        <w:t>Martinez-Pino I, Sambeat MA, Lacalle-Remigio JR, Domingo P. Incidence of tuberculosis in HIV-infected patients in Spain: the impact of treatment for LTBI. Int J Tuberc Lung Dis. 17(12):1545-51. PubMed PMID: 24200266.</w:t>
      </w:r>
    </w:p>
    <w:p w14:paraId="6AA38DBD" w14:textId="77777777" w:rsidR="001537AE" w:rsidRPr="001537AE" w:rsidRDefault="001537AE" w:rsidP="001537AE">
      <w:pPr>
        <w:pStyle w:val="EndNoteBibliography"/>
        <w:spacing w:after="0"/>
      </w:pPr>
      <w:r w:rsidRPr="001537AE">
        <w:t>38.</w:t>
      </w:r>
      <w:r w:rsidRPr="001537AE">
        <w:tab/>
        <w:t>Elzi L, Schlegel M, Weber R, Hirschel B, Cavassini M, Schmid P, et al. Reducing tuberculosis incidence by tuberculin skin testing, preventive treatment, and antiretroviral therapy in an area of low tuberculosis transmission. Clin Infect Dis. 44(1):94-102. PubMed PMID: 17143823.</w:t>
      </w:r>
    </w:p>
    <w:p w14:paraId="276AA969" w14:textId="77777777" w:rsidR="001537AE" w:rsidRPr="001537AE" w:rsidRDefault="001537AE" w:rsidP="001537AE">
      <w:pPr>
        <w:pStyle w:val="EndNoteBibliography"/>
        <w:spacing w:after="0"/>
      </w:pPr>
      <w:r w:rsidRPr="001537AE">
        <w:t>39.</w:t>
      </w:r>
      <w:r w:rsidRPr="001537AE">
        <w:tab/>
        <w:t>Wong NS, Leung CC, Chan KCW, Chan WK, Lin AWC, Lee SS. A longitudinal study on latent TB infection screening and its association with TB incidence in HIV patients. Sci Rep. 9. PubMed PMID: WOS:000475292700015.</w:t>
      </w:r>
    </w:p>
    <w:p w14:paraId="3C725AD5" w14:textId="77777777" w:rsidR="001537AE" w:rsidRPr="001537AE" w:rsidRDefault="001537AE" w:rsidP="001537AE">
      <w:pPr>
        <w:pStyle w:val="EndNoteBibliography"/>
        <w:spacing w:after="0"/>
      </w:pPr>
      <w:r w:rsidRPr="001537AE">
        <w:t>40.</w:t>
      </w:r>
      <w:r w:rsidRPr="001537AE">
        <w:tab/>
        <w:t>Capocci SJ, Sewell J, Smith C, Cropley I, Bhagani S, Solamalai A, et al. Cost effectiveness of testing HIV infected individuals for TB in a low TB/HIV setting. J Infect Dis. 2020;81(2):289-96.</w:t>
      </w:r>
    </w:p>
    <w:p w14:paraId="28E5649A" w14:textId="77777777" w:rsidR="001537AE" w:rsidRPr="001537AE" w:rsidRDefault="001537AE" w:rsidP="001537AE">
      <w:pPr>
        <w:pStyle w:val="EndNoteBibliography"/>
        <w:spacing w:after="0"/>
      </w:pPr>
      <w:r w:rsidRPr="001537AE">
        <w:t>41.</w:t>
      </w:r>
      <w:r w:rsidRPr="001537AE">
        <w:tab/>
        <w:t>Sandhu P, Taylor C, Miller RF, Post FA. Implementation of routine interferon-gamma release assay testing in a South London HIV cohort. Int J STD AIDS. 31(3):264-7.</w:t>
      </w:r>
    </w:p>
    <w:p w14:paraId="6E80EED7" w14:textId="77777777" w:rsidR="001537AE" w:rsidRPr="001537AE" w:rsidRDefault="001537AE" w:rsidP="001537AE">
      <w:pPr>
        <w:pStyle w:val="EndNoteBibliography"/>
        <w:spacing w:after="0"/>
      </w:pPr>
      <w:r w:rsidRPr="001537AE">
        <w:t>42.</w:t>
      </w:r>
      <w:r w:rsidRPr="001537AE">
        <w:tab/>
        <w:t>Baker BJ, Peterson B, Mohanlall J, Singh S, Hicks C, Jacobs R, et al. Scale-up of collaborative TB/HIV activities in Guyana. Rev Panam Salud Publica. 2017;41:e6-e.</w:t>
      </w:r>
    </w:p>
    <w:p w14:paraId="27A7F1EC" w14:textId="77777777" w:rsidR="001537AE" w:rsidRPr="001537AE" w:rsidRDefault="001537AE" w:rsidP="001537AE">
      <w:pPr>
        <w:pStyle w:val="EndNoteBibliography"/>
        <w:spacing w:after="0"/>
      </w:pPr>
      <w:r w:rsidRPr="001537AE">
        <w:t>43.</w:t>
      </w:r>
      <w:r w:rsidRPr="001537AE">
        <w:tab/>
        <w:t>Froberg G, Jansson L, Nyberg K, Obasi B, Westling K, Berggren I, et al. Screening and treatment of tuberculosis among pregnant women in Stockholm, Sweden, 2016-2017. Eur Respir J. 2020;55(3):03.</w:t>
      </w:r>
    </w:p>
    <w:p w14:paraId="568DCD31" w14:textId="77777777" w:rsidR="001537AE" w:rsidRPr="001537AE" w:rsidRDefault="001537AE" w:rsidP="001537AE">
      <w:pPr>
        <w:pStyle w:val="EndNoteBibliography"/>
        <w:spacing w:after="0"/>
      </w:pPr>
      <w:r w:rsidRPr="001537AE">
        <w:t>44.</w:t>
      </w:r>
      <w:r w:rsidRPr="001537AE">
        <w:tab/>
        <w:t>Santos DTd, Garcia MC, Costa AANFd, Pieri FM, Meier DAP, Albanese SPR, et al. Infecção latente por tuberculose entre pessoas com HIV/AIDS, fatores associados e progressão para doença ativa em município no Sul do Brasil. Cad Saude Publica. 2017;33(8):e00050916-e.</w:t>
      </w:r>
    </w:p>
    <w:p w14:paraId="13245700" w14:textId="77777777" w:rsidR="001537AE" w:rsidRPr="001537AE" w:rsidRDefault="001537AE" w:rsidP="001537AE">
      <w:pPr>
        <w:pStyle w:val="EndNoteBibliography"/>
        <w:spacing w:after="0"/>
      </w:pPr>
      <w:r w:rsidRPr="001537AE">
        <w:t>45.</w:t>
      </w:r>
      <w:r w:rsidRPr="001537AE">
        <w:tab/>
        <w:t>Picone CM, Freitas AC, Gutierrez EB, Avelino-Silva VI. Access and adherence to isoniazid preventive therapy and occurrence of active TB in a cohort of people living with HIV: a retrospective cohort study in Sao Paulo, Brazil. Rev Inst Med Trop Sao Paulo. 2020;62:e8.</w:t>
      </w:r>
    </w:p>
    <w:p w14:paraId="74D09090" w14:textId="77777777" w:rsidR="001537AE" w:rsidRPr="001537AE" w:rsidRDefault="001537AE" w:rsidP="001537AE">
      <w:pPr>
        <w:pStyle w:val="EndNoteBibliography"/>
        <w:spacing w:after="0"/>
      </w:pPr>
      <w:r w:rsidRPr="001537AE">
        <w:t>46.</w:t>
      </w:r>
      <w:r w:rsidRPr="001537AE">
        <w:tab/>
        <w:t>Kussen GMB, Dalla-Costa LM, Rossoni A, Raboni SM. Interferon-gamma release assay versus tuberculin skin test for latent tuberculosis infection among HIV patients in Brazil. Braz J Infect Dis. 2016;20(1):69-75.</w:t>
      </w:r>
    </w:p>
    <w:p w14:paraId="7E6FD99E" w14:textId="77777777" w:rsidR="001537AE" w:rsidRPr="001537AE" w:rsidRDefault="001537AE" w:rsidP="001537AE">
      <w:pPr>
        <w:pStyle w:val="EndNoteBibliography"/>
        <w:spacing w:after="0"/>
      </w:pPr>
      <w:r w:rsidRPr="001537AE">
        <w:t>47.</w:t>
      </w:r>
      <w:r w:rsidRPr="001537AE">
        <w:tab/>
        <w:t>Monteiro ATA, Guariente MHDdM, Costa AANFd, Santos DTd, Alves E, Dessunti EM. Prova tuberculínica: o controle da tuberculose em pacientes infectados pelo vírus da imunodeficiência humana (HIV). Semin Ciênc Biol Saude. 2015;36(1):179-88.</w:t>
      </w:r>
    </w:p>
    <w:p w14:paraId="2708F844" w14:textId="77777777" w:rsidR="001537AE" w:rsidRPr="001537AE" w:rsidRDefault="001537AE" w:rsidP="001537AE">
      <w:pPr>
        <w:pStyle w:val="EndNoteBibliography"/>
        <w:spacing w:after="0"/>
      </w:pPr>
      <w:r w:rsidRPr="001537AE">
        <w:t>48.</w:t>
      </w:r>
      <w:r w:rsidRPr="001537AE">
        <w:tab/>
        <w:t>Aquino DSd, Moura LCRV, Maruza M, Silva APd, Ximenes RAdA, Lacerda HR, et al. Factors associated with treatment for latent tuberculosis in persons living with HIV/AIDS. Cad Saude Publica. 2015;31(12):2505-13.</w:t>
      </w:r>
    </w:p>
    <w:p w14:paraId="42335C85" w14:textId="77777777" w:rsidR="001537AE" w:rsidRPr="001537AE" w:rsidRDefault="001537AE" w:rsidP="001537AE">
      <w:pPr>
        <w:pStyle w:val="EndNoteBibliography"/>
        <w:spacing w:after="0"/>
      </w:pPr>
      <w:r w:rsidRPr="001537AE">
        <w:t>49.</w:t>
      </w:r>
      <w:r w:rsidRPr="001537AE">
        <w:tab/>
        <w:t>Souza CTVd, Hökerberg YHM, Pacheco S, Bedoya rJ, Rolla VC, Passos SRL. Effectiveness and safety of isoniazid chemoprophylaxis for HIV-1 infected patients from Rio de Janeiro. Mem Inst Oswaldo Cruz. 2009;104(3):462-7.</w:t>
      </w:r>
    </w:p>
    <w:p w14:paraId="7666D2CD" w14:textId="77777777" w:rsidR="001537AE" w:rsidRPr="001537AE" w:rsidRDefault="001537AE" w:rsidP="001537AE">
      <w:pPr>
        <w:pStyle w:val="EndNoteBibliography"/>
        <w:spacing w:after="0"/>
      </w:pPr>
      <w:r w:rsidRPr="001537AE">
        <w:t>50.</w:t>
      </w:r>
      <w:r w:rsidRPr="001537AE">
        <w:tab/>
        <w:t>Trinh TT, Han DT, Bloss E, Le TH, Vu TT, Mai AH, et al. Implementation and evaluation of an isoniazid preventive therapy pilot program among hiv-infected patients in vietnam, 2008-2010. Transactions of the Royal Society of Tropical Medicine and Hygiene. 109(10):653-9. PubMed PMID: 606407680.</w:t>
      </w:r>
    </w:p>
    <w:p w14:paraId="6AE3D41D" w14:textId="77777777" w:rsidR="001537AE" w:rsidRPr="001537AE" w:rsidRDefault="001537AE" w:rsidP="001537AE">
      <w:pPr>
        <w:pStyle w:val="EndNoteBibliography"/>
        <w:spacing w:after="0"/>
      </w:pPr>
      <w:r w:rsidRPr="001537AE">
        <w:t>51.</w:t>
      </w:r>
      <w:r w:rsidRPr="001537AE">
        <w:tab/>
        <w:t>van Griensven J, Choun K, Chim B, Thai S, Lorent N, Lynen L. Implementation of isoniazid preventive therapy in an HIV clinic in Cambodia: high rates of discontinuation when combined with antiretroviral therapy. Tropical Medicine &amp; International Health. 20(12):1823-31. PubMed PMID: 26426387.</w:t>
      </w:r>
    </w:p>
    <w:p w14:paraId="7F766463" w14:textId="77777777" w:rsidR="001537AE" w:rsidRPr="001537AE" w:rsidRDefault="001537AE" w:rsidP="001537AE">
      <w:pPr>
        <w:pStyle w:val="EndNoteBibliography"/>
        <w:spacing w:after="0"/>
      </w:pPr>
      <w:r w:rsidRPr="001537AE">
        <w:t>52.</w:t>
      </w:r>
      <w:r w:rsidRPr="001537AE">
        <w:tab/>
        <w:t>Little KM, Khundi M, Barnes GL, Ngwira LG, Nkhoma A, Makombe S, et al. Predictors of isoniazid preventive therapy completion among adults newly diagnosed with HIV in rural Malawi. International Journal of Tuberculosis and Lung Disease. 22(4):371-7. PubMed PMID: 621576115.</w:t>
      </w:r>
    </w:p>
    <w:p w14:paraId="349381CC" w14:textId="77777777" w:rsidR="001537AE" w:rsidRPr="001537AE" w:rsidRDefault="001537AE" w:rsidP="001537AE">
      <w:pPr>
        <w:pStyle w:val="EndNoteBibliography"/>
        <w:spacing w:after="0"/>
      </w:pPr>
      <w:r w:rsidRPr="001537AE">
        <w:t>53.</w:t>
      </w:r>
      <w:r w:rsidRPr="001537AE">
        <w:tab/>
        <w:t>Benzekri NA, Sambou JF, Ndong S, Tamba IT, Faye D, Diallo MB, et al. Prevalence, predictors, and management of advanced HIV disease among individuals initiating ART in Senegal, West Africa. BMC Infectious Diseases. 19(261). PubMed PMID: 626772163.</w:t>
      </w:r>
    </w:p>
    <w:p w14:paraId="560964ED" w14:textId="77777777" w:rsidR="001537AE" w:rsidRPr="001537AE" w:rsidRDefault="001537AE" w:rsidP="001537AE">
      <w:pPr>
        <w:pStyle w:val="EndNoteBibliography"/>
        <w:spacing w:after="0"/>
      </w:pPr>
      <w:r w:rsidRPr="001537AE">
        <w:lastRenderedPageBreak/>
        <w:t>54.</w:t>
      </w:r>
      <w:r w:rsidRPr="001537AE">
        <w:tab/>
        <w:t>Van Ginderdeuren E, Bassett J, Hanrahan C, Mutunga L, Van Rie A. Health system barriers to implementation of TB preventive strategies in South African primary care facilities. PLoS ONE. 14.</w:t>
      </w:r>
    </w:p>
    <w:p w14:paraId="1A2A1AFE" w14:textId="77777777" w:rsidR="001537AE" w:rsidRPr="001537AE" w:rsidRDefault="001537AE" w:rsidP="001537AE">
      <w:pPr>
        <w:pStyle w:val="EndNoteBibliography"/>
        <w:spacing w:after="0"/>
      </w:pPr>
      <w:r w:rsidRPr="001537AE">
        <w:t>55.</w:t>
      </w:r>
      <w:r w:rsidRPr="001537AE">
        <w:tab/>
        <w:t>Deery CB, Hanrahan CF, Selibas K, Bassett J, Sanne I, Van Rie A. A home tracing program for contacts of people with tuberculosis or HIV and patients lost to care. International Journal of Tuberculosis and Lung Disease. 18(5):534-40+i. PubMed PMID: 372973633.</w:t>
      </w:r>
    </w:p>
    <w:p w14:paraId="794EE6F2" w14:textId="77777777" w:rsidR="001537AE" w:rsidRPr="001537AE" w:rsidRDefault="001537AE" w:rsidP="001537AE">
      <w:pPr>
        <w:pStyle w:val="EndNoteBibliography"/>
        <w:spacing w:after="0"/>
      </w:pPr>
      <w:r w:rsidRPr="001537AE">
        <w:t>56.</w:t>
      </w:r>
      <w:r w:rsidRPr="001537AE">
        <w:tab/>
        <w:t>Sah SK, Sahu SK, Lamichhane B, Bhatta GK, Bh, ari KB, et al. Dotting the Three I's for collaborative TB-HIV activities: Evaluation of a pilot programme in Kathmandu, Nepal. Public Health Action. 6(3):169-75. PubMed PMID: 612815398.</w:t>
      </w:r>
    </w:p>
    <w:p w14:paraId="7E057791" w14:textId="77777777" w:rsidR="001537AE" w:rsidRPr="001537AE" w:rsidRDefault="001537AE" w:rsidP="001537AE">
      <w:pPr>
        <w:pStyle w:val="EndNoteBibliography"/>
        <w:spacing w:after="0"/>
      </w:pPr>
      <w:r w:rsidRPr="001537AE">
        <w:t>57.</w:t>
      </w:r>
      <w:r w:rsidRPr="001537AE">
        <w:tab/>
        <w:t>Tiam A, Machekano R, Gounder CR, Maama-Maime LBM, Ntene-Sealiete K, Sahu M, et al. Preventing tuberculosis among HIV-infected pregnant women in lesotho: The case for rolling out active case finding and isoniazid preventive therapy. Journal of Acquired Immune Deficiency Syndromes. 67(1):e5-e11. PubMed PMID: 373763298.</w:t>
      </w:r>
    </w:p>
    <w:p w14:paraId="480FDF9D" w14:textId="77777777" w:rsidR="001537AE" w:rsidRPr="001537AE" w:rsidRDefault="001537AE" w:rsidP="001537AE">
      <w:pPr>
        <w:pStyle w:val="EndNoteBibliography"/>
        <w:spacing w:after="0"/>
      </w:pPr>
      <w:r w:rsidRPr="001537AE">
        <w:t>58.</w:t>
      </w:r>
      <w:r w:rsidRPr="001537AE">
        <w:tab/>
        <w:t>Costenaro P, Massavon W, Lundin R, Nabachwa SM, Fregonese F, Morelli E, et al. Implementation and Operational Research: Implementation of the WHO 2011 Recommendations for Isoniazid Preventive Therapy (IPT) in Children Living With HIV/AIDS: A Ugandan Experience. Journal of Acquired Immune Deficiency Syndromes: JAIDS. 71(1):e1-8. PubMed PMID: 26761275.</w:t>
      </w:r>
    </w:p>
    <w:p w14:paraId="45783BD0" w14:textId="77777777" w:rsidR="001537AE" w:rsidRPr="001537AE" w:rsidRDefault="001537AE" w:rsidP="001537AE">
      <w:pPr>
        <w:pStyle w:val="EndNoteBibliography"/>
        <w:spacing w:after="0"/>
      </w:pPr>
      <w:r w:rsidRPr="001537AE">
        <w:t>59.</w:t>
      </w:r>
      <w:r w:rsidRPr="001537AE">
        <w:tab/>
        <w:t>Peters JA, Heunis C, Kigozi G, Osoba T, Van Der Walt M. Integration of TB-HIV services at an anc facility in frances baard district, northern cape, south africa. Public Health Action. 2015;5(1):30-5. PubMed PMID: 603240996.</w:t>
      </w:r>
    </w:p>
    <w:p w14:paraId="658C5402" w14:textId="77777777" w:rsidR="001537AE" w:rsidRPr="001537AE" w:rsidRDefault="001537AE" w:rsidP="001537AE">
      <w:pPr>
        <w:pStyle w:val="EndNoteBibliography"/>
        <w:spacing w:after="0"/>
      </w:pPr>
      <w:r w:rsidRPr="001537AE">
        <w:t>60.</w:t>
      </w:r>
      <w:r w:rsidRPr="001537AE">
        <w:tab/>
        <w:t>Kufa T, Fielding KL, Hippner P, Kielmann K, Vassall A, Churchyard GJ, et al. An intervention to optimise the delivery of integrated tuberculosis and HIV services at primary care clinics: results of the MERGE cluster randomised trial. Contemporary Clinical Trials. 72:43-52. PubMed PMID: 2000984591.</w:t>
      </w:r>
    </w:p>
    <w:p w14:paraId="5DC0E505" w14:textId="77777777" w:rsidR="001537AE" w:rsidRPr="001537AE" w:rsidRDefault="001537AE" w:rsidP="001537AE">
      <w:pPr>
        <w:pStyle w:val="EndNoteBibliography"/>
        <w:spacing w:after="0"/>
      </w:pPr>
      <w:r w:rsidRPr="001537AE">
        <w:t>61.</w:t>
      </w:r>
      <w:r w:rsidRPr="001537AE">
        <w:tab/>
        <w:t>Carmone A, Rodriguez CA, Frank TD, Kiromat M, Bongi PW, Kuno RG, et al. Increasing isoniazid preventive therapy uptake in an HIV program in rural Papua New Guinea. Public Health Action. 7(3):193-8. PubMed PMID: 618478490.</w:t>
      </w:r>
    </w:p>
    <w:p w14:paraId="7BE75225" w14:textId="77777777" w:rsidR="001537AE" w:rsidRPr="001537AE" w:rsidRDefault="001537AE" w:rsidP="001537AE">
      <w:pPr>
        <w:pStyle w:val="EndNoteBibliography"/>
        <w:spacing w:after="0"/>
      </w:pPr>
      <w:r w:rsidRPr="001537AE">
        <w:t>62.</w:t>
      </w:r>
      <w:r w:rsidRPr="001537AE">
        <w:tab/>
        <w:t>Adams LV, Mahlalela N, Talbot EA, Pasipamire M, Ginindza S, Calnan M, et al. High completion rates of isoniazid preventive therapy among persons living with HIV in Swaziland. International Journal of Tuberculosis &amp; Lung Disease. 21(10):1127-32. PubMed PMID: 28911356.</w:t>
      </w:r>
    </w:p>
    <w:p w14:paraId="6393EC1D" w14:textId="77777777" w:rsidR="001537AE" w:rsidRPr="001537AE" w:rsidRDefault="001537AE" w:rsidP="001537AE">
      <w:pPr>
        <w:pStyle w:val="EndNoteBibliography"/>
        <w:spacing w:after="0"/>
      </w:pPr>
      <w:r w:rsidRPr="001537AE">
        <w:t>63.</w:t>
      </w:r>
      <w:r w:rsidRPr="001537AE">
        <w:tab/>
        <w:t>Shayo GA, Moshiro C, Aboud S, Bakari M, Mugusi FM. Acceptability and adherence to Isoniazid preventive therapy in HIV-infected patients clinically screened for latent tuberculosis in Dar es Salaam, Tanzania. BMC Infectious Diseases. 15(368). PubMed PMID: 605749328.</w:t>
      </w:r>
    </w:p>
    <w:p w14:paraId="401F59B2" w14:textId="77777777" w:rsidR="001537AE" w:rsidRPr="001537AE" w:rsidRDefault="001537AE" w:rsidP="001537AE">
      <w:pPr>
        <w:pStyle w:val="EndNoteBibliography"/>
        <w:spacing w:after="0"/>
      </w:pPr>
      <w:r w:rsidRPr="001537AE">
        <w:t>64.</w:t>
      </w:r>
      <w:r w:rsidRPr="001537AE">
        <w:tab/>
        <w:t>Roscoe C, Lockhart C, de Klerk M, Baughman A, Agolory S, Gawanab M, et al. Evaluation of the uptake of tuberculosis preventative therapy for people living with HIV in Namibia: a multiple methods analysis. BMC Public Health. 20(1):1838.</w:t>
      </w:r>
    </w:p>
    <w:p w14:paraId="4917B02E" w14:textId="77777777" w:rsidR="001537AE" w:rsidRPr="001537AE" w:rsidRDefault="001537AE" w:rsidP="001537AE">
      <w:pPr>
        <w:pStyle w:val="EndNoteBibliography"/>
        <w:spacing w:after="0"/>
      </w:pPr>
      <w:r w:rsidRPr="001537AE">
        <w:t>65.</w:t>
      </w:r>
      <w:r w:rsidRPr="001537AE">
        <w:tab/>
        <w:t>Igbokwe CC, Abugu LI, Aji JO. Assessment of tuberculosis intensified case finding and isoniazid preventive therapy for people living with hiv in enugu state, nigeria. Afr J  Biomed  Res. 23(3):367-73.</w:t>
      </w:r>
    </w:p>
    <w:p w14:paraId="5DB5B3B2" w14:textId="77777777" w:rsidR="001537AE" w:rsidRPr="001537AE" w:rsidRDefault="001537AE" w:rsidP="001537AE">
      <w:pPr>
        <w:pStyle w:val="EndNoteBibliography"/>
        <w:spacing w:after="0"/>
      </w:pPr>
      <w:r w:rsidRPr="001537AE">
        <w:t>66.</w:t>
      </w:r>
      <w:r w:rsidRPr="001537AE">
        <w:tab/>
        <w:t>Hunter OF, Kyesi F, Ahluwalia AK, Daffe ZN, Munseri P, von Reyn CF, et al. Successful implementation of isoniazid preventive therapy at a pediatric HIV clinic in Tanzania. BMC Infect Dis. 2020;20(1):738.</w:t>
      </w:r>
    </w:p>
    <w:p w14:paraId="160504AC" w14:textId="77777777" w:rsidR="001537AE" w:rsidRPr="001537AE" w:rsidRDefault="001537AE" w:rsidP="001537AE">
      <w:pPr>
        <w:pStyle w:val="EndNoteBibliography"/>
        <w:spacing w:after="0"/>
      </w:pPr>
      <w:r w:rsidRPr="001537AE">
        <w:t>67.</w:t>
      </w:r>
      <w:r w:rsidRPr="001537AE">
        <w:tab/>
        <w:t>Adepoju A, Ogbudebe C, Adejumo O, Okolie J, Inegbeboh J. Implementation of isoniazid preventive therapy among people living with HIV in Northwestern Nigeria: Completion rate and predictive factors. J Glob Infect Dis. 12(2):105-11.</w:t>
      </w:r>
    </w:p>
    <w:p w14:paraId="6EA1F67C" w14:textId="77777777" w:rsidR="001537AE" w:rsidRPr="001537AE" w:rsidRDefault="001537AE" w:rsidP="001537AE">
      <w:pPr>
        <w:pStyle w:val="EndNoteBibliography"/>
        <w:spacing w:after="0"/>
      </w:pPr>
      <w:r w:rsidRPr="001537AE">
        <w:t>68.</w:t>
      </w:r>
      <w:r w:rsidRPr="001537AE">
        <w:tab/>
        <w:t>Karanja M, Kingwara L, Owiti P, Kirui E, Ngari F, Kiplimo R, et al. Outcomes of isoniazid preventive therapy among people living with HIV in Kenya: A retrospective study of routine health care data. PLoS ONE. 2020;15(12):e0234588.</w:t>
      </w:r>
    </w:p>
    <w:p w14:paraId="3AC20033" w14:textId="77777777" w:rsidR="001537AE" w:rsidRPr="001537AE" w:rsidRDefault="001537AE" w:rsidP="001537AE">
      <w:pPr>
        <w:pStyle w:val="EndNoteBibliography"/>
      </w:pPr>
      <w:r w:rsidRPr="001537AE">
        <w:t>69.</w:t>
      </w:r>
      <w:r w:rsidRPr="001537AE">
        <w:tab/>
        <w:t>Melgar M, Nichols C, Cavanaugh JS, Kirking HL, Surie D, Date A, et al. Tuberculosis Preventive Treatment Scale-Up Among Antiretroviral Therapy Patients - 16 Countries Supported by the U.S. President's Emergency Plan for AIDS Relief, 2017-2019. MMWR Morb Mortal Wkly Rep. 2020;69(12):329-34.</w:t>
      </w:r>
    </w:p>
    <w:p w14:paraId="00ABDF65" w14:textId="1B2021EB" w:rsidR="00216F1B" w:rsidRPr="00216F1B" w:rsidRDefault="00315E69">
      <w:pPr>
        <w:rPr>
          <w:lang w:val="en-CA"/>
        </w:rPr>
      </w:pPr>
      <w:r>
        <w:rPr>
          <w:lang w:val="en-CA"/>
        </w:rPr>
        <w:fldChar w:fldCharType="end"/>
      </w:r>
    </w:p>
    <w:sectPr w:rsidR="00216F1B" w:rsidRPr="00216F1B" w:rsidSect="00BC763D">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7A62D" w14:textId="77777777" w:rsidR="00921146" w:rsidRDefault="00921146" w:rsidP="00CB135F">
      <w:pPr>
        <w:spacing w:after="0" w:line="240" w:lineRule="auto"/>
      </w:pPr>
      <w:r>
        <w:separator/>
      </w:r>
    </w:p>
  </w:endnote>
  <w:endnote w:type="continuationSeparator" w:id="0">
    <w:p w14:paraId="3BE1107B" w14:textId="77777777" w:rsidR="00921146" w:rsidRDefault="00921146" w:rsidP="00CB1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9173506"/>
      <w:docPartObj>
        <w:docPartGallery w:val="Page Numbers (Bottom of Page)"/>
        <w:docPartUnique/>
      </w:docPartObj>
    </w:sdtPr>
    <w:sdtEndPr/>
    <w:sdtContent>
      <w:p w14:paraId="48554392" w14:textId="564433C4" w:rsidR="0001595E" w:rsidRDefault="0001595E">
        <w:pPr>
          <w:pStyle w:val="Footer"/>
          <w:jc w:val="right"/>
        </w:pPr>
        <w:r>
          <w:fldChar w:fldCharType="begin"/>
        </w:r>
        <w:r>
          <w:instrText>PAGE   \* MERGEFORMAT</w:instrText>
        </w:r>
        <w:r>
          <w:fldChar w:fldCharType="separate"/>
        </w:r>
        <w:r>
          <w:rPr>
            <w:noProof/>
          </w:rPr>
          <w:t>1</w:t>
        </w:r>
        <w:r>
          <w:fldChar w:fldCharType="end"/>
        </w:r>
      </w:p>
    </w:sdtContent>
  </w:sdt>
  <w:p w14:paraId="55E8FCA5" w14:textId="77777777" w:rsidR="0001595E" w:rsidRDefault="00015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45CD3" w14:textId="77777777" w:rsidR="00921146" w:rsidRDefault="00921146" w:rsidP="00CB135F">
      <w:pPr>
        <w:spacing w:after="0" w:line="240" w:lineRule="auto"/>
      </w:pPr>
      <w:r>
        <w:separator/>
      </w:r>
    </w:p>
  </w:footnote>
  <w:footnote w:type="continuationSeparator" w:id="0">
    <w:p w14:paraId="4CB24635" w14:textId="77777777" w:rsidR="00921146" w:rsidRDefault="00921146" w:rsidP="00CB13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02BF"/>
    <w:multiLevelType w:val="hybridMultilevel"/>
    <w:tmpl w:val="052EF09A"/>
    <w:lvl w:ilvl="0" w:tplc="CBA899F8">
      <w:start w:val="1"/>
      <w:numFmt w:val="bullet"/>
      <w:lvlText w:val="•"/>
      <w:lvlJc w:val="left"/>
      <w:pPr>
        <w:tabs>
          <w:tab w:val="num" w:pos="720"/>
        </w:tabs>
        <w:ind w:left="720" w:hanging="360"/>
      </w:pPr>
      <w:rPr>
        <w:rFonts w:ascii="Times New Roman" w:hAnsi="Times New Roman" w:hint="default"/>
      </w:rPr>
    </w:lvl>
    <w:lvl w:ilvl="1" w:tplc="4F48168A" w:tentative="1">
      <w:start w:val="1"/>
      <w:numFmt w:val="bullet"/>
      <w:lvlText w:val="•"/>
      <w:lvlJc w:val="left"/>
      <w:pPr>
        <w:tabs>
          <w:tab w:val="num" w:pos="1440"/>
        </w:tabs>
        <w:ind w:left="1440" w:hanging="360"/>
      </w:pPr>
      <w:rPr>
        <w:rFonts w:ascii="Times New Roman" w:hAnsi="Times New Roman" w:hint="default"/>
      </w:rPr>
    </w:lvl>
    <w:lvl w:ilvl="2" w:tplc="F96EA510" w:tentative="1">
      <w:start w:val="1"/>
      <w:numFmt w:val="bullet"/>
      <w:lvlText w:val="•"/>
      <w:lvlJc w:val="left"/>
      <w:pPr>
        <w:tabs>
          <w:tab w:val="num" w:pos="2160"/>
        </w:tabs>
        <w:ind w:left="2160" w:hanging="360"/>
      </w:pPr>
      <w:rPr>
        <w:rFonts w:ascii="Times New Roman" w:hAnsi="Times New Roman" w:hint="default"/>
      </w:rPr>
    </w:lvl>
    <w:lvl w:ilvl="3" w:tplc="FA181814" w:tentative="1">
      <w:start w:val="1"/>
      <w:numFmt w:val="bullet"/>
      <w:lvlText w:val="•"/>
      <w:lvlJc w:val="left"/>
      <w:pPr>
        <w:tabs>
          <w:tab w:val="num" w:pos="2880"/>
        </w:tabs>
        <w:ind w:left="2880" w:hanging="360"/>
      </w:pPr>
      <w:rPr>
        <w:rFonts w:ascii="Times New Roman" w:hAnsi="Times New Roman" w:hint="default"/>
      </w:rPr>
    </w:lvl>
    <w:lvl w:ilvl="4" w:tplc="32101C24" w:tentative="1">
      <w:start w:val="1"/>
      <w:numFmt w:val="bullet"/>
      <w:lvlText w:val="•"/>
      <w:lvlJc w:val="left"/>
      <w:pPr>
        <w:tabs>
          <w:tab w:val="num" w:pos="3600"/>
        </w:tabs>
        <w:ind w:left="3600" w:hanging="360"/>
      </w:pPr>
      <w:rPr>
        <w:rFonts w:ascii="Times New Roman" w:hAnsi="Times New Roman" w:hint="default"/>
      </w:rPr>
    </w:lvl>
    <w:lvl w:ilvl="5" w:tplc="ED403886" w:tentative="1">
      <w:start w:val="1"/>
      <w:numFmt w:val="bullet"/>
      <w:lvlText w:val="•"/>
      <w:lvlJc w:val="left"/>
      <w:pPr>
        <w:tabs>
          <w:tab w:val="num" w:pos="4320"/>
        </w:tabs>
        <w:ind w:left="4320" w:hanging="360"/>
      </w:pPr>
      <w:rPr>
        <w:rFonts w:ascii="Times New Roman" w:hAnsi="Times New Roman" w:hint="default"/>
      </w:rPr>
    </w:lvl>
    <w:lvl w:ilvl="6" w:tplc="B52013C6" w:tentative="1">
      <w:start w:val="1"/>
      <w:numFmt w:val="bullet"/>
      <w:lvlText w:val="•"/>
      <w:lvlJc w:val="left"/>
      <w:pPr>
        <w:tabs>
          <w:tab w:val="num" w:pos="5040"/>
        </w:tabs>
        <w:ind w:left="5040" w:hanging="360"/>
      </w:pPr>
      <w:rPr>
        <w:rFonts w:ascii="Times New Roman" w:hAnsi="Times New Roman" w:hint="default"/>
      </w:rPr>
    </w:lvl>
    <w:lvl w:ilvl="7" w:tplc="D4BCD966" w:tentative="1">
      <w:start w:val="1"/>
      <w:numFmt w:val="bullet"/>
      <w:lvlText w:val="•"/>
      <w:lvlJc w:val="left"/>
      <w:pPr>
        <w:tabs>
          <w:tab w:val="num" w:pos="5760"/>
        </w:tabs>
        <w:ind w:left="5760" w:hanging="360"/>
      </w:pPr>
      <w:rPr>
        <w:rFonts w:ascii="Times New Roman" w:hAnsi="Times New Roman" w:hint="default"/>
      </w:rPr>
    </w:lvl>
    <w:lvl w:ilvl="8" w:tplc="B2E21AB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80E040F"/>
    <w:multiLevelType w:val="hybridMultilevel"/>
    <w:tmpl w:val="D3062EDA"/>
    <w:lvl w:ilvl="0" w:tplc="C248D3BA">
      <w:start w:val="1"/>
      <w:numFmt w:val="bullet"/>
      <w:lvlText w:val="•"/>
      <w:lvlJc w:val="left"/>
      <w:pPr>
        <w:tabs>
          <w:tab w:val="num" w:pos="720"/>
        </w:tabs>
        <w:ind w:left="720" w:hanging="360"/>
      </w:pPr>
      <w:rPr>
        <w:rFonts w:ascii="Times New Roman" w:hAnsi="Times New Roman" w:hint="default"/>
      </w:rPr>
    </w:lvl>
    <w:lvl w:ilvl="1" w:tplc="338005CA" w:tentative="1">
      <w:start w:val="1"/>
      <w:numFmt w:val="bullet"/>
      <w:lvlText w:val="•"/>
      <w:lvlJc w:val="left"/>
      <w:pPr>
        <w:tabs>
          <w:tab w:val="num" w:pos="1440"/>
        </w:tabs>
        <w:ind w:left="1440" w:hanging="360"/>
      </w:pPr>
      <w:rPr>
        <w:rFonts w:ascii="Times New Roman" w:hAnsi="Times New Roman" w:hint="default"/>
      </w:rPr>
    </w:lvl>
    <w:lvl w:ilvl="2" w:tplc="86C82AA2" w:tentative="1">
      <w:start w:val="1"/>
      <w:numFmt w:val="bullet"/>
      <w:lvlText w:val="•"/>
      <w:lvlJc w:val="left"/>
      <w:pPr>
        <w:tabs>
          <w:tab w:val="num" w:pos="2160"/>
        </w:tabs>
        <w:ind w:left="2160" w:hanging="360"/>
      </w:pPr>
      <w:rPr>
        <w:rFonts w:ascii="Times New Roman" w:hAnsi="Times New Roman" w:hint="default"/>
      </w:rPr>
    </w:lvl>
    <w:lvl w:ilvl="3" w:tplc="DA7C65A2" w:tentative="1">
      <w:start w:val="1"/>
      <w:numFmt w:val="bullet"/>
      <w:lvlText w:val="•"/>
      <w:lvlJc w:val="left"/>
      <w:pPr>
        <w:tabs>
          <w:tab w:val="num" w:pos="2880"/>
        </w:tabs>
        <w:ind w:left="2880" w:hanging="360"/>
      </w:pPr>
      <w:rPr>
        <w:rFonts w:ascii="Times New Roman" w:hAnsi="Times New Roman" w:hint="default"/>
      </w:rPr>
    </w:lvl>
    <w:lvl w:ilvl="4" w:tplc="82B60C20" w:tentative="1">
      <w:start w:val="1"/>
      <w:numFmt w:val="bullet"/>
      <w:lvlText w:val="•"/>
      <w:lvlJc w:val="left"/>
      <w:pPr>
        <w:tabs>
          <w:tab w:val="num" w:pos="3600"/>
        </w:tabs>
        <w:ind w:left="3600" w:hanging="360"/>
      </w:pPr>
      <w:rPr>
        <w:rFonts w:ascii="Times New Roman" w:hAnsi="Times New Roman" w:hint="default"/>
      </w:rPr>
    </w:lvl>
    <w:lvl w:ilvl="5" w:tplc="792022FE" w:tentative="1">
      <w:start w:val="1"/>
      <w:numFmt w:val="bullet"/>
      <w:lvlText w:val="•"/>
      <w:lvlJc w:val="left"/>
      <w:pPr>
        <w:tabs>
          <w:tab w:val="num" w:pos="4320"/>
        </w:tabs>
        <w:ind w:left="4320" w:hanging="360"/>
      </w:pPr>
      <w:rPr>
        <w:rFonts w:ascii="Times New Roman" w:hAnsi="Times New Roman" w:hint="default"/>
      </w:rPr>
    </w:lvl>
    <w:lvl w:ilvl="6" w:tplc="B7802AA4" w:tentative="1">
      <w:start w:val="1"/>
      <w:numFmt w:val="bullet"/>
      <w:lvlText w:val="•"/>
      <w:lvlJc w:val="left"/>
      <w:pPr>
        <w:tabs>
          <w:tab w:val="num" w:pos="5040"/>
        </w:tabs>
        <w:ind w:left="5040" w:hanging="360"/>
      </w:pPr>
      <w:rPr>
        <w:rFonts w:ascii="Times New Roman" w:hAnsi="Times New Roman" w:hint="default"/>
      </w:rPr>
    </w:lvl>
    <w:lvl w:ilvl="7" w:tplc="306626EA" w:tentative="1">
      <w:start w:val="1"/>
      <w:numFmt w:val="bullet"/>
      <w:lvlText w:val="•"/>
      <w:lvlJc w:val="left"/>
      <w:pPr>
        <w:tabs>
          <w:tab w:val="num" w:pos="5760"/>
        </w:tabs>
        <w:ind w:left="5760" w:hanging="360"/>
      </w:pPr>
      <w:rPr>
        <w:rFonts w:ascii="Times New Roman" w:hAnsi="Times New Roman" w:hint="default"/>
      </w:rPr>
    </w:lvl>
    <w:lvl w:ilvl="8" w:tplc="3624517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AF52927"/>
    <w:multiLevelType w:val="hybridMultilevel"/>
    <w:tmpl w:val="F058FBAC"/>
    <w:lvl w:ilvl="0" w:tplc="A34C385C">
      <w:start w:val="1"/>
      <w:numFmt w:val="bullet"/>
      <w:lvlText w:val="•"/>
      <w:lvlJc w:val="left"/>
      <w:pPr>
        <w:tabs>
          <w:tab w:val="num" w:pos="720"/>
        </w:tabs>
        <w:ind w:left="720" w:hanging="360"/>
      </w:pPr>
      <w:rPr>
        <w:rFonts w:ascii="Times New Roman" w:hAnsi="Times New Roman" w:hint="default"/>
      </w:rPr>
    </w:lvl>
    <w:lvl w:ilvl="1" w:tplc="72C6A99E" w:tentative="1">
      <w:start w:val="1"/>
      <w:numFmt w:val="bullet"/>
      <w:lvlText w:val="•"/>
      <w:lvlJc w:val="left"/>
      <w:pPr>
        <w:tabs>
          <w:tab w:val="num" w:pos="1440"/>
        </w:tabs>
        <w:ind w:left="1440" w:hanging="360"/>
      </w:pPr>
      <w:rPr>
        <w:rFonts w:ascii="Times New Roman" w:hAnsi="Times New Roman" w:hint="default"/>
      </w:rPr>
    </w:lvl>
    <w:lvl w:ilvl="2" w:tplc="8A8A60B4" w:tentative="1">
      <w:start w:val="1"/>
      <w:numFmt w:val="bullet"/>
      <w:lvlText w:val="•"/>
      <w:lvlJc w:val="left"/>
      <w:pPr>
        <w:tabs>
          <w:tab w:val="num" w:pos="2160"/>
        </w:tabs>
        <w:ind w:left="2160" w:hanging="360"/>
      </w:pPr>
      <w:rPr>
        <w:rFonts w:ascii="Times New Roman" w:hAnsi="Times New Roman" w:hint="default"/>
      </w:rPr>
    </w:lvl>
    <w:lvl w:ilvl="3" w:tplc="64F80D82" w:tentative="1">
      <w:start w:val="1"/>
      <w:numFmt w:val="bullet"/>
      <w:lvlText w:val="•"/>
      <w:lvlJc w:val="left"/>
      <w:pPr>
        <w:tabs>
          <w:tab w:val="num" w:pos="2880"/>
        </w:tabs>
        <w:ind w:left="2880" w:hanging="360"/>
      </w:pPr>
      <w:rPr>
        <w:rFonts w:ascii="Times New Roman" w:hAnsi="Times New Roman" w:hint="default"/>
      </w:rPr>
    </w:lvl>
    <w:lvl w:ilvl="4" w:tplc="996C584E" w:tentative="1">
      <w:start w:val="1"/>
      <w:numFmt w:val="bullet"/>
      <w:lvlText w:val="•"/>
      <w:lvlJc w:val="left"/>
      <w:pPr>
        <w:tabs>
          <w:tab w:val="num" w:pos="3600"/>
        </w:tabs>
        <w:ind w:left="3600" w:hanging="360"/>
      </w:pPr>
      <w:rPr>
        <w:rFonts w:ascii="Times New Roman" w:hAnsi="Times New Roman" w:hint="default"/>
      </w:rPr>
    </w:lvl>
    <w:lvl w:ilvl="5" w:tplc="30D829F6" w:tentative="1">
      <w:start w:val="1"/>
      <w:numFmt w:val="bullet"/>
      <w:lvlText w:val="•"/>
      <w:lvlJc w:val="left"/>
      <w:pPr>
        <w:tabs>
          <w:tab w:val="num" w:pos="4320"/>
        </w:tabs>
        <w:ind w:left="4320" w:hanging="360"/>
      </w:pPr>
      <w:rPr>
        <w:rFonts w:ascii="Times New Roman" w:hAnsi="Times New Roman" w:hint="default"/>
      </w:rPr>
    </w:lvl>
    <w:lvl w:ilvl="6" w:tplc="265AB7CE" w:tentative="1">
      <w:start w:val="1"/>
      <w:numFmt w:val="bullet"/>
      <w:lvlText w:val="•"/>
      <w:lvlJc w:val="left"/>
      <w:pPr>
        <w:tabs>
          <w:tab w:val="num" w:pos="5040"/>
        </w:tabs>
        <w:ind w:left="5040" w:hanging="360"/>
      </w:pPr>
      <w:rPr>
        <w:rFonts w:ascii="Times New Roman" w:hAnsi="Times New Roman" w:hint="default"/>
      </w:rPr>
    </w:lvl>
    <w:lvl w:ilvl="7" w:tplc="DB1A2C1C" w:tentative="1">
      <w:start w:val="1"/>
      <w:numFmt w:val="bullet"/>
      <w:lvlText w:val="•"/>
      <w:lvlJc w:val="left"/>
      <w:pPr>
        <w:tabs>
          <w:tab w:val="num" w:pos="5760"/>
        </w:tabs>
        <w:ind w:left="5760" w:hanging="360"/>
      </w:pPr>
      <w:rPr>
        <w:rFonts w:ascii="Times New Roman" w:hAnsi="Times New Roman" w:hint="default"/>
      </w:rPr>
    </w:lvl>
    <w:lvl w:ilvl="8" w:tplc="B2B2E84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3CA07AE"/>
    <w:multiLevelType w:val="hybridMultilevel"/>
    <w:tmpl w:val="9866EA82"/>
    <w:lvl w:ilvl="0" w:tplc="2320FC48">
      <w:start w:val="1"/>
      <w:numFmt w:val="bullet"/>
      <w:lvlText w:val="•"/>
      <w:lvlJc w:val="left"/>
      <w:pPr>
        <w:tabs>
          <w:tab w:val="num" w:pos="720"/>
        </w:tabs>
        <w:ind w:left="720" w:hanging="360"/>
      </w:pPr>
      <w:rPr>
        <w:rFonts w:ascii="Times New Roman" w:hAnsi="Times New Roman" w:hint="default"/>
      </w:rPr>
    </w:lvl>
    <w:lvl w:ilvl="1" w:tplc="FD6A9246" w:tentative="1">
      <w:start w:val="1"/>
      <w:numFmt w:val="bullet"/>
      <w:lvlText w:val="•"/>
      <w:lvlJc w:val="left"/>
      <w:pPr>
        <w:tabs>
          <w:tab w:val="num" w:pos="1440"/>
        </w:tabs>
        <w:ind w:left="1440" w:hanging="360"/>
      </w:pPr>
      <w:rPr>
        <w:rFonts w:ascii="Times New Roman" w:hAnsi="Times New Roman" w:hint="default"/>
      </w:rPr>
    </w:lvl>
    <w:lvl w:ilvl="2" w:tplc="1722C3B4" w:tentative="1">
      <w:start w:val="1"/>
      <w:numFmt w:val="bullet"/>
      <w:lvlText w:val="•"/>
      <w:lvlJc w:val="left"/>
      <w:pPr>
        <w:tabs>
          <w:tab w:val="num" w:pos="2160"/>
        </w:tabs>
        <w:ind w:left="2160" w:hanging="360"/>
      </w:pPr>
      <w:rPr>
        <w:rFonts w:ascii="Times New Roman" w:hAnsi="Times New Roman" w:hint="default"/>
      </w:rPr>
    </w:lvl>
    <w:lvl w:ilvl="3" w:tplc="5980E1F8" w:tentative="1">
      <w:start w:val="1"/>
      <w:numFmt w:val="bullet"/>
      <w:lvlText w:val="•"/>
      <w:lvlJc w:val="left"/>
      <w:pPr>
        <w:tabs>
          <w:tab w:val="num" w:pos="2880"/>
        </w:tabs>
        <w:ind w:left="2880" w:hanging="360"/>
      </w:pPr>
      <w:rPr>
        <w:rFonts w:ascii="Times New Roman" w:hAnsi="Times New Roman" w:hint="default"/>
      </w:rPr>
    </w:lvl>
    <w:lvl w:ilvl="4" w:tplc="7D6E6FD8" w:tentative="1">
      <w:start w:val="1"/>
      <w:numFmt w:val="bullet"/>
      <w:lvlText w:val="•"/>
      <w:lvlJc w:val="left"/>
      <w:pPr>
        <w:tabs>
          <w:tab w:val="num" w:pos="3600"/>
        </w:tabs>
        <w:ind w:left="3600" w:hanging="360"/>
      </w:pPr>
      <w:rPr>
        <w:rFonts w:ascii="Times New Roman" w:hAnsi="Times New Roman" w:hint="default"/>
      </w:rPr>
    </w:lvl>
    <w:lvl w:ilvl="5" w:tplc="2C460152" w:tentative="1">
      <w:start w:val="1"/>
      <w:numFmt w:val="bullet"/>
      <w:lvlText w:val="•"/>
      <w:lvlJc w:val="left"/>
      <w:pPr>
        <w:tabs>
          <w:tab w:val="num" w:pos="4320"/>
        </w:tabs>
        <w:ind w:left="4320" w:hanging="360"/>
      </w:pPr>
      <w:rPr>
        <w:rFonts w:ascii="Times New Roman" w:hAnsi="Times New Roman" w:hint="default"/>
      </w:rPr>
    </w:lvl>
    <w:lvl w:ilvl="6" w:tplc="02E0ACB2" w:tentative="1">
      <w:start w:val="1"/>
      <w:numFmt w:val="bullet"/>
      <w:lvlText w:val="•"/>
      <w:lvlJc w:val="left"/>
      <w:pPr>
        <w:tabs>
          <w:tab w:val="num" w:pos="5040"/>
        </w:tabs>
        <w:ind w:left="5040" w:hanging="360"/>
      </w:pPr>
      <w:rPr>
        <w:rFonts w:ascii="Times New Roman" w:hAnsi="Times New Roman" w:hint="default"/>
      </w:rPr>
    </w:lvl>
    <w:lvl w:ilvl="7" w:tplc="967CA510" w:tentative="1">
      <w:start w:val="1"/>
      <w:numFmt w:val="bullet"/>
      <w:lvlText w:val="•"/>
      <w:lvlJc w:val="left"/>
      <w:pPr>
        <w:tabs>
          <w:tab w:val="num" w:pos="5760"/>
        </w:tabs>
        <w:ind w:left="5760" w:hanging="360"/>
      </w:pPr>
      <w:rPr>
        <w:rFonts w:ascii="Times New Roman" w:hAnsi="Times New Roman" w:hint="default"/>
      </w:rPr>
    </w:lvl>
    <w:lvl w:ilvl="8" w:tplc="073A7DC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7D7005F"/>
    <w:multiLevelType w:val="hybridMultilevel"/>
    <w:tmpl w:val="925EB72A"/>
    <w:lvl w:ilvl="0" w:tplc="0416000F">
      <w:start w:val="1"/>
      <w:numFmt w:val="decimal"/>
      <w:lvlText w:val="%1."/>
      <w:lvlJc w:val="left"/>
      <w:pPr>
        <w:ind w:left="720" w:hanging="360"/>
      </w:pPr>
      <w:rPr>
        <w:rFonts w:hint="default"/>
        <w:u w:val="none"/>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3C084C7A"/>
    <w:multiLevelType w:val="hybridMultilevel"/>
    <w:tmpl w:val="6F302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9B26AB"/>
    <w:multiLevelType w:val="hybridMultilevel"/>
    <w:tmpl w:val="38023002"/>
    <w:lvl w:ilvl="0" w:tplc="433E133A">
      <w:start w:val="1"/>
      <w:numFmt w:val="bullet"/>
      <w:lvlText w:val="•"/>
      <w:lvlJc w:val="left"/>
      <w:pPr>
        <w:tabs>
          <w:tab w:val="num" w:pos="720"/>
        </w:tabs>
        <w:ind w:left="720" w:hanging="360"/>
      </w:pPr>
      <w:rPr>
        <w:rFonts w:ascii="Times New Roman" w:hAnsi="Times New Roman" w:hint="default"/>
      </w:rPr>
    </w:lvl>
    <w:lvl w:ilvl="1" w:tplc="05F63062" w:tentative="1">
      <w:start w:val="1"/>
      <w:numFmt w:val="bullet"/>
      <w:lvlText w:val="•"/>
      <w:lvlJc w:val="left"/>
      <w:pPr>
        <w:tabs>
          <w:tab w:val="num" w:pos="1440"/>
        </w:tabs>
        <w:ind w:left="1440" w:hanging="360"/>
      </w:pPr>
      <w:rPr>
        <w:rFonts w:ascii="Times New Roman" w:hAnsi="Times New Roman" w:hint="default"/>
      </w:rPr>
    </w:lvl>
    <w:lvl w:ilvl="2" w:tplc="7808681E" w:tentative="1">
      <w:start w:val="1"/>
      <w:numFmt w:val="bullet"/>
      <w:lvlText w:val="•"/>
      <w:lvlJc w:val="left"/>
      <w:pPr>
        <w:tabs>
          <w:tab w:val="num" w:pos="2160"/>
        </w:tabs>
        <w:ind w:left="2160" w:hanging="360"/>
      </w:pPr>
      <w:rPr>
        <w:rFonts w:ascii="Times New Roman" w:hAnsi="Times New Roman" w:hint="default"/>
      </w:rPr>
    </w:lvl>
    <w:lvl w:ilvl="3" w:tplc="C88A0728" w:tentative="1">
      <w:start w:val="1"/>
      <w:numFmt w:val="bullet"/>
      <w:lvlText w:val="•"/>
      <w:lvlJc w:val="left"/>
      <w:pPr>
        <w:tabs>
          <w:tab w:val="num" w:pos="2880"/>
        </w:tabs>
        <w:ind w:left="2880" w:hanging="360"/>
      </w:pPr>
      <w:rPr>
        <w:rFonts w:ascii="Times New Roman" w:hAnsi="Times New Roman" w:hint="default"/>
      </w:rPr>
    </w:lvl>
    <w:lvl w:ilvl="4" w:tplc="F53E05B2" w:tentative="1">
      <w:start w:val="1"/>
      <w:numFmt w:val="bullet"/>
      <w:lvlText w:val="•"/>
      <w:lvlJc w:val="left"/>
      <w:pPr>
        <w:tabs>
          <w:tab w:val="num" w:pos="3600"/>
        </w:tabs>
        <w:ind w:left="3600" w:hanging="360"/>
      </w:pPr>
      <w:rPr>
        <w:rFonts w:ascii="Times New Roman" w:hAnsi="Times New Roman" w:hint="default"/>
      </w:rPr>
    </w:lvl>
    <w:lvl w:ilvl="5" w:tplc="BC5A65E4" w:tentative="1">
      <w:start w:val="1"/>
      <w:numFmt w:val="bullet"/>
      <w:lvlText w:val="•"/>
      <w:lvlJc w:val="left"/>
      <w:pPr>
        <w:tabs>
          <w:tab w:val="num" w:pos="4320"/>
        </w:tabs>
        <w:ind w:left="4320" w:hanging="360"/>
      </w:pPr>
      <w:rPr>
        <w:rFonts w:ascii="Times New Roman" w:hAnsi="Times New Roman" w:hint="default"/>
      </w:rPr>
    </w:lvl>
    <w:lvl w:ilvl="6" w:tplc="3286906A" w:tentative="1">
      <w:start w:val="1"/>
      <w:numFmt w:val="bullet"/>
      <w:lvlText w:val="•"/>
      <w:lvlJc w:val="left"/>
      <w:pPr>
        <w:tabs>
          <w:tab w:val="num" w:pos="5040"/>
        </w:tabs>
        <w:ind w:left="5040" w:hanging="360"/>
      </w:pPr>
      <w:rPr>
        <w:rFonts w:ascii="Times New Roman" w:hAnsi="Times New Roman" w:hint="default"/>
      </w:rPr>
    </w:lvl>
    <w:lvl w:ilvl="7" w:tplc="DCBA80A6" w:tentative="1">
      <w:start w:val="1"/>
      <w:numFmt w:val="bullet"/>
      <w:lvlText w:val="•"/>
      <w:lvlJc w:val="left"/>
      <w:pPr>
        <w:tabs>
          <w:tab w:val="num" w:pos="5760"/>
        </w:tabs>
        <w:ind w:left="5760" w:hanging="360"/>
      </w:pPr>
      <w:rPr>
        <w:rFonts w:ascii="Times New Roman" w:hAnsi="Times New Roman" w:hint="default"/>
      </w:rPr>
    </w:lvl>
    <w:lvl w:ilvl="8" w:tplc="02CE0E0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C4D65E0"/>
    <w:multiLevelType w:val="hybridMultilevel"/>
    <w:tmpl w:val="0128DDB0"/>
    <w:lvl w:ilvl="0" w:tplc="426457A8">
      <w:start w:val="1"/>
      <w:numFmt w:val="bullet"/>
      <w:lvlText w:val="•"/>
      <w:lvlJc w:val="left"/>
      <w:pPr>
        <w:tabs>
          <w:tab w:val="num" w:pos="720"/>
        </w:tabs>
        <w:ind w:left="720" w:hanging="360"/>
      </w:pPr>
      <w:rPr>
        <w:rFonts w:ascii="Times New Roman" w:hAnsi="Times New Roman" w:hint="default"/>
      </w:rPr>
    </w:lvl>
    <w:lvl w:ilvl="1" w:tplc="2A7A0804" w:tentative="1">
      <w:start w:val="1"/>
      <w:numFmt w:val="bullet"/>
      <w:lvlText w:val="•"/>
      <w:lvlJc w:val="left"/>
      <w:pPr>
        <w:tabs>
          <w:tab w:val="num" w:pos="1440"/>
        </w:tabs>
        <w:ind w:left="1440" w:hanging="360"/>
      </w:pPr>
      <w:rPr>
        <w:rFonts w:ascii="Times New Roman" w:hAnsi="Times New Roman" w:hint="default"/>
      </w:rPr>
    </w:lvl>
    <w:lvl w:ilvl="2" w:tplc="C15C85B6" w:tentative="1">
      <w:start w:val="1"/>
      <w:numFmt w:val="bullet"/>
      <w:lvlText w:val="•"/>
      <w:lvlJc w:val="left"/>
      <w:pPr>
        <w:tabs>
          <w:tab w:val="num" w:pos="2160"/>
        </w:tabs>
        <w:ind w:left="2160" w:hanging="360"/>
      </w:pPr>
      <w:rPr>
        <w:rFonts w:ascii="Times New Roman" w:hAnsi="Times New Roman" w:hint="default"/>
      </w:rPr>
    </w:lvl>
    <w:lvl w:ilvl="3" w:tplc="06900D46" w:tentative="1">
      <w:start w:val="1"/>
      <w:numFmt w:val="bullet"/>
      <w:lvlText w:val="•"/>
      <w:lvlJc w:val="left"/>
      <w:pPr>
        <w:tabs>
          <w:tab w:val="num" w:pos="2880"/>
        </w:tabs>
        <w:ind w:left="2880" w:hanging="360"/>
      </w:pPr>
      <w:rPr>
        <w:rFonts w:ascii="Times New Roman" w:hAnsi="Times New Roman" w:hint="default"/>
      </w:rPr>
    </w:lvl>
    <w:lvl w:ilvl="4" w:tplc="A338429C" w:tentative="1">
      <w:start w:val="1"/>
      <w:numFmt w:val="bullet"/>
      <w:lvlText w:val="•"/>
      <w:lvlJc w:val="left"/>
      <w:pPr>
        <w:tabs>
          <w:tab w:val="num" w:pos="3600"/>
        </w:tabs>
        <w:ind w:left="3600" w:hanging="360"/>
      </w:pPr>
      <w:rPr>
        <w:rFonts w:ascii="Times New Roman" w:hAnsi="Times New Roman" w:hint="default"/>
      </w:rPr>
    </w:lvl>
    <w:lvl w:ilvl="5" w:tplc="A8EAC57C" w:tentative="1">
      <w:start w:val="1"/>
      <w:numFmt w:val="bullet"/>
      <w:lvlText w:val="•"/>
      <w:lvlJc w:val="left"/>
      <w:pPr>
        <w:tabs>
          <w:tab w:val="num" w:pos="4320"/>
        </w:tabs>
        <w:ind w:left="4320" w:hanging="360"/>
      </w:pPr>
      <w:rPr>
        <w:rFonts w:ascii="Times New Roman" w:hAnsi="Times New Roman" w:hint="default"/>
      </w:rPr>
    </w:lvl>
    <w:lvl w:ilvl="6" w:tplc="B2669D7E" w:tentative="1">
      <w:start w:val="1"/>
      <w:numFmt w:val="bullet"/>
      <w:lvlText w:val="•"/>
      <w:lvlJc w:val="left"/>
      <w:pPr>
        <w:tabs>
          <w:tab w:val="num" w:pos="5040"/>
        </w:tabs>
        <w:ind w:left="5040" w:hanging="360"/>
      </w:pPr>
      <w:rPr>
        <w:rFonts w:ascii="Times New Roman" w:hAnsi="Times New Roman" w:hint="default"/>
      </w:rPr>
    </w:lvl>
    <w:lvl w:ilvl="7" w:tplc="81586B12" w:tentative="1">
      <w:start w:val="1"/>
      <w:numFmt w:val="bullet"/>
      <w:lvlText w:val="•"/>
      <w:lvlJc w:val="left"/>
      <w:pPr>
        <w:tabs>
          <w:tab w:val="num" w:pos="5760"/>
        </w:tabs>
        <w:ind w:left="5760" w:hanging="360"/>
      </w:pPr>
      <w:rPr>
        <w:rFonts w:ascii="Times New Roman" w:hAnsi="Times New Roman" w:hint="default"/>
      </w:rPr>
    </w:lvl>
    <w:lvl w:ilvl="8" w:tplc="1DC8C768"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D3D6837"/>
    <w:multiLevelType w:val="hybridMultilevel"/>
    <w:tmpl w:val="12C6786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6DE489A"/>
    <w:multiLevelType w:val="hybridMultilevel"/>
    <w:tmpl w:val="0A04AFC8"/>
    <w:lvl w:ilvl="0" w:tplc="F88A6BAE">
      <w:start w:val="1"/>
      <w:numFmt w:val="bullet"/>
      <w:lvlText w:val="•"/>
      <w:lvlJc w:val="left"/>
      <w:pPr>
        <w:tabs>
          <w:tab w:val="num" w:pos="720"/>
        </w:tabs>
        <w:ind w:left="720" w:hanging="360"/>
      </w:pPr>
      <w:rPr>
        <w:rFonts w:ascii="Times New Roman" w:hAnsi="Times New Roman" w:hint="default"/>
      </w:rPr>
    </w:lvl>
    <w:lvl w:ilvl="1" w:tplc="8294CE82" w:tentative="1">
      <w:start w:val="1"/>
      <w:numFmt w:val="bullet"/>
      <w:lvlText w:val="•"/>
      <w:lvlJc w:val="left"/>
      <w:pPr>
        <w:tabs>
          <w:tab w:val="num" w:pos="1440"/>
        </w:tabs>
        <w:ind w:left="1440" w:hanging="360"/>
      </w:pPr>
      <w:rPr>
        <w:rFonts w:ascii="Times New Roman" w:hAnsi="Times New Roman" w:hint="default"/>
      </w:rPr>
    </w:lvl>
    <w:lvl w:ilvl="2" w:tplc="C9F8C0A0" w:tentative="1">
      <w:start w:val="1"/>
      <w:numFmt w:val="bullet"/>
      <w:lvlText w:val="•"/>
      <w:lvlJc w:val="left"/>
      <w:pPr>
        <w:tabs>
          <w:tab w:val="num" w:pos="2160"/>
        </w:tabs>
        <w:ind w:left="2160" w:hanging="360"/>
      </w:pPr>
      <w:rPr>
        <w:rFonts w:ascii="Times New Roman" w:hAnsi="Times New Roman" w:hint="default"/>
      </w:rPr>
    </w:lvl>
    <w:lvl w:ilvl="3" w:tplc="420295C0" w:tentative="1">
      <w:start w:val="1"/>
      <w:numFmt w:val="bullet"/>
      <w:lvlText w:val="•"/>
      <w:lvlJc w:val="left"/>
      <w:pPr>
        <w:tabs>
          <w:tab w:val="num" w:pos="2880"/>
        </w:tabs>
        <w:ind w:left="2880" w:hanging="360"/>
      </w:pPr>
      <w:rPr>
        <w:rFonts w:ascii="Times New Roman" w:hAnsi="Times New Roman" w:hint="default"/>
      </w:rPr>
    </w:lvl>
    <w:lvl w:ilvl="4" w:tplc="8320E65C" w:tentative="1">
      <w:start w:val="1"/>
      <w:numFmt w:val="bullet"/>
      <w:lvlText w:val="•"/>
      <w:lvlJc w:val="left"/>
      <w:pPr>
        <w:tabs>
          <w:tab w:val="num" w:pos="3600"/>
        </w:tabs>
        <w:ind w:left="3600" w:hanging="360"/>
      </w:pPr>
      <w:rPr>
        <w:rFonts w:ascii="Times New Roman" w:hAnsi="Times New Roman" w:hint="default"/>
      </w:rPr>
    </w:lvl>
    <w:lvl w:ilvl="5" w:tplc="092A1262" w:tentative="1">
      <w:start w:val="1"/>
      <w:numFmt w:val="bullet"/>
      <w:lvlText w:val="•"/>
      <w:lvlJc w:val="left"/>
      <w:pPr>
        <w:tabs>
          <w:tab w:val="num" w:pos="4320"/>
        </w:tabs>
        <w:ind w:left="4320" w:hanging="360"/>
      </w:pPr>
      <w:rPr>
        <w:rFonts w:ascii="Times New Roman" w:hAnsi="Times New Roman" w:hint="default"/>
      </w:rPr>
    </w:lvl>
    <w:lvl w:ilvl="6" w:tplc="AD26395C" w:tentative="1">
      <w:start w:val="1"/>
      <w:numFmt w:val="bullet"/>
      <w:lvlText w:val="•"/>
      <w:lvlJc w:val="left"/>
      <w:pPr>
        <w:tabs>
          <w:tab w:val="num" w:pos="5040"/>
        </w:tabs>
        <w:ind w:left="5040" w:hanging="360"/>
      </w:pPr>
      <w:rPr>
        <w:rFonts w:ascii="Times New Roman" w:hAnsi="Times New Roman" w:hint="default"/>
      </w:rPr>
    </w:lvl>
    <w:lvl w:ilvl="7" w:tplc="E0A227BC" w:tentative="1">
      <w:start w:val="1"/>
      <w:numFmt w:val="bullet"/>
      <w:lvlText w:val="•"/>
      <w:lvlJc w:val="left"/>
      <w:pPr>
        <w:tabs>
          <w:tab w:val="num" w:pos="5760"/>
        </w:tabs>
        <w:ind w:left="5760" w:hanging="360"/>
      </w:pPr>
      <w:rPr>
        <w:rFonts w:ascii="Times New Roman" w:hAnsi="Times New Roman" w:hint="default"/>
      </w:rPr>
    </w:lvl>
    <w:lvl w:ilvl="8" w:tplc="A72CDD48"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5DB949D7"/>
    <w:multiLevelType w:val="hybridMultilevel"/>
    <w:tmpl w:val="ED904918"/>
    <w:lvl w:ilvl="0" w:tplc="7BE2EA2E">
      <w:start w:val="1"/>
      <w:numFmt w:val="bullet"/>
      <w:lvlText w:val="•"/>
      <w:lvlJc w:val="left"/>
      <w:pPr>
        <w:tabs>
          <w:tab w:val="num" w:pos="720"/>
        </w:tabs>
        <w:ind w:left="720" w:hanging="360"/>
      </w:pPr>
      <w:rPr>
        <w:rFonts w:ascii="Times New Roman" w:hAnsi="Times New Roman" w:hint="default"/>
      </w:rPr>
    </w:lvl>
    <w:lvl w:ilvl="1" w:tplc="82FEEF80" w:tentative="1">
      <w:start w:val="1"/>
      <w:numFmt w:val="bullet"/>
      <w:lvlText w:val="•"/>
      <w:lvlJc w:val="left"/>
      <w:pPr>
        <w:tabs>
          <w:tab w:val="num" w:pos="1440"/>
        </w:tabs>
        <w:ind w:left="1440" w:hanging="360"/>
      </w:pPr>
      <w:rPr>
        <w:rFonts w:ascii="Times New Roman" w:hAnsi="Times New Roman" w:hint="default"/>
      </w:rPr>
    </w:lvl>
    <w:lvl w:ilvl="2" w:tplc="89BA242A" w:tentative="1">
      <w:start w:val="1"/>
      <w:numFmt w:val="bullet"/>
      <w:lvlText w:val="•"/>
      <w:lvlJc w:val="left"/>
      <w:pPr>
        <w:tabs>
          <w:tab w:val="num" w:pos="2160"/>
        </w:tabs>
        <w:ind w:left="2160" w:hanging="360"/>
      </w:pPr>
      <w:rPr>
        <w:rFonts w:ascii="Times New Roman" w:hAnsi="Times New Roman" w:hint="default"/>
      </w:rPr>
    </w:lvl>
    <w:lvl w:ilvl="3" w:tplc="C8E47D32" w:tentative="1">
      <w:start w:val="1"/>
      <w:numFmt w:val="bullet"/>
      <w:lvlText w:val="•"/>
      <w:lvlJc w:val="left"/>
      <w:pPr>
        <w:tabs>
          <w:tab w:val="num" w:pos="2880"/>
        </w:tabs>
        <w:ind w:left="2880" w:hanging="360"/>
      </w:pPr>
      <w:rPr>
        <w:rFonts w:ascii="Times New Roman" w:hAnsi="Times New Roman" w:hint="default"/>
      </w:rPr>
    </w:lvl>
    <w:lvl w:ilvl="4" w:tplc="8D0EDB7A" w:tentative="1">
      <w:start w:val="1"/>
      <w:numFmt w:val="bullet"/>
      <w:lvlText w:val="•"/>
      <w:lvlJc w:val="left"/>
      <w:pPr>
        <w:tabs>
          <w:tab w:val="num" w:pos="3600"/>
        </w:tabs>
        <w:ind w:left="3600" w:hanging="360"/>
      </w:pPr>
      <w:rPr>
        <w:rFonts w:ascii="Times New Roman" w:hAnsi="Times New Roman" w:hint="default"/>
      </w:rPr>
    </w:lvl>
    <w:lvl w:ilvl="5" w:tplc="74C428B2" w:tentative="1">
      <w:start w:val="1"/>
      <w:numFmt w:val="bullet"/>
      <w:lvlText w:val="•"/>
      <w:lvlJc w:val="left"/>
      <w:pPr>
        <w:tabs>
          <w:tab w:val="num" w:pos="4320"/>
        </w:tabs>
        <w:ind w:left="4320" w:hanging="360"/>
      </w:pPr>
      <w:rPr>
        <w:rFonts w:ascii="Times New Roman" w:hAnsi="Times New Roman" w:hint="default"/>
      </w:rPr>
    </w:lvl>
    <w:lvl w:ilvl="6" w:tplc="7F36DD02" w:tentative="1">
      <w:start w:val="1"/>
      <w:numFmt w:val="bullet"/>
      <w:lvlText w:val="•"/>
      <w:lvlJc w:val="left"/>
      <w:pPr>
        <w:tabs>
          <w:tab w:val="num" w:pos="5040"/>
        </w:tabs>
        <w:ind w:left="5040" w:hanging="360"/>
      </w:pPr>
      <w:rPr>
        <w:rFonts w:ascii="Times New Roman" w:hAnsi="Times New Roman" w:hint="default"/>
      </w:rPr>
    </w:lvl>
    <w:lvl w:ilvl="7" w:tplc="3516E772" w:tentative="1">
      <w:start w:val="1"/>
      <w:numFmt w:val="bullet"/>
      <w:lvlText w:val="•"/>
      <w:lvlJc w:val="left"/>
      <w:pPr>
        <w:tabs>
          <w:tab w:val="num" w:pos="5760"/>
        </w:tabs>
        <w:ind w:left="5760" w:hanging="360"/>
      </w:pPr>
      <w:rPr>
        <w:rFonts w:ascii="Times New Roman" w:hAnsi="Times New Roman" w:hint="default"/>
      </w:rPr>
    </w:lvl>
    <w:lvl w:ilvl="8" w:tplc="9CF0396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697E4BCA"/>
    <w:multiLevelType w:val="hybridMultilevel"/>
    <w:tmpl w:val="A26EFB7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D2274D8"/>
    <w:multiLevelType w:val="hybridMultilevel"/>
    <w:tmpl w:val="C5086F56"/>
    <w:lvl w:ilvl="0" w:tplc="9048A152">
      <w:start w:val="1"/>
      <w:numFmt w:val="bullet"/>
      <w:lvlText w:val="•"/>
      <w:lvlJc w:val="left"/>
      <w:pPr>
        <w:tabs>
          <w:tab w:val="num" w:pos="720"/>
        </w:tabs>
        <w:ind w:left="720" w:hanging="360"/>
      </w:pPr>
      <w:rPr>
        <w:rFonts w:ascii="Times New Roman" w:hAnsi="Times New Roman" w:hint="default"/>
      </w:rPr>
    </w:lvl>
    <w:lvl w:ilvl="1" w:tplc="5030B5CC" w:tentative="1">
      <w:start w:val="1"/>
      <w:numFmt w:val="bullet"/>
      <w:lvlText w:val="•"/>
      <w:lvlJc w:val="left"/>
      <w:pPr>
        <w:tabs>
          <w:tab w:val="num" w:pos="1440"/>
        </w:tabs>
        <w:ind w:left="1440" w:hanging="360"/>
      </w:pPr>
      <w:rPr>
        <w:rFonts w:ascii="Times New Roman" w:hAnsi="Times New Roman" w:hint="default"/>
      </w:rPr>
    </w:lvl>
    <w:lvl w:ilvl="2" w:tplc="EB084ADA" w:tentative="1">
      <w:start w:val="1"/>
      <w:numFmt w:val="bullet"/>
      <w:lvlText w:val="•"/>
      <w:lvlJc w:val="left"/>
      <w:pPr>
        <w:tabs>
          <w:tab w:val="num" w:pos="2160"/>
        </w:tabs>
        <w:ind w:left="2160" w:hanging="360"/>
      </w:pPr>
      <w:rPr>
        <w:rFonts w:ascii="Times New Roman" w:hAnsi="Times New Roman" w:hint="default"/>
      </w:rPr>
    </w:lvl>
    <w:lvl w:ilvl="3" w:tplc="050C0670" w:tentative="1">
      <w:start w:val="1"/>
      <w:numFmt w:val="bullet"/>
      <w:lvlText w:val="•"/>
      <w:lvlJc w:val="left"/>
      <w:pPr>
        <w:tabs>
          <w:tab w:val="num" w:pos="2880"/>
        </w:tabs>
        <w:ind w:left="2880" w:hanging="360"/>
      </w:pPr>
      <w:rPr>
        <w:rFonts w:ascii="Times New Roman" w:hAnsi="Times New Roman" w:hint="default"/>
      </w:rPr>
    </w:lvl>
    <w:lvl w:ilvl="4" w:tplc="5256450E" w:tentative="1">
      <w:start w:val="1"/>
      <w:numFmt w:val="bullet"/>
      <w:lvlText w:val="•"/>
      <w:lvlJc w:val="left"/>
      <w:pPr>
        <w:tabs>
          <w:tab w:val="num" w:pos="3600"/>
        </w:tabs>
        <w:ind w:left="3600" w:hanging="360"/>
      </w:pPr>
      <w:rPr>
        <w:rFonts w:ascii="Times New Roman" w:hAnsi="Times New Roman" w:hint="default"/>
      </w:rPr>
    </w:lvl>
    <w:lvl w:ilvl="5" w:tplc="B630F6B0" w:tentative="1">
      <w:start w:val="1"/>
      <w:numFmt w:val="bullet"/>
      <w:lvlText w:val="•"/>
      <w:lvlJc w:val="left"/>
      <w:pPr>
        <w:tabs>
          <w:tab w:val="num" w:pos="4320"/>
        </w:tabs>
        <w:ind w:left="4320" w:hanging="360"/>
      </w:pPr>
      <w:rPr>
        <w:rFonts w:ascii="Times New Roman" w:hAnsi="Times New Roman" w:hint="default"/>
      </w:rPr>
    </w:lvl>
    <w:lvl w:ilvl="6" w:tplc="756295BA" w:tentative="1">
      <w:start w:val="1"/>
      <w:numFmt w:val="bullet"/>
      <w:lvlText w:val="•"/>
      <w:lvlJc w:val="left"/>
      <w:pPr>
        <w:tabs>
          <w:tab w:val="num" w:pos="5040"/>
        </w:tabs>
        <w:ind w:left="5040" w:hanging="360"/>
      </w:pPr>
      <w:rPr>
        <w:rFonts w:ascii="Times New Roman" w:hAnsi="Times New Roman" w:hint="default"/>
      </w:rPr>
    </w:lvl>
    <w:lvl w:ilvl="7" w:tplc="8B3861F2" w:tentative="1">
      <w:start w:val="1"/>
      <w:numFmt w:val="bullet"/>
      <w:lvlText w:val="•"/>
      <w:lvlJc w:val="left"/>
      <w:pPr>
        <w:tabs>
          <w:tab w:val="num" w:pos="5760"/>
        </w:tabs>
        <w:ind w:left="5760" w:hanging="360"/>
      </w:pPr>
      <w:rPr>
        <w:rFonts w:ascii="Times New Roman" w:hAnsi="Times New Roman" w:hint="default"/>
      </w:rPr>
    </w:lvl>
    <w:lvl w:ilvl="8" w:tplc="FAF2C69C"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6EBC6594"/>
    <w:multiLevelType w:val="hybridMultilevel"/>
    <w:tmpl w:val="3D925E56"/>
    <w:lvl w:ilvl="0" w:tplc="F2A42A9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6EF921F4"/>
    <w:multiLevelType w:val="hybridMultilevel"/>
    <w:tmpl w:val="E01AEF4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7FCC00C6"/>
    <w:multiLevelType w:val="hybridMultilevel"/>
    <w:tmpl w:val="9CDACC66"/>
    <w:lvl w:ilvl="0" w:tplc="0A1A0454">
      <w:start w:val="1"/>
      <w:numFmt w:val="bullet"/>
      <w:lvlText w:val="•"/>
      <w:lvlJc w:val="left"/>
      <w:pPr>
        <w:tabs>
          <w:tab w:val="num" w:pos="720"/>
        </w:tabs>
        <w:ind w:left="720" w:hanging="360"/>
      </w:pPr>
      <w:rPr>
        <w:rFonts w:ascii="Times New Roman" w:hAnsi="Times New Roman" w:hint="default"/>
      </w:rPr>
    </w:lvl>
    <w:lvl w:ilvl="1" w:tplc="7CECC552" w:tentative="1">
      <w:start w:val="1"/>
      <w:numFmt w:val="bullet"/>
      <w:lvlText w:val="•"/>
      <w:lvlJc w:val="left"/>
      <w:pPr>
        <w:tabs>
          <w:tab w:val="num" w:pos="1440"/>
        </w:tabs>
        <w:ind w:left="1440" w:hanging="360"/>
      </w:pPr>
      <w:rPr>
        <w:rFonts w:ascii="Times New Roman" w:hAnsi="Times New Roman" w:hint="default"/>
      </w:rPr>
    </w:lvl>
    <w:lvl w:ilvl="2" w:tplc="6BEEFF2A" w:tentative="1">
      <w:start w:val="1"/>
      <w:numFmt w:val="bullet"/>
      <w:lvlText w:val="•"/>
      <w:lvlJc w:val="left"/>
      <w:pPr>
        <w:tabs>
          <w:tab w:val="num" w:pos="2160"/>
        </w:tabs>
        <w:ind w:left="2160" w:hanging="360"/>
      </w:pPr>
      <w:rPr>
        <w:rFonts w:ascii="Times New Roman" w:hAnsi="Times New Roman" w:hint="default"/>
      </w:rPr>
    </w:lvl>
    <w:lvl w:ilvl="3" w:tplc="B6C668D8" w:tentative="1">
      <w:start w:val="1"/>
      <w:numFmt w:val="bullet"/>
      <w:lvlText w:val="•"/>
      <w:lvlJc w:val="left"/>
      <w:pPr>
        <w:tabs>
          <w:tab w:val="num" w:pos="2880"/>
        </w:tabs>
        <w:ind w:left="2880" w:hanging="360"/>
      </w:pPr>
      <w:rPr>
        <w:rFonts w:ascii="Times New Roman" w:hAnsi="Times New Roman" w:hint="default"/>
      </w:rPr>
    </w:lvl>
    <w:lvl w:ilvl="4" w:tplc="9FDAFC38" w:tentative="1">
      <w:start w:val="1"/>
      <w:numFmt w:val="bullet"/>
      <w:lvlText w:val="•"/>
      <w:lvlJc w:val="left"/>
      <w:pPr>
        <w:tabs>
          <w:tab w:val="num" w:pos="3600"/>
        </w:tabs>
        <w:ind w:left="3600" w:hanging="360"/>
      </w:pPr>
      <w:rPr>
        <w:rFonts w:ascii="Times New Roman" w:hAnsi="Times New Roman" w:hint="default"/>
      </w:rPr>
    </w:lvl>
    <w:lvl w:ilvl="5" w:tplc="7242E844" w:tentative="1">
      <w:start w:val="1"/>
      <w:numFmt w:val="bullet"/>
      <w:lvlText w:val="•"/>
      <w:lvlJc w:val="left"/>
      <w:pPr>
        <w:tabs>
          <w:tab w:val="num" w:pos="4320"/>
        </w:tabs>
        <w:ind w:left="4320" w:hanging="360"/>
      </w:pPr>
      <w:rPr>
        <w:rFonts w:ascii="Times New Roman" w:hAnsi="Times New Roman" w:hint="default"/>
      </w:rPr>
    </w:lvl>
    <w:lvl w:ilvl="6" w:tplc="2F567D78" w:tentative="1">
      <w:start w:val="1"/>
      <w:numFmt w:val="bullet"/>
      <w:lvlText w:val="•"/>
      <w:lvlJc w:val="left"/>
      <w:pPr>
        <w:tabs>
          <w:tab w:val="num" w:pos="5040"/>
        </w:tabs>
        <w:ind w:left="5040" w:hanging="360"/>
      </w:pPr>
      <w:rPr>
        <w:rFonts w:ascii="Times New Roman" w:hAnsi="Times New Roman" w:hint="default"/>
      </w:rPr>
    </w:lvl>
    <w:lvl w:ilvl="7" w:tplc="DB04CC4A" w:tentative="1">
      <w:start w:val="1"/>
      <w:numFmt w:val="bullet"/>
      <w:lvlText w:val="•"/>
      <w:lvlJc w:val="left"/>
      <w:pPr>
        <w:tabs>
          <w:tab w:val="num" w:pos="5760"/>
        </w:tabs>
        <w:ind w:left="5760" w:hanging="360"/>
      </w:pPr>
      <w:rPr>
        <w:rFonts w:ascii="Times New Roman" w:hAnsi="Times New Roman" w:hint="default"/>
      </w:rPr>
    </w:lvl>
    <w:lvl w:ilvl="8" w:tplc="E78C76EE" w:tentative="1">
      <w:start w:val="1"/>
      <w:numFmt w:val="bullet"/>
      <w:lvlText w:val="•"/>
      <w:lvlJc w:val="left"/>
      <w:pPr>
        <w:tabs>
          <w:tab w:val="num" w:pos="6480"/>
        </w:tabs>
        <w:ind w:left="6480" w:hanging="360"/>
      </w:pPr>
      <w:rPr>
        <w:rFonts w:ascii="Times New Roman" w:hAnsi="Times New Roman" w:hint="default"/>
      </w:rPr>
    </w:lvl>
  </w:abstractNum>
  <w:num w:numId="1">
    <w:abstractNumId w:val="14"/>
  </w:num>
  <w:num w:numId="2">
    <w:abstractNumId w:val="11"/>
  </w:num>
  <w:num w:numId="3">
    <w:abstractNumId w:val="12"/>
  </w:num>
  <w:num w:numId="4">
    <w:abstractNumId w:val="1"/>
  </w:num>
  <w:num w:numId="5">
    <w:abstractNumId w:val="3"/>
  </w:num>
  <w:num w:numId="6">
    <w:abstractNumId w:val="9"/>
  </w:num>
  <w:num w:numId="7">
    <w:abstractNumId w:val="2"/>
  </w:num>
  <w:num w:numId="8">
    <w:abstractNumId w:val="5"/>
  </w:num>
  <w:num w:numId="9">
    <w:abstractNumId w:val="7"/>
  </w:num>
  <w:num w:numId="10">
    <w:abstractNumId w:val="10"/>
  </w:num>
  <w:num w:numId="11">
    <w:abstractNumId w:val="0"/>
  </w:num>
  <w:num w:numId="12">
    <w:abstractNumId w:val="15"/>
  </w:num>
  <w:num w:numId="13">
    <w:abstractNumId w:val="6"/>
  </w:num>
  <w:num w:numId="14">
    <w:abstractNumId w:val="13"/>
  </w:num>
  <w:num w:numId="15">
    <w:abstractNumId w:val="4"/>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5722"/>
    <w:rsid w:val="000057C7"/>
    <w:rsid w:val="00015878"/>
    <w:rsid w:val="0001595E"/>
    <w:rsid w:val="000336FA"/>
    <w:rsid w:val="00036D0B"/>
    <w:rsid w:val="0004197C"/>
    <w:rsid w:val="0005399E"/>
    <w:rsid w:val="000603B9"/>
    <w:rsid w:val="00071211"/>
    <w:rsid w:val="0007743D"/>
    <w:rsid w:val="00096F61"/>
    <w:rsid w:val="000A184D"/>
    <w:rsid w:val="000A540A"/>
    <w:rsid w:val="000B0759"/>
    <w:rsid w:val="000B6106"/>
    <w:rsid w:val="000C1985"/>
    <w:rsid w:val="000C4A5E"/>
    <w:rsid w:val="000C5A6D"/>
    <w:rsid w:val="000D337B"/>
    <w:rsid w:val="000E122D"/>
    <w:rsid w:val="000E5B68"/>
    <w:rsid w:val="001073F6"/>
    <w:rsid w:val="00116A82"/>
    <w:rsid w:val="001173D9"/>
    <w:rsid w:val="00125E4C"/>
    <w:rsid w:val="0013579B"/>
    <w:rsid w:val="00142145"/>
    <w:rsid w:val="001439C9"/>
    <w:rsid w:val="0014504F"/>
    <w:rsid w:val="001531A6"/>
    <w:rsid w:val="00153205"/>
    <w:rsid w:val="001537AE"/>
    <w:rsid w:val="00153D38"/>
    <w:rsid w:val="0015412E"/>
    <w:rsid w:val="0015670C"/>
    <w:rsid w:val="00165CA4"/>
    <w:rsid w:val="00172228"/>
    <w:rsid w:val="001738F5"/>
    <w:rsid w:val="001739F8"/>
    <w:rsid w:val="00174BDC"/>
    <w:rsid w:val="001857C4"/>
    <w:rsid w:val="00185D45"/>
    <w:rsid w:val="00186BBA"/>
    <w:rsid w:val="001951F3"/>
    <w:rsid w:val="00196535"/>
    <w:rsid w:val="00197FDC"/>
    <w:rsid w:val="001B51D4"/>
    <w:rsid w:val="001B6211"/>
    <w:rsid w:val="001C34DB"/>
    <w:rsid w:val="001C6D1A"/>
    <w:rsid w:val="001C7D6D"/>
    <w:rsid w:val="001D47B7"/>
    <w:rsid w:val="001E25A8"/>
    <w:rsid w:val="001F55EA"/>
    <w:rsid w:val="00205994"/>
    <w:rsid w:val="00211A06"/>
    <w:rsid w:val="00213871"/>
    <w:rsid w:val="00216F1B"/>
    <w:rsid w:val="0022141F"/>
    <w:rsid w:val="00223EC9"/>
    <w:rsid w:val="002249E7"/>
    <w:rsid w:val="0023086D"/>
    <w:rsid w:val="00234ECB"/>
    <w:rsid w:val="00236025"/>
    <w:rsid w:val="00253641"/>
    <w:rsid w:val="00255489"/>
    <w:rsid w:val="00256809"/>
    <w:rsid w:val="00260DCC"/>
    <w:rsid w:val="0027192D"/>
    <w:rsid w:val="002852CD"/>
    <w:rsid w:val="00295722"/>
    <w:rsid w:val="0029741B"/>
    <w:rsid w:val="002A1542"/>
    <w:rsid w:val="002A17BB"/>
    <w:rsid w:val="002A2663"/>
    <w:rsid w:val="002B18A7"/>
    <w:rsid w:val="002B1C31"/>
    <w:rsid w:val="002B3182"/>
    <w:rsid w:val="002B7816"/>
    <w:rsid w:val="002C71F3"/>
    <w:rsid w:val="002D01DC"/>
    <w:rsid w:val="002D1225"/>
    <w:rsid w:val="002D4E5A"/>
    <w:rsid w:val="002F09EF"/>
    <w:rsid w:val="002F4214"/>
    <w:rsid w:val="00315E69"/>
    <w:rsid w:val="0034188B"/>
    <w:rsid w:val="00345291"/>
    <w:rsid w:val="003463F1"/>
    <w:rsid w:val="00352033"/>
    <w:rsid w:val="00353D6F"/>
    <w:rsid w:val="0035607B"/>
    <w:rsid w:val="00364256"/>
    <w:rsid w:val="00365CC5"/>
    <w:rsid w:val="00370182"/>
    <w:rsid w:val="00371884"/>
    <w:rsid w:val="0037398A"/>
    <w:rsid w:val="003774F6"/>
    <w:rsid w:val="00377FC0"/>
    <w:rsid w:val="003807D3"/>
    <w:rsid w:val="003828FB"/>
    <w:rsid w:val="00386DA1"/>
    <w:rsid w:val="00390E11"/>
    <w:rsid w:val="003911AE"/>
    <w:rsid w:val="003A4B70"/>
    <w:rsid w:val="003B4028"/>
    <w:rsid w:val="003B667A"/>
    <w:rsid w:val="003B7A4C"/>
    <w:rsid w:val="003C149E"/>
    <w:rsid w:val="003C7862"/>
    <w:rsid w:val="003D1CFE"/>
    <w:rsid w:val="003E271E"/>
    <w:rsid w:val="00414B04"/>
    <w:rsid w:val="0042263C"/>
    <w:rsid w:val="004244A3"/>
    <w:rsid w:val="00432179"/>
    <w:rsid w:val="00433BA9"/>
    <w:rsid w:val="00434136"/>
    <w:rsid w:val="0043419B"/>
    <w:rsid w:val="0043772A"/>
    <w:rsid w:val="0044132D"/>
    <w:rsid w:val="00450FE7"/>
    <w:rsid w:val="004622E7"/>
    <w:rsid w:val="0046425B"/>
    <w:rsid w:val="00472943"/>
    <w:rsid w:val="004765D6"/>
    <w:rsid w:val="00486C43"/>
    <w:rsid w:val="00497969"/>
    <w:rsid w:val="00497D63"/>
    <w:rsid w:val="004A3503"/>
    <w:rsid w:val="004A447D"/>
    <w:rsid w:val="004B3215"/>
    <w:rsid w:val="004B7284"/>
    <w:rsid w:val="004C5C69"/>
    <w:rsid w:val="004D068C"/>
    <w:rsid w:val="004D0EE6"/>
    <w:rsid w:val="004D7949"/>
    <w:rsid w:val="004E7D59"/>
    <w:rsid w:val="004F373D"/>
    <w:rsid w:val="004F3ACA"/>
    <w:rsid w:val="00503C7E"/>
    <w:rsid w:val="00505B71"/>
    <w:rsid w:val="00512533"/>
    <w:rsid w:val="00515059"/>
    <w:rsid w:val="00517914"/>
    <w:rsid w:val="00522A58"/>
    <w:rsid w:val="00522A8C"/>
    <w:rsid w:val="005269F9"/>
    <w:rsid w:val="0052765E"/>
    <w:rsid w:val="0053210D"/>
    <w:rsid w:val="00543B02"/>
    <w:rsid w:val="00546CF0"/>
    <w:rsid w:val="00555E85"/>
    <w:rsid w:val="00563E76"/>
    <w:rsid w:val="005712AD"/>
    <w:rsid w:val="005843AD"/>
    <w:rsid w:val="00587E26"/>
    <w:rsid w:val="0059286D"/>
    <w:rsid w:val="00596A13"/>
    <w:rsid w:val="005A27FA"/>
    <w:rsid w:val="005A33E3"/>
    <w:rsid w:val="005A797D"/>
    <w:rsid w:val="005B0776"/>
    <w:rsid w:val="005B284E"/>
    <w:rsid w:val="005C580B"/>
    <w:rsid w:val="005C6C0F"/>
    <w:rsid w:val="005D0BCB"/>
    <w:rsid w:val="005E0C79"/>
    <w:rsid w:val="005E3E2C"/>
    <w:rsid w:val="005F7330"/>
    <w:rsid w:val="00600CB8"/>
    <w:rsid w:val="00615C15"/>
    <w:rsid w:val="006170B1"/>
    <w:rsid w:val="006171F0"/>
    <w:rsid w:val="006228CF"/>
    <w:rsid w:val="00636FCF"/>
    <w:rsid w:val="00636FE1"/>
    <w:rsid w:val="006452FC"/>
    <w:rsid w:val="0065042A"/>
    <w:rsid w:val="00651313"/>
    <w:rsid w:val="00651DAB"/>
    <w:rsid w:val="00657B21"/>
    <w:rsid w:val="006606F4"/>
    <w:rsid w:val="00663AF7"/>
    <w:rsid w:val="00667474"/>
    <w:rsid w:val="0067277C"/>
    <w:rsid w:val="00674217"/>
    <w:rsid w:val="00681545"/>
    <w:rsid w:val="00695BD3"/>
    <w:rsid w:val="006A4A1A"/>
    <w:rsid w:val="006B6869"/>
    <w:rsid w:val="006B78D7"/>
    <w:rsid w:val="006C4843"/>
    <w:rsid w:val="006E0B1B"/>
    <w:rsid w:val="007024B3"/>
    <w:rsid w:val="007061E0"/>
    <w:rsid w:val="0071651D"/>
    <w:rsid w:val="007206F1"/>
    <w:rsid w:val="00726CD2"/>
    <w:rsid w:val="00731557"/>
    <w:rsid w:val="00731842"/>
    <w:rsid w:val="0073306C"/>
    <w:rsid w:val="00733AE0"/>
    <w:rsid w:val="00734C83"/>
    <w:rsid w:val="0074630D"/>
    <w:rsid w:val="00746A34"/>
    <w:rsid w:val="0075143F"/>
    <w:rsid w:val="00753C6D"/>
    <w:rsid w:val="00755D5C"/>
    <w:rsid w:val="0076287C"/>
    <w:rsid w:val="00770C88"/>
    <w:rsid w:val="00771E21"/>
    <w:rsid w:val="00774C70"/>
    <w:rsid w:val="007770BE"/>
    <w:rsid w:val="00781272"/>
    <w:rsid w:val="00781DF5"/>
    <w:rsid w:val="007822ED"/>
    <w:rsid w:val="00785FA8"/>
    <w:rsid w:val="007A4744"/>
    <w:rsid w:val="007B1523"/>
    <w:rsid w:val="007B2EFE"/>
    <w:rsid w:val="007C1FAB"/>
    <w:rsid w:val="007C5DDD"/>
    <w:rsid w:val="007D38EF"/>
    <w:rsid w:val="007D4417"/>
    <w:rsid w:val="007D580B"/>
    <w:rsid w:val="007D6EB2"/>
    <w:rsid w:val="007E3761"/>
    <w:rsid w:val="007E7724"/>
    <w:rsid w:val="007F0F43"/>
    <w:rsid w:val="007F757D"/>
    <w:rsid w:val="00804462"/>
    <w:rsid w:val="00804C45"/>
    <w:rsid w:val="00807750"/>
    <w:rsid w:val="0081244C"/>
    <w:rsid w:val="00821C2A"/>
    <w:rsid w:val="00825D3F"/>
    <w:rsid w:val="00831529"/>
    <w:rsid w:val="00834211"/>
    <w:rsid w:val="008355C5"/>
    <w:rsid w:val="008409E5"/>
    <w:rsid w:val="00841488"/>
    <w:rsid w:val="00841CD5"/>
    <w:rsid w:val="00844DA3"/>
    <w:rsid w:val="00846735"/>
    <w:rsid w:val="00860C1B"/>
    <w:rsid w:val="0087469E"/>
    <w:rsid w:val="00875AD5"/>
    <w:rsid w:val="0088485F"/>
    <w:rsid w:val="00884EDD"/>
    <w:rsid w:val="0088706C"/>
    <w:rsid w:val="00892006"/>
    <w:rsid w:val="008A12FE"/>
    <w:rsid w:val="008A4A6B"/>
    <w:rsid w:val="008B3398"/>
    <w:rsid w:val="008B5F70"/>
    <w:rsid w:val="008B6F8B"/>
    <w:rsid w:val="008D7567"/>
    <w:rsid w:val="008E2FB6"/>
    <w:rsid w:val="008F2C73"/>
    <w:rsid w:val="008F36DD"/>
    <w:rsid w:val="00921146"/>
    <w:rsid w:val="00924466"/>
    <w:rsid w:val="009251AF"/>
    <w:rsid w:val="00933A82"/>
    <w:rsid w:val="0094000D"/>
    <w:rsid w:val="00944C56"/>
    <w:rsid w:val="00950E00"/>
    <w:rsid w:val="009564FE"/>
    <w:rsid w:val="00957161"/>
    <w:rsid w:val="009610B4"/>
    <w:rsid w:val="00961B14"/>
    <w:rsid w:val="00974D1C"/>
    <w:rsid w:val="0097607B"/>
    <w:rsid w:val="00982282"/>
    <w:rsid w:val="00983607"/>
    <w:rsid w:val="00984C5D"/>
    <w:rsid w:val="009A3751"/>
    <w:rsid w:val="009B54A4"/>
    <w:rsid w:val="009B7CC7"/>
    <w:rsid w:val="009D037F"/>
    <w:rsid w:val="009D3640"/>
    <w:rsid w:val="009D3D70"/>
    <w:rsid w:val="009E70F9"/>
    <w:rsid w:val="009F14BF"/>
    <w:rsid w:val="009F2927"/>
    <w:rsid w:val="009F45C2"/>
    <w:rsid w:val="009F6ECE"/>
    <w:rsid w:val="00A163BC"/>
    <w:rsid w:val="00A179C5"/>
    <w:rsid w:val="00A24DB0"/>
    <w:rsid w:val="00A31312"/>
    <w:rsid w:val="00A3691D"/>
    <w:rsid w:val="00A37928"/>
    <w:rsid w:val="00A429A1"/>
    <w:rsid w:val="00A5368D"/>
    <w:rsid w:val="00A56799"/>
    <w:rsid w:val="00A60242"/>
    <w:rsid w:val="00A60685"/>
    <w:rsid w:val="00A667B1"/>
    <w:rsid w:val="00A70AC1"/>
    <w:rsid w:val="00A72254"/>
    <w:rsid w:val="00A72889"/>
    <w:rsid w:val="00A8024B"/>
    <w:rsid w:val="00A82A72"/>
    <w:rsid w:val="00A83EF7"/>
    <w:rsid w:val="00A86F37"/>
    <w:rsid w:val="00A90803"/>
    <w:rsid w:val="00A90CE3"/>
    <w:rsid w:val="00A97CB4"/>
    <w:rsid w:val="00AB357D"/>
    <w:rsid w:val="00AB4096"/>
    <w:rsid w:val="00AC4ADE"/>
    <w:rsid w:val="00AC50FC"/>
    <w:rsid w:val="00AF35B1"/>
    <w:rsid w:val="00AF6A84"/>
    <w:rsid w:val="00B005EC"/>
    <w:rsid w:val="00B1549C"/>
    <w:rsid w:val="00B16342"/>
    <w:rsid w:val="00B167F0"/>
    <w:rsid w:val="00B173AA"/>
    <w:rsid w:val="00B17530"/>
    <w:rsid w:val="00B2429D"/>
    <w:rsid w:val="00B30A3A"/>
    <w:rsid w:val="00B4065E"/>
    <w:rsid w:val="00B418A6"/>
    <w:rsid w:val="00B46F2E"/>
    <w:rsid w:val="00B50B3F"/>
    <w:rsid w:val="00B83FA7"/>
    <w:rsid w:val="00B92EE8"/>
    <w:rsid w:val="00B965F9"/>
    <w:rsid w:val="00BA1493"/>
    <w:rsid w:val="00BB077F"/>
    <w:rsid w:val="00BC060C"/>
    <w:rsid w:val="00BC1FEA"/>
    <w:rsid w:val="00BC307D"/>
    <w:rsid w:val="00BC763D"/>
    <w:rsid w:val="00BD5519"/>
    <w:rsid w:val="00BD6C45"/>
    <w:rsid w:val="00BD7790"/>
    <w:rsid w:val="00BE3321"/>
    <w:rsid w:val="00BE437B"/>
    <w:rsid w:val="00BE7331"/>
    <w:rsid w:val="00BF47DB"/>
    <w:rsid w:val="00C10B04"/>
    <w:rsid w:val="00C164BF"/>
    <w:rsid w:val="00C20597"/>
    <w:rsid w:val="00C214A4"/>
    <w:rsid w:val="00C251C0"/>
    <w:rsid w:val="00C33E05"/>
    <w:rsid w:val="00C425D0"/>
    <w:rsid w:val="00C455BE"/>
    <w:rsid w:val="00C458F3"/>
    <w:rsid w:val="00C46256"/>
    <w:rsid w:val="00C46FA9"/>
    <w:rsid w:val="00C4761E"/>
    <w:rsid w:val="00C52A9D"/>
    <w:rsid w:val="00C63EE6"/>
    <w:rsid w:val="00C915B1"/>
    <w:rsid w:val="00C9513C"/>
    <w:rsid w:val="00C974F9"/>
    <w:rsid w:val="00C9790C"/>
    <w:rsid w:val="00CA530A"/>
    <w:rsid w:val="00CB135F"/>
    <w:rsid w:val="00CB369C"/>
    <w:rsid w:val="00CC3CC7"/>
    <w:rsid w:val="00CC4524"/>
    <w:rsid w:val="00CC5EF7"/>
    <w:rsid w:val="00CD0950"/>
    <w:rsid w:val="00CD1EA6"/>
    <w:rsid w:val="00CD44BC"/>
    <w:rsid w:val="00CF2443"/>
    <w:rsid w:val="00CF4632"/>
    <w:rsid w:val="00CF4A58"/>
    <w:rsid w:val="00D00416"/>
    <w:rsid w:val="00D00F0D"/>
    <w:rsid w:val="00D04288"/>
    <w:rsid w:val="00D05B38"/>
    <w:rsid w:val="00D06DC5"/>
    <w:rsid w:val="00D11DB1"/>
    <w:rsid w:val="00D13EF9"/>
    <w:rsid w:val="00D21B8C"/>
    <w:rsid w:val="00D247EF"/>
    <w:rsid w:val="00D27B24"/>
    <w:rsid w:val="00D408C8"/>
    <w:rsid w:val="00D531CA"/>
    <w:rsid w:val="00D7118D"/>
    <w:rsid w:val="00D72098"/>
    <w:rsid w:val="00D727E7"/>
    <w:rsid w:val="00D74D18"/>
    <w:rsid w:val="00D80E2F"/>
    <w:rsid w:val="00D844DA"/>
    <w:rsid w:val="00D8752D"/>
    <w:rsid w:val="00D907DB"/>
    <w:rsid w:val="00D96522"/>
    <w:rsid w:val="00D97F79"/>
    <w:rsid w:val="00DA73BD"/>
    <w:rsid w:val="00DC0996"/>
    <w:rsid w:val="00DC7FD0"/>
    <w:rsid w:val="00DD1E6E"/>
    <w:rsid w:val="00DD7FA9"/>
    <w:rsid w:val="00DF7A1E"/>
    <w:rsid w:val="00E0023E"/>
    <w:rsid w:val="00E151FC"/>
    <w:rsid w:val="00E32F5A"/>
    <w:rsid w:val="00E348B1"/>
    <w:rsid w:val="00E349B5"/>
    <w:rsid w:val="00E42D38"/>
    <w:rsid w:val="00E50A8B"/>
    <w:rsid w:val="00E515CE"/>
    <w:rsid w:val="00E57971"/>
    <w:rsid w:val="00E57D8D"/>
    <w:rsid w:val="00E64CFD"/>
    <w:rsid w:val="00E7610D"/>
    <w:rsid w:val="00E802F1"/>
    <w:rsid w:val="00EA1C2E"/>
    <w:rsid w:val="00EA760C"/>
    <w:rsid w:val="00EB0D29"/>
    <w:rsid w:val="00EB1EB4"/>
    <w:rsid w:val="00EB36E8"/>
    <w:rsid w:val="00EC19BC"/>
    <w:rsid w:val="00ED1F54"/>
    <w:rsid w:val="00EE02FF"/>
    <w:rsid w:val="00EE0F71"/>
    <w:rsid w:val="00EE3854"/>
    <w:rsid w:val="00EF2EF3"/>
    <w:rsid w:val="00F04D0B"/>
    <w:rsid w:val="00F119D5"/>
    <w:rsid w:val="00F13636"/>
    <w:rsid w:val="00F15038"/>
    <w:rsid w:val="00F17C2A"/>
    <w:rsid w:val="00F23D11"/>
    <w:rsid w:val="00F23D35"/>
    <w:rsid w:val="00F32A34"/>
    <w:rsid w:val="00F32DFC"/>
    <w:rsid w:val="00F333E0"/>
    <w:rsid w:val="00F50B91"/>
    <w:rsid w:val="00F51345"/>
    <w:rsid w:val="00F51A3C"/>
    <w:rsid w:val="00F52351"/>
    <w:rsid w:val="00F52448"/>
    <w:rsid w:val="00F67158"/>
    <w:rsid w:val="00F6781B"/>
    <w:rsid w:val="00F70742"/>
    <w:rsid w:val="00F72E2A"/>
    <w:rsid w:val="00F75267"/>
    <w:rsid w:val="00F775F0"/>
    <w:rsid w:val="00F849F8"/>
    <w:rsid w:val="00F878D0"/>
    <w:rsid w:val="00F92F53"/>
    <w:rsid w:val="00F96316"/>
    <w:rsid w:val="00FB52FD"/>
    <w:rsid w:val="00FB7381"/>
    <w:rsid w:val="00FC1D6B"/>
    <w:rsid w:val="00FD31A8"/>
    <w:rsid w:val="00FE37EF"/>
    <w:rsid w:val="00FF3308"/>
    <w:rsid w:val="00FF5560"/>
    <w:rsid w:val="00FF6F85"/>
    <w:rsid w:val="00FF7EA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AE2D8"/>
  <w15:docId w15:val="{FAE486D5-24B5-4393-A47D-DB6FD84DE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1DC"/>
  </w:style>
  <w:style w:type="paragraph" w:styleId="Heading1">
    <w:name w:val="heading 1"/>
    <w:basedOn w:val="Normal"/>
    <w:next w:val="Normal"/>
    <w:link w:val="Heading1Char"/>
    <w:uiPriority w:val="9"/>
    <w:qFormat/>
    <w:rsid w:val="00CB13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Lista4-nfase31">
    <w:name w:val="Tabela de Lista 4 - Ênfase 31"/>
    <w:basedOn w:val="TableNormal"/>
    <w:uiPriority w:val="49"/>
    <w:rsid w:val="00216F1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315E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5E69"/>
    <w:rPr>
      <w:rFonts w:ascii="Calibri" w:hAnsi="Calibri" w:cs="Calibri"/>
      <w:noProof/>
      <w:lang w:val="en-US"/>
    </w:rPr>
  </w:style>
  <w:style w:type="paragraph" w:customStyle="1" w:styleId="EndNoteBibliography">
    <w:name w:val="EndNote Bibliography"/>
    <w:basedOn w:val="Normal"/>
    <w:link w:val="EndNoteBibliographyChar"/>
    <w:rsid w:val="00315E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5E69"/>
    <w:rPr>
      <w:rFonts w:ascii="Calibri" w:hAnsi="Calibri" w:cs="Calibri"/>
      <w:noProof/>
      <w:lang w:val="en-US"/>
    </w:rPr>
  </w:style>
  <w:style w:type="table" w:customStyle="1" w:styleId="TabeladeGrade4-nfase31">
    <w:name w:val="Tabela de Grade 4 - Ênfase 31"/>
    <w:basedOn w:val="TableNormal"/>
    <w:uiPriority w:val="49"/>
    <w:rsid w:val="0088706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F23D35"/>
    <w:rPr>
      <w:sz w:val="16"/>
      <w:szCs w:val="16"/>
    </w:rPr>
  </w:style>
  <w:style w:type="paragraph" w:styleId="CommentText">
    <w:name w:val="annotation text"/>
    <w:basedOn w:val="Normal"/>
    <w:link w:val="CommentTextChar"/>
    <w:uiPriority w:val="99"/>
    <w:semiHidden/>
    <w:unhideWhenUsed/>
    <w:rsid w:val="00F23D35"/>
    <w:pPr>
      <w:spacing w:line="240" w:lineRule="auto"/>
    </w:pPr>
    <w:rPr>
      <w:sz w:val="20"/>
      <w:szCs w:val="20"/>
    </w:rPr>
  </w:style>
  <w:style w:type="character" w:customStyle="1" w:styleId="CommentTextChar">
    <w:name w:val="Comment Text Char"/>
    <w:basedOn w:val="DefaultParagraphFont"/>
    <w:link w:val="CommentText"/>
    <w:uiPriority w:val="99"/>
    <w:semiHidden/>
    <w:rsid w:val="00F23D35"/>
    <w:rPr>
      <w:sz w:val="20"/>
      <w:szCs w:val="20"/>
    </w:rPr>
  </w:style>
  <w:style w:type="paragraph" w:styleId="CommentSubject">
    <w:name w:val="annotation subject"/>
    <w:basedOn w:val="CommentText"/>
    <w:next w:val="CommentText"/>
    <w:link w:val="CommentSubjectChar"/>
    <w:uiPriority w:val="99"/>
    <w:semiHidden/>
    <w:unhideWhenUsed/>
    <w:rsid w:val="00F23D35"/>
    <w:rPr>
      <w:b/>
      <w:bCs/>
    </w:rPr>
  </w:style>
  <w:style w:type="character" w:customStyle="1" w:styleId="CommentSubjectChar">
    <w:name w:val="Comment Subject Char"/>
    <w:basedOn w:val="CommentTextChar"/>
    <w:link w:val="CommentSubject"/>
    <w:uiPriority w:val="99"/>
    <w:semiHidden/>
    <w:rsid w:val="00F23D35"/>
    <w:rPr>
      <w:b/>
      <w:bCs/>
      <w:sz w:val="20"/>
      <w:szCs w:val="20"/>
    </w:rPr>
  </w:style>
  <w:style w:type="paragraph" w:styleId="BalloonText">
    <w:name w:val="Balloon Text"/>
    <w:basedOn w:val="Normal"/>
    <w:link w:val="BalloonTextChar"/>
    <w:uiPriority w:val="99"/>
    <w:semiHidden/>
    <w:unhideWhenUsed/>
    <w:rsid w:val="00F23D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D35"/>
    <w:rPr>
      <w:rFonts w:ascii="Segoe UI" w:hAnsi="Segoe UI" w:cs="Segoe UI"/>
      <w:sz w:val="18"/>
      <w:szCs w:val="18"/>
    </w:rPr>
  </w:style>
  <w:style w:type="character" w:customStyle="1" w:styleId="textcell">
    <w:name w:val="textcell"/>
    <w:basedOn w:val="DefaultParagraphFont"/>
    <w:rsid w:val="00CD0950"/>
  </w:style>
  <w:style w:type="character" w:customStyle="1" w:styleId="numbercell">
    <w:name w:val="numbercell"/>
    <w:basedOn w:val="DefaultParagraphFont"/>
    <w:rsid w:val="00CD0950"/>
  </w:style>
  <w:style w:type="paragraph" w:styleId="TOC3">
    <w:name w:val="toc 3"/>
    <w:basedOn w:val="Normal"/>
    <w:next w:val="Normal"/>
    <w:autoRedefine/>
    <w:uiPriority w:val="39"/>
    <w:unhideWhenUsed/>
    <w:rsid w:val="00CB135F"/>
    <w:pPr>
      <w:spacing w:after="100"/>
      <w:jc w:val="center"/>
    </w:pPr>
    <w:rPr>
      <w:rFonts w:eastAsiaTheme="minorEastAsia" w:cs="Times New Roman"/>
      <w:sz w:val="28"/>
      <w:szCs w:val="28"/>
      <w:u w:val="single"/>
      <w:lang w:val="en-GB" w:eastAsia="pt-BR"/>
    </w:rPr>
  </w:style>
  <w:style w:type="character" w:customStyle="1" w:styleId="Heading1Char">
    <w:name w:val="Heading 1 Char"/>
    <w:basedOn w:val="DefaultParagraphFont"/>
    <w:link w:val="Heading1"/>
    <w:uiPriority w:val="9"/>
    <w:rsid w:val="00CB135F"/>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B13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35F"/>
  </w:style>
  <w:style w:type="paragraph" w:styleId="Footer">
    <w:name w:val="footer"/>
    <w:basedOn w:val="Normal"/>
    <w:link w:val="FooterChar"/>
    <w:uiPriority w:val="99"/>
    <w:unhideWhenUsed/>
    <w:rsid w:val="00CB13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135F"/>
  </w:style>
  <w:style w:type="paragraph" w:styleId="TOCHeading">
    <w:name w:val="TOC Heading"/>
    <w:basedOn w:val="Heading1"/>
    <w:next w:val="Normal"/>
    <w:uiPriority w:val="39"/>
    <w:unhideWhenUsed/>
    <w:qFormat/>
    <w:rsid w:val="00CB135F"/>
    <w:pPr>
      <w:outlineLvl w:val="9"/>
    </w:pPr>
    <w:rPr>
      <w:lang w:eastAsia="pt-BR"/>
    </w:rPr>
  </w:style>
  <w:style w:type="paragraph" w:styleId="TOC1">
    <w:name w:val="toc 1"/>
    <w:basedOn w:val="Normal"/>
    <w:next w:val="Normal"/>
    <w:autoRedefine/>
    <w:uiPriority w:val="39"/>
    <w:unhideWhenUsed/>
    <w:rsid w:val="00BA1493"/>
    <w:pPr>
      <w:tabs>
        <w:tab w:val="right" w:leader="dot" w:pos="14390"/>
      </w:tabs>
      <w:spacing w:after="100"/>
    </w:pPr>
  </w:style>
  <w:style w:type="character" w:styleId="Hyperlink">
    <w:name w:val="Hyperlink"/>
    <w:basedOn w:val="DefaultParagraphFont"/>
    <w:uiPriority w:val="99"/>
    <w:unhideWhenUsed/>
    <w:rsid w:val="00CB135F"/>
    <w:rPr>
      <w:color w:val="0563C1" w:themeColor="hyperlink"/>
      <w:u w:val="single"/>
    </w:rPr>
  </w:style>
  <w:style w:type="paragraph" w:styleId="ListParagraph">
    <w:name w:val="List Paragraph"/>
    <w:basedOn w:val="Normal"/>
    <w:uiPriority w:val="34"/>
    <w:qFormat/>
    <w:rsid w:val="007E3761"/>
    <w:pPr>
      <w:spacing w:after="0" w:line="240" w:lineRule="auto"/>
      <w:ind w:left="720"/>
      <w:contextualSpacing/>
    </w:pPr>
    <w:rPr>
      <w:sz w:val="24"/>
      <w:szCs w:val="24"/>
      <w:lang w:val="en-US"/>
    </w:rPr>
  </w:style>
  <w:style w:type="table" w:customStyle="1" w:styleId="TabeladeGrade21">
    <w:name w:val="Tabela de Grade 21"/>
    <w:basedOn w:val="TableNormal"/>
    <w:uiPriority w:val="47"/>
    <w:rsid w:val="00F5134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3-nfase31">
    <w:name w:val="Tabela de Lista 3 - Ênfase 31"/>
    <w:basedOn w:val="TableNormal"/>
    <w:uiPriority w:val="48"/>
    <w:rsid w:val="00F5134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Pa12">
    <w:name w:val="Pa12"/>
    <w:basedOn w:val="Normal"/>
    <w:next w:val="Normal"/>
    <w:uiPriority w:val="99"/>
    <w:rsid w:val="005712AD"/>
    <w:pPr>
      <w:autoSpaceDE w:val="0"/>
      <w:autoSpaceDN w:val="0"/>
      <w:adjustRightInd w:val="0"/>
      <w:spacing w:after="0" w:line="161" w:lineRule="atLeast"/>
    </w:pPr>
    <w:rPr>
      <w:rFonts w:ascii="Myriad Pro" w:hAnsi="Myriad Pro"/>
      <w:sz w:val="24"/>
      <w:szCs w:val="24"/>
      <w:lang w:val="en-CA"/>
    </w:rPr>
  </w:style>
  <w:style w:type="character" w:customStyle="1" w:styleId="A10">
    <w:name w:val="A10"/>
    <w:uiPriority w:val="99"/>
    <w:rsid w:val="005712AD"/>
    <w:rPr>
      <w:rFonts w:cs="Myriad Pro"/>
      <w:color w:val="211D1E"/>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60468">
      <w:marLeft w:val="0"/>
      <w:marRight w:val="150"/>
      <w:marTop w:val="0"/>
      <w:marBottom w:val="0"/>
      <w:divBdr>
        <w:top w:val="none" w:sz="0" w:space="0" w:color="auto"/>
        <w:left w:val="none" w:sz="0" w:space="0" w:color="auto"/>
        <w:bottom w:val="none" w:sz="0" w:space="0" w:color="auto"/>
        <w:right w:val="none" w:sz="0" w:space="0" w:color="auto"/>
      </w:divBdr>
      <w:divsChild>
        <w:div w:id="1435126692">
          <w:marLeft w:val="0"/>
          <w:marRight w:val="150"/>
          <w:marTop w:val="0"/>
          <w:marBottom w:val="0"/>
          <w:divBdr>
            <w:top w:val="none" w:sz="0" w:space="0" w:color="auto"/>
            <w:left w:val="none" w:sz="0" w:space="0" w:color="auto"/>
            <w:bottom w:val="none" w:sz="0" w:space="0" w:color="auto"/>
            <w:right w:val="none" w:sz="0" w:space="0" w:color="auto"/>
          </w:divBdr>
        </w:div>
      </w:divsChild>
    </w:div>
    <w:div w:id="60443443">
      <w:bodyDiv w:val="1"/>
      <w:marLeft w:val="0"/>
      <w:marRight w:val="0"/>
      <w:marTop w:val="0"/>
      <w:marBottom w:val="0"/>
      <w:divBdr>
        <w:top w:val="none" w:sz="0" w:space="0" w:color="auto"/>
        <w:left w:val="none" w:sz="0" w:space="0" w:color="auto"/>
        <w:bottom w:val="none" w:sz="0" w:space="0" w:color="auto"/>
        <w:right w:val="none" w:sz="0" w:space="0" w:color="auto"/>
      </w:divBdr>
    </w:div>
    <w:div w:id="137647144">
      <w:bodyDiv w:val="1"/>
      <w:marLeft w:val="0"/>
      <w:marRight w:val="0"/>
      <w:marTop w:val="0"/>
      <w:marBottom w:val="0"/>
      <w:divBdr>
        <w:top w:val="none" w:sz="0" w:space="0" w:color="auto"/>
        <w:left w:val="none" w:sz="0" w:space="0" w:color="auto"/>
        <w:bottom w:val="none" w:sz="0" w:space="0" w:color="auto"/>
        <w:right w:val="none" w:sz="0" w:space="0" w:color="auto"/>
      </w:divBdr>
    </w:div>
    <w:div w:id="149518692">
      <w:marLeft w:val="0"/>
      <w:marRight w:val="150"/>
      <w:marTop w:val="0"/>
      <w:marBottom w:val="0"/>
      <w:divBdr>
        <w:top w:val="none" w:sz="0" w:space="0" w:color="auto"/>
        <w:left w:val="none" w:sz="0" w:space="0" w:color="auto"/>
        <w:bottom w:val="none" w:sz="0" w:space="0" w:color="auto"/>
        <w:right w:val="none" w:sz="0" w:space="0" w:color="auto"/>
      </w:divBdr>
      <w:divsChild>
        <w:div w:id="1069114499">
          <w:marLeft w:val="0"/>
          <w:marRight w:val="150"/>
          <w:marTop w:val="0"/>
          <w:marBottom w:val="0"/>
          <w:divBdr>
            <w:top w:val="none" w:sz="0" w:space="0" w:color="auto"/>
            <w:left w:val="none" w:sz="0" w:space="0" w:color="auto"/>
            <w:bottom w:val="none" w:sz="0" w:space="0" w:color="auto"/>
            <w:right w:val="none" w:sz="0" w:space="0" w:color="auto"/>
          </w:divBdr>
        </w:div>
      </w:divsChild>
    </w:div>
    <w:div w:id="154103727">
      <w:bodyDiv w:val="1"/>
      <w:marLeft w:val="0"/>
      <w:marRight w:val="0"/>
      <w:marTop w:val="0"/>
      <w:marBottom w:val="0"/>
      <w:divBdr>
        <w:top w:val="none" w:sz="0" w:space="0" w:color="auto"/>
        <w:left w:val="none" w:sz="0" w:space="0" w:color="auto"/>
        <w:bottom w:val="none" w:sz="0" w:space="0" w:color="auto"/>
        <w:right w:val="none" w:sz="0" w:space="0" w:color="auto"/>
      </w:divBdr>
    </w:div>
    <w:div w:id="155877041">
      <w:bodyDiv w:val="1"/>
      <w:marLeft w:val="0"/>
      <w:marRight w:val="0"/>
      <w:marTop w:val="0"/>
      <w:marBottom w:val="0"/>
      <w:divBdr>
        <w:top w:val="none" w:sz="0" w:space="0" w:color="auto"/>
        <w:left w:val="none" w:sz="0" w:space="0" w:color="auto"/>
        <w:bottom w:val="none" w:sz="0" w:space="0" w:color="auto"/>
        <w:right w:val="none" w:sz="0" w:space="0" w:color="auto"/>
      </w:divBdr>
    </w:div>
    <w:div w:id="241768057">
      <w:marLeft w:val="0"/>
      <w:marRight w:val="0"/>
      <w:marTop w:val="0"/>
      <w:marBottom w:val="0"/>
      <w:divBdr>
        <w:top w:val="none" w:sz="0" w:space="0" w:color="auto"/>
        <w:left w:val="none" w:sz="0" w:space="0" w:color="auto"/>
        <w:bottom w:val="none" w:sz="0" w:space="0" w:color="auto"/>
        <w:right w:val="none" w:sz="0" w:space="0" w:color="auto"/>
      </w:divBdr>
    </w:div>
    <w:div w:id="242878139">
      <w:marLeft w:val="0"/>
      <w:marRight w:val="150"/>
      <w:marTop w:val="0"/>
      <w:marBottom w:val="0"/>
      <w:divBdr>
        <w:top w:val="none" w:sz="0" w:space="0" w:color="auto"/>
        <w:left w:val="none" w:sz="0" w:space="0" w:color="auto"/>
        <w:bottom w:val="none" w:sz="0" w:space="0" w:color="auto"/>
        <w:right w:val="none" w:sz="0" w:space="0" w:color="auto"/>
      </w:divBdr>
      <w:divsChild>
        <w:div w:id="1781492407">
          <w:marLeft w:val="0"/>
          <w:marRight w:val="150"/>
          <w:marTop w:val="0"/>
          <w:marBottom w:val="0"/>
          <w:divBdr>
            <w:top w:val="none" w:sz="0" w:space="0" w:color="auto"/>
            <w:left w:val="none" w:sz="0" w:space="0" w:color="auto"/>
            <w:bottom w:val="none" w:sz="0" w:space="0" w:color="auto"/>
            <w:right w:val="none" w:sz="0" w:space="0" w:color="auto"/>
          </w:divBdr>
        </w:div>
      </w:divsChild>
    </w:div>
    <w:div w:id="246043432">
      <w:bodyDiv w:val="1"/>
      <w:marLeft w:val="0"/>
      <w:marRight w:val="0"/>
      <w:marTop w:val="0"/>
      <w:marBottom w:val="0"/>
      <w:divBdr>
        <w:top w:val="none" w:sz="0" w:space="0" w:color="auto"/>
        <w:left w:val="none" w:sz="0" w:space="0" w:color="auto"/>
        <w:bottom w:val="none" w:sz="0" w:space="0" w:color="auto"/>
        <w:right w:val="none" w:sz="0" w:space="0" w:color="auto"/>
      </w:divBdr>
    </w:div>
    <w:div w:id="320424615">
      <w:bodyDiv w:val="1"/>
      <w:marLeft w:val="0"/>
      <w:marRight w:val="0"/>
      <w:marTop w:val="0"/>
      <w:marBottom w:val="0"/>
      <w:divBdr>
        <w:top w:val="none" w:sz="0" w:space="0" w:color="auto"/>
        <w:left w:val="none" w:sz="0" w:space="0" w:color="auto"/>
        <w:bottom w:val="none" w:sz="0" w:space="0" w:color="auto"/>
        <w:right w:val="none" w:sz="0" w:space="0" w:color="auto"/>
      </w:divBdr>
    </w:div>
    <w:div w:id="327711976">
      <w:bodyDiv w:val="1"/>
      <w:marLeft w:val="0"/>
      <w:marRight w:val="0"/>
      <w:marTop w:val="0"/>
      <w:marBottom w:val="0"/>
      <w:divBdr>
        <w:top w:val="none" w:sz="0" w:space="0" w:color="auto"/>
        <w:left w:val="none" w:sz="0" w:space="0" w:color="auto"/>
        <w:bottom w:val="none" w:sz="0" w:space="0" w:color="auto"/>
        <w:right w:val="none" w:sz="0" w:space="0" w:color="auto"/>
      </w:divBdr>
    </w:div>
    <w:div w:id="328145413">
      <w:bodyDiv w:val="1"/>
      <w:marLeft w:val="0"/>
      <w:marRight w:val="0"/>
      <w:marTop w:val="0"/>
      <w:marBottom w:val="0"/>
      <w:divBdr>
        <w:top w:val="none" w:sz="0" w:space="0" w:color="auto"/>
        <w:left w:val="none" w:sz="0" w:space="0" w:color="auto"/>
        <w:bottom w:val="none" w:sz="0" w:space="0" w:color="auto"/>
        <w:right w:val="none" w:sz="0" w:space="0" w:color="auto"/>
      </w:divBdr>
    </w:div>
    <w:div w:id="331570589">
      <w:bodyDiv w:val="1"/>
      <w:marLeft w:val="0"/>
      <w:marRight w:val="0"/>
      <w:marTop w:val="0"/>
      <w:marBottom w:val="0"/>
      <w:divBdr>
        <w:top w:val="none" w:sz="0" w:space="0" w:color="auto"/>
        <w:left w:val="none" w:sz="0" w:space="0" w:color="auto"/>
        <w:bottom w:val="none" w:sz="0" w:space="0" w:color="auto"/>
        <w:right w:val="none" w:sz="0" w:space="0" w:color="auto"/>
      </w:divBdr>
    </w:div>
    <w:div w:id="333072885">
      <w:bodyDiv w:val="1"/>
      <w:marLeft w:val="0"/>
      <w:marRight w:val="0"/>
      <w:marTop w:val="0"/>
      <w:marBottom w:val="0"/>
      <w:divBdr>
        <w:top w:val="none" w:sz="0" w:space="0" w:color="auto"/>
        <w:left w:val="none" w:sz="0" w:space="0" w:color="auto"/>
        <w:bottom w:val="none" w:sz="0" w:space="0" w:color="auto"/>
        <w:right w:val="none" w:sz="0" w:space="0" w:color="auto"/>
      </w:divBdr>
    </w:div>
    <w:div w:id="343822883">
      <w:bodyDiv w:val="1"/>
      <w:marLeft w:val="0"/>
      <w:marRight w:val="0"/>
      <w:marTop w:val="0"/>
      <w:marBottom w:val="0"/>
      <w:divBdr>
        <w:top w:val="none" w:sz="0" w:space="0" w:color="auto"/>
        <w:left w:val="none" w:sz="0" w:space="0" w:color="auto"/>
        <w:bottom w:val="none" w:sz="0" w:space="0" w:color="auto"/>
        <w:right w:val="none" w:sz="0" w:space="0" w:color="auto"/>
      </w:divBdr>
    </w:div>
    <w:div w:id="355084515">
      <w:marLeft w:val="0"/>
      <w:marRight w:val="150"/>
      <w:marTop w:val="0"/>
      <w:marBottom w:val="0"/>
      <w:divBdr>
        <w:top w:val="none" w:sz="0" w:space="0" w:color="auto"/>
        <w:left w:val="none" w:sz="0" w:space="0" w:color="auto"/>
        <w:bottom w:val="none" w:sz="0" w:space="0" w:color="auto"/>
        <w:right w:val="none" w:sz="0" w:space="0" w:color="auto"/>
      </w:divBdr>
      <w:divsChild>
        <w:div w:id="1769428148">
          <w:marLeft w:val="0"/>
          <w:marRight w:val="150"/>
          <w:marTop w:val="0"/>
          <w:marBottom w:val="0"/>
          <w:divBdr>
            <w:top w:val="none" w:sz="0" w:space="0" w:color="auto"/>
            <w:left w:val="none" w:sz="0" w:space="0" w:color="auto"/>
            <w:bottom w:val="none" w:sz="0" w:space="0" w:color="auto"/>
            <w:right w:val="none" w:sz="0" w:space="0" w:color="auto"/>
          </w:divBdr>
        </w:div>
      </w:divsChild>
    </w:div>
    <w:div w:id="390159764">
      <w:marLeft w:val="0"/>
      <w:marRight w:val="0"/>
      <w:marTop w:val="0"/>
      <w:marBottom w:val="0"/>
      <w:divBdr>
        <w:top w:val="none" w:sz="0" w:space="0" w:color="auto"/>
        <w:left w:val="none" w:sz="0" w:space="0" w:color="auto"/>
        <w:bottom w:val="none" w:sz="0" w:space="0" w:color="auto"/>
        <w:right w:val="none" w:sz="0" w:space="0" w:color="auto"/>
      </w:divBdr>
    </w:div>
    <w:div w:id="413169107">
      <w:marLeft w:val="0"/>
      <w:marRight w:val="150"/>
      <w:marTop w:val="0"/>
      <w:marBottom w:val="0"/>
      <w:divBdr>
        <w:top w:val="none" w:sz="0" w:space="0" w:color="auto"/>
        <w:left w:val="none" w:sz="0" w:space="0" w:color="auto"/>
        <w:bottom w:val="none" w:sz="0" w:space="0" w:color="auto"/>
        <w:right w:val="none" w:sz="0" w:space="0" w:color="auto"/>
      </w:divBdr>
      <w:divsChild>
        <w:div w:id="721056283">
          <w:marLeft w:val="0"/>
          <w:marRight w:val="150"/>
          <w:marTop w:val="0"/>
          <w:marBottom w:val="0"/>
          <w:divBdr>
            <w:top w:val="none" w:sz="0" w:space="0" w:color="auto"/>
            <w:left w:val="none" w:sz="0" w:space="0" w:color="auto"/>
            <w:bottom w:val="none" w:sz="0" w:space="0" w:color="auto"/>
            <w:right w:val="none" w:sz="0" w:space="0" w:color="auto"/>
          </w:divBdr>
        </w:div>
      </w:divsChild>
    </w:div>
    <w:div w:id="419303392">
      <w:bodyDiv w:val="1"/>
      <w:marLeft w:val="0"/>
      <w:marRight w:val="0"/>
      <w:marTop w:val="0"/>
      <w:marBottom w:val="0"/>
      <w:divBdr>
        <w:top w:val="none" w:sz="0" w:space="0" w:color="auto"/>
        <w:left w:val="none" w:sz="0" w:space="0" w:color="auto"/>
        <w:bottom w:val="none" w:sz="0" w:space="0" w:color="auto"/>
        <w:right w:val="none" w:sz="0" w:space="0" w:color="auto"/>
      </w:divBdr>
    </w:div>
    <w:div w:id="437259787">
      <w:bodyDiv w:val="1"/>
      <w:marLeft w:val="0"/>
      <w:marRight w:val="0"/>
      <w:marTop w:val="0"/>
      <w:marBottom w:val="0"/>
      <w:divBdr>
        <w:top w:val="none" w:sz="0" w:space="0" w:color="auto"/>
        <w:left w:val="none" w:sz="0" w:space="0" w:color="auto"/>
        <w:bottom w:val="none" w:sz="0" w:space="0" w:color="auto"/>
        <w:right w:val="none" w:sz="0" w:space="0" w:color="auto"/>
      </w:divBdr>
    </w:div>
    <w:div w:id="437801171">
      <w:bodyDiv w:val="1"/>
      <w:marLeft w:val="0"/>
      <w:marRight w:val="0"/>
      <w:marTop w:val="0"/>
      <w:marBottom w:val="0"/>
      <w:divBdr>
        <w:top w:val="none" w:sz="0" w:space="0" w:color="auto"/>
        <w:left w:val="none" w:sz="0" w:space="0" w:color="auto"/>
        <w:bottom w:val="none" w:sz="0" w:space="0" w:color="auto"/>
        <w:right w:val="none" w:sz="0" w:space="0" w:color="auto"/>
      </w:divBdr>
    </w:div>
    <w:div w:id="477767059">
      <w:marLeft w:val="0"/>
      <w:marRight w:val="0"/>
      <w:marTop w:val="0"/>
      <w:marBottom w:val="0"/>
      <w:divBdr>
        <w:top w:val="none" w:sz="0" w:space="0" w:color="auto"/>
        <w:left w:val="none" w:sz="0" w:space="0" w:color="auto"/>
        <w:bottom w:val="none" w:sz="0" w:space="0" w:color="auto"/>
        <w:right w:val="none" w:sz="0" w:space="0" w:color="auto"/>
      </w:divBdr>
    </w:div>
    <w:div w:id="485249145">
      <w:bodyDiv w:val="1"/>
      <w:marLeft w:val="0"/>
      <w:marRight w:val="0"/>
      <w:marTop w:val="0"/>
      <w:marBottom w:val="0"/>
      <w:divBdr>
        <w:top w:val="none" w:sz="0" w:space="0" w:color="auto"/>
        <w:left w:val="none" w:sz="0" w:space="0" w:color="auto"/>
        <w:bottom w:val="none" w:sz="0" w:space="0" w:color="auto"/>
        <w:right w:val="none" w:sz="0" w:space="0" w:color="auto"/>
      </w:divBdr>
    </w:div>
    <w:div w:id="515191043">
      <w:bodyDiv w:val="1"/>
      <w:marLeft w:val="0"/>
      <w:marRight w:val="0"/>
      <w:marTop w:val="0"/>
      <w:marBottom w:val="0"/>
      <w:divBdr>
        <w:top w:val="none" w:sz="0" w:space="0" w:color="auto"/>
        <w:left w:val="none" w:sz="0" w:space="0" w:color="auto"/>
        <w:bottom w:val="none" w:sz="0" w:space="0" w:color="auto"/>
        <w:right w:val="none" w:sz="0" w:space="0" w:color="auto"/>
      </w:divBdr>
    </w:div>
    <w:div w:id="547036542">
      <w:bodyDiv w:val="1"/>
      <w:marLeft w:val="0"/>
      <w:marRight w:val="0"/>
      <w:marTop w:val="0"/>
      <w:marBottom w:val="0"/>
      <w:divBdr>
        <w:top w:val="none" w:sz="0" w:space="0" w:color="auto"/>
        <w:left w:val="none" w:sz="0" w:space="0" w:color="auto"/>
        <w:bottom w:val="none" w:sz="0" w:space="0" w:color="auto"/>
        <w:right w:val="none" w:sz="0" w:space="0" w:color="auto"/>
      </w:divBdr>
    </w:div>
    <w:div w:id="564491589">
      <w:bodyDiv w:val="1"/>
      <w:marLeft w:val="0"/>
      <w:marRight w:val="0"/>
      <w:marTop w:val="0"/>
      <w:marBottom w:val="0"/>
      <w:divBdr>
        <w:top w:val="none" w:sz="0" w:space="0" w:color="auto"/>
        <w:left w:val="none" w:sz="0" w:space="0" w:color="auto"/>
        <w:bottom w:val="none" w:sz="0" w:space="0" w:color="auto"/>
        <w:right w:val="none" w:sz="0" w:space="0" w:color="auto"/>
      </w:divBdr>
    </w:div>
    <w:div w:id="619461594">
      <w:bodyDiv w:val="1"/>
      <w:marLeft w:val="0"/>
      <w:marRight w:val="0"/>
      <w:marTop w:val="0"/>
      <w:marBottom w:val="0"/>
      <w:divBdr>
        <w:top w:val="none" w:sz="0" w:space="0" w:color="auto"/>
        <w:left w:val="none" w:sz="0" w:space="0" w:color="auto"/>
        <w:bottom w:val="none" w:sz="0" w:space="0" w:color="auto"/>
        <w:right w:val="none" w:sz="0" w:space="0" w:color="auto"/>
      </w:divBdr>
    </w:div>
    <w:div w:id="680282902">
      <w:bodyDiv w:val="1"/>
      <w:marLeft w:val="0"/>
      <w:marRight w:val="0"/>
      <w:marTop w:val="0"/>
      <w:marBottom w:val="0"/>
      <w:divBdr>
        <w:top w:val="none" w:sz="0" w:space="0" w:color="auto"/>
        <w:left w:val="none" w:sz="0" w:space="0" w:color="auto"/>
        <w:bottom w:val="none" w:sz="0" w:space="0" w:color="auto"/>
        <w:right w:val="none" w:sz="0" w:space="0" w:color="auto"/>
      </w:divBdr>
    </w:div>
    <w:div w:id="709720782">
      <w:bodyDiv w:val="1"/>
      <w:marLeft w:val="0"/>
      <w:marRight w:val="0"/>
      <w:marTop w:val="0"/>
      <w:marBottom w:val="0"/>
      <w:divBdr>
        <w:top w:val="none" w:sz="0" w:space="0" w:color="auto"/>
        <w:left w:val="none" w:sz="0" w:space="0" w:color="auto"/>
        <w:bottom w:val="none" w:sz="0" w:space="0" w:color="auto"/>
        <w:right w:val="none" w:sz="0" w:space="0" w:color="auto"/>
      </w:divBdr>
    </w:div>
    <w:div w:id="765078220">
      <w:bodyDiv w:val="1"/>
      <w:marLeft w:val="0"/>
      <w:marRight w:val="0"/>
      <w:marTop w:val="0"/>
      <w:marBottom w:val="0"/>
      <w:divBdr>
        <w:top w:val="none" w:sz="0" w:space="0" w:color="auto"/>
        <w:left w:val="none" w:sz="0" w:space="0" w:color="auto"/>
        <w:bottom w:val="none" w:sz="0" w:space="0" w:color="auto"/>
        <w:right w:val="none" w:sz="0" w:space="0" w:color="auto"/>
      </w:divBdr>
    </w:div>
    <w:div w:id="822283835">
      <w:bodyDiv w:val="1"/>
      <w:marLeft w:val="0"/>
      <w:marRight w:val="0"/>
      <w:marTop w:val="0"/>
      <w:marBottom w:val="0"/>
      <w:divBdr>
        <w:top w:val="none" w:sz="0" w:space="0" w:color="auto"/>
        <w:left w:val="none" w:sz="0" w:space="0" w:color="auto"/>
        <w:bottom w:val="none" w:sz="0" w:space="0" w:color="auto"/>
        <w:right w:val="none" w:sz="0" w:space="0" w:color="auto"/>
      </w:divBdr>
    </w:div>
    <w:div w:id="842361260">
      <w:bodyDiv w:val="1"/>
      <w:marLeft w:val="0"/>
      <w:marRight w:val="0"/>
      <w:marTop w:val="0"/>
      <w:marBottom w:val="0"/>
      <w:divBdr>
        <w:top w:val="none" w:sz="0" w:space="0" w:color="auto"/>
        <w:left w:val="none" w:sz="0" w:space="0" w:color="auto"/>
        <w:bottom w:val="none" w:sz="0" w:space="0" w:color="auto"/>
        <w:right w:val="none" w:sz="0" w:space="0" w:color="auto"/>
      </w:divBdr>
    </w:div>
    <w:div w:id="858156081">
      <w:marLeft w:val="0"/>
      <w:marRight w:val="150"/>
      <w:marTop w:val="0"/>
      <w:marBottom w:val="0"/>
      <w:divBdr>
        <w:top w:val="none" w:sz="0" w:space="0" w:color="auto"/>
        <w:left w:val="none" w:sz="0" w:space="0" w:color="auto"/>
        <w:bottom w:val="none" w:sz="0" w:space="0" w:color="auto"/>
        <w:right w:val="none" w:sz="0" w:space="0" w:color="auto"/>
      </w:divBdr>
      <w:divsChild>
        <w:div w:id="1320889158">
          <w:marLeft w:val="0"/>
          <w:marRight w:val="150"/>
          <w:marTop w:val="0"/>
          <w:marBottom w:val="0"/>
          <w:divBdr>
            <w:top w:val="none" w:sz="0" w:space="0" w:color="auto"/>
            <w:left w:val="none" w:sz="0" w:space="0" w:color="auto"/>
            <w:bottom w:val="none" w:sz="0" w:space="0" w:color="auto"/>
            <w:right w:val="none" w:sz="0" w:space="0" w:color="auto"/>
          </w:divBdr>
        </w:div>
      </w:divsChild>
    </w:div>
    <w:div w:id="883446047">
      <w:bodyDiv w:val="1"/>
      <w:marLeft w:val="0"/>
      <w:marRight w:val="0"/>
      <w:marTop w:val="0"/>
      <w:marBottom w:val="0"/>
      <w:divBdr>
        <w:top w:val="none" w:sz="0" w:space="0" w:color="auto"/>
        <w:left w:val="none" w:sz="0" w:space="0" w:color="auto"/>
        <w:bottom w:val="none" w:sz="0" w:space="0" w:color="auto"/>
        <w:right w:val="none" w:sz="0" w:space="0" w:color="auto"/>
      </w:divBdr>
    </w:div>
    <w:div w:id="935287489">
      <w:marLeft w:val="0"/>
      <w:marRight w:val="150"/>
      <w:marTop w:val="0"/>
      <w:marBottom w:val="0"/>
      <w:divBdr>
        <w:top w:val="none" w:sz="0" w:space="0" w:color="auto"/>
        <w:left w:val="none" w:sz="0" w:space="0" w:color="auto"/>
        <w:bottom w:val="none" w:sz="0" w:space="0" w:color="auto"/>
        <w:right w:val="none" w:sz="0" w:space="0" w:color="auto"/>
      </w:divBdr>
      <w:divsChild>
        <w:div w:id="249854893">
          <w:marLeft w:val="0"/>
          <w:marRight w:val="150"/>
          <w:marTop w:val="0"/>
          <w:marBottom w:val="0"/>
          <w:divBdr>
            <w:top w:val="none" w:sz="0" w:space="0" w:color="auto"/>
            <w:left w:val="none" w:sz="0" w:space="0" w:color="auto"/>
            <w:bottom w:val="none" w:sz="0" w:space="0" w:color="auto"/>
            <w:right w:val="none" w:sz="0" w:space="0" w:color="auto"/>
          </w:divBdr>
        </w:div>
      </w:divsChild>
    </w:div>
    <w:div w:id="954138876">
      <w:marLeft w:val="0"/>
      <w:marRight w:val="150"/>
      <w:marTop w:val="0"/>
      <w:marBottom w:val="0"/>
      <w:divBdr>
        <w:top w:val="none" w:sz="0" w:space="0" w:color="auto"/>
        <w:left w:val="none" w:sz="0" w:space="0" w:color="auto"/>
        <w:bottom w:val="none" w:sz="0" w:space="0" w:color="auto"/>
        <w:right w:val="none" w:sz="0" w:space="0" w:color="auto"/>
      </w:divBdr>
      <w:divsChild>
        <w:div w:id="775366150">
          <w:marLeft w:val="0"/>
          <w:marRight w:val="150"/>
          <w:marTop w:val="0"/>
          <w:marBottom w:val="0"/>
          <w:divBdr>
            <w:top w:val="none" w:sz="0" w:space="0" w:color="auto"/>
            <w:left w:val="none" w:sz="0" w:space="0" w:color="auto"/>
            <w:bottom w:val="none" w:sz="0" w:space="0" w:color="auto"/>
            <w:right w:val="none" w:sz="0" w:space="0" w:color="auto"/>
          </w:divBdr>
        </w:div>
      </w:divsChild>
    </w:div>
    <w:div w:id="968894391">
      <w:bodyDiv w:val="1"/>
      <w:marLeft w:val="0"/>
      <w:marRight w:val="0"/>
      <w:marTop w:val="0"/>
      <w:marBottom w:val="0"/>
      <w:divBdr>
        <w:top w:val="none" w:sz="0" w:space="0" w:color="auto"/>
        <w:left w:val="none" w:sz="0" w:space="0" w:color="auto"/>
        <w:bottom w:val="none" w:sz="0" w:space="0" w:color="auto"/>
        <w:right w:val="none" w:sz="0" w:space="0" w:color="auto"/>
      </w:divBdr>
    </w:div>
    <w:div w:id="990062222">
      <w:bodyDiv w:val="1"/>
      <w:marLeft w:val="0"/>
      <w:marRight w:val="0"/>
      <w:marTop w:val="0"/>
      <w:marBottom w:val="0"/>
      <w:divBdr>
        <w:top w:val="none" w:sz="0" w:space="0" w:color="auto"/>
        <w:left w:val="none" w:sz="0" w:space="0" w:color="auto"/>
        <w:bottom w:val="none" w:sz="0" w:space="0" w:color="auto"/>
        <w:right w:val="none" w:sz="0" w:space="0" w:color="auto"/>
      </w:divBdr>
    </w:div>
    <w:div w:id="1054818283">
      <w:bodyDiv w:val="1"/>
      <w:marLeft w:val="0"/>
      <w:marRight w:val="0"/>
      <w:marTop w:val="0"/>
      <w:marBottom w:val="0"/>
      <w:divBdr>
        <w:top w:val="none" w:sz="0" w:space="0" w:color="auto"/>
        <w:left w:val="none" w:sz="0" w:space="0" w:color="auto"/>
        <w:bottom w:val="none" w:sz="0" w:space="0" w:color="auto"/>
        <w:right w:val="none" w:sz="0" w:space="0" w:color="auto"/>
      </w:divBdr>
    </w:div>
    <w:div w:id="1074427972">
      <w:marLeft w:val="0"/>
      <w:marRight w:val="150"/>
      <w:marTop w:val="0"/>
      <w:marBottom w:val="0"/>
      <w:divBdr>
        <w:top w:val="none" w:sz="0" w:space="0" w:color="auto"/>
        <w:left w:val="none" w:sz="0" w:space="0" w:color="auto"/>
        <w:bottom w:val="none" w:sz="0" w:space="0" w:color="auto"/>
        <w:right w:val="none" w:sz="0" w:space="0" w:color="auto"/>
      </w:divBdr>
      <w:divsChild>
        <w:div w:id="1032535356">
          <w:marLeft w:val="0"/>
          <w:marRight w:val="150"/>
          <w:marTop w:val="0"/>
          <w:marBottom w:val="0"/>
          <w:divBdr>
            <w:top w:val="none" w:sz="0" w:space="0" w:color="auto"/>
            <w:left w:val="none" w:sz="0" w:space="0" w:color="auto"/>
            <w:bottom w:val="none" w:sz="0" w:space="0" w:color="auto"/>
            <w:right w:val="none" w:sz="0" w:space="0" w:color="auto"/>
          </w:divBdr>
        </w:div>
      </w:divsChild>
    </w:div>
    <w:div w:id="1151217047">
      <w:bodyDiv w:val="1"/>
      <w:marLeft w:val="0"/>
      <w:marRight w:val="0"/>
      <w:marTop w:val="0"/>
      <w:marBottom w:val="0"/>
      <w:divBdr>
        <w:top w:val="none" w:sz="0" w:space="0" w:color="auto"/>
        <w:left w:val="none" w:sz="0" w:space="0" w:color="auto"/>
        <w:bottom w:val="none" w:sz="0" w:space="0" w:color="auto"/>
        <w:right w:val="none" w:sz="0" w:space="0" w:color="auto"/>
      </w:divBdr>
    </w:div>
    <w:div w:id="1192645286">
      <w:bodyDiv w:val="1"/>
      <w:marLeft w:val="0"/>
      <w:marRight w:val="0"/>
      <w:marTop w:val="0"/>
      <w:marBottom w:val="0"/>
      <w:divBdr>
        <w:top w:val="none" w:sz="0" w:space="0" w:color="auto"/>
        <w:left w:val="none" w:sz="0" w:space="0" w:color="auto"/>
        <w:bottom w:val="none" w:sz="0" w:space="0" w:color="auto"/>
        <w:right w:val="none" w:sz="0" w:space="0" w:color="auto"/>
      </w:divBdr>
    </w:div>
    <w:div w:id="1252815816">
      <w:bodyDiv w:val="1"/>
      <w:marLeft w:val="0"/>
      <w:marRight w:val="0"/>
      <w:marTop w:val="0"/>
      <w:marBottom w:val="0"/>
      <w:divBdr>
        <w:top w:val="none" w:sz="0" w:space="0" w:color="auto"/>
        <w:left w:val="none" w:sz="0" w:space="0" w:color="auto"/>
        <w:bottom w:val="none" w:sz="0" w:space="0" w:color="auto"/>
        <w:right w:val="none" w:sz="0" w:space="0" w:color="auto"/>
      </w:divBdr>
    </w:div>
    <w:div w:id="1256355085">
      <w:marLeft w:val="0"/>
      <w:marRight w:val="150"/>
      <w:marTop w:val="0"/>
      <w:marBottom w:val="0"/>
      <w:divBdr>
        <w:top w:val="none" w:sz="0" w:space="0" w:color="auto"/>
        <w:left w:val="none" w:sz="0" w:space="0" w:color="auto"/>
        <w:bottom w:val="none" w:sz="0" w:space="0" w:color="auto"/>
        <w:right w:val="none" w:sz="0" w:space="0" w:color="auto"/>
      </w:divBdr>
      <w:divsChild>
        <w:div w:id="768818452">
          <w:marLeft w:val="0"/>
          <w:marRight w:val="150"/>
          <w:marTop w:val="0"/>
          <w:marBottom w:val="0"/>
          <w:divBdr>
            <w:top w:val="none" w:sz="0" w:space="0" w:color="auto"/>
            <w:left w:val="none" w:sz="0" w:space="0" w:color="auto"/>
            <w:bottom w:val="none" w:sz="0" w:space="0" w:color="auto"/>
            <w:right w:val="none" w:sz="0" w:space="0" w:color="auto"/>
          </w:divBdr>
        </w:div>
      </w:divsChild>
    </w:div>
    <w:div w:id="1268006442">
      <w:bodyDiv w:val="1"/>
      <w:marLeft w:val="0"/>
      <w:marRight w:val="0"/>
      <w:marTop w:val="0"/>
      <w:marBottom w:val="0"/>
      <w:divBdr>
        <w:top w:val="none" w:sz="0" w:space="0" w:color="auto"/>
        <w:left w:val="none" w:sz="0" w:space="0" w:color="auto"/>
        <w:bottom w:val="none" w:sz="0" w:space="0" w:color="auto"/>
        <w:right w:val="none" w:sz="0" w:space="0" w:color="auto"/>
      </w:divBdr>
    </w:div>
    <w:div w:id="1349454804">
      <w:bodyDiv w:val="1"/>
      <w:marLeft w:val="0"/>
      <w:marRight w:val="0"/>
      <w:marTop w:val="0"/>
      <w:marBottom w:val="0"/>
      <w:divBdr>
        <w:top w:val="none" w:sz="0" w:space="0" w:color="auto"/>
        <w:left w:val="none" w:sz="0" w:space="0" w:color="auto"/>
        <w:bottom w:val="none" w:sz="0" w:space="0" w:color="auto"/>
        <w:right w:val="none" w:sz="0" w:space="0" w:color="auto"/>
      </w:divBdr>
    </w:div>
    <w:div w:id="1372421830">
      <w:bodyDiv w:val="1"/>
      <w:marLeft w:val="0"/>
      <w:marRight w:val="0"/>
      <w:marTop w:val="0"/>
      <w:marBottom w:val="0"/>
      <w:divBdr>
        <w:top w:val="none" w:sz="0" w:space="0" w:color="auto"/>
        <w:left w:val="none" w:sz="0" w:space="0" w:color="auto"/>
        <w:bottom w:val="none" w:sz="0" w:space="0" w:color="auto"/>
        <w:right w:val="none" w:sz="0" w:space="0" w:color="auto"/>
      </w:divBdr>
    </w:div>
    <w:div w:id="1377897689">
      <w:marLeft w:val="0"/>
      <w:marRight w:val="150"/>
      <w:marTop w:val="0"/>
      <w:marBottom w:val="0"/>
      <w:divBdr>
        <w:top w:val="none" w:sz="0" w:space="0" w:color="auto"/>
        <w:left w:val="none" w:sz="0" w:space="0" w:color="auto"/>
        <w:bottom w:val="none" w:sz="0" w:space="0" w:color="auto"/>
        <w:right w:val="none" w:sz="0" w:space="0" w:color="auto"/>
      </w:divBdr>
      <w:divsChild>
        <w:div w:id="501360234">
          <w:marLeft w:val="0"/>
          <w:marRight w:val="150"/>
          <w:marTop w:val="0"/>
          <w:marBottom w:val="0"/>
          <w:divBdr>
            <w:top w:val="none" w:sz="0" w:space="0" w:color="auto"/>
            <w:left w:val="none" w:sz="0" w:space="0" w:color="auto"/>
            <w:bottom w:val="none" w:sz="0" w:space="0" w:color="auto"/>
            <w:right w:val="none" w:sz="0" w:space="0" w:color="auto"/>
          </w:divBdr>
        </w:div>
      </w:divsChild>
    </w:div>
    <w:div w:id="1385133937">
      <w:bodyDiv w:val="1"/>
      <w:marLeft w:val="0"/>
      <w:marRight w:val="0"/>
      <w:marTop w:val="0"/>
      <w:marBottom w:val="0"/>
      <w:divBdr>
        <w:top w:val="none" w:sz="0" w:space="0" w:color="auto"/>
        <w:left w:val="none" w:sz="0" w:space="0" w:color="auto"/>
        <w:bottom w:val="none" w:sz="0" w:space="0" w:color="auto"/>
        <w:right w:val="none" w:sz="0" w:space="0" w:color="auto"/>
      </w:divBdr>
    </w:div>
    <w:div w:id="1393885347">
      <w:marLeft w:val="0"/>
      <w:marRight w:val="150"/>
      <w:marTop w:val="0"/>
      <w:marBottom w:val="0"/>
      <w:divBdr>
        <w:top w:val="none" w:sz="0" w:space="0" w:color="auto"/>
        <w:left w:val="none" w:sz="0" w:space="0" w:color="auto"/>
        <w:bottom w:val="none" w:sz="0" w:space="0" w:color="auto"/>
        <w:right w:val="none" w:sz="0" w:space="0" w:color="auto"/>
      </w:divBdr>
      <w:divsChild>
        <w:div w:id="585119476">
          <w:marLeft w:val="0"/>
          <w:marRight w:val="150"/>
          <w:marTop w:val="0"/>
          <w:marBottom w:val="0"/>
          <w:divBdr>
            <w:top w:val="none" w:sz="0" w:space="0" w:color="auto"/>
            <w:left w:val="none" w:sz="0" w:space="0" w:color="auto"/>
            <w:bottom w:val="none" w:sz="0" w:space="0" w:color="auto"/>
            <w:right w:val="none" w:sz="0" w:space="0" w:color="auto"/>
          </w:divBdr>
        </w:div>
      </w:divsChild>
    </w:div>
    <w:div w:id="1438791445">
      <w:bodyDiv w:val="1"/>
      <w:marLeft w:val="0"/>
      <w:marRight w:val="0"/>
      <w:marTop w:val="0"/>
      <w:marBottom w:val="0"/>
      <w:divBdr>
        <w:top w:val="none" w:sz="0" w:space="0" w:color="auto"/>
        <w:left w:val="none" w:sz="0" w:space="0" w:color="auto"/>
        <w:bottom w:val="none" w:sz="0" w:space="0" w:color="auto"/>
        <w:right w:val="none" w:sz="0" w:space="0" w:color="auto"/>
      </w:divBdr>
    </w:div>
    <w:div w:id="1459757545">
      <w:bodyDiv w:val="1"/>
      <w:marLeft w:val="0"/>
      <w:marRight w:val="0"/>
      <w:marTop w:val="0"/>
      <w:marBottom w:val="0"/>
      <w:divBdr>
        <w:top w:val="none" w:sz="0" w:space="0" w:color="auto"/>
        <w:left w:val="none" w:sz="0" w:space="0" w:color="auto"/>
        <w:bottom w:val="none" w:sz="0" w:space="0" w:color="auto"/>
        <w:right w:val="none" w:sz="0" w:space="0" w:color="auto"/>
      </w:divBdr>
    </w:div>
    <w:div w:id="1461531676">
      <w:bodyDiv w:val="1"/>
      <w:marLeft w:val="0"/>
      <w:marRight w:val="0"/>
      <w:marTop w:val="0"/>
      <w:marBottom w:val="0"/>
      <w:divBdr>
        <w:top w:val="none" w:sz="0" w:space="0" w:color="auto"/>
        <w:left w:val="none" w:sz="0" w:space="0" w:color="auto"/>
        <w:bottom w:val="none" w:sz="0" w:space="0" w:color="auto"/>
        <w:right w:val="none" w:sz="0" w:space="0" w:color="auto"/>
      </w:divBdr>
      <w:divsChild>
        <w:div w:id="373845669">
          <w:marLeft w:val="0"/>
          <w:marRight w:val="150"/>
          <w:marTop w:val="0"/>
          <w:marBottom w:val="0"/>
          <w:divBdr>
            <w:top w:val="none" w:sz="0" w:space="0" w:color="auto"/>
            <w:left w:val="none" w:sz="0" w:space="0" w:color="auto"/>
            <w:bottom w:val="none" w:sz="0" w:space="0" w:color="auto"/>
            <w:right w:val="none" w:sz="0" w:space="0" w:color="auto"/>
          </w:divBdr>
          <w:divsChild>
            <w:div w:id="957681756">
              <w:marLeft w:val="0"/>
              <w:marRight w:val="150"/>
              <w:marTop w:val="0"/>
              <w:marBottom w:val="0"/>
              <w:divBdr>
                <w:top w:val="none" w:sz="0" w:space="0" w:color="auto"/>
                <w:left w:val="none" w:sz="0" w:space="0" w:color="auto"/>
                <w:bottom w:val="none" w:sz="0" w:space="0" w:color="auto"/>
                <w:right w:val="none" w:sz="0" w:space="0" w:color="auto"/>
              </w:divBdr>
              <w:divsChild>
                <w:div w:id="419642037">
                  <w:marLeft w:val="0"/>
                  <w:marRight w:val="0"/>
                  <w:marTop w:val="0"/>
                  <w:marBottom w:val="0"/>
                  <w:divBdr>
                    <w:top w:val="none" w:sz="0" w:space="0" w:color="auto"/>
                    <w:left w:val="none" w:sz="0" w:space="0" w:color="auto"/>
                    <w:bottom w:val="none" w:sz="0" w:space="0" w:color="auto"/>
                    <w:right w:val="none" w:sz="0" w:space="0" w:color="auto"/>
                  </w:divBdr>
                  <w:divsChild>
                    <w:div w:id="64455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771568">
      <w:bodyDiv w:val="1"/>
      <w:marLeft w:val="0"/>
      <w:marRight w:val="0"/>
      <w:marTop w:val="0"/>
      <w:marBottom w:val="0"/>
      <w:divBdr>
        <w:top w:val="none" w:sz="0" w:space="0" w:color="auto"/>
        <w:left w:val="none" w:sz="0" w:space="0" w:color="auto"/>
        <w:bottom w:val="none" w:sz="0" w:space="0" w:color="auto"/>
        <w:right w:val="none" w:sz="0" w:space="0" w:color="auto"/>
      </w:divBdr>
    </w:div>
    <w:div w:id="1514031826">
      <w:bodyDiv w:val="1"/>
      <w:marLeft w:val="0"/>
      <w:marRight w:val="0"/>
      <w:marTop w:val="0"/>
      <w:marBottom w:val="0"/>
      <w:divBdr>
        <w:top w:val="none" w:sz="0" w:space="0" w:color="auto"/>
        <w:left w:val="none" w:sz="0" w:space="0" w:color="auto"/>
        <w:bottom w:val="none" w:sz="0" w:space="0" w:color="auto"/>
        <w:right w:val="none" w:sz="0" w:space="0" w:color="auto"/>
      </w:divBdr>
    </w:div>
    <w:div w:id="1535994817">
      <w:bodyDiv w:val="1"/>
      <w:marLeft w:val="0"/>
      <w:marRight w:val="0"/>
      <w:marTop w:val="0"/>
      <w:marBottom w:val="0"/>
      <w:divBdr>
        <w:top w:val="none" w:sz="0" w:space="0" w:color="auto"/>
        <w:left w:val="none" w:sz="0" w:space="0" w:color="auto"/>
        <w:bottom w:val="none" w:sz="0" w:space="0" w:color="auto"/>
        <w:right w:val="none" w:sz="0" w:space="0" w:color="auto"/>
      </w:divBdr>
    </w:div>
    <w:div w:id="1544101362">
      <w:bodyDiv w:val="1"/>
      <w:marLeft w:val="0"/>
      <w:marRight w:val="0"/>
      <w:marTop w:val="0"/>
      <w:marBottom w:val="0"/>
      <w:divBdr>
        <w:top w:val="none" w:sz="0" w:space="0" w:color="auto"/>
        <w:left w:val="none" w:sz="0" w:space="0" w:color="auto"/>
        <w:bottom w:val="none" w:sz="0" w:space="0" w:color="auto"/>
        <w:right w:val="none" w:sz="0" w:space="0" w:color="auto"/>
      </w:divBdr>
    </w:div>
    <w:div w:id="1553888096">
      <w:marLeft w:val="0"/>
      <w:marRight w:val="150"/>
      <w:marTop w:val="0"/>
      <w:marBottom w:val="0"/>
      <w:divBdr>
        <w:top w:val="none" w:sz="0" w:space="0" w:color="auto"/>
        <w:left w:val="none" w:sz="0" w:space="0" w:color="auto"/>
        <w:bottom w:val="none" w:sz="0" w:space="0" w:color="auto"/>
        <w:right w:val="none" w:sz="0" w:space="0" w:color="auto"/>
      </w:divBdr>
      <w:divsChild>
        <w:div w:id="77606304">
          <w:marLeft w:val="0"/>
          <w:marRight w:val="150"/>
          <w:marTop w:val="0"/>
          <w:marBottom w:val="0"/>
          <w:divBdr>
            <w:top w:val="none" w:sz="0" w:space="0" w:color="auto"/>
            <w:left w:val="none" w:sz="0" w:space="0" w:color="auto"/>
            <w:bottom w:val="none" w:sz="0" w:space="0" w:color="auto"/>
            <w:right w:val="none" w:sz="0" w:space="0" w:color="auto"/>
          </w:divBdr>
        </w:div>
      </w:divsChild>
    </w:div>
    <w:div w:id="1655403715">
      <w:marLeft w:val="0"/>
      <w:marRight w:val="150"/>
      <w:marTop w:val="0"/>
      <w:marBottom w:val="0"/>
      <w:divBdr>
        <w:top w:val="none" w:sz="0" w:space="0" w:color="auto"/>
        <w:left w:val="none" w:sz="0" w:space="0" w:color="auto"/>
        <w:bottom w:val="none" w:sz="0" w:space="0" w:color="auto"/>
        <w:right w:val="none" w:sz="0" w:space="0" w:color="auto"/>
      </w:divBdr>
      <w:divsChild>
        <w:div w:id="762914768">
          <w:marLeft w:val="0"/>
          <w:marRight w:val="150"/>
          <w:marTop w:val="0"/>
          <w:marBottom w:val="0"/>
          <w:divBdr>
            <w:top w:val="none" w:sz="0" w:space="0" w:color="auto"/>
            <w:left w:val="none" w:sz="0" w:space="0" w:color="auto"/>
            <w:bottom w:val="none" w:sz="0" w:space="0" w:color="auto"/>
            <w:right w:val="none" w:sz="0" w:space="0" w:color="auto"/>
          </w:divBdr>
        </w:div>
      </w:divsChild>
    </w:div>
    <w:div w:id="1690914930">
      <w:bodyDiv w:val="1"/>
      <w:marLeft w:val="0"/>
      <w:marRight w:val="0"/>
      <w:marTop w:val="0"/>
      <w:marBottom w:val="0"/>
      <w:divBdr>
        <w:top w:val="none" w:sz="0" w:space="0" w:color="auto"/>
        <w:left w:val="none" w:sz="0" w:space="0" w:color="auto"/>
        <w:bottom w:val="none" w:sz="0" w:space="0" w:color="auto"/>
        <w:right w:val="none" w:sz="0" w:space="0" w:color="auto"/>
      </w:divBdr>
    </w:div>
    <w:div w:id="1691486436">
      <w:bodyDiv w:val="1"/>
      <w:marLeft w:val="0"/>
      <w:marRight w:val="0"/>
      <w:marTop w:val="0"/>
      <w:marBottom w:val="0"/>
      <w:divBdr>
        <w:top w:val="none" w:sz="0" w:space="0" w:color="auto"/>
        <w:left w:val="none" w:sz="0" w:space="0" w:color="auto"/>
        <w:bottom w:val="none" w:sz="0" w:space="0" w:color="auto"/>
        <w:right w:val="none" w:sz="0" w:space="0" w:color="auto"/>
      </w:divBdr>
    </w:div>
    <w:div w:id="1713963225">
      <w:bodyDiv w:val="1"/>
      <w:marLeft w:val="0"/>
      <w:marRight w:val="0"/>
      <w:marTop w:val="0"/>
      <w:marBottom w:val="0"/>
      <w:divBdr>
        <w:top w:val="none" w:sz="0" w:space="0" w:color="auto"/>
        <w:left w:val="none" w:sz="0" w:space="0" w:color="auto"/>
        <w:bottom w:val="none" w:sz="0" w:space="0" w:color="auto"/>
        <w:right w:val="none" w:sz="0" w:space="0" w:color="auto"/>
      </w:divBdr>
    </w:div>
    <w:div w:id="1731610199">
      <w:marLeft w:val="0"/>
      <w:marRight w:val="0"/>
      <w:marTop w:val="0"/>
      <w:marBottom w:val="0"/>
      <w:divBdr>
        <w:top w:val="none" w:sz="0" w:space="0" w:color="auto"/>
        <w:left w:val="none" w:sz="0" w:space="0" w:color="auto"/>
        <w:bottom w:val="none" w:sz="0" w:space="0" w:color="auto"/>
        <w:right w:val="none" w:sz="0" w:space="0" w:color="auto"/>
      </w:divBdr>
      <w:divsChild>
        <w:div w:id="1917741867">
          <w:marLeft w:val="0"/>
          <w:marRight w:val="0"/>
          <w:marTop w:val="0"/>
          <w:marBottom w:val="0"/>
          <w:divBdr>
            <w:top w:val="none" w:sz="0" w:space="0" w:color="auto"/>
            <w:left w:val="none" w:sz="0" w:space="0" w:color="auto"/>
            <w:bottom w:val="none" w:sz="0" w:space="0" w:color="auto"/>
            <w:right w:val="none" w:sz="0" w:space="0" w:color="auto"/>
          </w:divBdr>
          <w:divsChild>
            <w:div w:id="813982440">
              <w:marLeft w:val="0"/>
              <w:marRight w:val="150"/>
              <w:marTop w:val="0"/>
              <w:marBottom w:val="0"/>
              <w:divBdr>
                <w:top w:val="none" w:sz="0" w:space="0" w:color="auto"/>
                <w:left w:val="none" w:sz="0" w:space="0" w:color="auto"/>
                <w:bottom w:val="none" w:sz="0" w:space="0" w:color="auto"/>
                <w:right w:val="none" w:sz="0" w:space="0" w:color="auto"/>
              </w:divBdr>
              <w:divsChild>
                <w:div w:id="97101267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36200728">
      <w:marLeft w:val="0"/>
      <w:marRight w:val="0"/>
      <w:marTop w:val="0"/>
      <w:marBottom w:val="0"/>
      <w:divBdr>
        <w:top w:val="none" w:sz="0" w:space="0" w:color="auto"/>
        <w:left w:val="none" w:sz="0" w:space="0" w:color="auto"/>
        <w:bottom w:val="none" w:sz="0" w:space="0" w:color="auto"/>
        <w:right w:val="none" w:sz="0" w:space="0" w:color="auto"/>
      </w:divBdr>
      <w:divsChild>
        <w:div w:id="1553080892">
          <w:marLeft w:val="0"/>
          <w:marRight w:val="0"/>
          <w:marTop w:val="0"/>
          <w:marBottom w:val="0"/>
          <w:divBdr>
            <w:top w:val="none" w:sz="0" w:space="0" w:color="auto"/>
            <w:left w:val="none" w:sz="0" w:space="0" w:color="auto"/>
            <w:bottom w:val="none" w:sz="0" w:space="0" w:color="auto"/>
            <w:right w:val="none" w:sz="0" w:space="0" w:color="auto"/>
          </w:divBdr>
          <w:divsChild>
            <w:div w:id="1687899811">
              <w:marLeft w:val="0"/>
              <w:marRight w:val="150"/>
              <w:marTop w:val="0"/>
              <w:marBottom w:val="0"/>
              <w:divBdr>
                <w:top w:val="none" w:sz="0" w:space="0" w:color="auto"/>
                <w:left w:val="none" w:sz="0" w:space="0" w:color="auto"/>
                <w:bottom w:val="none" w:sz="0" w:space="0" w:color="auto"/>
                <w:right w:val="none" w:sz="0" w:space="0" w:color="auto"/>
              </w:divBdr>
              <w:divsChild>
                <w:div w:id="9609179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94056014">
      <w:bodyDiv w:val="1"/>
      <w:marLeft w:val="0"/>
      <w:marRight w:val="0"/>
      <w:marTop w:val="0"/>
      <w:marBottom w:val="0"/>
      <w:divBdr>
        <w:top w:val="none" w:sz="0" w:space="0" w:color="auto"/>
        <w:left w:val="none" w:sz="0" w:space="0" w:color="auto"/>
        <w:bottom w:val="none" w:sz="0" w:space="0" w:color="auto"/>
        <w:right w:val="none" w:sz="0" w:space="0" w:color="auto"/>
      </w:divBdr>
    </w:div>
    <w:div w:id="1809862876">
      <w:bodyDiv w:val="1"/>
      <w:marLeft w:val="0"/>
      <w:marRight w:val="0"/>
      <w:marTop w:val="0"/>
      <w:marBottom w:val="0"/>
      <w:divBdr>
        <w:top w:val="none" w:sz="0" w:space="0" w:color="auto"/>
        <w:left w:val="none" w:sz="0" w:space="0" w:color="auto"/>
        <w:bottom w:val="none" w:sz="0" w:space="0" w:color="auto"/>
        <w:right w:val="none" w:sz="0" w:space="0" w:color="auto"/>
      </w:divBdr>
    </w:div>
    <w:div w:id="1815292344">
      <w:marLeft w:val="0"/>
      <w:marRight w:val="150"/>
      <w:marTop w:val="0"/>
      <w:marBottom w:val="0"/>
      <w:divBdr>
        <w:top w:val="none" w:sz="0" w:space="0" w:color="auto"/>
        <w:left w:val="none" w:sz="0" w:space="0" w:color="auto"/>
        <w:bottom w:val="none" w:sz="0" w:space="0" w:color="auto"/>
        <w:right w:val="none" w:sz="0" w:space="0" w:color="auto"/>
      </w:divBdr>
      <w:divsChild>
        <w:div w:id="1020550400">
          <w:marLeft w:val="0"/>
          <w:marRight w:val="150"/>
          <w:marTop w:val="0"/>
          <w:marBottom w:val="0"/>
          <w:divBdr>
            <w:top w:val="none" w:sz="0" w:space="0" w:color="auto"/>
            <w:left w:val="none" w:sz="0" w:space="0" w:color="auto"/>
            <w:bottom w:val="none" w:sz="0" w:space="0" w:color="auto"/>
            <w:right w:val="none" w:sz="0" w:space="0" w:color="auto"/>
          </w:divBdr>
        </w:div>
      </w:divsChild>
    </w:div>
    <w:div w:id="2000381882">
      <w:bodyDiv w:val="1"/>
      <w:marLeft w:val="0"/>
      <w:marRight w:val="0"/>
      <w:marTop w:val="0"/>
      <w:marBottom w:val="0"/>
      <w:divBdr>
        <w:top w:val="none" w:sz="0" w:space="0" w:color="auto"/>
        <w:left w:val="none" w:sz="0" w:space="0" w:color="auto"/>
        <w:bottom w:val="none" w:sz="0" w:space="0" w:color="auto"/>
        <w:right w:val="none" w:sz="0" w:space="0" w:color="auto"/>
      </w:divBdr>
    </w:div>
    <w:div w:id="2004895998">
      <w:bodyDiv w:val="1"/>
      <w:marLeft w:val="0"/>
      <w:marRight w:val="0"/>
      <w:marTop w:val="0"/>
      <w:marBottom w:val="0"/>
      <w:divBdr>
        <w:top w:val="none" w:sz="0" w:space="0" w:color="auto"/>
        <w:left w:val="none" w:sz="0" w:space="0" w:color="auto"/>
        <w:bottom w:val="none" w:sz="0" w:space="0" w:color="auto"/>
        <w:right w:val="none" w:sz="0" w:space="0" w:color="auto"/>
      </w:divBdr>
    </w:div>
    <w:div w:id="2097245195">
      <w:marLeft w:val="0"/>
      <w:marRight w:val="150"/>
      <w:marTop w:val="0"/>
      <w:marBottom w:val="0"/>
      <w:divBdr>
        <w:top w:val="none" w:sz="0" w:space="0" w:color="auto"/>
        <w:left w:val="none" w:sz="0" w:space="0" w:color="auto"/>
        <w:bottom w:val="none" w:sz="0" w:space="0" w:color="auto"/>
        <w:right w:val="none" w:sz="0" w:space="0" w:color="auto"/>
      </w:divBdr>
      <w:divsChild>
        <w:div w:id="468672825">
          <w:marLeft w:val="0"/>
          <w:marRight w:val="150"/>
          <w:marTop w:val="0"/>
          <w:marBottom w:val="0"/>
          <w:divBdr>
            <w:top w:val="none" w:sz="0" w:space="0" w:color="auto"/>
            <w:left w:val="none" w:sz="0" w:space="0" w:color="auto"/>
            <w:bottom w:val="none" w:sz="0" w:space="0" w:color="auto"/>
            <w:right w:val="none" w:sz="0" w:space="0" w:color="auto"/>
          </w:divBdr>
        </w:div>
      </w:divsChild>
    </w:div>
    <w:div w:id="2100321835">
      <w:bodyDiv w:val="1"/>
      <w:marLeft w:val="0"/>
      <w:marRight w:val="0"/>
      <w:marTop w:val="0"/>
      <w:marBottom w:val="0"/>
      <w:divBdr>
        <w:top w:val="none" w:sz="0" w:space="0" w:color="auto"/>
        <w:left w:val="none" w:sz="0" w:space="0" w:color="auto"/>
        <w:bottom w:val="none" w:sz="0" w:space="0" w:color="auto"/>
        <w:right w:val="none" w:sz="0" w:space="0" w:color="auto"/>
      </w:divBdr>
    </w:div>
    <w:div w:id="2131506608">
      <w:marLeft w:val="0"/>
      <w:marRight w:val="150"/>
      <w:marTop w:val="0"/>
      <w:marBottom w:val="0"/>
      <w:divBdr>
        <w:top w:val="none" w:sz="0" w:space="0" w:color="auto"/>
        <w:left w:val="none" w:sz="0" w:space="0" w:color="auto"/>
        <w:bottom w:val="none" w:sz="0" w:space="0" w:color="auto"/>
        <w:right w:val="none" w:sz="0" w:space="0" w:color="auto"/>
      </w:divBdr>
      <w:divsChild>
        <w:div w:id="1558937215">
          <w:marLeft w:val="0"/>
          <w:marRight w:val="150"/>
          <w:marTop w:val="0"/>
          <w:marBottom w:val="0"/>
          <w:divBdr>
            <w:top w:val="none" w:sz="0" w:space="0" w:color="auto"/>
            <w:left w:val="none" w:sz="0" w:space="0" w:color="auto"/>
            <w:bottom w:val="none" w:sz="0" w:space="0" w:color="auto"/>
            <w:right w:val="none" w:sz="0" w:space="0" w:color="auto"/>
          </w:divBdr>
        </w:div>
      </w:divsChild>
    </w:div>
    <w:div w:id="2132742004">
      <w:bodyDiv w:val="1"/>
      <w:marLeft w:val="0"/>
      <w:marRight w:val="0"/>
      <w:marTop w:val="0"/>
      <w:marBottom w:val="0"/>
      <w:divBdr>
        <w:top w:val="none" w:sz="0" w:space="0" w:color="auto"/>
        <w:left w:val="none" w:sz="0" w:space="0" w:color="auto"/>
        <w:bottom w:val="none" w:sz="0" w:space="0" w:color="auto"/>
        <w:right w:val="none" w:sz="0" w:space="0" w:color="auto"/>
      </w:divBdr>
    </w:div>
    <w:div w:id="2145539254">
      <w:marLeft w:val="0"/>
      <w:marRight w:val="150"/>
      <w:marTop w:val="0"/>
      <w:marBottom w:val="0"/>
      <w:divBdr>
        <w:top w:val="none" w:sz="0" w:space="0" w:color="auto"/>
        <w:left w:val="none" w:sz="0" w:space="0" w:color="auto"/>
        <w:bottom w:val="none" w:sz="0" w:space="0" w:color="auto"/>
        <w:right w:val="none" w:sz="0" w:space="0" w:color="auto"/>
      </w:divBdr>
      <w:divsChild>
        <w:div w:id="1849950461">
          <w:marLeft w:val="0"/>
          <w:marRight w:val="15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815B4-8D06-4C03-AFB6-09C11ECD3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7594</Words>
  <Characters>43288</Characters>
  <Application>Microsoft Office Word</Application>
  <DocSecurity>0</DocSecurity>
  <Lines>360</Lines>
  <Paragraphs>10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0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Bastos</dc:creator>
  <cp:keywords/>
  <dc:description/>
  <cp:lastModifiedBy>Mayara Bastos</cp:lastModifiedBy>
  <cp:revision>3</cp:revision>
  <dcterms:created xsi:type="dcterms:W3CDTF">2021-06-25T20:28:00Z</dcterms:created>
  <dcterms:modified xsi:type="dcterms:W3CDTF">2021-06-25T20:40:00Z</dcterms:modified>
</cp:coreProperties>
</file>